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02910" w14:textId="5E1E956F" w:rsidR="003857BB" w:rsidRDefault="003857BB" w:rsidP="009358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: Metagenome Assemblies</w:t>
      </w:r>
      <w:r w:rsidR="00935827">
        <w:rPr>
          <w:rFonts w:ascii="Times New Roman" w:hAnsi="Times New Roman" w:cs="Times New Roman"/>
          <w:sz w:val="20"/>
          <w:szCs w:val="20"/>
        </w:rPr>
        <w:t xml:space="preserve"> Statistics. DNA was isolated from </w:t>
      </w:r>
      <w:r w:rsidR="00935827">
        <w:rPr>
          <w:rFonts w:ascii="Times" w:hAnsi="Times" w:cs="Times"/>
          <w:color w:val="000000"/>
        </w:rPr>
        <w:t xml:space="preserve">four stromatolites samples and libraries were prepared, sequenced, and assembled.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605"/>
        <w:gridCol w:w="1530"/>
        <w:gridCol w:w="1710"/>
        <w:gridCol w:w="1687"/>
        <w:gridCol w:w="1818"/>
      </w:tblGrid>
      <w:tr w:rsidR="00935827" w:rsidRPr="00D80858" w14:paraId="445271FA" w14:textId="77777777" w:rsidTr="0070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F79D2B4" w14:textId="77777777" w:rsidR="00935827" w:rsidRPr="00D80858" w:rsidRDefault="0093582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Parameter/Statistic</w:t>
            </w:r>
          </w:p>
        </w:tc>
        <w:tc>
          <w:tcPr>
            <w:tcW w:w="1530" w:type="dxa"/>
          </w:tcPr>
          <w:p w14:paraId="1F950927" w14:textId="77777777" w:rsidR="00935827" w:rsidRPr="00D80858" w:rsidRDefault="00935827" w:rsidP="0070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Metagenome 1</w:t>
            </w:r>
          </w:p>
        </w:tc>
        <w:tc>
          <w:tcPr>
            <w:tcW w:w="1710" w:type="dxa"/>
          </w:tcPr>
          <w:p w14:paraId="338CD4C4" w14:textId="77777777" w:rsidR="00935827" w:rsidRPr="00D80858" w:rsidRDefault="00935827" w:rsidP="0070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Metagenome 2</w:t>
            </w:r>
          </w:p>
        </w:tc>
        <w:tc>
          <w:tcPr>
            <w:tcW w:w="1687" w:type="dxa"/>
          </w:tcPr>
          <w:p w14:paraId="3CCB3480" w14:textId="77777777" w:rsidR="00935827" w:rsidRPr="00D80858" w:rsidRDefault="00935827" w:rsidP="0070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Metagenome 3</w:t>
            </w:r>
          </w:p>
        </w:tc>
        <w:tc>
          <w:tcPr>
            <w:tcW w:w="1818" w:type="dxa"/>
          </w:tcPr>
          <w:p w14:paraId="5AA9EF69" w14:textId="77777777" w:rsidR="00935827" w:rsidRPr="00D80858" w:rsidRDefault="00935827" w:rsidP="0070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Metagenome 4</w:t>
            </w:r>
          </w:p>
        </w:tc>
      </w:tr>
      <w:tr w:rsidR="00935827" w:rsidRPr="00D80858" w14:paraId="59D4FB42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EB4DB4" w14:textId="77777777" w:rsidR="00935827" w:rsidRPr="00D80858" w:rsidRDefault="0093582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58">
              <w:rPr>
                <w:rFonts w:ascii="Times New Roman" w:hAnsi="Times New Roman" w:cs="Times New Roman"/>
                <w:sz w:val="20"/>
                <w:szCs w:val="20"/>
              </w:rPr>
              <w:t>Genome Assembly</w:t>
            </w:r>
          </w:p>
        </w:tc>
        <w:tc>
          <w:tcPr>
            <w:tcW w:w="1530" w:type="dxa"/>
          </w:tcPr>
          <w:p w14:paraId="4310A99D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47C0DA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8BE5CB6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9F79326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827" w:rsidRPr="00D80858" w14:paraId="4CD01C1F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AB806BD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#Contig (≥ 0 bp) </w:t>
            </w:r>
          </w:p>
        </w:tc>
        <w:tc>
          <w:tcPr>
            <w:tcW w:w="1530" w:type="dxa"/>
          </w:tcPr>
          <w:p w14:paraId="60E772D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710" w:type="dxa"/>
          </w:tcPr>
          <w:p w14:paraId="2A2DE825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2763</w:t>
            </w:r>
          </w:p>
        </w:tc>
        <w:tc>
          <w:tcPr>
            <w:tcW w:w="1687" w:type="dxa"/>
          </w:tcPr>
          <w:p w14:paraId="3E2F89D7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801</w:t>
            </w:r>
          </w:p>
        </w:tc>
        <w:tc>
          <w:tcPr>
            <w:tcW w:w="1818" w:type="dxa"/>
          </w:tcPr>
          <w:p w14:paraId="40C7D200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</w:tr>
      <w:tr w:rsidR="00935827" w:rsidRPr="00D80858" w14:paraId="369EE869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6D3AE19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#Contig (≥1000 bp)</w:t>
            </w:r>
          </w:p>
        </w:tc>
        <w:tc>
          <w:tcPr>
            <w:tcW w:w="1530" w:type="dxa"/>
          </w:tcPr>
          <w:p w14:paraId="61CAD0F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710" w:type="dxa"/>
          </w:tcPr>
          <w:p w14:paraId="3CBEA1EA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687" w:type="dxa"/>
          </w:tcPr>
          <w:p w14:paraId="78566B37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818" w:type="dxa"/>
          </w:tcPr>
          <w:p w14:paraId="265C1BB0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935827" w:rsidRPr="00D80858" w14:paraId="28DB50F5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946C3D6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Total Length </w:t>
            </w:r>
          </w:p>
        </w:tc>
        <w:tc>
          <w:tcPr>
            <w:tcW w:w="1530" w:type="dxa"/>
          </w:tcPr>
          <w:p w14:paraId="7AD3AB5A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84,520</w:t>
            </w:r>
          </w:p>
        </w:tc>
        <w:tc>
          <w:tcPr>
            <w:tcW w:w="1710" w:type="dxa"/>
          </w:tcPr>
          <w:p w14:paraId="256187E5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,947,576</w:t>
            </w:r>
          </w:p>
        </w:tc>
        <w:tc>
          <w:tcPr>
            <w:tcW w:w="1687" w:type="dxa"/>
          </w:tcPr>
          <w:p w14:paraId="29A71AC2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,283,752</w:t>
            </w:r>
          </w:p>
        </w:tc>
        <w:tc>
          <w:tcPr>
            <w:tcW w:w="1818" w:type="dxa"/>
          </w:tcPr>
          <w:p w14:paraId="0ABA51A8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363,808</w:t>
            </w:r>
          </w:p>
        </w:tc>
      </w:tr>
      <w:tr w:rsidR="00935827" w:rsidRPr="00D80858" w14:paraId="6E4222F2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0BD7FF4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Total Length (≥1000 bp)</w:t>
            </w:r>
          </w:p>
        </w:tc>
        <w:tc>
          <w:tcPr>
            <w:tcW w:w="1530" w:type="dxa"/>
          </w:tcPr>
          <w:p w14:paraId="00E268E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98,852</w:t>
            </w:r>
          </w:p>
        </w:tc>
        <w:tc>
          <w:tcPr>
            <w:tcW w:w="1710" w:type="dxa"/>
          </w:tcPr>
          <w:p w14:paraId="08DFB87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352,372</w:t>
            </w:r>
          </w:p>
        </w:tc>
        <w:tc>
          <w:tcPr>
            <w:tcW w:w="1687" w:type="dxa"/>
          </w:tcPr>
          <w:p w14:paraId="09B4A24F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243,579</w:t>
            </w:r>
          </w:p>
        </w:tc>
        <w:tc>
          <w:tcPr>
            <w:tcW w:w="1818" w:type="dxa"/>
          </w:tcPr>
          <w:p w14:paraId="71C35934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08,066</w:t>
            </w:r>
          </w:p>
        </w:tc>
      </w:tr>
      <w:tr w:rsidR="00935827" w:rsidRPr="00D80858" w14:paraId="58C48C0C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A43A18F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Largest Contig</w:t>
            </w:r>
          </w:p>
        </w:tc>
        <w:tc>
          <w:tcPr>
            <w:tcW w:w="1530" w:type="dxa"/>
          </w:tcPr>
          <w:p w14:paraId="0F99F0B3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5,283</w:t>
            </w:r>
          </w:p>
        </w:tc>
        <w:tc>
          <w:tcPr>
            <w:tcW w:w="1710" w:type="dxa"/>
          </w:tcPr>
          <w:p w14:paraId="1FB3BF5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9,277</w:t>
            </w:r>
          </w:p>
        </w:tc>
        <w:tc>
          <w:tcPr>
            <w:tcW w:w="1687" w:type="dxa"/>
          </w:tcPr>
          <w:p w14:paraId="4DC0754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5,402</w:t>
            </w:r>
          </w:p>
        </w:tc>
        <w:tc>
          <w:tcPr>
            <w:tcW w:w="1818" w:type="dxa"/>
          </w:tcPr>
          <w:p w14:paraId="6B5FE44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9,277</w:t>
            </w:r>
          </w:p>
        </w:tc>
      </w:tr>
      <w:tr w:rsidR="00935827" w:rsidRPr="00D80858" w14:paraId="66A2CFA6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73D7AB6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% G+C</w:t>
            </w:r>
          </w:p>
        </w:tc>
        <w:tc>
          <w:tcPr>
            <w:tcW w:w="1530" w:type="dxa"/>
          </w:tcPr>
          <w:p w14:paraId="5C993D2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5.09</w:t>
            </w:r>
          </w:p>
        </w:tc>
        <w:tc>
          <w:tcPr>
            <w:tcW w:w="1710" w:type="dxa"/>
          </w:tcPr>
          <w:p w14:paraId="7DCB10D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2.61</w:t>
            </w:r>
          </w:p>
        </w:tc>
        <w:tc>
          <w:tcPr>
            <w:tcW w:w="1687" w:type="dxa"/>
          </w:tcPr>
          <w:p w14:paraId="72524A5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2.33</w:t>
            </w:r>
          </w:p>
        </w:tc>
        <w:tc>
          <w:tcPr>
            <w:tcW w:w="1818" w:type="dxa"/>
          </w:tcPr>
          <w:p w14:paraId="59F9FE6F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44.86</w:t>
            </w:r>
          </w:p>
        </w:tc>
      </w:tr>
      <w:tr w:rsidR="00935827" w:rsidRPr="00D80858" w14:paraId="51E33A26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F04FFA8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N50</w:t>
            </w:r>
          </w:p>
        </w:tc>
        <w:tc>
          <w:tcPr>
            <w:tcW w:w="1530" w:type="dxa"/>
          </w:tcPr>
          <w:p w14:paraId="4DD0762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710" w:type="dxa"/>
          </w:tcPr>
          <w:p w14:paraId="51523AE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687" w:type="dxa"/>
          </w:tcPr>
          <w:p w14:paraId="5AAB2768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818" w:type="dxa"/>
          </w:tcPr>
          <w:p w14:paraId="7313990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</w:tr>
      <w:tr w:rsidR="00935827" w:rsidRPr="00D80858" w14:paraId="3DE000F8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3AA716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L50</w:t>
            </w:r>
          </w:p>
        </w:tc>
        <w:tc>
          <w:tcPr>
            <w:tcW w:w="1530" w:type="dxa"/>
          </w:tcPr>
          <w:p w14:paraId="0628C452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710" w:type="dxa"/>
          </w:tcPr>
          <w:p w14:paraId="650042A5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1687" w:type="dxa"/>
          </w:tcPr>
          <w:p w14:paraId="5609B15F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1818" w:type="dxa"/>
          </w:tcPr>
          <w:p w14:paraId="4CE665E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935827" w:rsidRPr="00D80858" w14:paraId="5094112C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59210D2" w14:textId="77777777" w:rsidR="00935827" w:rsidRPr="00D80858" w:rsidRDefault="0093582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 Annotation</w:t>
            </w:r>
          </w:p>
        </w:tc>
        <w:tc>
          <w:tcPr>
            <w:tcW w:w="1530" w:type="dxa"/>
          </w:tcPr>
          <w:p w14:paraId="5F9C2340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013BB9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3E5CEA25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</w:tcPr>
          <w:p w14:paraId="0D8F614A" w14:textId="77777777" w:rsidR="00935827" w:rsidRPr="00D80858" w:rsidRDefault="00935827" w:rsidP="007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827" w:rsidRPr="00D80858" w14:paraId="6EACD476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B63B527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Genes (total) </w:t>
            </w:r>
          </w:p>
        </w:tc>
        <w:tc>
          <w:tcPr>
            <w:tcW w:w="1530" w:type="dxa"/>
          </w:tcPr>
          <w:p w14:paraId="1B296FCA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,216</w:t>
            </w:r>
          </w:p>
        </w:tc>
        <w:tc>
          <w:tcPr>
            <w:tcW w:w="1710" w:type="dxa"/>
          </w:tcPr>
          <w:p w14:paraId="1FB24AF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,880</w:t>
            </w:r>
          </w:p>
        </w:tc>
        <w:tc>
          <w:tcPr>
            <w:tcW w:w="1687" w:type="dxa"/>
          </w:tcPr>
          <w:p w14:paraId="15F28A2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709</w:t>
            </w:r>
          </w:p>
        </w:tc>
        <w:tc>
          <w:tcPr>
            <w:tcW w:w="1818" w:type="dxa"/>
          </w:tcPr>
          <w:p w14:paraId="14AA91EC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073</w:t>
            </w:r>
          </w:p>
        </w:tc>
      </w:tr>
      <w:tr w:rsidR="00935827" w:rsidRPr="00D80858" w14:paraId="044B90F8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75FA8E0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CDSs (with protei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homology</w:t>
            </w: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BDE9CE0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584</w:t>
            </w:r>
          </w:p>
        </w:tc>
        <w:tc>
          <w:tcPr>
            <w:tcW w:w="1710" w:type="dxa"/>
          </w:tcPr>
          <w:p w14:paraId="16350ED3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,994</w:t>
            </w:r>
          </w:p>
        </w:tc>
        <w:tc>
          <w:tcPr>
            <w:tcW w:w="1687" w:type="dxa"/>
          </w:tcPr>
          <w:p w14:paraId="0C867924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974</w:t>
            </w:r>
          </w:p>
        </w:tc>
        <w:tc>
          <w:tcPr>
            <w:tcW w:w="1818" w:type="dxa"/>
          </w:tcPr>
          <w:p w14:paraId="1DE20E4E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384</w:t>
            </w:r>
          </w:p>
        </w:tc>
      </w:tr>
      <w:tr w:rsidR="00935827" w:rsidRPr="00D80858" w14:paraId="718D472C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2052A45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Ab-initio predicted</w:t>
            </w:r>
          </w:p>
        </w:tc>
        <w:tc>
          <w:tcPr>
            <w:tcW w:w="1530" w:type="dxa"/>
          </w:tcPr>
          <w:p w14:paraId="7B33916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710" w:type="dxa"/>
          </w:tcPr>
          <w:p w14:paraId="045DEB52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687" w:type="dxa"/>
          </w:tcPr>
          <w:p w14:paraId="2219669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818" w:type="dxa"/>
          </w:tcPr>
          <w:p w14:paraId="43821C87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</w:tr>
      <w:tr w:rsidR="00935827" w:rsidRPr="00D80858" w14:paraId="44D0BA07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3F064E9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Genes (RNA)</w:t>
            </w:r>
          </w:p>
        </w:tc>
        <w:tc>
          <w:tcPr>
            <w:tcW w:w="1530" w:type="dxa"/>
          </w:tcPr>
          <w:p w14:paraId="485C174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710" w:type="dxa"/>
          </w:tcPr>
          <w:p w14:paraId="0FF620C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687" w:type="dxa"/>
          </w:tcPr>
          <w:p w14:paraId="7054B3F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818" w:type="dxa"/>
          </w:tcPr>
          <w:p w14:paraId="7C8992C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935827" w:rsidRPr="00D80858" w14:paraId="7877BC80" w14:textId="77777777" w:rsidTr="00700A3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67D8160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</w:t>
            </w: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>rRNAs</w:t>
            </w:r>
          </w:p>
        </w:tc>
        <w:tc>
          <w:tcPr>
            <w:tcW w:w="1530" w:type="dxa"/>
          </w:tcPr>
          <w:p w14:paraId="67D909C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E62">
              <w:rPr>
                <w:rFonts w:ascii="Times New Roman" w:hAnsi="Times New Roman" w:cs="Times New Roman"/>
                <w:sz w:val="18"/>
                <w:szCs w:val="18"/>
              </w:rPr>
              <w:t>6, 21, 55 (5S, 16S, 23S)</w:t>
            </w:r>
          </w:p>
        </w:tc>
        <w:tc>
          <w:tcPr>
            <w:tcW w:w="1710" w:type="dxa"/>
          </w:tcPr>
          <w:p w14:paraId="0C580EB4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 28, 62 (5S, 16S, 23S)</w:t>
            </w:r>
          </w:p>
        </w:tc>
        <w:tc>
          <w:tcPr>
            <w:tcW w:w="1687" w:type="dxa"/>
          </w:tcPr>
          <w:p w14:paraId="2938BDD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 27, 58 (5S, 16S, 23S)</w:t>
            </w:r>
          </w:p>
        </w:tc>
        <w:tc>
          <w:tcPr>
            <w:tcW w:w="1818" w:type="dxa"/>
          </w:tcPr>
          <w:p w14:paraId="00D7F8FD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 27, 47 (5S, 16S, 23S)</w:t>
            </w:r>
          </w:p>
        </w:tc>
      </w:tr>
      <w:tr w:rsidR="00935827" w:rsidRPr="00D80858" w14:paraId="5FF5B790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4877C5B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tRNAs</w:t>
            </w:r>
          </w:p>
        </w:tc>
        <w:tc>
          <w:tcPr>
            <w:tcW w:w="1530" w:type="dxa"/>
          </w:tcPr>
          <w:p w14:paraId="7CBA65D4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10" w:type="dxa"/>
          </w:tcPr>
          <w:p w14:paraId="15E16DC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87" w:type="dxa"/>
          </w:tcPr>
          <w:p w14:paraId="043C42C9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18" w:type="dxa"/>
          </w:tcPr>
          <w:p w14:paraId="16DAB8F1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935827" w:rsidRPr="00D80858" w14:paraId="51CF2819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08FEA1F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>ncRNAs</w:t>
            </w:r>
          </w:p>
        </w:tc>
        <w:tc>
          <w:tcPr>
            <w:tcW w:w="1530" w:type="dxa"/>
          </w:tcPr>
          <w:p w14:paraId="5C15AD28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14:paraId="46A0C826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7" w:type="dxa"/>
          </w:tcPr>
          <w:p w14:paraId="212B33DF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18" w:type="dxa"/>
          </w:tcPr>
          <w:p w14:paraId="1171B23A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35827" w:rsidRPr="00D80858" w14:paraId="763D2896" w14:textId="77777777" w:rsidTr="0070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342166F" w14:textId="77777777" w:rsidR="00935827" w:rsidRPr="00D80858" w:rsidRDefault="00935827" w:rsidP="00700A3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808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Pseudo Genes (total)  </w:t>
            </w:r>
          </w:p>
        </w:tc>
        <w:tc>
          <w:tcPr>
            <w:tcW w:w="1530" w:type="dxa"/>
          </w:tcPr>
          <w:p w14:paraId="69636182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10" w:type="dxa"/>
          </w:tcPr>
          <w:p w14:paraId="24A0B97B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687" w:type="dxa"/>
          </w:tcPr>
          <w:p w14:paraId="44F863D2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818" w:type="dxa"/>
          </w:tcPr>
          <w:p w14:paraId="081A5BB7" w14:textId="77777777" w:rsidR="00935827" w:rsidRPr="00D80858" w:rsidRDefault="00935827" w:rsidP="007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</w:tbl>
    <w:p w14:paraId="234AE9AC" w14:textId="77777777" w:rsidR="00935827" w:rsidRDefault="00935827" w:rsidP="009358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DC9CD7" w14:textId="77777777" w:rsidR="00935827" w:rsidRDefault="00935827" w:rsidP="003D78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D002ED" w14:textId="7FB45BB6" w:rsidR="003857BB" w:rsidRDefault="003857BB" w:rsidP="003D78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: Bins</w:t>
      </w:r>
      <w:r w:rsidR="00901302">
        <w:rPr>
          <w:rFonts w:ascii="Times New Roman" w:hAnsi="Times New Roman" w:cs="Times New Roman"/>
          <w:sz w:val="20"/>
          <w:szCs w:val="20"/>
        </w:rPr>
        <w:t xml:space="preserve"> based on the Assembled Composite Meta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01302" w:rsidRPr="004257C8" w14:paraId="00E13DC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914DFF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</w:t>
            </w:r>
          </w:p>
        </w:tc>
      </w:tr>
      <w:tr w:rsidR="00901302" w:rsidRPr="004257C8" w14:paraId="5149397E" w14:textId="77777777" w:rsidTr="00700A3D">
        <w:trPr>
          <w:trHeight w:val="2100"/>
        </w:trPr>
        <w:tc>
          <w:tcPr>
            <w:tcW w:w="9350" w:type="dxa"/>
            <w:hideMark/>
          </w:tcPr>
          <w:p w14:paraId="5C0BF1D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Anabaena cylindrica (taxid = 1165, rank = species, lineage = Bacteria; Cyanobacteria; Nostocales; Nostocaceae; Anabaena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0.899 ( 7.5   .0)   504428 assembly     2835 Anabaena cylindrica PCC 7122 (GCA_000317695.1, ASM31769v1)</w:t>
            </w:r>
          </w:p>
        </w:tc>
      </w:tr>
      <w:tr w:rsidR="00901302" w:rsidRPr="004257C8" w14:paraId="14D4BF24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12F762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</w:t>
            </w:r>
          </w:p>
        </w:tc>
      </w:tr>
      <w:tr w:rsidR="00901302" w:rsidRPr="004257C8" w14:paraId="0D8B512D" w14:textId="77777777" w:rsidTr="00700A3D">
        <w:trPr>
          <w:trHeight w:val="1200"/>
        </w:trPr>
        <w:tc>
          <w:tcPr>
            <w:tcW w:w="9350" w:type="dxa"/>
            <w:hideMark/>
          </w:tcPr>
          <w:p w14:paraId="40B57D0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4176E7B6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4B5E74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</w:t>
            </w:r>
          </w:p>
        </w:tc>
      </w:tr>
      <w:tr w:rsidR="00901302" w:rsidRPr="004257C8" w14:paraId="7467D4A2" w14:textId="77777777" w:rsidTr="00700A3D">
        <w:trPr>
          <w:trHeight w:val="1200"/>
        </w:trPr>
        <w:tc>
          <w:tcPr>
            <w:tcW w:w="9350" w:type="dxa"/>
            <w:hideMark/>
          </w:tcPr>
          <w:p w14:paraId="09A4053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4EBBAC6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E552EA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</w:t>
            </w:r>
          </w:p>
        </w:tc>
      </w:tr>
      <w:tr w:rsidR="00901302" w:rsidRPr="004257C8" w14:paraId="2309E607" w14:textId="77777777" w:rsidTr="00700A3D">
        <w:trPr>
          <w:trHeight w:val="2400"/>
        </w:trPr>
        <w:tc>
          <w:tcPr>
            <w:tcW w:w="9350" w:type="dxa"/>
            <w:hideMark/>
          </w:tcPr>
          <w:p w14:paraId="52690C4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Halomonas lysinitropha (taxid = 2607506, rank = species, lineage = Bacteria; Proteobacteria; Gammaproteobacteria; Oceanospirillales; Halomonadaceae; Halomonas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1.387 (31.8   .1)  6943128 assembly     2620 Halomonas montanilacus (GCA_003336675.1, ASM333667v1)</w:t>
            </w:r>
          </w:p>
        </w:tc>
      </w:tr>
      <w:tr w:rsidR="00901302" w:rsidRPr="004257C8" w14:paraId="678FAB6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DCA5E4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</w:t>
            </w:r>
          </w:p>
        </w:tc>
      </w:tr>
      <w:tr w:rsidR="00901302" w:rsidRPr="004257C8" w14:paraId="3DE3A5B3" w14:textId="77777777" w:rsidTr="00700A3D">
        <w:trPr>
          <w:trHeight w:val="1200"/>
        </w:trPr>
        <w:tc>
          <w:tcPr>
            <w:tcW w:w="9350" w:type="dxa"/>
            <w:hideMark/>
          </w:tcPr>
          <w:p w14:paraId="0DB0421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E069255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15892D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</w:t>
            </w:r>
          </w:p>
        </w:tc>
      </w:tr>
      <w:tr w:rsidR="00901302" w:rsidRPr="004257C8" w14:paraId="1965B322" w14:textId="77777777" w:rsidTr="00700A3D">
        <w:trPr>
          <w:trHeight w:val="1200"/>
        </w:trPr>
        <w:tc>
          <w:tcPr>
            <w:tcW w:w="9350" w:type="dxa"/>
            <w:hideMark/>
          </w:tcPr>
          <w:p w14:paraId="7D28983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883982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D95D7C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</w:t>
            </w:r>
          </w:p>
        </w:tc>
      </w:tr>
      <w:tr w:rsidR="00901302" w:rsidRPr="004257C8" w14:paraId="1538A720" w14:textId="77777777" w:rsidTr="00700A3D">
        <w:trPr>
          <w:trHeight w:val="1200"/>
        </w:trPr>
        <w:tc>
          <w:tcPr>
            <w:tcW w:w="9350" w:type="dxa"/>
            <w:hideMark/>
          </w:tcPr>
          <w:p w14:paraId="5B70E61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259131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970402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</w:t>
            </w:r>
          </w:p>
        </w:tc>
      </w:tr>
      <w:tr w:rsidR="00901302" w:rsidRPr="004257C8" w14:paraId="4B5479B9" w14:textId="77777777" w:rsidTr="00700A3D">
        <w:trPr>
          <w:trHeight w:val="1800"/>
        </w:trPr>
        <w:tc>
          <w:tcPr>
            <w:tcW w:w="9350" w:type="dxa"/>
            <w:hideMark/>
          </w:tcPr>
          <w:p w14:paraId="4E3E692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6.508 (19.8 37.1)    20828 assembly  3344689 Nostoc punctiforme PCC 73102 (GCA_000020025.1, ASM2002v1)</w:t>
            </w:r>
          </w:p>
        </w:tc>
      </w:tr>
      <w:tr w:rsidR="00901302" w:rsidRPr="004257C8" w14:paraId="463ADD92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2CE7A6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9</w:t>
            </w:r>
          </w:p>
        </w:tc>
      </w:tr>
      <w:tr w:rsidR="00901302" w:rsidRPr="004257C8" w14:paraId="182255F0" w14:textId="77777777" w:rsidTr="00700A3D">
        <w:trPr>
          <w:trHeight w:val="2100"/>
        </w:trPr>
        <w:tc>
          <w:tcPr>
            <w:tcW w:w="9350" w:type="dxa"/>
            <w:hideMark/>
          </w:tcPr>
          <w:p w14:paraId="5B52F23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Tolypothrix tenuis (taxid = 457083, rank = species, lineage = Bacteria; Cyanobacteria; Nostocales; Tolypothrichaceae; Tolypothrix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2.299 (19.0   .0)  5101288 assembly      935 Tolypothrix tenuis PCC 7101 (GCA_002368295.1, ASM236829v1)</w:t>
            </w:r>
          </w:p>
        </w:tc>
      </w:tr>
      <w:tr w:rsidR="00901302" w:rsidRPr="004257C8" w14:paraId="6C5E2393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8478FA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0</w:t>
            </w:r>
          </w:p>
        </w:tc>
      </w:tr>
      <w:tr w:rsidR="00901302" w:rsidRPr="004257C8" w14:paraId="589D409D" w14:textId="77777777" w:rsidTr="00700A3D">
        <w:trPr>
          <w:trHeight w:val="2100"/>
        </w:trPr>
        <w:tc>
          <w:tcPr>
            <w:tcW w:w="9350" w:type="dxa"/>
            <w:hideMark/>
          </w:tcPr>
          <w:p w14:paraId="7287A3A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8.525 (45.0   .0)    20828 assembly     4366 Nostoc punctiforme PCC 73102 (GCA_000020025.1, ASM2002v1)</w:t>
            </w:r>
          </w:p>
        </w:tc>
      </w:tr>
      <w:tr w:rsidR="00901302" w:rsidRPr="004257C8" w14:paraId="48768D65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23C49AE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1</w:t>
            </w:r>
          </w:p>
        </w:tc>
      </w:tr>
      <w:tr w:rsidR="00901302" w:rsidRPr="004257C8" w14:paraId="377A4FC1" w14:textId="77777777" w:rsidTr="00700A3D">
        <w:trPr>
          <w:trHeight w:val="1200"/>
        </w:trPr>
        <w:tc>
          <w:tcPr>
            <w:tcW w:w="9350" w:type="dxa"/>
            <w:hideMark/>
          </w:tcPr>
          <w:p w14:paraId="071B258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8D47BD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A52780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2</w:t>
            </w:r>
          </w:p>
        </w:tc>
      </w:tr>
      <w:tr w:rsidR="00901302" w:rsidRPr="004257C8" w14:paraId="51D07602" w14:textId="77777777" w:rsidTr="00700A3D">
        <w:trPr>
          <w:trHeight w:val="1500"/>
        </w:trPr>
        <w:tc>
          <w:tcPr>
            <w:tcW w:w="9350" w:type="dxa"/>
            <w:hideMark/>
          </w:tcPr>
          <w:p w14:paraId="0AA0B1C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2.808 (62.8   .0)   792958 assembly      762 Rubidibacter lacunae KORDI 51-2 (GCA_000473895.1, KS51_v1</w:t>
            </w:r>
          </w:p>
        </w:tc>
      </w:tr>
      <w:tr w:rsidR="00901302" w:rsidRPr="004257C8" w14:paraId="0FDC65E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54C015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3</w:t>
            </w:r>
          </w:p>
        </w:tc>
      </w:tr>
      <w:tr w:rsidR="00901302" w:rsidRPr="004257C8" w14:paraId="15EC21B7" w14:textId="77777777" w:rsidTr="00700A3D">
        <w:trPr>
          <w:trHeight w:val="1200"/>
        </w:trPr>
        <w:tc>
          <w:tcPr>
            <w:tcW w:w="9350" w:type="dxa"/>
            <w:hideMark/>
          </w:tcPr>
          <w:p w14:paraId="153E666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A776E45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ED6333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4</w:t>
            </w:r>
          </w:p>
        </w:tc>
      </w:tr>
      <w:tr w:rsidR="00901302" w:rsidRPr="004257C8" w14:paraId="6473409B" w14:textId="77777777" w:rsidTr="00700A3D">
        <w:trPr>
          <w:trHeight w:val="1200"/>
        </w:trPr>
        <w:tc>
          <w:tcPr>
            <w:tcW w:w="9350" w:type="dxa"/>
            <w:hideMark/>
          </w:tcPr>
          <w:p w14:paraId="72CE03C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9052EE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482626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5</w:t>
            </w:r>
          </w:p>
        </w:tc>
      </w:tr>
      <w:tr w:rsidR="00901302" w:rsidRPr="004257C8" w14:paraId="446C16DE" w14:textId="77777777" w:rsidTr="00700A3D">
        <w:trPr>
          <w:trHeight w:val="1200"/>
        </w:trPr>
        <w:tc>
          <w:tcPr>
            <w:tcW w:w="9350" w:type="dxa"/>
            <w:hideMark/>
          </w:tcPr>
          <w:p w14:paraId="26E543F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43896C6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1B623D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6</w:t>
            </w:r>
          </w:p>
        </w:tc>
      </w:tr>
      <w:tr w:rsidR="00901302" w:rsidRPr="004257C8" w14:paraId="3F3B3CEA" w14:textId="77777777" w:rsidTr="00700A3D">
        <w:trPr>
          <w:trHeight w:val="1200"/>
        </w:trPr>
        <w:tc>
          <w:tcPr>
            <w:tcW w:w="9350" w:type="dxa"/>
            <w:hideMark/>
          </w:tcPr>
          <w:p w14:paraId="0A10BD4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F6CB9F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E9CC63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7</w:t>
            </w:r>
          </w:p>
        </w:tc>
      </w:tr>
      <w:tr w:rsidR="00901302" w:rsidRPr="004257C8" w14:paraId="230D8F68" w14:textId="77777777" w:rsidTr="00700A3D">
        <w:trPr>
          <w:trHeight w:val="1200"/>
        </w:trPr>
        <w:tc>
          <w:tcPr>
            <w:tcW w:w="9350" w:type="dxa"/>
            <w:hideMark/>
          </w:tcPr>
          <w:p w14:paraId="49281DD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651A2BB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A435B8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8</w:t>
            </w:r>
          </w:p>
        </w:tc>
      </w:tr>
      <w:tr w:rsidR="00901302" w:rsidRPr="004257C8" w14:paraId="42459D71" w14:textId="77777777" w:rsidTr="00700A3D">
        <w:trPr>
          <w:trHeight w:val="1200"/>
        </w:trPr>
        <w:tc>
          <w:tcPr>
            <w:tcW w:w="9350" w:type="dxa"/>
            <w:hideMark/>
          </w:tcPr>
          <w:p w14:paraId="380C131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34A321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3B5DF7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19</w:t>
            </w:r>
          </w:p>
        </w:tc>
      </w:tr>
      <w:tr w:rsidR="00901302" w:rsidRPr="004257C8" w14:paraId="789529E7" w14:textId="77777777" w:rsidTr="00700A3D">
        <w:trPr>
          <w:trHeight w:val="2400"/>
        </w:trPr>
        <w:tc>
          <w:tcPr>
            <w:tcW w:w="9350" w:type="dxa"/>
            <w:hideMark/>
          </w:tcPr>
          <w:p w14:paraId="00708B1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Sphingobium indicum (taxid = 332055, rank = species, lineage = Bacteria; Proteobacteria; Alphaproteobacteria; Sphingomonadales; Sphingomonadaceae; Sphingobium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3.976 (  .4   .0)  6687368 assembly        0 Rhodobacter capsulatus (GCA_003254295.1, ASM325429v1)</w:t>
            </w:r>
          </w:p>
        </w:tc>
      </w:tr>
      <w:tr w:rsidR="00901302" w:rsidRPr="004257C8" w14:paraId="6CA4E27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D756B5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0</w:t>
            </w:r>
          </w:p>
        </w:tc>
      </w:tr>
      <w:tr w:rsidR="00901302" w:rsidRPr="004257C8" w14:paraId="2F52663E" w14:textId="77777777" w:rsidTr="00700A3D">
        <w:trPr>
          <w:trHeight w:val="1200"/>
        </w:trPr>
        <w:tc>
          <w:tcPr>
            <w:tcW w:w="9350" w:type="dxa"/>
            <w:hideMark/>
          </w:tcPr>
          <w:p w14:paraId="0C90EFF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030A5F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729230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1</w:t>
            </w:r>
          </w:p>
        </w:tc>
      </w:tr>
      <w:tr w:rsidR="00901302" w:rsidRPr="004257C8" w14:paraId="63DEA5D9" w14:textId="77777777" w:rsidTr="00700A3D">
        <w:trPr>
          <w:trHeight w:val="1200"/>
        </w:trPr>
        <w:tc>
          <w:tcPr>
            <w:tcW w:w="9350" w:type="dxa"/>
            <w:hideMark/>
          </w:tcPr>
          <w:p w14:paraId="755BF54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DD12D2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F8D610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2</w:t>
            </w:r>
          </w:p>
        </w:tc>
      </w:tr>
      <w:tr w:rsidR="00901302" w:rsidRPr="004257C8" w14:paraId="222098BF" w14:textId="77777777" w:rsidTr="00700A3D">
        <w:trPr>
          <w:trHeight w:val="1200"/>
        </w:trPr>
        <w:tc>
          <w:tcPr>
            <w:tcW w:w="9350" w:type="dxa"/>
            <w:hideMark/>
          </w:tcPr>
          <w:p w14:paraId="7CBE0DB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FE409A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7908FA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3</w:t>
            </w:r>
          </w:p>
        </w:tc>
      </w:tr>
      <w:tr w:rsidR="00901302" w:rsidRPr="004257C8" w14:paraId="1BB7A6E5" w14:textId="77777777" w:rsidTr="00700A3D">
        <w:trPr>
          <w:trHeight w:val="2400"/>
        </w:trPr>
        <w:tc>
          <w:tcPr>
            <w:tcW w:w="9350" w:type="dxa"/>
            <w:hideMark/>
          </w:tcPr>
          <w:p w14:paraId="4A54366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Halomonas anticariensis (taxid = 258591, rank = species, lineage = Bacteria; Proteobacteria; Gammaproteobacteria; Oceanospirillales; Halomonadaceae; Halomonas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8.252 ( 1.4   .0)   778038 assembly        0 Halomonas anticariensis FP35 = DSM 16096 (GCA_000428505.1, ASM42850v1)</w:t>
            </w:r>
          </w:p>
        </w:tc>
      </w:tr>
      <w:tr w:rsidR="00901302" w:rsidRPr="004257C8" w14:paraId="2CED899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F8A6FB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Bin 24</w:t>
            </w:r>
          </w:p>
        </w:tc>
      </w:tr>
      <w:tr w:rsidR="00901302" w:rsidRPr="004257C8" w14:paraId="3B16BF5B" w14:textId="77777777" w:rsidTr="00700A3D">
        <w:trPr>
          <w:trHeight w:val="1800"/>
        </w:trPr>
        <w:tc>
          <w:tcPr>
            <w:tcW w:w="9350" w:type="dxa"/>
            <w:hideMark/>
          </w:tcPr>
          <w:p w14:paraId="2FC531D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6.875 (  .0   .0)  8176428 assembly        0 Chlorogloeopsis fritschii PCC 6912 (GCA_003990575.1, ASM399057v1)</w:t>
            </w:r>
          </w:p>
        </w:tc>
      </w:tr>
      <w:tr w:rsidR="00901302" w:rsidRPr="004257C8" w14:paraId="11F0196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2B7D84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5</w:t>
            </w:r>
          </w:p>
        </w:tc>
      </w:tr>
      <w:tr w:rsidR="00901302" w:rsidRPr="004257C8" w14:paraId="3CDA5669" w14:textId="77777777" w:rsidTr="00700A3D">
        <w:trPr>
          <w:trHeight w:val="1200"/>
        </w:trPr>
        <w:tc>
          <w:tcPr>
            <w:tcW w:w="9350" w:type="dxa"/>
            <w:hideMark/>
          </w:tcPr>
          <w:p w14:paraId="430BF59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5987C7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F31D3D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6</w:t>
            </w:r>
          </w:p>
        </w:tc>
      </w:tr>
      <w:tr w:rsidR="00901302" w:rsidRPr="004257C8" w14:paraId="61DE9F1D" w14:textId="77777777" w:rsidTr="00700A3D">
        <w:trPr>
          <w:trHeight w:val="1200"/>
        </w:trPr>
        <w:tc>
          <w:tcPr>
            <w:tcW w:w="9350" w:type="dxa"/>
            <w:hideMark/>
          </w:tcPr>
          <w:p w14:paraId="55EC35F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6A5BF7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48B14B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7</w:t>
            </w:r>
          </w:p>
        </w:tc>
      </w:tr>
      <w:tr w:rsidR="00901302" w:rsidRPr="004257C8" w14:paraId="0D51FB3C" w14:textId="77777777" w:rsidTr="00700A3D">
        <w:trPr>
          <w:trHeight w:val="2100"/>
        </w:trPr>
        <w:tc>
          <w:tcPr>
            <w:tcW w:w="9350" w:type="dxa"/>
            <w:hideMark/>
          </w:tcPr>
          <w:p w14:paraId="2FAFFB8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0.452 (44.9   .0)    20828 assembly     2168 Nostoc punctiforme PCC 73102 (GCA_000020025.1, ASM2002v1)</w:t>
            </w:r>
          </w:p>
        </w:tc>
      </w:tr>
      <w:tr w:rsidR="00901302" w:rsidRPr="004257C8" w14:paraId="6C6CDDC5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D1FEA5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8</w:t>
            </w:r>
          </w:p>
        </w:tc>
      </w:tr>
      <w:tr w:rsidR="00901302" w:rsidRPr="004257C8" w14:paraId="2AA74837" w14:textId="77777777" w:rsidTr="00700A3D">
        <w:trPr>
          <w:trHeight w:val="1800"/>
        </w:trPr>
        <w:tc>
          <w:tcPr>
            <w:tcW w:w="9350" w:type="dxa"/>
            <w:hideMark/>
          </w:tcPr>
          <w:p w14:paraId="2784BF2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0.278 (45.6   .0)  5101288 assembly     3877 Tolypothrix tenuis PCC 7101 (GCA_002368295.1, ASM236829v1)</w:t>
            </w:r>
          </w:p>
        </w:tc>
      </w:tr>
      <w:tr w:rsidR="00901302" w:rsidRPr="004257C8" w14:paraId="45F36D2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E8A2D2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29</w:t>
            </w:r>
          </w:p>
        </w:tc>
      </w:tr>
      <w:tr w:rsidR="00901302" w:rsidRPr="004257C8" w14:paraId="3D9B6816" w14:textId="77777777" w:rsidTr="00700A3D">
        <w:trPr>
          <w:trHeight w:val="1200"/>
        </w:trPr>
        <w:tc>
          <w:tcPr>
            <w:tcW w:w="9350" w:type="dxa"/>
            <w:hideMark/>
          </w:tcPr>
          <w:p w14:paraId="26AFB40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4C87EE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DF4D62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0</w:t>
            </w:r>
          </w:p>
        </w:tc>
      </w:tr>
      <w:tr w:rsidR="00901302" w:rsidRPr="004257C8" w14:paraId="662048AF" w14:textId="77777777" w:rsidTr="00700A3D">
        <w:trPr>
          <w:trHeight w:val="1200"/>
        </w:trPr>
        <w:tc>
          <w:tcPr>
            <w:tcW w:w="9350" w:type="dxa"/>
            <w:hideMark/>
          </w:tcPr>
          <w:p w14:paraId="1AB9D4A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54FF8C4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F9153F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Bin 31</w:t>
            </w:r>
          </w:p>
        </w:tc>
      </w:tr>
      <w:tr w:rsidR="00901302" w:rsidRPr="004257C8" w14:paraId="7498B6EB" w14:textId="77777777" w:rsidTr="00700A3D">
        <w:trPr>
          <w:trHeight w:val="1200"/>
        </w:trPr>
        <w:tc>
          <w:tcPr>
            <w:tcW w:w="9350" w:type="dxa"/>
            <w:hideMark/>
          </w:tcPr>
          <w:p w14:paraId="6807216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41C27E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21AE3B0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2</w:t>
            </w:r>
          </w:p>
        </w:tc>
      </w:tr>
      <w:tr w:rsidR="00901302" w:rsidRPr="004257C8" w14:paraId="7C584194" w14:textId="77777777" w:rsidTr="00700A3D">
        <w:trPr>
          <w:trHeight w:val="1200"/>
        </w:trPr>
        <w:tc>
          <w:tcPr>
            <w:tcW w:w="9350" w:type="dxa"/>
            <w:hideMark/>
          </w:tcPr>
          <w:p w14:paraId="3734B6D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8BB74B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0D8D04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3</w:t>
            </w:r>
          </w:p>
        </w:tc>
      </w:tr>
      <w:tr w:rsidR="00901302" w:rsidRPr="004257C8" w14:paraId="4A1A04C5" w14:textId="77777777" w:rsidTr="00700A3D">
        <w:trPr>
          <w:trHeight w:val="2100"/>
        </w:trPr>
        <w:tc>
          <w:tcPr>
            <w:tcW w:w="9350" w:type="dxa"/>
            <w:hideMark/>
          </w:tcPr>
          <w:p w14:paraId="4A7A1F9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6.646 (16.8   .0)    20828 assembly     1273 Nostoc punctiforme PCC 73102 (GCA_000020025.1, ASM2002v1)</w:t>
            </w:r>
          </w:p>
        </w:tc>
      </w:tr>
      <w:tr w:rsidR="00901302" w:rsidRPr="004257C8" w14:paraId="25D90D7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335E68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4</w:t>
            </w:r>
          </w:p>
        </w:tc>
      </w:tr>
      <w:tr w:rsidR="00901302" w:rsidRPr="004257C8" w14:paraId="3B1F8056" w14:textId="77777777" w:rsidTr="00700A3D">
        <w:trPr>
          <w:trHeight w:val="1200"/>
        </w:trPr>
        <w:tc>
          <w:tcPr>
            <w:tcW w:w="9350" w:type="dxa"/>
            <w:hideMark/>
          </w:tcPr>
          <w:p w14:paraId="12E6CBA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3FDB16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28B45B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5</w:t>
            </w:r>
          </w:p>
        </w:tc>
      </w:tr>
      <w:tr w:rsidR="00901302" w:rsidRPr="004257C8" w14:paraId="3A34DC54" w14:textId="77777777" w:rsidTr="00700A3D">
        <w:trPr>
          <w:trHeight w:val="1200"/>
        </w:trPr>
        <w:tc>
          <w:tcPr>
            <w:tcW w:w="9350" w:type="dxa"/>
            <w:hideMark/>
          </w:tcPr>
          <w:p w14:paraId="668C94C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854FBB1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8F55F4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6</w:t>
            </w:r>
          </w:p>
        </w:tc>
      </w:tr>
      <w:tr w:rsidR="00901302" w:rsidRPr="004257C8" w14:paraId="66C05949" w14:textId="77777777" w:rsidTr="00700A3D">
        <w:trPr>
          <w:trHeight w:val="2100"/>
        </w:trPr>
        <w:tc>
          <w:tcPr>
            <w:tcW w:w="9350" w:type="dxa"/>
            <w:hideMark/>
          </w:tcPr>
          <w:p w14:paraId="0F48611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8.489 (77.3   .0)    20828 assembly      738 Nostoc punctiforme PCC 73102 (GCA_000020025.1, ASM2002v1)</w:t>
            </w:r>
          </w:p>
        </w:tc>
      </w:tr>
      <w:tr w:rsidR="00901302" w:rsidRPr="004257C8" w14:paraId="10C37A9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C2E216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7</w:t>
            </w:r>
          </w:p>
        </w:tc>
      </w:tr>
      <w:tr w:rsidR="00901302" w:rsidRPr="004257C8" w14:paraId="4D770DBE" w14:textId="77777777" w:rsidTr="00700A3D">
        <w:trPr>
          <w:trHeight w:val="1200"/>
        </w:trPr>
        <w:tc>
          <w:tcPr>
            <w:tcW w:w="9350" w:type="dxa"/>
            <w:hideMark/>
          </w:tcPr>
          <w:p w14:paraId="3643433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5B3EBD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B570DA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8</w:t>
            </w:r>
          </w:p>
        </w:tc>
      </w:tr>
      <w:tr w:rsidR="00901302" w:rsidRPr="004257C8" w14:paraId="62796386" w14:textId="77777777" w:rsidTr="00700A3D">
        <w:trPr>
          <w:trHeight w:val="2100"/>
        </w:trPr>
        <w:tc>
          <w:tcPr>
            <w:tcW w:w="9350" w:type="dxa"/>
            <w:hideMark/>
          </w:tcPr>
          <w:p w14:paraId="626BF3E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Tolypothrix tenuis (taxid = 457083, rank = species, lineage = Bacteria; Cyanobacteria; Nostocales; Tolypothrichaceae; Tolypothrix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3.556 (47.6   .0)  5101288 assembly     1198 Tolypothrix tenuis PCC 7101 (GCA_002368295.1, ASM236829v1)</w:t>
            </w:r>
          </w:p>
        </w:tc>
      </w:tr>
      <w:tr w:rsidR="00901302" w:rsidRPr="004257C8" w14:paraId="270D22C4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5EBEDC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39</w:t>
            </w:r>
          </w:p>
        </w:tc>
      </w:tr>
      <w:tr w:rsidR="00901302" w:rsidRPr="004257C8" w14:paraId="72821580" w14:textId="77777777" w:rsidTr="00700A3D">
        <w:trPr>
          <w:trHeight w:val="1200"/>
        </w:trPr>
        <w:tc>
          <w:tcPr>
            <w:tcW w:w="9350" w:type="dxa"/>
            <w:hideMark/>
          </w:tcPr>
          <w:p w14:paraId="3DFB734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6A3DCE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37FBDE0" w14:textId="77777777" w:rsidR="00901302" w:rsidRPr="004257C8" w:rsidRDefault="00901302" w:rsidP="00700A3D">
            <w:pPr>
              <w:rPr>
                <w:b/>
              </w:rPr>
            </w:pPr>
            <w:r w:rsidRPr="004257C8">
              <w:rPr>
                <w:b/>
              </w:rPr>
              <w:t>Bin 40</w:t>
            </w:r>
          </w:p>
        </w:tc>
      </w:tr>
      <w:tr w:rsidR="00901302" w:rsidRPr="004257C8" w14:paraId="40A0C3C0" w14:textId="77777777" w:rsidTr="00700A3D">
        <w:trPr>
          <w:trHeight w:val="1200"/>
        </w:trPr>
        <w:tc>
          <w:tcPr>
            <w:tcW w:w="9350" w:type="dxa"/>
            <w:hideMark/>
          </w:tcPr>
          <w:p w14:paraId="675EF31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F1E124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282630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1</w:t>
            </w:r>
          </w:p>
        </w:tc>
      </w:tr>
      <w:tr w:rsidR="00901302" w:rsidRPr="004257C8" w14:paraId="75099F7F" w14:textId="77777777" w:rsidTr="00700A3D">
        <w:trPr>
          <w:trHeight w:val="2100"/>
        </w:trPr>
        <w:tc>
          <w:tcPr>
            <w:tcW w:w="9350" w:type="dxa"/>
            <w:hideMark/>
          </w:tcPr>
          <w:p w14:paraId="0FB02F0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1.195 (17.9   .0)    20828 assembly      579 Nostoc punctiforme PCC 73102 (GCA_000020025.1, ASM2002v1)</w:t>
            </w:r>
          </w:p>
        </w:tc>
      </w:tr>
      <w:tr w:rsidR="00901302" w:rsidRPr="004257C8" w14:paraId="53E6BC7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D38B79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2</w:t>
            </w:r>
          </w:p>
        </w:tc>
      </w:tr>
      <w:tr w:rsidR="00901302" w:rsidRPr="004257C8" w14:paraId="2B6DE0A9" w14:textId="77777777" w:rsidTr="00700A3D">
        <w:trPr>
          <w:trHeight w:val="2400"/>
        </w:trPr>
        <w:tc>
          <w:tcPr>
            <w:tcW w:w="9350" w:type="dxa"/>
            <w:hideMark/>
          </w:tcPr>
          <w:p w14:paraId="55DA1BE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Paracraurococcus ruber (taxid = 77675, rank = species, lineage = Bacteria; Proteobacteria; Alphaproteobacteria; Rhodospirillales; Acetobacteraceae; Paracraurococcus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76.695 ( 1.3   .0)  8757698 assembly      944 Paracraurococcus ruber (GCA_004353985.1, ASM435398v1)</w:t>
            </w:r>
          </w:p>
        </w:tc>
      </w:tr>
      <w:tr w:rsidR="00901302" w:rsidRPr="004257C8" w14:paraId="7991F09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150888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3</w:t>
            </w:r>
          </w:p>
        </w:tc>
      </w:tr>
      <w:tr w:rsidR="00901302" w:rsidRPr="004257C8" w14:paraId="23C32126" w14:textId="77777777" w:rsidTr="00700A3D">
        <w:trPr>
          <w:trHeight w:val="1200"/>
        </w:trPr>
        <w:tc>
          <w:tcPr>
            <w:tcW w:w="9350" w:type="dxa"/>
            <w:hideMark/>
          </w:tcPr>
          <w:p w14:paraId="6EC8ADD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2D4021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FDB804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4</w:t>
            </w:r>
          </w:p>
        </w:tc>
      </w:tr>
      <w:tr w:rsidR="00901302" w:rsidRPr="004257C8" w14:paraId="12D3B831" w14:textId="77777777" w:rsidTr="00700A3D">
        <w:trPr>
          <w:trHeight w:val="1200"/>
        </w:trPr>
        <w:tc>
          <w:tcPr>
            <w:tcW w:w="9350" w:type="dxa"/>
            <w:hideMark/>
          </w:tcPr>
          <w:p w14:paraId="4A6153A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4AA1C621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F4DE6F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5</w:t>
            </w:r>
          </w:p>
        </w:tc>
      </w:tr>
      <w:tr w:rsidR="00901302" w:rsidRPr="004257C8" w14:paraId="55627DEC" w14:textId="77777777" w:rsidTr="00700A3D">
        <w:trPr>
          <w:trHeight w:val="1200"/>
        </w:trPr>
        <w:tc>
          <w:tcPr>
            <w:tcW w:w="9350" w:type="dxa"/>
            <w:hideMark/>
          </w:tcPr>
          <w:p w14:paraId="3B3AAF4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834502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E85A5B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6</w:t>
            </w:r>
          </w:p>
        </w:tc>
      </w:tr>
      <w:tr w:rsidR="00901302" w:rsidRPr="004257C8" w14:paraId="14F6D477" w14:textId="77777777" w:rsidTr="00700A3D">
        <w:trPr>
          <w:trHeight w:val="1800"/>
        </w:trPr>
        <w:tc>
          <w:tcPr>
            <w:tcW w:w="9350" w:type="dxa"/>
            <w:hideMark/>
          </w:tcPr>
          <w:p w14:paraId="79F3B1B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3.913 (80.2   .0)  5101288 assembly        0 Tolypothrix tenuis PCC 7101 (GCA_002368295.1, ASM236829v1)</w:t>
            </w:r>
          </w:p>
        </w:tc>
      </w:tr>
      <w:tr w:rsidR="00901302" w:rsidRPr="004257C8" w14:paraId="5B7A7982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C41983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7</w:t>
            </w:r>
          </w:p>
        </w:tc>
      </w:tr>
      <w:tr w:rsidR="00901302" w:rsidRPr="004257C8" w14:paraId="4A79A25C" w14:textId="77777777" w:rsidTr="00700A3D">
        <w:trPr>
          <w:trHeight w:val="2100"/>
        </w:trPr>
        <w:tc>
          <w:tcPr>
            <w:tcW w:w="9350" w:type="dxa"/>
            <w:hideMark/>
          </w:tcPr>
          <w:p w14:paraId="04945B2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74.349 (46.8   .0)    20828 assembly     1727 Nostoc punctiforme PCC 73102 (GCA_000020025.1, ASM2002v1)</w:t>
            </w:r>
          </w:p>
        </w:tc>
      </w:tr>
      <w:tr w:rsidR="00901302" w:rsidRPr="004257C8" w14:paraId="0EEA642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756904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Bin 48</w:t>
            </w:r>
          </w:p>
        </w:tc>
      </w:tr>
      <w:tr w:rsidR="00901302" w:rsidRPr="004257C8" w14:paraId="24AA996A" w14:textId="77777777" w:rsidTr="00700A3D">
        <w:trPr>
          <w:trHeight w:val="2100"/>
        </w:trPr>
        <w:tc>
          <w:tcPr>
            <w:tcW w:w="9350" w:type="dxa"/>
            <w:hideMark/>
          </w:tcPr>
          <w:p w14:paraId="51116DB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3.177 (71.5   .0)    20828 assembly     3195 Nostoc punctiforme PCC 73102 (GCA_000020025.1, ASM2002v1)</w:t>
            </w:r>
          </w:p>
        </w:tc>
      </w:tr>
      <w:tr w:rsidR="00901302" w:rsidRPr="004257C8" w14:paraId="186B8245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FCC371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49</w:t>
            </w:r>
          </w:p>
        </w:tc>
      </w:tr>
      <w:tr w:rsidR="00901302" w:rsidRPr="004257C8" w14:paraId="6ABDB35E" w14:textId="77777777" w:rsidTr="00700A3D">
        <w:trPr>
          <w:trHeight w:val="1200"/>
        </w:trPr>
        <w:tc>
          <w:tcPr>
            <w:tcW w:w="9350" w:type="dxa"/>
            <w:hideMark/>
          </w:tcPr>
          <w:p w14:paraId="6F715B0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60F4E6E2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0A97145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0</w:t>
            </w:r>
          </w:p>
        </w:tc>
      </w:tr>
      <w:tr w:rsidR="00901302" w:rsidRPr="004257C8" w14:paraId="77778606" w14:textId="77777777" w:rsidTr="00700A3D">
        <w:trPr>
          <w:trHeight w:val="1800"/>
        </w:trPr>
        <w:tc>
          <w:tcPr>
            <w:tcW w:w="9350" w:type="dxa"/>
            <w:hideMark/>
          </w:tcPr>
          <w:p w14:paraId="2E4A67A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7.526 (54.4   .1)    20828 assembly     4742 Nostoc punctiforme PCC 73102 (GCA_000020025.1, ASM2002v1)</w:t>
            </w:r>
          </w:p>
        </w:tc>
      </w:tr>
      <w:tr w:rsidR="00901302" w:rsidRPr="004257C8" w14:paraId="020CDCA2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F5D86E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1</w:t>
            </w:r>
          </w:p>
        </w:tc>
      </w:tr>
      <w:tr w:rsidR="00901302" w:rsidRPr="004257C8" w14:paraId="3051B6E9" w14:textId="77777777" w:rsidTr="00700A3D">
        <w:trPr>
          <w:trHeight w:val="1200"/>
        </w:trPr>
        <w:tc>
          <w:tcPr>
            <w:tcW w:w="9350" w:type="dxa"/>
            <w:hideMark/>
          </w:tcPr>
          <w:p w14:paraId="4278D35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EBE903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9E2D97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2</w:t>
            </w:r>
          </w:p>
        </w:tc>
      </w:tr>
      <w:tr w:rsidR="00901302" w:rsidRPr="004257C8" w14:paraId="78FAEFB0" w14:textId="77777777" w:rsidTr="00700A3D">
        <w:trPr>
          <w:trHeight w:val="2100"/>
        </w:trPr>
        <w:tc>
          <w:tcPr>
            <w:tcW w:w="9350" w:type="dxa"/>
            <w:hideMark/>
          </w:tcPr>
          <w:p w14:paraId="0FB0495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Anabaena cylindrica (taxid = 1165, rank = species, lineage = Bacteria; Cyanobacteria; Nostocales; Nostocaceae; Anabaena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1.418 (27.9   .0)  5100948 assembly        0 Anabaena cylindrica PCC 7122 (GCA_002367955.1, ASM236795v1)</w:t>
            </w:r>
          </w:p>
        </w:tc>
      </w:tr>
      <w:tr w:rsidR="00901302" w:rsidRPr="004257C8" w14:paraId="5F13551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DCA25A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3</w:t>
            </w:r>
          </w:p>
        </w:tc>
      </w:tr>
      <w:tr w:rsidR="00901302" w:rsidRPr="004257C8" w14:paraId="465E60B2" w14:textId="77777777" w:rsidTr="00700A3D">
        <w:trPr>
          <w:trHeight w:val="1800"/>
        </w:trPr>
        <w:tc>
          <w:tcPr>
            <w:tcW w:w="9350" w:type="dxa"/>
            <w:hideMark/>
          </w:tcPr>
          <w:p w14:paraId="03B4B3B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7.403 (  .2   .0)  4984298 assembly        0 Rubrivirga marina (GCA_002283365.1, ASM228336v1)</w:t>
            </w:r>
          </w:p>
        </w:tc>
      </w:tr>
      <w:tr w:rsidR="00901302" w:rsidRPr="004257C8" w14:paraId="644D898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2DB06CE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4</w:t>
            </w:r>
          </w:p>
        </w:tc>
      </w:tr>
      <w:tr w:rsidR="00901302" w:rsidRPr="004257C8" w14:paraId="2B5DA55B" w14:textId="77777777" w:rsidTr="00700A3D">
        <w:trPr>
          <w:trHeight w:val="1200"/>
        </w:trPr>
        <w:tc>
          <w:tcPr>
            <w:tcW w:w="9350" w:type="dxa"/>
            <w:hideMark/>
          </w:tcPr>
          <w:p w14:paraId="0DA26DD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B93CD7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29D676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5</w:t>
            </w:r>
          </w:p>
        </w:tc>
      </w:tr>
      <w:tr w:rsidR="00901302" w:rsidRPr="004257C8" w14:paraId="5EBECF73" w14:textId="77777777" w:rsidTr="00700A3D">
        <w:trPr>
          <w:trHeight w:val="1200"/>
        </w:trPr>
        <w:tc>
          <w:tcPr>
            <w:tcW w:w="9350" w:type="dxa"/>
            <w:hideMark/>
          </w:tcPr>
          <w:p w14:paraId="603EA7F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362DE13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929605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6</w:t>
            </w:r>
          </w:p>
        </w:tc>
      </w:tr>
      <w:tr w:rsidR="00901302" w:rsidRPr="004257C8" w14:paraId="2C7066F7" w14:textId="77777777" w:rsidTr="00700A3D">
        <w:trPr>
          <w:trHeight w:val="1200"/>
        </w:trPr>
        <w:tc>
          <w:tcPr>
            <w:tcW w:w="9350" w:type="dxa"/>
            <w:hideMark/>
          </w:tcPr>
          <w:p w14:paraId="22EE564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9ED109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F2AD9A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7</w:t>
            </w:r>
          </w:p>
        </w:tc>
      </w:tr>
      <w:tr w:rsidR="00901302" w:rsidRPr="004257C8" w14:paraId="7727E4DC" w14:textId="77777777" w:rsidTr="00700A3D">
        <w:trPr>
          <w:trHeight w:val="1200"/>
        </w:trPr>
        <w:tc>
          <w:tcPr>
            <w:tcW w:w="9350" w:type="dxa"/>
            <w:hideMark/>
          </w:tcPr>
          <w:p w14:paraId="76A370B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682CDC8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083B7B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8</w:t>
            </w:r>
          </w:p>
        </w:tc>
      </w:tr>
      <w:tr w:rsidR="00901302" w:rsidRPr="004257C8" w14:paraId="0BCA6AF8" w14:textId="77777777" w:rsidTr="00700A3D">
        <w:trPr>
          <w:trHeight w:val="1200"/>
        </w:trPr>
        <w:tc>
          <w:tcPr>
            <w:tcW w:w="9350" w:type="dxa"/>
            <w:hideMark/>
          </w:tcPr>
          <w:p w14:paraId="1C15CF9D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9012F73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F7650A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59</w:t>
            </w:r>
          </w:p>
        </w:tc>
      </w:tr>
      <w:tr w:rsidR="00901302" w:rsidRPr="004257C8" w14:paraId="0B2DB0FA" w14:textId="77777777" w:rsidTr="00700A3D">
        <w:trPr>
          <w:trHeight w:val="1200"/>
        </w:trPr>
        <w:tc>
          <w:tcPr>
            <w:tcW w:w="9350" w:type="dxa"/>
            <w:hideMark/>
          </w:tcPr>
          <w:p w14:paraId="2D86105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F2BF4F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2EB125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0</w:t>
            </w:r>
          </w:p>
        </w:tc>
      </w:tr>
      <w:tr w:rsidR="00901302" w:rsidRPr="004257C8" w14:paraId="205AE998" w14:textId="77777777" w:rsidTr="00700A3D">
        <w:trPr>
          <w:trHeight w:val="1200"/>
        </w:trPr>
        <w:tc>
          <w:tcPr>
            <w:tcW w:w="9350" w:type="dxa"/>
            <w:hideMark/>
          </w:tcPr>
          <w:p w14:paraId="1462762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9A3694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AC02DA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1</w:t>
            </w:r>
          </w:p>
        </w:tc>
      </w:tr>
      <w:tr w:rsidR="00901302" w:rsidRPr="004257C8" w14:paraId="11D92FCB" w14:textId="77777777" w:rsidTr="00700A3D">
        <w:trPr>
          <w:trHeight w:val="1200"/>
        </w:trPr>
        <w:tc>
          <w:tcPr>
            <w:tcW w:w="9350" w:type="dxa"/>
            <w:hideMark/>
          </w:tcPr>
          <w:p w14:paraId="2D0AC94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4FC8A164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40B47A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2</w:t>
            </w:r>
          </w:p>
        </w:tc>
      </w:tr>
      <w:tr w:rsidR="00901302" w:rsidRPr="004257C8" w14:paraId="79DE58B4" w14:textId="77777777" w:rsidTr="00700A3D">
        <w:trPr>
          <w:trHeight w:val="2100"/>
        </w:trPr>
        <w:tc>
          <w:tcPr>
            <w:tcW w:w="9350" w:type="dxa"/>
            <w:hideMark/>
          </w:tcPr>
          <w:p w14:paraId="5EE45D5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7.476 (86.4   .0)    20828 assembly     1062 Nostoc punctiforme PCC 73102 (GCA_000020025.1, ASM2002v1)</w:t>
            </w:r>
          </w:p>
        </w:tc>
      </w:tr>
      <w:tr w:rsidR="00901302" w:rsidRPr="004257C8" w14:paraId="62980F1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61FDD9C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3</w:t>
            </w:r>
          </w:p>
        </w:tc>
      </w:tr>
      <w:tr w:rsidR="00901302" w:rsidRPr="004257C8" w14:paraId="3AA47CFB" w14:textId="77777777" w:rsidTr="00700A3D">
        <w:trPr>
          <w:trHeight w:val="2100"/>
        </w:trPr>
        <w:tc>
          <w:tcPr>
            <w:tcW w:w="9350" w:type="dxa"/>
            <w:hideMark/>
          </w:tcPr>
          <w:p w14:paraId="7E87CBD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9.366 ( 6.1   .0)    20828 assembly     3282 Nostoc punctiforme PCC 73102 (GCA_000020025.1, ASM2002v1)</w:t>
            </w:r>
          </w:p>
        </w:tc>
      </w:tr>
      <w:tr w:rsidR="00901302" w:rsidRPr="004257C8" w14:paraId="77CCD9B6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35B7CB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4</w:t>
            </w:r>
          </w:p>
        </w:tc>
      </w:tr>
      <w:tr w:rsidR="00901302" w:rsidRPr="004257C8" w14:paraId="263B29C3" w14:textId="77777777" w:rsidTr="00700A3D">
        <w:trPr>
          <w:trHeight w:val="1200"/>
        </w:trPr>
        <w:tc>
          <w:tcPr>
            <w:tcW w:w="9350" w:type="dxa"/>
            <w:hideMark/>
          </w:tcPr>
          <w:p w14:paraId="08C91BC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E191F4E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6BDE57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5</w:t>
            </w:r>
          </w:p>
        </w:tc>
      </w:tr>
      <w:tr w:rsidR="00901302" w:rsidRPr="004257C8" w14:paraId="4C5CE0E0" w14:textId="77777777" w:rsidTr="00700A3D">
        <w:trPr>
          <w:trHeight w:val="1200"/>
        </w:trPr>
        <w:tc>
          <w:tcPr>
            <w:tcW w:w="9350" w:type="dxa"/>
            <w:hideMark/>
          </w:tcPr>
          <w:p w14:paraId="24D2F71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6DD5A9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222BD6D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6</w:t>
            </w:r>
          </w:p>
        </w:tc>
      </w:tr>
      <w:tr w:rsidR="00901302" w:rsidRPr="004257C8" w14:paraId="4954BB1A" w14:textId="77777777" w:rsidTr="00700A3D">
        <w:trPr>
          <w:trHeight w:val="1200"/>
        </w:trPr>
        <w:tc>
          <w:tcPr>
            <w:tcW w:w="9350" w:type="dxa"/>
            <w:hideMark/>
          </w:tcPr>
          <w:p w14:paraId="74E9D31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1572DD4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29ABDDE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7</w:t>
            </w:r>
          </w:p>
        </w:tc>
      </w:tr>
      <w:tr w:rsidR="00901302" w:rsidRPr="004257C8" w14:paraId="0B87D534" w14:textId="77777777" w:rsidTr="00700A3D">
        <w:trPr>
          <w:trHeight w:val="1200"/>
        </w:trPr>
        <w:tc>
          <w:tcPr>
            <w:tcW w:w="9350" w:type="dxa"/>
            <w:hideMark/>
          </w:tcPr>
          <w:p w14:paraId="72A0527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40414720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50AF40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8</w:t>
            </w:r>
          </w:p>
        </w:tc>
      </w:tr>
      <w:tr w:rsidR="00901302" w:rsidRPr="004257C8" w14:paraId="2EAB4024" w14:textId="77777777" w:rsidTr="00700A3D">
        <w:trPr>
          <w:trHeight w:val="2100"/>
        </w:trPr>
        <w:tc>
          <w:tcPr>
            <w:tcW w:w="9350" w:type="dxa"/>
            <w:hideMark/>
          </w:tcPr>
          <w:p w14:paraId="23527DA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Tolypothrix tenuis (taxid = 457083, rank = species, lineage = Bacteria; Cyanobacteria; Nostocales; Tolypothrichaceae; Tolypothrix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4.405 (95.4   .0)  5101288 assembly     1026 Tolypothrix tenuis PCC 7101 (GCA_002368295.1, ASM236829v1)</w:t>
            </w:r>
          </w:p>
        </w:tc>
      </w:tr>
      <w:tr w:rsidR="00901302" w:rsidRPr="004257C8" w14:paraId="7932899C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AC8821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69</w:t>
            </w:r>
          </w:p>
        </w:tc>
      </w:tr>
      <w:tr w:rsidR="00901302" w:rsidRPr="004257C8" w14:paraId="097576C9" w14:textId="77777777" w:rsidTr="00700A3D">
        <w:trPr>
          <w:trHeight w:val="1800"/>
        </w:trPr>
        <w:tc>
          <w:tcPr>
            <w:tcW w:w="9350" w:type="dxa"/>
            <w:hideMark/>
          </w:tcPr>
          <w:p w14:paraId="22D611C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7.185 (24.8 11.7)    20828 assembly  1029408 Nostoc punctiforme PCC 73102 (GCA_000020025.1, ASM2002v1)</w:t>
            </w:r>
          </w:p>
        </w:tc>
      </w:tr>
      <w:tr w:rsidR="00901302" w:rsidRPr="004257C8" w14:paraId="03F56C8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A5AAEE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0</w:t>
            </w:r>
          </w:p>
        </w:tc>
      </w:tr>
      <w:tr w:rsidR="00901302" w:rsidRPr="004257C8" w14:paraId="3B4331B2" w14:textId="77777777" w:rsidTr="00700A3D">
        <w:trPr>
          <w:trHeight w:val="1200"/>
        </w:trPr>
        <w:tc>
          <w:tcPr>
            <w:tcW w:w="9350" w:type="dxa"/>
            <w:hideMark/>
          </w:tcPr>
          <w:p w14:paraId="795133F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52971C0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BD63E8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1</w:t>
            </w:r>
          </w:p>
        </w:tc>
      </w:tr>
      <w:tr w:rsidR="00901302" w:rsidRPr="004257C8" w14:paraId="1674EC59" w14:textId="77777777" w:rsidTr="00700A3D">
        <w:trPr>
          <w:trHeight w:val="1200"/>
        </w:trPr>
        <w:tc>
          <w:tcPr>
            <w:tcW w:w="9350" w:type="dxa"/>
            <w:hideMark/>
          </w:tcPr>
          <w:p w14:paraId="21FD88C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AEED1A0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E9BD2B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2</w:t>
            </w:r>
          </w:p>
        </w:tc>
      </w:tr>
      <w:tr w:rsidR="00901302" w:rsidRPr="004257C8" w14:paraId="16A4B386" w14:textId="77777777" w:rsidTr="00700A3D">
        <w:trPr>
          <w:trHeight w:val="1200"/>
        </w:trPr>
        <w:tc>
          <w:tcPr>
            <w:tcW w:w="9350" w:type="dxa"/>
            <w:hideMark/>
          </w:tcPr>
          <w:p w14:paraId="16ECD49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F3D0D8D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787C92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3</w:t>
            </w:r>
          </w:p>
        </w:tc>
      </w:tr>
      <w:tr w:rsidR="00901302" w:rsidRPr="004257C8" w14:paraId="6BCA7728" w14:textId="77777777" w:rsidTr="00700A3D">
        <w:trPr>
          <w:trHeight w:val="1800"/>
        </w:trPr>
        <w:tc>
          <w:tcPr>
            <w:tcW w:w="9350" w:type="dxa"/>
            <w:hideMark/>
          </w:tcPr>
          <w:p w14:paraId="243DA407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7.504 (34.4   .0)   775708 assembly     1242 Salinimicrobium xinjiangense DSM 19287 (GCA_000423585.1, ASM42358v1)</w:t>
            </w:r>
          </w:p>
        </w:tc>
      </w:tr>
      <w:tr w:rsidR="00901302" w:rsidRPr="004257C8" w14:paraId="2773349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14A38D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4</w:t>
            </w:r>
          </w:p>
        </w:tc>
      </w:tr>
      <w:tr w:rsidR="00901302" w:rsidRPr="004257C8" w14:paraId="1661E3BB" w14:textId="77777777" w:rsidTr="00700A3D">
        <w:trPr>
          <w:trHeight w:val="2100"/>
        </w:trPr>
        <w:tc>
          <w:tcPr>
            <w:tcW w:w="9350" w:type="dxa"/>
            <w:hideMark/>
          </w:tcPr>
          <w:p w14:paraId="09B596AB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Tolypothrix tenuis (taxid = 457083, rank = species, lineage = Bacteria; Cyanobacteria; Nostocales; Tolypothrichaceae; Tolypothrix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91.847 (45.3   .0)  5101288 assembly     1938 Tolypothrix tenuis PCC 7101 (GCA_002368295.1, ASM236829v1)</w:t>
            </w:r>
          </w:p>
        </w:tc>
      </w:tr>
      <w:tr w:rsidR="00901302" w:rsidRPr="004257C8" w14:paraId="3D172C8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46A4CF5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5</w:t>
            </w:r>
          </w:p>
        </w:tc>
      </w:tr>
      <w:tr w:rsidR="00901302" w:rsidRPr="004257C8" w14:paraId="5D3092E7" w14:textId="77777777" w:rsidTr="00700A3D">
        <w:trPr>
          <w:trHeight w:val="1200"/>
        </w:trPr>
        <w:tc>
          <w:tcPr>
            <w:tcW w:w="9350" w:type="dxa"/>
            <w:hideMark/>
          </w:tcPr>
          <w:p w14:paraId="3D14ACA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7FC77590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2B809B0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6</w:t>
            </w:r>
          </w:p>
        </w:tc>
      </w:tr>
      <w:tr w:rsidR="00901302" w:rsidRPr="004257C8" w14:paraId="776AE8DE" w14:textId="77777777" w:rsidTr="00700A3D">
        <w:trPr>
          <w:trHeight w:val="1200"/>
        </w:trPr>
        <w:tc>
          <w:tcPr>
            <w:tcW w:w="9350" w:type="dxa"/>
            <w:hideMark/>
          </w:tcPr>
          <w:p w14:paraId="21F60D5A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21A57503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5B748F2C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7</w:t>
            </w:r>
          </w:p>
        </w:tc>
      </w:tr>
      <w:tr w:rsidR="00901302" w:rsidRPr="004257C8" w14:paraId="3FF6D5ED" w14:textId="77777777" w:rsidTr="00700A3D">
        <w:trPr>
          <w:trHeight w:val="1200"/>
        </w:trPr>
        <w:tc>
          <w:tcPr>
            <w:tcW w:w="9350" w:type="dxa"/>
            <w:hideMark/>
          </w:tcPr>
          <w:p w14:paraId="6386A86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7823BA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B79B78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8</w:t>
            </w:r>
          </w:p>
        </w:tc>
      </w:tr>
      <w:tr w:rsidR="00901302" w:rsidRPr="004257C8" w14:paraId="36095216" w14:textId="77777777" w:rsidTr="00700A3D">
        <w:trPr>
          <w:trHeight w:val="1200"/>
        </w:trPr>
        <w:tc>
          <w:tcPr>
            <w:tcW w:w="9350" w:type="dxa"/>
            <w:hideMark/>
          </w:tcPr>
          <w:p w14:paraId="2A37B43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lastRenderedPageBreak/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02A69A8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E9EE0F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79</w:t>
            </w:r>
          </w:p>
        </w:tc>
      </w:tr>
      <w:tr w:rsidR="00901302" w:rsidRPr="004257C8" w14:paraId="362F4A9D" w14:textId="77777777" w:rsidTr="00700A3D">
        <w:trPr>
          <w:trHeight w:val="1200"/>
        </w:trPr>
        <w:tc>
          <w:tcPr>
            <w:tcW w:w="9350" w:type="dxa"/>
            <w:hideMark/>
          </w:tcPr>
          <w:p w14:paraId="062435C4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74EA9B9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4F4E3B88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0</w:t>
            </w:r>
          </w:p>
        </w:tc>
      </w:tr>
      <w:tr w:rsidR="00901302" w:rsidRPr="004257C8" w14:paraId="625CD61A" w14:textId="77777777" w:rsidTr="00700A3D">
        <w:trPr>
          <w:trHeight w:val="1200"/>
        </w:trPr>
        <w:tc>
          <w:tcPr>
            <w:tcW w:w="9350" w:type="dxa"/>
            <w:hideMark/>
          </w:tcPr>
          <w:p w14:paraId="6FD1E576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5F0C814A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1E8E959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1</w:t>
            </w:r>
          </w:p>
        </w:tc>
      </w:tr>
      <w:tr w:rsidR="00901302" w:rsidRPr="004257C8" w14:paraId="1C9737BA" w14:textId="77777777" w:rsidTr="00700A3D">
        <w:trPr>
          <w:trHeight w:val="1800"/>
        </w:trPr>
        <w:tc>
          <w:tcPr>
            <w:tcW w:w="9350" w:type="dxa"/>
            <w:hideMark/>
          </w:tcPr>
          <w:p w14:paraId="7DC8D4C3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79.016 (26.2   .0)   528908 assembly     1292 Baaleninema simplex PCC 7105 (GCA_000332355.1, ASM33235v1)</w:t>
            </w:r>
          </w:p>
        </w:tc>
      </w:tr>
      <w:tr w:rsidR="00901302" w:rsidRPr="004257C8" w14:paraId="1D523B47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04189D9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2</w:t>
            </w:r>
          </w:p>
        </w:tc>
      </w:tr>
      <w:tr w:rsidR="00901302" w:rsidRPr="004257C8" w14:paraId="29A69639" w14:textId="77777777" w:rsidTr="00700A3D">
        <w:trPr>
          <w:trHeight w:val="1200"/>
        </w:trPr>
        <w:tc>
          <w:tcPr>
            <w:tcW w:w="9350" w:type="dxa"/>
            <w:hideMark/>
          </w:tcPr>
          <w:p w14:paraId="76B8C691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36C50380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76DDD1C2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3</w:t>
            </w:r>
          </w:p>
        </w:tc>
      </w:tr>
      <w:tr w:rsidR="00901302" w:rsidRPr="004257C8" w14:paraId="68239AA7" w14:textId="77777777" w:rsidTr="00700A3D">
        <w:trPr>
          <w:trHeight w:val="1200"/>
        </w:trPr>
        <w:tc>
          <w:tcPr>
            <w:tcW w:w="9350" w:type="dxa"/>
            <w:hideMark/>
          </w:tcPr>
          <w:p w14:paraId="3F242170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(none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</w:p>
        </w:tc>
      </w:tr>
      <w:tr w:rsidR="00901302" w:rsidRPr="004257C8" w14:paraId="0F6B95FB" w14:textId="77777777" w:rsidTr="00700A3D">
        <w:trPr>
          <w:trHeight w:val="300"/>
        </w:trPr>
        <w:tc>
          <w:tcPr>
            <w:tcW w:w="9350" w:type="dxa"/>
            <w:noWrap/>
            <w:hideMark/>
          </w:tcPr>
          <w:p w14:paraId="38F0F81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257C8">
              <w:rPr>
                <w:rFonts w:ascii="Calibri" w:eastAsia="Times New Roman" w:hAnsi="Calibri" w:cs="Calibri"/>
                <w:b/>
                <w:color w:val="000000"/>
              </w:rPr>
              <w:t>Bin 84</w:t>
            </w:r>
          </w:p>
        </w:tc>
      </w:tr>
      <w:tr w:rsidR="00901302" w:rsidRPr="004257C8" w14:paraId="28222DEE" w14:textId="77777777" w:rsidTr="00700A3D">
        <w:trPr>
          <w:trHeight w:val="2100"/>
        </w:trPr>
        <w:tc>
          <w:tcPr>
            <w:tcW w:w="9350" w:type="dxa"/>
            <w:hideMark/>
          </w:tcPr>
          <w:p w14:paraId="2D65740F" w14:textId="77777777" w:rsidR="00901302" w:rsidRPr="004257C8" w:rsidRDefault="00901302" w:rsidP="00700A3D">
            <w:pPr>
              <w:rPr>
                <w:rFonts w:ascii="Calibri" w:eastAsia="Times New Roman" w:hAnsi="Calibri" w:cs="Calibri"/>
                <w:color w:val="000000"/>
              </w:rPr>
            </w:pPr>
            <w:r w:rsidRPr="004257C8">
              <w:rPr>
                <w:rFonts w:ascii="Calibri" w:eastAsia="Times New Roman" w:hAnsi="Calibri" w:cs="Calibri"/>
                <w:color w:val="000000"/>
              </w:rPr>
              <w:t>Predicted organism: Nostoc punctiforme (taxid = 272131, rank = species, lineage = Bacteria; Cyanobacteria; Nostocales; Nostocaceae; Nostoc)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ubmitted organism has type: No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Status: INCONCLUSIVE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Confidence: LOW</w:t>
            </w:r>
            <w:r w:rsidRPr="004257C8">
              <w:rPr>
                <w:rFonts w:ascii="Calibri" w:eastAsia="Times New Roman" w:hAnsi="Calibri" w:cs="Calibri"/>
                <w:color w:val="000000"/>
              </w:rPr>
              <w:br/>
              <w:t>89.714 (52.3   .0)    20828 assembly     1750 Nostoc punctiforme PCC 73102 (GCA_000020025.1, ASM2002v1)</w:t>
            </w:r>
          </w:p>
        </w:tc>
      </w:tr>
    </w:tbl>
    <w:p w14:paraId="4248CC11" w14:textId="77777777" w:rsidR="00901302" w:rsidRDefault="00901302" w:rsidP="00901302"/>
    <w:p w14:paraId="30FAC4E6" w14:textId="77777777" w:rsidR="00901302" w:rsidRDefault="00901302" w:rsidP="003D78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9193FB" w14:textId="556EC6E5" w:rsidR="00C40EA9" w:rsidRPr="00D80858" w:rsidRDefault="00C40EA9" w:rsidP="00C40E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4F6F06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Gene models associated with Biofilm 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0"/>
        <w:gridCol w:w="1720"/>
        <w:gridCol w:w="894"/>
        <w:gridCol w:w="2058"/>
      </w:tblGrid>
      <w:tr w:rsidR="00C40EA9" w14:paraId="2FFFF0C7" w14:textId="77777777" w:rsidTr="00700A3D">
        <w:tc>
          <w:tcPr>
            <w:tcW w:w="4150" w:type="dxa"/>
          </w:tcPr>
          <w:p w14:paraId="77E700C9" w14:textId="77777777" w:rsidR="00C40EA9" w:rsidRPr="00ED1644" w:rsidRDefault="00C40EA9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scription</w:t>
            </w:r>
          </w:p>
        </w:tc>
        <w:tc>
          <w:tcPr>
            <w:tcW w:w="1720" w:type="dxa"/>
          </w:tcPr>
          <w:p w14:paraId="741621EB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894" w:type="dxa"/>
          </w:tcPr>
          <w:p w14:paraId="10201ACD" w14:textId="77777777" w:rsidR="00C40EA9" w:rsidRPr="00D34B4E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058" w:type="dxa"/>
          </w:tcPr>
          <w:p w14:paraId="3AB0E9A3" w14:textId="77777777" w:rsidR="00C40EA9" w:rsidRPr="00D34B4E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644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</w:tr>
      <w:tr w:rsidR="00C40EA9" w14:paraId="1DB267AE" w14:textId="77777777" w:rsidTr="00700A3D">
        <w:tc>
          <w:tcPr>
            <w:tcW w:w="4150" w:type="dxa"/>
          </w:tcPr>
          <w:p w14:paraId="08C4BE9D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serine 0-acetyltransferase</w:t>
            </w:r>
          </w:p>
        </w:tc>
        <w:tc>
          <w:tcPr>
            <w:tcW w:w="1720" w:type="dxa"/>
          </w:tcPr>
          <w:p w14:paraId="7ED148F9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cysE</w:t>
            </w:r>
          </w:p>
        </w:tc>
        <w:tc>
          <w:tcPr>
            <w:tcW w:w="894" w:type="dxa"/>
          </w:tcPr>
          <w:p w14:paraId="3DE984A6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K00640</w:t>
            </w:r>
          </w:p>
        </w:tc>
        <w:tc>
          <w:tcPr>
            <w:tcW w:w="2058" w:type="dxa"/>
          </w:tcPr>
          <w:p w14:paraId="4292A87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2171,</w:t>
            </w:r>
          </w:p>
          <w:p w14:paraId="0F551CF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6520,</w:t>
            </w:r>
          </w:p>
          <w:p w14:paraId="4F44293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6961,</w:t>
            </w:r>
          </w:p>
          <w:p w14:paraId="04EEBAE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0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5856DD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16451,</w:t>
            </w:r>
          </w:p>
          <w:p w14:paraId="7AD47C5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1109,</w:t>
            </w:r>
          </w:p>
          <w:p w14:paraId="44B40E1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7151,</w:t>
            </w:r>
          </w:p>
          <w:p w14:paraId="4A8E8B5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78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98528E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12689,</w:t>
            </w:r>
          </w:p>
          <w:p w14:paraId="64800A8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14106,</w:t>
            </w:r>
          </w:p>
          <w:p w14:paraId="1F1FBAC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1132,</w:t>
            </w:r>
          </w:p>
          <w:p w14:paraId="1F4C20F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1492,</w:t>
            </w:r>
          </w:p>
          <w:p w14:paraId="46991C3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5872,</w:t>
            </w:r>
          </w:p>
          <w:p w14:paraId="7ADD23B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6541,</w:t>
            </w:r>
          </w:p>
          <w:p w14:paraId="10AF9E8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66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C61C83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0985,</w:t>
            </w:r>
          </w:p>
          <w:p w14:paraId="0E4A7C5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1317,</w:t>
            </w:r>
          </w:p>
          <w:p w14:paraId="5A8FC17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4226,</w:t>
            </w:r>
          </w:p>
          <w:p w14:paraId="57FE834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5629,</w:t>
            </w:r>
          </w:p>
          <w:p w14:paraId="59FEC402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44">
              <w:rPr>
                <w:rFonts w:ascii="Times New Roman" w:hAnsi="Times New Roman" w:cs="Times New Roman"/>
                <w:sz w:val="20"/>
                <w:szCs w:val="20"/>
              </w:rPr>
              <w:t>gnl|extdb|tmp_006218</w:t>
            </w:r>
          </w:p>
        </w:tc>
      </w:tr>
      <w:tr w:rsidR="00C40EA9" w14:paraId="4AF844F2" w14:textId="77777777" w:rsidTr="00700A3D">
        <w:tc>
          <w:tcPr>
            <w:tcW w:w="4150" w:type="dxa"/>
          </w:tcPr>
          <w:p w14:paraId="604047B7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lycogen phosphyrlase</w:t>
            </w:r>
          </w:p>
        </w:tc>
        <w:tc>
          <w:tcPr>
            <w:tcW w:w="1720" w:type="dxa"/>
          </w:tcPr>
          <w:p w14:paraId="1D0C1897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PYG</w:t>
            </w:r>
          </w:p>
        </w:tc>
        <w:tc>
          <w:tcPr>
            <w:tcW w:w="894" w:type="dxa"/>
          </w:tcPr>
          <w:p w14:paraId="74181BEA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K00688</w:t>
            </w:r>
          </w:p>
        </w:tc>
        <w:tc>
          <w:tcPr>
            <w:tcW w:w="2058" w:type="dxa"/>
          </w:tcPr>
          <w:p w14:paraId="5BF3CFA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327,</w:t>
            </w:r>
          </w:p>
          <w:p w14:paraId="3372060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782,</w:t>
            </w:r>
          </w:p>
          <w:p w14:paraId="385DCB2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324,</w:t>
            </w:r>
          </w:p>
          <w:p w14:paraId="014863A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251,</w:t>
            </w:r>
          </w:p>
          <w:p w14:paraId="5122C8A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272,</w:t>
            </w:r>
          </w:p>
          <w:p w14:paraId="3E781B6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846,</w:t>
            </w:r>
          </w:p>
          <w:p w14:paraId="20C07CA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126,</w:t>
            </w:r>
          </w:p>
          <w:p w14:paraId="137B405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557,</w:t>
            </w:r>
          </w:p>
          <w:p w14:paraId="7A60982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0105,</w:t>
            </w:r>
          </w:p>
          <w:p w14:paraId="66BB149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0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211FD0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4015,</w:t>
            </w:r>
          </w:p>
          <w:p w14:paraId="772518B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743,</w:t>
            </w:r>
          </w:p>
          <w:p w14:paraId="6532D5A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1714,</w:t>
            </w:r>
          </w:p>
          <w:p w14:paraId="6A3BADD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3161,</w:t>
            </w:r>
          </w:p>
          <w:p w14:paraId="0E896EE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4323,</w:t>
            </w:r>
          </w:p>
          <w:p w14:paraId="497013D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5965,</w:t>
            </w:r>
          </w:p>
          <w:p w14:paraId="6BB6185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7404,</w:t>
            </w:r>
          </w:p>
          <w:p w14:paraId="43D0976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7939,</w:t>
            </w:r>
          </w:p>
          <w:p w14:paraId="344CFD2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3466,</w:t>
            </w:r>
          </w:p>
          <w:p w14:paraId="08984D2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3492,</w:t>
            </w:r>
          </w:p>
          <w:p w14:paraId="55D4D3C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247,</w:t>
            </w:r>
          </w:p>
          <w:p w14:paraId="60CCF70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948,</w:t>
            </w:r>
          </w:p>
          <w:p w14:paraId="322E4FF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226,</w:t>
            </w:r>
          </w:p>
          <w:p w14:paraId="35BE90F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679,</w:t>
            </w:r>
          </w:p>
          <w:p w14:paraId="6ACB621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015,</w:t>
            </w:r>
          </w:p>
          <w:p w14:paraId="177DEAF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199,</w:t>
            </w:r>
          </w:p>
          <w:p w14:paraId="54ABAF9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0558,</w:t>
            </w:r>
          </w:p>
          <w:p w14:paraId="597D087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1498,</w:t>
            </w:r>
          </w:p>
          <w:p w14:paraId="2CBB267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24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2C027A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730,</w:t>
            </w:r>
          </w:p>
          <w:p w14:paraId="40BF26B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722,</w:t>
            </w:r>
          </w:p>
          <w:p w14:paraId="003DE30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935,</w:t>
            </w:r>
          </w:p>
          <w:p w14:paraId="613C1AA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959,</w:t>
            </w:r>
          </w:p>
          <w:p w14:paraId="59D7439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3732,</w:t>
            </w:r>
          </w:p>
          <w:p w14:paraId="32491F0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4506,</w:t>
            </w:r>
          </w:p>
          <w:p w14:paraId="3A37E5D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0349,</w:t>
            </w:r>
          </w:p>
          <w:p w14:paraId="0D7A7AC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083,</w:t>
            </w:r>
          </w:p>
          <w:p w14:paraId="2EC5B55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381,</w:t>
            </w:r>
          </w:p>
          <w:p w14:paraId="71CA53D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881,</w:t>
            </w:r>
          </w:p>
          <w:p w14:paraId="79FE863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829,</w:t>
            </w:r>
          </w:p>
          <w:p w14:paraId="3470C22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874,</w:t>
            </w:r>
          </w:p>
          <w:p w14:paraId="64D6277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181,</w:t>
            </w:r>
          </w:p>
          <w:p w14:paraId="06B4E86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543BD8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687,</w:t>
            </w:r>
          </w:p>
          <w:p w14:paraId="72CA101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918,</w:t>
            </w:r>
          </w:p>
          <w:p w14:paraId="4CD964AE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217</w:t>
            </w:r>
          </w:p>
        </w:tc>
      </w:tr>
      <w:tr w:rsidR="00C40EA9" w14:paraId="392168F5" w14:textId="77777777" w:rsidTr="00700A3D">
        <w:tc>
          <w:tcPr>
            <w:tcW w:w="4150" w:type="dxa"/>
          </w:tcPr>
          <w:p w14:paraId="3179DAAC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ulose  synthase</w:t>
            </w:r>
          </w:p>
        </w:tc>
        <w:tc>
          <w:tcPr>
            <w:tcW w:w="1720" w:type="dxa"/>
          </w:tcPr>
          <w:p w14:paraId="2AC6BB66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bcsA</w:t>
            </w:r>
          </w:p>
        </w:tc>
        <w:tc>
          <w:tcPr>
            <w:tcW w:w="894" w:type="dxa"/>
          </w:tcPr>
          <w:p w14:paraId="250FF366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K00694</w:t>
            </w:r>
          </w:p>
        </w:tc>
        <w:tc>
          <w:tcPr>
            <w:tcW w:w="2058" w:type="dxa"/>
          </w:tcPr>
          <w:p w14:paraId="6FF9647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796,</w:t>
            </w:r>
          </w:p>
          <w:p w14:paraId="4D91512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011,</w:t>
            </w:r>
          </w:p>
          <w:p w14:paraId="5AE3FAB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319,</w:t>
            </w:r>
          </w:p>
          <w:p w14:paraId="7715663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422,</w:t>
            </w:r>
          </w:p>
          <w:p w14:paraId="0AFF26D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0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982F93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810,</w:t>
            </w:r>
          </w:p>
          <w:p w14:paraId="309FF31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5071,</w:t>
            </w:r>
          </w:p>
          <w:p w14:paraId="033DD56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6632,</w:t>
            </w:r>
          </w:p>
          <w:p w14:paraId="7631C48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7793,</w:t>
            </w:r>
          </w:p>
          <w:p w14:paraId="6E4CB07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7826,</w:t>
            </w:r>
          </w:p>
          <w:p w14:paraId="0F1B35D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20100,</w:t>
            </w:r>
          </w:p>
          <w:p w14:paraId="21ECC31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230,</w:t>
            </w:r>
          </w:p>
          <w:p w14:paraId="1304D7E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873,</w:t>
            </w:r>
          </w:p>
          <w:p w14:paraId="3BDB28C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162,</w:t>
            </w:r>
          </w:p>
          <w:p w14:paraId="61B9650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616,</w:t>
            </w:r>
          </w:p>
          <w:p w14:paraId="20651FC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840,</w:t>
            </w:r>
          </w:p>
          <w:p w14:paraId="6281AAA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986,</w:t>
            </w:r>
          </w:p>
          <w:p w14:paraId="237D995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46FBCE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1350,</w:t>
            </w:r>
          </w:p>
          <w:p w14:paraId="6DAEA2C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513,</w:t>
            </w:r>
          </w:p>
          <w:p w14:paraId="5FA7F40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2386,</w:t>
            </w:r>
          </w:p>
          <w:p w14:paraId="494A7A7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2521,</w:t>
            </w:r>
          </w:p>
          <w:p w14:paraId="494884E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3055,</w:t>
            </w:r>
          </w:p>
          <w:p w14:paraId="7E1FD78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770,</w:t>
            </w:r>
          </w:p>
          <w:p w14:paraId="269B492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131,</w:t>
            </w:r>
          </w:p>
          <w:p w14:paraId="2E5330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577,</w:t>
            </w:r>
          </w:p>
          <w:p w14:paraId="488A69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3296,</w:t>
            </w:r>
          </w:p>
          <w:p w14:paraId="01101AB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283,</w:t>
            </w:r>
          </w:p>
          <w:p w14:paraId="61DD031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5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6CB8C4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160,</w:t>
            </w:r>
          </w:p>
          <w:p w14:paraId="79D2453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201,</w:t>
            </w:r>
          </w:p>
          <w:p w14:paraId="12B5D70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615,</w:t>
            </w:r>
          </w:p>
          <w:p w14:paraId="6505DF4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198,</w:t>
            </w:r>
          </w:p>
          <w:p w14:paraId="2D52D30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2513,</w:t>
            </w:r>
          </w:p>
          <w:p w14:paraId="5D76642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738,</w:t>
            </w:r>
          </w:p>
          <w:p w14:paraId="21EDC168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559</w:t>
            </w:r>
          </w:p>
        </w:tc>
      </w:tr>
      <w:tr w:rsidR="00C40EA9" w14:paraId="6D6C9D1F" w14:textId="77777777" w:rsidTr="00700A3D">
        <w:tc>
          <w:tcPr>
            <w:tcW w:w="4150" w:type="dxa"/>
          </w:tcPr>
          <w:p w14:paraId="51C43EFE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starch synthase</w:t>
            </w:r>
          </w:p>
        </w:tc>
        <w:tc>
          <w:tcPr>
            <w:tcW w:w="1720" w:type="dxa"/>
          </w:tcPr>
          <w:p w14:paraId="70B174C1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lgA</w:t>
            </w:r>
          </w:p>
        </w:tc>
        <w:tc>
          <w:tcPr>
            <w:tcW w:w="894" w:type="dxa"/>
          </w:tcPr>
          <w:p w14:paraId="62D91230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K00703</w:t>
            </w:r>
          </w:p>
        </w:tc>
        <w:tc>
          <w:tcPr>
            <w:tcW w:w="2058" w:type="dxa"/>
          </w:tcPr>
          <w:p w14:paraId="3C9BA1D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985,</w:t>
            </w:r>
          </w:p>
          <w:p w14:paraId="399D80B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301,</w:t>
            </w:r>
          </w:p>
          <w:p w14:paraId="6A60AA4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823,</w:t>
            </w:r>
          </w:p>
          <w:p w14:paraId="1970400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6788,</w:t>
            </w:r>
          </w:p>
          <w:p w14:paraId="025614A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093,</w:t>
            </w:r>
          </w:p>
          <w:p w14:paraId="3B63340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0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7CF662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438,</w:t>
            </w:r>
          </w:p>
          <w:p w14:paraId="1A8DE75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20220,</w:t>
            </w:r>
          </w:p>
          <w:p w14:paraId="50EFD46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20318,</w:t>
            </w:r>
          </w:p>
          <w:p w14:paraId="1BB48CA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350,</w:t>
            </w:r>
          </w:p>
          <w:p w14:paraId="7884813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674,</w:t>
            </w:r>
          </w:p>
          <w:p w14:paraId="0E5EDF3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7182,</w:t>
            </w:r>
          </w:p>
          <w:p w14:paraId="68A5598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A6789A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657,</w:t>
            </w:r>
          </w:p>
          <w:p w14:paraId="611777D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8991,</w:t>
            </w:r>
          </w:p>
          <w:p w14:paraId="5C5D869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9338,</w:t>
            </w:r>
          </w:p>
          <w:p w14:paraId="0B002E2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14331,</w:t>
            </w:r>
          </w:p>
          <w:p w14:paraId="20F6B6C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511,</w:t>
            </w:r>
          </w:p>
          <w:p w14:paraId="33CFB84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4803,</w:t>
            </w:r>
          </w:p>
          <w:p w14:paraId="42DC710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6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DE8E41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1941,</w:t>
            </w:r>
          </w:p>
          <w:p w14:paraId="0A8362A9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4DA">
              <w:rPr>
                <w:rFonts w:ascii="Times New Roman" w:hAnsi="Times New Roman" w:cs="Times New Roman"/>
                <w:sz w:val="20"/>
                <w:szCs w:val="20"/>
              </w:rPr>
              <w:t>gnl|extdb|tmp_005706</w:t>
            </w:r>
          </w:p>
        </w:tc>
      </w:tr>
      <w:tr w:rsidR="00C40EA9" w14:paraId="47E652FD" w14:textId="77777777" w:rsidTr="00700A3D">
        <w:tc>
          <w:tcPr>
            <w:tcW w:w="4150" w:type="dxa"/>
          </w:tcPr>
          <w:p w14:paraId="7AD4A326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cose-1-phosphate adenyltransferase</w:t>
            </w:r>
          </w:p>
        </w:tc>
        <w:tc>
          <w:tcPr>
            <w:tcW w:w="1720" w:type="dxa"/>
          </w:tcPr>
          <w:p w14:paraId="4A83D06E" w14:textId="77777777" w:rsidR="00C40EA9" w:rsidRPr="00ED1644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lgC</w:t>
            </w:r>
          </w:p>
        </w:tc>
        <w:tc>
          <w:tcPr>
            <w:tcW w:w="894" w:type="dxa"/>
          </w:tcPr>
          <w:p w14:paraId="3DDFEDE5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K00975</w:t>
            </w:r>
          </w:p>
        </w:tc>
        <w:tc>
          <w:tcPr>
            <w:tcW w:w="2058" w:type="dxa"/>
          </w:tcPr>
          <w:p w14:paraId="52B62D2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0167,</w:t>
            </w:r>
          </w:p>
          <w:p w14:paraId="31F0000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3430,</w:t>
            </w:r>
          </w:p>
          <w:p w14:paraId="5F3DB68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5115,</w:t>
            </w:r>
          </w:p>
          <w:p w14:paraId="5D8F41E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0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BE079A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4061,</w:t>
            </w:r>
          </w:p>
          <w:p w14:paraId="4DA919F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13040,</w:t>
            </w:r>
          </w:p>
          <w:p w14:paraId="6B553DE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1042,</w:t>
            </w:r>
          </w:p>
          <w:p w14:paraId="4035348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2215,</w:t>
            </w:r>
          </w:p>
          <w:p w14:paraId="542C853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4585,</w:t>
            </w:r>
          </w:p>
          <w:p w14:paraId="4AFE8F7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5758,</w:t>
            </w:r>
          </w:p>
          <w:p w14:paraId="22D2292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9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380EEF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8723,</w:t>
            </w:r>
          </w:p>
          <w:p w14:paraId="345B7B7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15891,</w:t>
            </w:r>
          </w:p>
          <w:p w14:paraId="349CCEC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15918,</w:t>
            </w:r>
          </w:p>
          <w:p w14:paraId="7EB4E7B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1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0836,</w:t>
            </w:r>
          </w:p>
          <w:p w14:paraId="7D29CE90" w14:textId="77777777" w:rsidR="00C40EA9" w:rsidRPr="00ED1644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0304</w:t>
            </w:r>
          </w:p>
        </w:tc>
      </w:tr>
      <w:tr w:rsidR="00C40EA9" w14:paraId="3A80E79A" w14:textId="77777777" w:rsidTr="00700A3D">
        <w:tc>
          <w:tcPr>
            <w:tcW w:w="4150" w:type="dxa"/>
          </w:tcPr>
          <w:p w14:paraId="6A0A844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anthranilate synthase component I</w:t>
            </w:r>
          </w:p>
        </w:tc>
        <w:tc>
          <w:tcPr>
            <w:tcW w:w="1720" w:type="dxa"/>
          </w:tcPr>
          <w:p w14:paraId="3082A0B8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</w:p>
        </w:tc>
        <w:tc>
          <w:tcPr>
            <w:tcW w:w="894" w:type="dxa"/>
          </w:tcPr>
          <w:p w14:paraId="1E5C7A67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K01657</w:t>
            </w:r>
          </w:p>
        </w:tc>
        <w:tc>
          <w:tcPr>
            <w:tcW w:w="2058" w:type="dxa"/>
          </w:tcPr>
          <w:p w14:paraId="5CD086C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2752,</w:t>
            </w:r>
          </w:p>
          <w:p w14:paraId="46D047F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4809,</w:t>
            </w:r>
          </w:p>
          <w:p w14:paraId="3F65418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10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6191,</w:t>
            </w:r>
          </w:p>
          <w:p w14:paraId="2A904C8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8273,</w:t>
            </w:r>
          </w:p>
          <w:p w14:paraId="7CD4F1D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11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4391,</w:t>
            </w:r>
          </w:p>
          <w:p w14:paraId="104ECFA7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0DB">
              <w:rPr>
                <w:rFonts w:ascii="Times New Roman" w:hAnsi="Times New Roman" w:cs="Times New Roman"/>
                <w:sz w:val="20"/>
                <w:szCs w:val="20"/>
              </w:rPr>
              <w:t>gnl|extdb|tmp_004911</w:t>
            </w:r>
          </w:p>
        </w:tc>
      </w:tr>
      <w:tr w:rsidR="00C40EA9" w14:paraId="4F18ED54" w14:textId="77777777" w:rsidTr="00700A3D">
        <w:tc>
          <w:tcPr>
            <w:tcW w:w="4150" w:type="dxa"/>
          </w:tcPr>
          <w:p w14:paraId="7E41BFA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anthranilate synthase component II</w:t>
            </w:r>
          </w:p>
        </w:tc>
        <w:tc>
          <w:tcPr>
            <w:tcW w:w="1720" w:type="dxa"/>
          </w:tcPr>
          <w:p w14:paraId="3B637404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TrpG</w:t>
            </w:r>
          </w:p>
        </w:tc>
        <w:tc>
          <w:tcPr>
            <w:tcW w:w="894" w:type="dxa"/>
          </w:tcPr>
          <w:p w14:paraId="71669664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K01658</w:t>
            </w:r>
          </w:p>
        </w:tc>
        <w:tc>
          <w:tcPr>
            <w:tcW w:w="2058" w:type="dxa"/>
          </w:tcPr>
          <w:p w14:paraId="07A46B7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4775,</w:t>
            </w:r>
          </w:p>
          <w:p w14:paraId="49BBBF3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473,</w:t>
            </w:r>
          </w:p>
          <w:p w14:paraId="42A3C56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FD7BB4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4802,</w:t>
            </w:r>
          </w:p>
          <w:p w14:paraId="323896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5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155,</w:t>
            </w:r>
          </w:p>
          <w:p w14:paraId="40046B7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413,</w:t>
            </w:r>
          </w:p>
          <w:p w14:paraId="049B264C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631</w:t>
            </w:r>
          </w:p>
        </w:tc>
      </w:tr>
      <w:tr w:rsidR="00C40EA9" w14:paraId="08FEA789" w14:textId="77777777" w:rsidTr="00700A3D">
        <w:tc>
          <w:tcPr>
            <w:tcW w:w="4150" w:type="dxa"/>
          </w:tcPr>
          <w:p w14:paraId="0A558071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adenylate cyclase</w:t>
            </w:r>
          </w:p>
        </w:tc>
        <w:tc>
          <w:tcPr>
            <w:tcW w:w="1720" w:type="dxa"/>
          </w:tcPr>
          <w:p w14:paraId="0D2D2920" w14:textId="77777777" w:rsidR="00C40EA9" w:rsidRPr="009950DB" w:rsidRDefault="00C40EA9" w:rsidP="00700A3D">
            <w:pPr>
              <w:tabs>
                <w:tab w:val="left" w:pos="150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9A">
              <w:rPr>
                <w:rFonts w:ascii="Times New Roman" w:hAnsi="Times New Roman" w:cs="Times New Roman"/>
                <w:sz w:val="20"/>
                <w:szCs w:val="20"/>
              </w:rPr>
              <w:t>E4.6.1.1</w:t>
            </w:r>
          </w:p>
        </w:tc>
        <w:tc>
          <w:tcPr>
            <w:tcW w:w="894" w:type="dxa"/>
          </w:tcPr>
          <w:p w14:paraId="188F5B56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K01768</w:t>
            </w:r>
          </w:p>
        </w:tc>
        <w:tc>
          <w:tcPr>
            <w:tcW w:w="2058" w:type="dxa"/>
          </w:tcPr>
          <w:p w14:paraId="4EAFBA3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0946,</w:t>
            </w:r>
          </w:p>
          <w:p w14:paraId="4688F21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206,</w:t>
            </w:r>
          </w:p>
          <w:p w14:paraId="0EBBD86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518,</w:t>
            </w:r>
          </w:p>
          <w:p w14:paraId="57690FC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872,</w:t>
            </w:r>
          </w:p>
          <w:p w14:paraId="748E250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069,</w:t>
            </w:r>
          </w:p>
          <w:p w14:paraId="0C2F1CB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381,</w:t>
            </w:r>
          </w:p>
          <w:p w14:paraId="066D618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778,</w:t>
            </w:r>
          </w:p>
          <w:p w14:paraId="2D43A26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193,</w:t>
            </w:r>
          </w:p>
          <w:p w14:paraId="16BB31C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892,</w:t>
            </w:r>
          </w:p>
          <w:p w14:paraId="267059C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0022,</w:t>
            </w:r>
          </w:p>
          <w:p w14:paraId="3F312EF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472,</w:t>
            </w:r>
          </w:p>
          <w:p w14:paraId="5CE477E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674,</w:t>
            </w:r>
          </w:p>
          <w:p w14:paraId="43D7AFA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47A8D5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2851,</w:t>
            </w:r>
          </w:p>
          <w:p w14:paraId="2C8DC74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419,</w:t>
            </w:r>
          </w:p>
          <w:p w14:paraId="5622EC3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1178,</w:t>
            </w:r>
          </w:p>
          <w:p w14:paraId="14CD231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2508,</w:t>
            </w:r>
          </w:p>
          <w:p w14:paraId="1CC8282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3570,</w:t>
            </w:r>
          </w:p>
          <w:p w14:paraId="45B8871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3721,</w:t>
            </w:r>
          </w:p>
          <w:p w14:paraId="5322E53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4054,</w:t>
            </w:r>
          </w:p>
          <w:p w14:paraId="7CC0CF8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4830,</w:t>
            </w:r>
          </w:p>
          <w:p w14:paraId="0BE6C97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6428,</w:t>
            </w:r>
          </w:p>
          <w:p w14:paraId="2FCA7B2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6850,</w:t>
            </w:r>
          </w:p>
          <w:p w14:paraId="05E4044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6854,</w:t>
            </w:r>
          </w:p>
          <w:p w14:paraId="1784E19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6982,</w:t>
            </w:r>
          </w:p>
          <w:p w14:paraId="5FCF813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9067,</w:t>
            </w:r>
          </w:p>
          <w:p w14:paraId="369C5A7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20242,</w:t>
            </w:r>
          </w:p>
          <w:p w14:paraId="2747786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0950,</w:t>
            </w:r>
          </w:p>
          <w:p w14:paraId="7BE1B8F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617,</w:t>
            </w:r>
          </w:p>
          <w:p w14:paraId="1D82B20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800,</w:t>
            </w:r>
          </w:p>
          <w:p w14:paraId="39F3A00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947,</w:t>
            </w:r>
          </w:p>
          <w:p w14:paraId="524E702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825,</w:t>
            </w:r>
          </w:p>
          <w:p w14:paraId="2631529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64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39930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6587,</w:t>
            </w:r>
          </w:p>
          <w:p w14:paraId="34CAC4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679,</w:t>
            </w:r>
          </w:p>
          <w:p w14:paraId="61F32BD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1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8E6D25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8644,</w:t>
            </w:r>
          </w:p>
          <w:p w14:paraId="5A1F522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0434,</w:t>
            </w:r>
          </w:p>
          <w:p w14:paraId="7E9E9A9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8339,</w:t>
            </w:r>
          </w:p>
          <w:p w14:paraId="259EAF6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9351,</w:t>
            </w:r>
          </w:p>
          <w:p w14:paraId="53BC2D7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9618,</w:t>
            </w:r>
          </w:p>
          <w:p w14:paraId="7529957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2159,</w:t>
            </w:r>
          </w:p>
          <w:p w14:paraId="5757982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2656,</w:t>
            </w:r>
          </w:p>
          <w:p w14:paraId="5675B4C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3890,</w:t>
            </w:r>
          </w:p>
          <w:p w14:paraId="7CA4827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4529,</w:t>
            </w:r>
          </w:p>
          <w:p w14:paraId="4E2D0E9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0381,</w:t>
            </w:r>
          </w:p>
          <w:p w14:paraId="3195226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2075,</w:t>
            </w:r>
          </w:p>
          <w:p w14:paraId="41558CB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250,</w:t>
            </w:r>
          </w:p>
          <w:p w14:paraId="0A03B39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440,</w:t>
            </w:r>
          </w:p>
          <w:p w14:paraId="4B0CF49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521,</w:t>
            </w:r>
          </w:p>
          <w:p w14:paraId="4B10AED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7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A10EB8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056,</w:t>
            </w:r>
          </w:p>
          <w:p w14:paraId="5627E64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497,</w:t>
            </w:r>
          </w:p>
          <w:p w14:paraId="53B9AB3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642,</w:t>
            </w:r>
          </w:p>
          <w:p w14:paraId="14E99D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708,</w:t>
            </w:r>
          </w:p>
          <w:p w14:paraId="615DEFC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026,</w:t>
            </w:r>
          </w:p>
          <w:p w14:paraId="6BC4D0C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945,</w:t>
            </w:r>
          </w:p>
          <w:p w14:paraId="788B400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237,</w:t>
            </w:r>
          </w:p>
          <w:p w14:paraId="1125556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6312,</w:t>
            </w:r>
          </w:p>
          <w:p w14:paraId="6049C45A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6404</w:t>
            </w:r>
          </w:p>
        </w:tc>
      </w:tr>
      <w:tr w:rsidR="00C40EA9" w14:paraId="29F96555" w14:textId="77777777" w:rsidTr="00700A3D">
        <w:tc>
          <w:tcPr>
            <w:tcW w:w="4150" w:type="dxa"/>
          </w:tcPr>
          <w:p w14:paraId="2C6DE965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DP-N-acetylglucosamine 2-epimerase (non-hydrolysing)</w:t>
            </w:r>
          </w:p>
        </w:tc>
        <w:tc>
          <w:tcPr>
            <w:tcW w:w="1720" w:type="dxa"/>
          </w:tcPr>
          <w:p w14:paraId="0F9F8B21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wecB</w:t>
            </w:r>
          </w:p>
        </w:tc>
        <w:tc>
          <w:tcPr>
            <w:tcW w:w="894" w:type="dxa"/>
          </w:tcPr>
          <w:p w14:paraId="76A936B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K01791</w:t>
            </w:r>
          </w:p>
        </w:tc>
        <w:tc>
          <w:tcPr>
            <w:tcW w:w="2058" w:type="dxa"/>
          </w:tcPr>
          <w:p w14:paraId="54A61B5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714,</w:t>
            </w:r>
          </w:p>
          <w:p w14:paraId="0373F6C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402,</w:t>
            </w:r>
          </w:p>
          <w:p w14:paraId="12CF1B2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4429,</w:t>
            </w:r>
          </w:p>
          <w:p w14:paraId="2E510EA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0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6AC80B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7475,</w:t>
            </w:r>
          </w:p>
          <w:p w14:paraId="52D41C4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2658,</w:t>
            </w:r>
          </w:p>
          <w:p w14:paraId="2E4E3B4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9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A45821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1473,</w:t>
            </w:r>
          </w:p>
          <w:p w14:paraId="279D728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11676,</w:t>
            </w:r>
          </w:p>
          <w:p w14:paraId="5E3F25F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1910,</w:t>
            </w:r>
          </w:p>
          <w:p w14:paraId="379F6F4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5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2901,</w:t>
            </w:r>
          </w:p>
          <w:p w14:paraId="7A7D0A19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gnl|extdb|tmp_003927</w:t>
            </w:r>
          </w:p>
        </w:tc>
      </w:tr>
      <w:tr w:rsidR="00C40EA9" w14:paraId="118AF638" w14:textId="77777777" w:rsidTr="00700A3D">
        <w:tc>
          <w:tcPr>
            <w:tcW w:w="4150" w:type="dxa"/>
          </w:tcPr>
          <w:p w14:paraId="5FB13848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saccharide biosynthesis/export protein</w:t>
            </w:r>
          </w:p>
        </w:tc>
        <w:tc>
          <w:tcPr>
            <w:tcW w:w="1720" w:type="dxa"/>
          </w:tcPr>
          <w:p w14:paraId="2CC90A29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00FF">
              <w:rPr>
                <w:rFonts w:ascii="Times New Roman" w:hAnsi="Times New Roman" w:cs="Times New Roman"/>
                <w:sz w:val="20"/>
                <w:szCs w:val="20"/>
              </w:rPr>
              <w:t>wza, gfcE</w:t>
            </w:r>
          </w:p>
        </w:tc>
        <w:tc>
          <w:tcPr>
            <w:tcW w:w="894" w:type="dxa"/>
          </w:tcPr>
          <w:p w14:paraId="37977ED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K01991</w:t>
            </w:r>
          </w:p>
        </w:tc>
        <w:tc>
          <w:tcPr>
            <w:tcW w:w="2058" w:type="dxa"/>
          </w:tcPr>
          <w:p w14:paraId="49EAD86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2460,</w:t>
            </w:r>
          </w:p>
          <w:p w14:paraId="517D95E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3810,</w:t>
            </w:r>
          </w:p>
          <w:p w14:paraId="59ECA39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5499,</w:t>
            </w:r>
          </w:p>
          <w:p w14:paraId="664DE96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6500,</w:t>
            </w:r>
          </w:p>
          <w:p w14:paraId="55FFB15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6705,</w:t>
            </w:r>
          </w:p>
          <w:p w14:paraId="4D4334C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97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64D0F9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0320,</w:t>
            </w:r>
          </w:p>
          <w:p w14:paraId="755BBE0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0710,</w:t>
            </w:r>
          </w:p>
          <w:p w14:paraId="5B96699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3838,</w:t>
            </w:r>
          </w:p>
          <w:p w14:paraId="345D855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3992,</w:t>
            </w:r>
          </w:p>
          <w:p w14:paraId="02D06ED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6018,</w:t>
            </w:r>
          </w:p>
          <w:p w14:paraId="1139C01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4567,</w:t>
            </w:r>
          </w:p>
          <w:p w14:paraId="6F8C22B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8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E1C422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4638,</w:t>
            </w:r>
          </w:p>
          <w:p w14:paraId="4D21FE2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6227,</w:t>
            </w:r>
          </w:p>
          <w:p w14:paraId="2C20C68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9081,</w:t>
            </w:r>
          </w:p>
          <w:p w14:paraId="006C51F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9115,</w:t>
            </w:r>
          </w:p>
          <w:p w14:paraId="5691BB1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9694,</w:t>
            </w:r>
          </w:p>
          <w:p w14:paraId="2FC4127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2080,</w:t>
            </w:r>
          </w:p>
          <w:p w14:paraId="100536C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2278,</w:t>
            </w:r>
          </w:p>
          <w:p w14:paraId="33121D3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67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8F7D36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2847,</w:t>
            </w:r>
          </w:p>
          <w:p w14:paraId="3675B2A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1453,</w:t>
            </w:r>
          </w:p>
          <w:p w14:paraId="5C540FF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3496,</w:t>
            </w:r>
          </w:p>
          <w:p w14:paraId="1FF4E892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7402</w:t>
            </w:r>
          </w:p>
        </w:tc>
      </w:tr>
      <w:tr w:rsidR="00C40EA9" w14:paraId="4D35B001" w14:textId="77777777" w:rsidTr="00700A3D">
        <w:tc>
          <w:tcPr>
            <w:tcW w:w="4150" w:type="dxa"/>
          </w:tcPr>
          <w:p w14:paraId="1B147945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eneral secretion pathway protein E</w:t>
            </w:r>
          </w:p>
        </w:tc>
        <w:tc>
          <w:tcPr>
            <w:tcW w:w="1720" w:type="dxa"/>
          </w:tcPr>
          <w:p w14:paraId="7B7D0502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spE</w:t>
            </w:r>
          </w:p>
        </w:tc>
        <w:tc>
          <w:tcPr>
            <w:tcW w:w="894" w:type="dxa"/>
          </w:tcPr>
          <w:p w14:paraId="06361FBB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K02454</w:t>
            </w:r>
          </w:p>
        </w:tc>
        <w:tc>
          <w:tcPr>
            <w:tcW w:w="2058" w:type="dxa"/>
          </w:tcPr>
          <w:p w14:paraId="656C021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4906,</w:t>
            </w:r>
          </w:p>
          <w:p w14:paraId="7B998FFC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6492</w:t>
            </w:r>
          </w:p>
        </w:tc>
      </w:tr>
      <w:tr w:rsidR="00C40EA9" w14:paraId="7D9BB06E" w14:textId="77777777" w:rsidTr="00700A3D">
        <w:tc>
          <w:tcPr>
            <w:tcW w:w="4150" w:type="dxa"/>
          </w:tcPr>
          <w:p w14:paraId="1FAE0123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twitching motility two-component system response regulator PilG</w:t>
            </w:r>
          </w:p>
        </w:tc>
        <w:tc>
          <w:tcPr>
            <w:tcW w:w="1720" w:type="dxa"/>
          </w:tcPr>
          <w:p w14:paraId="716E6F55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pilG</w:t>
            </w:r>
          </w:p>
        </w:tc>
        <w:tc>
          <w:tcPr>
            <w:tcW w:w="894" w:type="dxa"/>
          </w:tcPr>
          <w:p w14:paraId="34B204F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K02657</w:t>
            </w:r>
          </w:p>
        </w:tc>
        <w:tc>
          <w:tcPr>
            <w:tcW w:w="2058" w:type="dxa"/>
          </w:tcPr>
          <w:p w14:paraId="2C765A8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7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3741,</w:t>
            </w:r>
          </w:p>
          <w:p w14:paraId="537B566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5835,</w:t>
            </w:r>
          </w:p>
          <w:p w14:paraId="3DAEFFE4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16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98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extdb|tmp_003522</w:t>
            </w:r>
          </w:p>
        </w:tc>
      </w:tr>
      <w:tr w:rsidR="00C40EA9" w14:paraId="7251046E" w14:textId="77777777" w:rsidTr="00700A3D">
        <w:tc>
          <w:tcPr>
            <w:tcW w:w="4150" w:type="dxa"/>
          </w:tcPr>
          <w:p w14:paraId="58CC6DA9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twitching motility two-component system response regulator PilH</w:t>
            </w:r>
          </w:p>
        </w:tc>
        <w:tc>
          <w:tcPr>
            <w:tcW w:w="1720" w:type="dxa"/>
          </w:tcPr>
          <w:p w14:paraId="3597D66B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pilH</w:t>
            </w:r>
          </w:p>
        </w:tc>
        <w:tc>
          <w:tcPr>
            <w:tcW w:w="894" w:type="dxa"/>
          </w:tcPr>
          <w:p w14:paraId="1D09A189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K02658</w:t>
            </w:r>
          </w:p>
        </w:tc>
        <w:tc>
          <w:tcPr>
            <w:tcW w:w="2058" w:type="dxa"/>
          </w:tcPr>
          <w:p w14:paraId="1586D65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5415,</w:t>
            </w:r>
          </w:p>
          <w:p w14:paraId="70DAA69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4410,</w:t>
            </w:r>
          </w:p>
          <w:p w14:paraId="0F35016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0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4021,</w:t>
            </w:r>
          </w:p>
          <w:p w14:paraId="7F82FE6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2834,</w:t>
            </w:r>
          </w:p>
          <w:p w14:paraId="5F67255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5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89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3521,</w:t>
            </w:r>
          </w:p>
          <w:p w14:paraId="131045C3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5017</w:t>
            </w:r>
          </w:p>
        </w:tc>
      </w:tr>
      <w:tr w:rsidR="00C40EA9" w14:paraId="31392A46" w14:textId="77777777" w:rsidTr="00700A3D">
        <w:tc>
          <w:tcPr>
            <w:tcW w:w="4150" w:type="dxa"/>
          </w:tcPr>
          <w:p w14:paraId="2923F1D0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twitching motility protein PilJ</w:t>
            </w:r>
          </w:p>
        </w:tc>
        <w:tc>
          <w:tcPr>
            <w:tcW w:w="1720" w:type="dxa"/>
          </w:tcPr>
          <w:p w14:paraId="63008A28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pilJ</w:t>
            </w:r>
          </w:p>
        </w:tc>
        <w:tc>
          <w:tcPr>
            <w:tcW w:w="894" w:type="dxa"/>
          </w:tcPr>
          <w:p w14:paraId="26C11951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K02660</w:t>
            </w:r>
          </w:p>
        </w:tc>
        <w:tc>
          <w:tcPr>
            <w:tcW w:w="2058" w:type="dxa"/>
          </w:tcPr>
          <w:p w14:paraId="58F50AC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9263,</w:t>
            </w:r>
          </w:p>
          <w:p w14:paraId="4BAB194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4613,</w:t>
            </w:r>
          </w:p>
          <w:p w14:paraId="7DF6BB3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5315,</w:t>
            </w:r>
          </w:p>
          <w:p w14:paraId="7D7862A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5728,</w:t>
            </w:r>
          </w:p>
          <w:p w14:paraId="0E6D735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9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7EDAB6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4162,</w:t>
            </w:r>
          </w:p>
          <w:p w14:paraId="13D4E15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6971,</w:t>
            </w:r>
          </w:p>
          <w:p w14:paraId="68D4869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8722,</w:t>
            </w:r>
          </w:p>
          <w:p w14:paraId="3C3B2D9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0176,</w:t>
            </w:r>
          </w:p>
          <w:p w14:paraId="455197B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1471,</w:t>
            </w:r>
          </w:p>
          <w:p w14:paraId="6635D30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9531,</w:t>
            </w:r>
          </w:p>
          <w:p w14:paraId="39ED3F9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9851,</w:t>
            </w:r>
          </w:p>
          <w:p w14:paraId="5DAE008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2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7568E4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3370,</w:t>
            </w:r>
          </w:p>
          <w:p w14:paraId="4E9E5C0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6024,</w:t>
            </w:r>
          </w:p>
          <w:p w14:paraId="2C3DE8D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1224,</w:t>
            </w:r>
          </w:p>
          <w:p w14:paraId="5E1A4796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8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05242</w:t>
            </w:r>
          </w:p>
        </w:tc>
      </w:tr>
      <w:tr w:rsidR="00C40EA9" w14:paraId="5DF34C69" w14:textId="77777777" w:rsidTr="00700A3D">
        <w:tc>
          <w:tcPr>
            <w:tcW w:w="4150" w:type="dxa"/>
          </w:tcPr>
          <w:p w14:paraId="79177EAA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NA polymerase nonessential primary-like sigma factor</w:t>
            </w:r>
          </w:p>
        </w:tc>
        <w:tc>
          <w:tcPr>
            <w:tcW w:w="1720" w:type="dxa"/>
          </w:tcPr>
          <w:p w14:paraId="15634BA7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rpoS</w:t>
            </w:r>
          </w:p>
        </w:tc>
        <w:tc>
          <w:tcPr>
            <w:tcW w:w="894" w:type="dxa"/>
          </w:tcPr>
          <w:p w14:paraId="1D59FDF1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K03087</w:t>
            </w:r>
          </w:p>
        </w:tc>
        <w:tc>
          <w:tcPr>
            <w:tcW w:w="2058" w:type="dxa"/>
          </w:tcPr>
          <w:p w14:paraId="206FC9D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592,</w:t>
            </w:r>
          </w:p>
          <w:p w14:paraId="7B9EF4E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166,</w:t>
            </w:r>
          </w:p>
          <w:p w14:paraId="1C270E4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407,</w:t>
            </w:r>
          </w:p>
          <w:p w14:paraId="215C708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449,</w:t>
            </w:r>
          </w:p>
          <w:p w14:paraId="7255824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57376B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572,</w:t>
            </w:r>
          </w:p>
          <w:p w14:paraId="499F439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744,</w:t>
            </w:r>
          </w:p>
          <w:p w14:paraId="7DF0FF9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411,</w:t>
            </w:r>
          </w:p>
          <w:p w14:paraId="218B7C1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812,</w:t>
            </w:r>
          </w:p>
          <w:p w14:paraId="7F232AA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210,</w:t>
            </w:r>
          </w:p>
          <w:p w14:paraId="0329503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241,</w:t>
            </w:r>
          </w:p>
          <w:p w14:paraId="62F83E4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8950,</w:t>
            </w:r>
          </w:p>
          <w:p w14:paraId="6879146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20049,</w:t>
            </w:r>
          </w:p>
          <w:p w14:paraId="0810037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691,</w:t>
            </w:r>
          </w:p>
          <w:p w14:paraId="6961BC7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156,</w:t>
            </w:r>
          </w:p>
          <w:p w14:paraId="658882C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840,</w:t>
            </w:r>
          </w:p>
          <w:p w14:paraId="410D690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192,</w:t>
            </w:r>
          </w:p>
          <w:p w14:paraId="3A82100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987,</w:t>
            </w:r>
          </w:p>
          <w:p w14:paraId="2AAC922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1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97017A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944,</w:t>
            </w:r>
          </w:p>
          <w:p w14:paraId="1C47EC3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316,</w:t>
            </w:r>
          </w:p>
          <w:p w14:paraId="0E3E84B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656,</w:t>
            </w:r>
          </w:p>
          <w:p w14:paraId="0F769FA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812,</w:t>
            </w:r>
          </w:p>
          <w:p w14:paraId="54D67E9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274,</w:t>
            </w:r>
          </w:p>
          <w:p w14:paraId="43C41D6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160,</w:t>
            </w:r>
          </w:p>
          <w:p w14:paraId="55AA015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644,</w:t>
            </w:r>
          </w:p>
          <w:p w14:paraId="7602548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748,</w:t>
            </w:r>
          </w:p>
          <w:p w14:paraId="5271846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733,</w:t>
            </w:r>
          </w:p>
          <w:p w14:paraId="67F22B3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0935,</w:t>
            </w:r>
          </w:p>
          <w:p w14:paraId="507143E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050,</w:t>
            </w:r>
          </w:p>
          <w:p w14:paraId="2447147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660,</w:t>
            </w:r>
          </w:p>
          <w:p w14:paraId="55E801E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4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09CCB8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726,</w:t>
            </w:r>
          </w:p>
          <w:p w14:paraId="5A3831F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926,</w:t>
            </w:r>
          </w:p>
          <w:p w14:paraId="38E18E3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888,</w:t>
            </w:r>
          </w:p>
          <w:p w14:paraId="401AE59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346,</w:t>
            </w:r>
          </w:p>
          <w:p w14:paraId="62E6E8D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250,</w:t>
            </w:r>
          </w:p>
          <w:p w14:paraId="4F7F33CE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089</w:t>
            </w:r>
          </w:p>
        </w:tc>
      </w:tr>
      <w:tr w:rsidR="00C40EA9" w14:paraId="71BA086A" w14:textId="77777777" w:rsidTr="00700A3D">
        <w:tc>
          <w:tcPr>
            <w:tcW w:w="4150" w:type="dxa"/>
          </w:tcPr>
          <w:p w14:paraId="59C74B88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3',5'-cyclic-AMP phosphodiesterase</w:t>
            </w:r>
          </w:p>
        </w:tc>
        <w:tc>
          <w:tcPr>
            <w:tcW w:w="1720" w:type="dxa"/>
          </w:tcPr>
          <w:p w14:paraId="4DA9961E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cpdA</w:t>
            </w:r>
          </w:p>
        </w:tc>
        <w:tc>
          <w:tcPr>
            <w:tcW w:w="894" w:type="dxa"/>
          </w:tcPr>
          <w:p w14:paraId="7DF0E472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K03651</w:t>
            </w:r>
          </w:p>
        </w:tc>
        <w:tc>
          <w:tcPr>
            <w:tcW w:w="2058" w:type="dxa"/>
          </w:tcPr>
          <w:p w14:paraId="1D78EAA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02185,</w:t>
            </w:r>
          </w:p>
          <w:p w14:paraId="42CF625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10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12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02509,</w:t>
            </w:r>
          </w:p>
          <w:p w14:paraId="28FC4A45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06981</w:t>
            </w:r>
          </w:p>
        </w:tc>
      </w:tr>
      <w:tr w:rsidR="00C40EA9" w14:paraId="7CDDDF49" w14:textId="77777777" w:rsidTr="00700A3D">
        <w:tc>
          <w:tcPr>
            <w:tcW w:w="4150" w:type="dxa"/>
          </w:tcPr>
          <w:p w14:paraId="08E1B210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t factor-I protein</w:t>
            </w:r>
          </w:p>
        </w:tc>
        <w:tc>
          <w:tcPr>
            <w:tcW w:w="1720" w:type="dxa"/>
          </w:tcPr>
          <w:p w14:paraId="5578C47C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hfq</w:t>
            </w:r>
          </w:p>
        </w:tc>
        <w:tc>
          <w:tcPr>
            <w:tcW w:w="894" w:type="dxa"/>
          </w:tcPr>
          <w:p w14:paraId="1516BD7D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K03666</w:t>
            </w:r>
          </w:p>
        </w:tc>
        <w:tc>
          <w:tcPr>
            <w:tcW w:w="2058" w:type="dxa"/>
          </w:tcPr>
          <w:p w14:paraId="2470223A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10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11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gnl|extdb|tmp_011887</w:t>
            </w:r>
          </w:p>
        </w:tc>
      </w:tr>
      <w:tr w:rsidR="00C40EA9" w14:paraId="525F80AF" w14:textId="77777777" w:rsidTr="00700A3D">
        <w:tc>
          <w:tcPr>
            <w:tcW w:w="4150" w:type="dxa"/>
          </w:tcPr>
          <w:p w14:paraId="66CBFA04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CRP/FNR family transcriptional regulator, cyclic AMP receptor protein</w:t>
            </w:r>
          </w:p>
        </w:tc>
        <w:tc>
          <w:tcPr>
            <w:tcW w:w="1720" w:type="dxa"/>
          </w:tcPr>
          <w:p w14:paraId="3A434717" w14:textId="77777777" w:rsidR="00C40EA9" w:rsidRPr="009950DB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94" w:type="dxa"/>
          </w:tcPr>
          <w:p w14:paraId="420B1CD0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797">
              <w:rPr>
                <w:rFonts w:ascii="Times New Roman" w:hAnsi="Times New Roman" w:cs="Times New Roman"/>
                <w:sz w:val="20"/>
                <w:szCs w:val="20"/>
              </w:rPr>
              <w:t>K10914</w:t>
            </w:r>
          </w:p>
        </w:tc>
        <w:tc>
          <w:tcPr>
            <w:tcW w:w="2058" w:type="dxa"/>
          </w:tcPr>
          <w:p w14:paraId="3F5D412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429,</w:t>
            </w:r>
          </w:p>
          <w:p w14:paraId="7798B2E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0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8153EC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6471,</w:t>
            </w:r>
          </w:p>
          <w:p w14:paraId="2216754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138,</w:t>
            </w:r>
          </w:p>
          <w:p w14:paraId="529DA02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6528,</w:t>
            </w:r>
          </w:p>
          <w:p w14:paraId="0415A19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98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CE57BF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686,</w:t>
            </w:r>
          </w:p>
          <w:p w14:paraId="1AD0B51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541,</w:t>
            </w:r>
          </w:p>
          <w:p w14:paraId="53BF82A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009,</w:t>
            </w:r>
          </w:p>
          <w:p w14:paraId="750417F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224,</w:t>
            </w:r>
          </w:p>
          <w:p w14:paraId="3918034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5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94346A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0683,</w:t>
            </w:r>
          </w:p>
          <w:p w14:paraId="54FAA93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050,</w:t>
            </w:r>
          </w:p>
          <w:p w14:paraId="2F3BA64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171,</w:t>
            </w:r>
          </w:p>
          <w:p w14:paraId="1E67148A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741</w:t>
            </w:r>
          </w:p>
          <w:p w14:paraId="738BB9B0" w14:textId="77777777" w:rsidR="00C40EA9" w:rsidRPr="009950DB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EA9" w14:paraId="2C0EAC7C" w14:textId="77777777" w:rsidTr="00700A3D">
        <w:tc>
          <w:tcPr>
            <w:tcW w:w="4150" w:type="dxa"/>
          </w:tcPr>
          <w:p w14:paraId="34D89B35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1CE">
              <w:rPr>
                <w:rFonts w:ascii="Times New Roman" w:hAnsi="Times New Roman" w:cs="Times New Roman"/>
                <w:sz w:val="20"/>
                <w:szCs w:val="20"/>
              </w:rPr>
              <w:t>type VI secretion system protein ImpJ</w:t>
            </w:r>
          </w:p>
        </w:tc>
        <w:tc>
          <w:tcPr>
            <w:tcW w:w="1720" w:type="dxa"/>
          </w:tcPr>
          <w:p w14:paraId="74C70DBA" w14:textId="77777777" w:rsidR="00C40EA9" w:rsidRPr="00636797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61CE">
              <w:rPr>
                <w:rFonts w:ascii="Times New Roman" w:hAnsi="Times New Roman" w:cs="Times New Roman"/>
                <w:sz w:val="20"/>
                <w:szCs w:val="20"/>
              </w:rPr>
              <w:t>impJ, vasE</w:t>
            </w:r>
          </w:p>
        </w:tc>
        <w:tc>
          <w:tcPr>
            <w:tcW w:w="894" w:type="dxa"/>
          </w:tcPr>
          <w:p w14:paraId="136691BB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K11893</w:t>
            </w:r>
          </w:p>
        </w:tc>
        <w:tc>
          <w:tcPr>
            <w:tcW w:w="2058" w:type="dxa"/>
          </w:tcPr>
          <w:p w14:paraId="60F181D5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1CE">
              <w:rPr>
                <w:rFonts w:ascii="Times New Roman" w:hAnsi="Times New Roman" w:cs="Times New Roman"/>
                <w:sz w:val="20"/>
                <w:szCs w:val="20"/>
              </w:rPr>
              <w:t>gnl|extdb|tmp_012125</w:t>
            </w:r>
          </w:p>
        </w:tc>
      </w:tr>
      <w:tr w:rsidR="00C40EA9" w14:paraId="1ED31108" w14:textId="77777777" w:rsidTr="00700A3D">
        <w:tc>
          <w:tcPr>
            <w:tcW w:w="4150" w:type="dxa"/>
          </w:tcPr>
          <w:p w14:paraId="49FBDE4C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methyl-accepting chemotaxis protein WspA</w:t>
            </w:r>
          </w:p>
        </w:tc>
        <w:tc>
          <w:tcPr>
            <w:tcW w:w="1720" w:type="dxa"/>
          </w:tcPr>
          <w:p w14:paraId="5E8BEDDD" w14:textId="77777777" w:rsidR="00C40EA9" w:rsidRPr="00636797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wspA</w:t>
            </w:r>
          </w:p>
        </w:tc>
        <w:tc>
          <w:tcPr>
            <w:tcW w:w="894" w:type="dxa"/>
          </w:tcPr>
          <w:p w14:paraId="39311279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K13487</w:t>
            </w:r>
          </w:p>
        </w:tc>
        <w:tc>
          <w:tcPr>
            <w:tcW w:w="2058" w:type="dxa"/>
          </w:tcPr>
          <w:p w14:paraId="2A9E87F8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518</w:t>
            </w:r>
          </w:p>
        </w:tc>
      </w:tr>
      <w:tr w:rsidR="00C40EA9" w14:paraId="26599DA6" w14:textId="77777777" w:rsidTr="00700A3D">
        <w:tc>
          <w:tcPr>
            <w:tcW w:w="4150" w:type="dxa"/>
          </w:tcPr>
          <w:p w14:paraId="224134E1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chemotaxis-related protein WspB</w:t>
            </w:r>
          </w:p>
        </w:tc>
        <w:tc>
          <w:tcPr>
            <w:tcW w:w="1720" w:type="dxa"/>
          </w:tcPr>
          <w:p w14:paraId="3A964E77" w14:textId="77777777" w:rsidR="00C40EA9" w:rsidRPr="00636797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wspB</w:t>
            </w:r>
          </w:p>
        </w:tc>
        <w:tc>
          <w:tcPr>
            <w:tcW w:w="894" w:type="dxa"/>
          </w:tcPr>
          <w:p w14:paraId="334D03F2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K13488</w:t>
            </w:r>
          </w:p>
        </w:tc>
        <w:tc>
          <w:tcPr>
            <w:tcW w:w="2058" w:type="dxa"/>
          </w:tcPr>
          <w:p w14:paraId="2C9D3727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197</w:t>
            </w:r>
          </w:p>
        </w:tc>
      </w:tr>
      <w:tr w:rsidR="00C40EA9" w14:paraId="58E9E3E8" w14:textId="77777777" w:rsidTr="00700A3D">
        <w:tc>
          <w:tcPr>
            <w:tcW w:w="4150" w:type="dxa"/>
          </w:tcPr>
          <w:p w14:paraId="5701B1E9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two-component system, chemotaxis family, response regulator WspF</w:t>
            </w:r>
          </w:p>
        </w:tc>
        <w:tc>
          <w:tcPr>
            <w:tcW w:w="1720" w:type="dxa"/>
          </w:tcPr>
          <w:p w14:paraId="771311DB" w14:textId="77777777" w:rsidR="00C40EA9" w:rsidRPr="00636797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wspF</w:t>
            </w:r>
          </w:p>
        </w:tc>
        <w:tc>
          <w:tcPr>
            <w:tcW w:w="894" w:type="dxa"/>
          </w:tcPr>
          <w:p w14:paraId="31A0F313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K13491</w:t>
            </w:r>
          </w:p>
        </w:tc>
        <w:tc>
          <w:tcPr>
            <w:tcW w:w="2058" w:type="dxa"/>
          </w:tcPr>
          <w:p w14:paraId="0699E4C4" w14:textId="77777777" w:rsidR="00C40EA9" w:rsidRPr="00636797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170</w:t>
            </w:r>
          </w:p>
        </w:tc>
      </w:tr>
      <w:tr w:rsidR="00C40EA9" w14:paraId="2264B1B9" w14:textId="77777777" w:rsidTr="00700A3D">
        <w:tc>
          <w:tcPr>
            <w:tcW w:w="4150" w:type="dxa"/>
          </w:tcPr>
          <w:p w14:paraId="1FD917AC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polysaccharide biosynthesis transport protein</w:t>
            </w:r>
          </w:p>
        </w:tc>
        <w:tc>
          <w:tcPr>
            <w:tcW w:w="1720" w:type="dxa"/>
          </w:tcPr>
          <w:p w14:paraId="666DD389" w14:textId="77777777" w:rsidR="00C40EA9" w:rsidRPr="002428B3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exoP, vspO</w:t>
            </w:r>
          </w:p>
        </w:tc>
        <w:tc>
          <w:tcPr>
            <w:tcW w:w="894" w:type="dxa"/>
          </w:tcPr>
          <w:p w14:paraId="1E591580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K16554</w:t>
            </w:r>
          </w:p>
        </w:tc>
        <w:tc>
          <w:tcPr>
            <w:tcW w:w="2058" w:type="dxa"/>
          </w:tcPr>
          <w:p w14:paraId="5A9A841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047,</w:t>
            </w:r>
          </w:p>
          <w:p w14:paraId="74CAA08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228,</w:t>
            </w:r>
          </w:p>
          <w:p w14:paraId="1C7E298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446,</w:t>
            </w:r>
          </w:p>
          <w:p w14:paraId="2F0BCD8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037,</w:t>
            </w:r>
          </w:p>
          <w:p w14:paraId="72D8715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786,</w:t>
            </w:r>
          </w:p>
          <w:p w14:paraId="7480BA0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213,</w:t>
            </w:r>
          </w:p>
          <w:p w14:paraId="096E350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804,</w:t>
            </w:r>
          </w:p>
          <w:p w14:paraId="63F613B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902,</w:t>
            </w:r>
          </w:p>
          <w:p w14:paraId="725ED46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560,</w:t>
            </w:r>
          </w:p>
          <w:p w14:paraId="3B066DF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076,</w:t>
            </w:r>
          </w:p>
          <w:p w14:paraId="00B5B01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224,</w:t>
            </w:r>
          </w:p>
          <w:p w14:paraId="55322D6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840,</w:t>
            </w:r>
          </w:p>
          <w:p w14:paraId="01041B8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006,</w:t>
            </w:r>
          </w:p>
          <w:p w14:paraId="15A143A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831,</w:t>
            </w:r>
          </w:p>
          <w:p w14:paraId="66ACC17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059,</w:t>
            </w:r>
          </w:p>
          <w:p w14:paraId="0C87FF1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181,</w:t>
            </w:r>
          </w:p>
          <w:p w14:paraId="5851DE5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629,</w:t>
            </w:r>
          </w:p>
          <w:p w14:paraId="57CB5FE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899,</w:t>
            </w:r>
          </w:p>
          <w:p w14:paraId="302C33B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530,</w:t>
            </w:r>
          </w:p>
          <w:p w14:paraId="2AC979F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087,</w:t>
            </w:r>
          </w:p>
          <w:p w14:paraId="0E586A7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280,</w:t>
            </w:r>
          </w:p>
          <w:p w14:paraId="70FA505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DE9216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472,</w:t>
            </w:r>
          </w:p>
          <w:p w14:paraId="03B23ED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007,</w:t>
            </w:r>
          </w:p>
          <w:p w14:paraId="68206A5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331,</w:t>
            </w:r>
          </w:p>
          <w:p w14:paraId="3E9D191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816,</w:t>
            </w:r>
          </w:p>
          <w:p w14:paraId="2BD9A1F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700,</w:t>
            </w:r>
          </w:p>
          <w:p w14:paraId="5727433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883,</w:t>
            </w:r>
          </w:p>
          <w:p w14:paraId="18498D1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940,</w:t>
            </w:r>
          </w:p>
          <w:p w14:paraId="58B5659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477,</w:t>
            </w:r>
          </w:p>
          <w:p w14:paraId="4208513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497,</w:t>
            </w:r>
          </w:p>
          <w:p w14:paraId="541F82C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3609,</w:t>
            </w:r>
          </w:p>
          <w:p w14:paraId="57E87B5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892,</w:t>
            </w:r>
          </w:p>
          <w:p w14:paraId="0CD1505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521,</w:t>
            </w:r>
          </w:p>
          <w:p w14:paraId="5502E96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6821,</w:t>
            </w:r>
          </w:p>
          <w:p w14:paraId="6BBFD95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7343,</w:t>
            </w:r>
          </w:p>
          <w:p w14:paraId="3A0109A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7692,</w:t>
            </w:r>
          </w:p>
          <w:p w14:paraId="54DB8CF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8731,</w:t>
            </w:r>
          </w:p>
          <w:p w14:paraId="05BB453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9036,</w:t>
            </w:r>
          </w:p>
          <w:p w14:paraId="7C5AD08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704,</w:t>
            </w:r>
          </w:p>
          <w:p w14:paraId="42FFAA4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011,</w:t>
            </w:r>
          </w:p>
          <w:p w14:paraId="6535608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402,</w:t>
            </w:r>
          </w:p>
          <w:p w14:paraId="4BC608D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729,</w:t>
            </w:r>
          </w:p>
          <w:p w14:paraId="074E177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893,</w:t>
            </w:r>
          </w:p>
          <w:p w14:paraId="59E717A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336,</w:t>
            </w:r>
          </w:p>
          <w:p w14:paraId="11826EC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799,</w:t>
            </w:r>
          </w:p>
          <w:p w14:paraId="53E19D3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047,</w:t>
            </w:r>
          </w:p>
          <w:p w14:paraId="115932A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156,</w:t>
            </w:r>
          </w:p>
          <w:p w14:paraId="25F90B2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440,</w:t>
            </w:r>
          </w:p>
          <w:p w14:paraId="5E2ECDB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768,</w:t>
            </w:r>
          </w:p>
          <w:p w14:paraId="44977FF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363,</w:t>
            </w:r>
          </w:p>
          <w:p w14:paraId="0314D1F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092,</w:t>
            </w:r>
          </w:p>
          <w:p w14:paraId="50C7C32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354,</w:t>
            </w:r>
          </w:p>
          <w:p w14:paraId="1A96818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574,</w:t>
            </w:r>
          </w:p>
          <w:p w14:paraId="1AF3875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8912,</w:t>
            </w:r>
          </w:p>
          <w:p w14:paraId="0B9BB4A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334,</w:t>
            </w:r>
          </w:p>
          <w:p w14:paraId="6F6F20C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9403,</w:t>
            </w:r>
          </w:p>
          <w:p w14:paraId="154A04A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027,</w:t>
            </w:r>
          </w:p>
          <w:p w14:paraId="53A267A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1618,</w:t>
            </w:r>
          </w:p>
          <w:p w14:paraId="186EF60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004,</w:t>
            </w:r>
          </w:p>
          <w:p w14:paraId="73E0BF7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01DDAB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315,</w:t>
            </w:r>
          </w:p>
          <w:p w14:paraId="645BCDC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557,</w:t>
            </w:r>
          </w:p>
          <w:p w14:paraId="30F259C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247,</w:t>
            </w:r>
          </w:p>
          <w:p w14:paraId="5C6C201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094,</w:t>
            </w:r>
          </w:p>
          <w:p w14:paraId="3B1897B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228,</w:t>
            </w:r>
          </w:p>
          <w:p w14:paraId="3980C3C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265,</w:t>
            </w:r>
          </w:p>
          <w:p w14:paraId="1BE4B9D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0399,</w:t>
            </w:r>
          </w:p>
          <w:p w14:paraId="30BB08B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1195,</w:t>
            </w:r>
          </w:p>
          <w:p w14:paraId="1249F52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1227,</w:t>
            </w:r>
          </w:p>
          <w:p w14:paraId="3A4E942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1897,</w:t>
            </w:r>
          </w:p>
          <w:p w14:paraId="7395DAA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156,</w:t>
            </w:r>
          </w:p>
          <w:p w14:paraId="56F3287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668,</w:t>
            </w:r>
          </w:p>
          <w:p w14:paraId="4965372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2807,</w:t>
            </w:r>
          </w:p>
          <w:p w14:paraId="4B02852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553,</w:t>
            </w:r>
          </w:p>
          <w:p w14:paraId="3ABBE24B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572,</w:t>
            </w:r>
          </w:p>
          <w:p w14:paraId="54E5340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3796,</w:t>
            </w:r>
          </w:p>
          <w:p w14:paraId="7809059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4315,</w:t>
            </w:r>
          </w:p>
          <w:p w14:paraId="0D2976E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209,</w:t>
            </w:r>
          </w:p>
          <w:p w14:paraId="0AC298F1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504,</w:t>
            </w:r>
          </w:p>
          <w:p w14:paraId="66720B0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15635,</w:t>
            </w:r>
          </w:p>
          <w:p w14:paraId="401EBFB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0620,</w:t>
            </w:r>
          </w:p>
          <w:p w14:paraId="76ADF96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773,</w:t>
            </w:r>
          </w:p>
          <w:p w14:paraId="0B46563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063,</w:t>
            </w:r>
          </w:p>
          <w:p w14:paraId="24663574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857,</w:t>
            </w:r>
          </w:p>
          <w:p w14:paraId="001D62D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265,</w:t>
            </w:r>
          </w:p>
          <w:p w14:paraId="026547F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405,</w:t>
            </w:r>
          </w:p>
          <w:p w14:paraId="0287A11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6077,</w:t>
            </w:r>
          </w:p>
          <w:p w14:paraId="283C7C1D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184,</w:t>
            </w:r>
          </w:p>
          <w:p w14:paraId="33722D0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581,</w:t>
            </w:r>
          </w:p>
          <w:p w14:paraId="3E36487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978,</w:t>
            </w:r>
          </w:p>
          <w:p w14:paraId="4387A48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183,</w:t>
            </w:r>
          </w:p>
          <w:p w14:paraId="45C0EC7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324,</w:t>
            </w:r>
          </w:p>
          <w:p w14:paraId="153DA93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7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9917E1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039,</w:t>
            </w:r>
          </w:p>
          <w:p w14:paraId="5D9F33C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0084,</w:t>
            </w:r>
          </w:p>
          <w:p w14:paraId="3F919FF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387,</w:t>
            </w:r>
          </w:p>
          <w:p w14:paraId="50B2EF05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1836,</w:t>
            </w:r>
          </w:p>
          <w:p w14:paraId="7B886B4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2851,</w:t>
            </w:r>
          </w:p>
          <w:p w14:paraId="3B897D0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712,</w:t>
            </w:r>
          </w:p>
          <w:p w14:paraId="248E72C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3986,</w:t>
            </w:r>
          </w:p>
          <w:p w14:paraId="07D4F73C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4712,</w:t>
            </w:r>
          </w:p>
          <w:p w14:paraId="101D7737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043,</w:t>
            </w:r>
          </w:p>
          <w:p w14:paraId="55733838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5322,</w:t>
            </w:r>
          </w:p>
          <w:p w14:paraId="4040A1D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533,</w:t>
            </w:r>
          </w:p>
          <w:p w14:paraId="0A8EC693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B3">
              <w:rPr>
                <w:rFonts w:ascii="Times New Roman" w:hAnsi="Times New Roman" w:cs="Times New Roman"/>
                <w:sz w:val="20"/>
                <w:szCs w:val="20"/>
              </w:rPr>
              <w:t>gnl|extdb|tmp_006622</w:t>
            </w:r>
          </w:p>
        </w:tc>
      </w:tr>
      <w:tr w:rsidR="00C40EA9" w14:paraId="199AB2AE" w14:textId="77777777" w:rsidTr="00700A3D">
        <w:tc>
          <w:tcPr>
            <w:tcW w:w="4150" w:type="dxa"/>
          </w:tcPr>
          <w:p w14:paraId="0C02C227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saccharide biosynthesis protein PslH</w:t>
            </w:r>
          </w:p>
        </w:tc>
        <w:tc>
          <w:tcPr>
            <w:tcW w:w="1720" w:type="dxa"/>
          </w:tcPr>
          <w:p w14:paraId="60DF11A1" w14:textId="77777777" w:rsidR="00C40EA9" w:rsidRPr="002428B3" w:rsidRDefault="00C40EA9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pslH</w:t>
            </w:r>
          </w:p>
        </w:tc>
        <w:tc>
          <w:tcPr>
            <w:tcW w:w="894" w:type="dxa"/>
          </w:tcPr>
          <w:p w14:paraId="68B447EB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K21001</w:t>
            </w:r>
          </w:p>
        </w:tc>
        <w:tc>
          <w:tcPr>
            <w:tcW w:w="2058" w:type="dxa"/>
          </w:tcPr>
          <w:p w14:paraId="6737FAEE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8997,</w:t>
            </w:r>
          </w:p>
          <w:p w14:paraId="69A2604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3803,</w:t>
            </w:r>
          </w:p>
          <w:p w14:paraId="1553E872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78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F092BCA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15613,</w:t>
            </w:r>
          </w:p>
          <w:p w14:paraId="2DE1BE1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16847,</w:t>
            </w:r>
          </w:p>
          <w:p w14:paraId="4845A2A3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0439,</w:t>
            </w:r>
          </w:p>
          <w:p w14:paraId="327D28D9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2936,</w:t>
            </w:r>
          </w:p>
          <w:p w14:paraId="0694DA5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4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787DB7F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6687,</w:t>
            </w:r>
          </w:p>
          <w:p w14:paraId="51FC65F6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15050,</w:t>
            </w:r>
          </w:p>
          <w:p w14:paraId="5AE06B80" w14:textId="77777777" w:rsidR="00C40EA9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15657,</w:t>
            </w:r>
          </w:p>
          <w:p w14:paraId="6E89053C" w14:textId="77777777" w:rsidR="00C40EA9" w:rsidRPr="002428B3" w:rsidRDefault="00C40EA9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68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41607">
              <w:rPr>
                <w:rFonts w:ascii="Times New Roman" w:hAnsi="Times New Roman" w:cs="Times New Roman"/>
                <w:sz w:val="20"/>
                <w:szCs w:val="20"/>
              </w:rPr>
              <w:t>gnl|extdb|tmp_001173</w:t>
            </w:r>
          </w:p>
        </w:tc>
      </w:tr>
    </w:tbl>
    <w:p w14:paraId="5EC575A1" w14:textId="77777777" w:rsidR="00C40EA9" w:rsidRDefault="00C40EA9" w:rsidP="00C40EA9">
      <w:pPr>
        <w:rPr>
          <w:b/>
        </w:rPr>
      </w:pPr>
    </w:p>
    <w:p w14:paraId="15D123AC" w14:textId="77777777" w:rsidR="004F6F06" w:rsidRDefault="004F6F06" w:rsidP="004F6F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: Gene models associated with Quorum Sen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0"/>
        <w:gridCol w:w="1720"/>
        <w:gridCol w:w="894"/>
        <w:gridCol w:w="2058"/>
      </w:tblGrid>
      <w:tr w:rsidR="004F6F06" w14:paraId="527B1E33" w14:textId="77777777" w:rsidTr="00700A3D">
        <w:tc>
          <w:tcPr>
            <w:tcW w:w="3935" w:type="dxa"/>
          </w:tcPr>
          <w:p w14:paraId="13524738" w14:textId="77777777" w:rsidR="004F6F06" w:rsidRPr="00E60A44" w:rsidRDefault="004F6F06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638" w:type="dxa"/>
          </w:tcPr>
          <w:p w14:paraId="5682D8A1" w14:textId="77777777" w:rsidR="004F6F06" w:rsidRPr="00E60A44" w:rsidRDefault="004F6F06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857" w:type="dxa"/>
          </w:tcPr>
          <w:p w14:paraId="74BD758C" w14:textId="77777777" w:rsidR="004F6F06" w:rsidRPr="00E60A44" w:rsidRDefault="004F6F06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K number</w:t>
            </w:r>
          </w:p>
        </w:tc>
        <w:tc>
          <w:tcPr>
            <w:tcW w:w="1958" w:type="dxa"/>
          </w:tcPr>
          <w:p w14:paraId="23536CA1" w14:textId="77777777" w:rsidR="004F6F06" w:rsidRPr="00E60A44" w:rsidRDefault="004F6F06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Gene models</w:t>
            </w:r>
          </w:p>
        </w:tc>
      </w:tr>
      <w:tr w:rsidR="004F6F06" w14:paraId="65CAC8E5" w14:textId="77777777" w:rsidTr="00700A3D">
        <w:tc>
          <w:tcPr>
            <w:tcW w:w="3935" w:type="dxa"/>
          </w:tcPr>
          <w:p w14:paraId="58426FD4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trpE anthranilate synthase component I [EC:4.1.3.27]</w:t>
            </w:r>
          </w:p>
        </w:tc>
        <w:tc>
          <w:tcPr>
            <w:tcW w:w="1638" w:type="dxa"/>
          </w:tcPr>
          <w:p w14:paraId="07C9080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</w:p>
        </w:tc>
        <w:tc>
          <w:tcPr>
            <w:tcW w:w="857" w:type="dxa"/>
          </w:tcPr>
          <w:p w14:paraId="464609F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K01657</w:t>
            </w:r>
          </w:p>
        </w:tc>
        <w:tc>
          <w:tcPr>
            <w:tcW w:w="1958" w:type="dxa"/>
          </w:tcPr>
          <w:p w14:paraId="07F8907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0439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04911</w:t>
            </w:r>
          </w:p>
        </w:tc>
      </w:tr>
      <w:tr w:rsidR="004F6F06" w14:paraId="25085B50" w14:textId="77777777" w:rsidTr="00700A3D">
        <w:tc>
          <w:tcPr>
            <w:tcW w:w="3935" w:type="dxa"/>
          </w:tcPr>
          <w:p w14:paraId="2F89E4B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lutamate decarboxylase [EC:4.1.1.15]</w:t>
            </w:r>
          </w:p>
        </w:tc>
        <w:tc>
          <w:tcPr>
            <w:tcW w:w="1638" w:type="dxa"/>
          </w:tcPr>
          <w:p w14:paraId="58180D0E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adB, gadA, GAD</w:t>
            </w:r>
          </w:p>
        </w:tc>
        <w:tc>
          <w:tcPr>
            <w:tcW w:w="857" w:type="dxa"/>
          </w:tcPr>
          <w:p w14:paraId="2DB9C45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K01580</w:t>
            </w:r>
          </w:p>
        </w:tc>
        <w:tc>
          <w:tcPr>
            <w:tcW w:w="1958" w:type="dxa"/>
          </w:tcPr>
          <w:p w14:paraId="4AAE8A9C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1101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1406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05343</w:t>
            </w:r>
          </w:p>
        </w:tc>
      </w:tr>
      <w:tr w:rsidR="004F6F06" w14:paraId="67AF9FC7" w14:textId="77777777" w:rsidTr="00700A3D">
        <w:tc>
          <w:tcPr>
            <w:tcW w:w="3935" w:type="dxa"/>
          </w:tcPr>
          <w:p w14:paraId="4CA3E15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3-deoxy-7-phosphoheptulonate synthase</w:t>
            </w:r>
          </w:p>
        </w:tc>
        <w:tc>
          <w:tcPr>
            <w:tcW w:w="1638" w:type="dxa"/>
          </w:tcPr>
          <w:p w14:paraId="4608487B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aroF, aroG, aroH</w:t>
            </w:r>
          </w:p>
        </w:tc>
        <w:tc>
          <w:tcPr>
            <w:tcW w:w="857" w:type="dxa"/>
          </w:tcPr>
          <w:p w14:paraId="46D15EE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K01626</w:t>
            </w:r>
          </w:p>
        </w:tc>
        <w:tc>
          <w:tcPr>
            <w:tcW w:w="1958" w:type="dxa"/>
          </w:tcPr>
          <w:p w14:paraId="693314BE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0684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A44">
              <w:rPr>
                <w:rFonts w:ascii="Times New Roman" w:hAnsi="Times New Roman" w:cs="Times New Roman"/>
                <w:sz w:val="20"/>
                <w:szCs w:val="20"/>
              </w:rPr>
              <w:t>gnl|extdb|tmp_007368</w:t>
            </w:r>
          </w:p>
        </w:tc>
      </w:tr>
      <w:tr w:rsidR="004F6F06" w14:paraId="1C740579" w14:textId="77777777" w:rsidTr="00700A3D">
        <w:tc>
          <w:tcPr>
            <w:tcW w:w="3935" w:type="dxa"/>
          </w:tcPr>
          <w:p w14:paraId="57917E9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anthranilate synthase compon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638" w:type="dxa"/>
          </w:tcPr>
          <w:p w14:paraId="03B1626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</w:p>
        </w:tc>
        <w:tc>
          <w:tcPr>
            <w:tcW w:w="857" w:type="dxa"/>
          </w:tcPr>
          <w:p w14:paraId="47181E0C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657</w:t>
            </w:r>
          </w:p>
        </w:tc>
        <w:tc>
          <w:tcPr>
            <w:tcW w:w="1958" w:type="dxa"/>
          </w:tcPr>
          <w:p w14:paraId="0345810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275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480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10539</w:t>
            </w:r>
          </w:p>
        </w:tc>
      </w:tr>
      <w:tr w:rsidR="004F6F06" w14:paraId="4B768076" w14:textId="77777777" w:rsidTr="00700A3D">
        <w:tc>
          <w:tcPr>
            <w:tcW w:w="3935" w:type="dxa"/>
          </w:tcPr>
          <w:p w14:paraId="2A02A63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anthranilate synthase component II</w:t>
            </w:r>
          </w:p>
        </w:tc>
        <w:tc>
          <w:tcPr>
            <w:tcW w:w="1638" w:type="dxa"/>
          </w:tcPr>
          <w:p w14:paraId="42AF396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trpG</w:t>
            </w:r>
          </w:p>
        </w:tc>
        <w:tc>
          <w:tcPr>
            <w:tcW w:w="857" w:type="dxa"/>
          </w:tcPr>
          <w:p w14:paraId="573967A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658</w:t>
            </w:r>
          </w:p>
        </w:tc>
        <w:tc>
          <w:tcPr>
            <w:tcW w:w="1958" w:type="dxa"/>
          </w:tcPr>
          <w:p w14:paraId="504A3F98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148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15267</w:t>
            </w:r>
          </w:p>
        </w:tc>
      </w:tr>
      <w:tr w:rsidR="004F6F06" w14:paraId="1C51412F" w14:textId="77777777" w:rsidTr="00700A3D">
        <w:tc>
          <w:tcPr>
            <w:tcW w:w="3935" w:type="dxa"/>
          </w:tcPr>
          <w:p w14:paraId="1C2B0B5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ong-chain acyl-CoA synthetase [EC:6.2.1.3]</w:t>
            </w:r>
          </w:p>
        </w:tc>
        <w:tc>
          <w:tcPr>
            <w:tcW w:w="1638" w:type="dxa"/>
          </w:tcPr>
          <w:p w14:paraId="3A5E74E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ACSL</w:t>
            </w:r>
          </w:p>
        </w:tc>
        <w:tc>
          <w:tcPr>
            <w:tcW w:w="857" w:type="dxa"/>
          </w:tcPr>
          <w:p w14:paraId="54B77E2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897</w:t>
            </w:r>
          </w:p>
        </w:tc>
        <w:tc>
          <w:tcPr>
            <w:tcW w:w="1958" w:type="dxa"/>
          </w:tcPr>
          <w:p w14:paraId="1E6FC63C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2514,</w:t>
            </w:r>
          </w:p>
          <w:p w14:paraId="4114AF62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3682,</w:t>
            </w:r>
          </w:p>
          <w:p w14:paraId="5199164C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4092,</w:t>
            </w:r>
          </w:p>
          <w:p w14:paraId="78F9375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4939,</w:t>
            </w:r>
          </w:p>
          <w:p w14:paraId="0BCC639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5031,</w:t>
            </w:r>
          </w:p>
          <w:p w14:paraId="3B146142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5555,</w:t>
            </w:r>
          </w:p>
          <w:p w14:paraId="17E3E19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5798</w:t>
            </w:r>
          </w:p>
        </w:tc>
      </w:tr>
      <w:tr w:rsidR="004F6F06" w14:paraId="3F39AC69" w14:textId="77777777" w:rsidTr="00700A3D">
        <w:tc>
          <w:tcPr>
            <w:tcW w:w="3935" w:type="dxa"/>
          </w:tcPr>
          <w:p w14:paraId="743E62D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nched-chain amino acid transport system ATP-binding protein</w:t>
            </w:r>
          </w:p>
        </w:tc>
        <w:tc>
          <w:tcPr>
            <w:tcW w:w="1638" w:type="dxa"/>
          </w:tcPr>
          <w:p w14:paraId="1861D55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ivG</w:t>
            </w:r>
          </w:p>
        </w:tc>
        <w:tc>
          <w:tcPr>
            <w:tcW w:w="857" w:type="dxa"/>
          </w:tcPr>
          <w:p w14:paraId="7C42A70C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995</w:t>
            </w:r>
          </w:p>
        </w:tc>
        <w:tc>
          <w:tcPr>
            <w:tcW w:w="1958" w:type="dxa"/>
          </w:tcPr>
          <w:p w14:paraId="240F70E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0464,</w:t>
            </w:r>
          </w:p>
          <w:p w14:paraId="7F6ACCA4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1203</w:t>
            </w:r>
          </w:p>
        </w:tc>
      </w:tr>
      <w:tr w:rsidR="004F6F06" w14:paraId="58127D1C" w14:textId="77777777" w:rsidTr="00700A3D">
        <w:tc>
          <w:tcPr>
            <w:tcW w:w="3935" w:type="dxa"/>
          </w:tcPr>
          <w:p w14:paraId="2298034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branched-chain amino acid transport system ATP-binding protein</w:t>
            </w:r>
          </w:p>
        </w:tc>
        <w:tc>
          <w:tcPr>
            <w:tcW w:w="1638" w:type="dxa"/>
          </w:tcPr>
          <w:p w14:paraId="3CC35B91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ivF</w:t>
            </w:r>
          </w:p>
        </w:tc>
        <w:tc>
          <w:tcPr>
            <w:tcW w:w="857" w:type="dxa"/>
          </w:tcPr>
          <w:p w14:paraId="2D9CA52A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996</w:t>
            </w:r>
          </w:p>
        </w:tc>
        <w:tc>
          <w:tcPr>
            <w:tcW w:w="1958" w:type="dxa"/>
          </w:tcPr>
          <w:p w14:paraId="6D790DC7" w14:textId="77777777" w:rsidR="004F6F06" w:rsidRPr="00D41C83" w:rsidRDefault="004F6F06" w:rsidP="00700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0182</w:t>
            </w:r>
          </w:p>
        </w:tc>
      </w:tr>
      <w:tr w:rsidR="004F6F06" w14:paraId="4E3906E9" w14:textId="77777777" w:rsidTr="00700A3D">
        <w:tc>
          <w:tcPr>
            <w:tcW w:w="3935" w:type="dxa"/>
          </w:tcPr>
          <w:p w14:paraId="585671B7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branched-chain amino acid transport system permease protein</w:t>
            </w:r>
          </w:p>
        </w:tc>
        <w:tc>
          <w:tcPr>
            <w:tcW w:w="1638" w:type="dxa"/>
          </w:tcPr>
          <w:p w14:paraId="07554B75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ivH</w:t>
            </w:r>
          </w:p>
        </w:tc>
        <w:tc>
          <w:tcPr>
            <w:tcW w:w="857" w:type="dxa"/>
          </w:tcPr>
          <w:p w14:paraId="6E3C700A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997</w:t>
            </w:r>
          </w:p>
        </w:tc>
        <w:tc>
          <w:tcPr>
            <w:tcW w:w="1958" w:type="dxa"/>
          </w:tcPr>
          <w:p w14:paraId="1FA313B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7038</w:t>
            </w:r>
          </w:p>
        </w:tc>
      </w:tr>
      <w:tr w:rsidR="004F6F06" w14:paraId="5EAF841D" w14:textId="77777777" w:rsidTr="00700A3D">
        <w:tc>
          <w:tcPr>
            <w:tcW w:w="3935" w:type="dxa"/>
          </w:tcPr>
          <w:p w14:paraId="7CCAFCE5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branched-chain amino acid transport system permease protein</w:t>
            </w:r>
          </w:p>
        </w:tc>
        <w:tc>
          <w:tcPr>
            <w:tcW w:w="1638" w:type="dxa"/>
          </w:tcPr>
          <w:p w14:paraId="1254DEBF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ivM</w:t>
            </w:r>
          </w:p>
        </w:tc>
        <w:tc>
          <w:tcPr>
            <w:tcW w:w="857" w:type="dxa"/>
          </w:tcPr>
          <w:p w14:paraId="5CF1FB1C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998</w:t>
            </w:r>
          </w:p>
        </w:tc>
        <w:tc>
          <w:tcPr>
            <w:tcW w:w="1958" w:type="dxa"/>
          </w:tcPr>
          <w:p w14:paraId="4A3B4414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5973</w:t>
            </w:r>
          </w:p>
        </w:tc>
      </w:tr>
      <w:tr w:rsidR="004F6F06" w14:paraId="3DFF69E3" w14:textId="77777777" w:rsidTr="00700A3D">
        <w:tc>
          <w:tcPr>
            <w:tcW w:w="3935" w:type="dxa"/>
          </w:tcPr>
          <w:p w14:paraId="0E6C2601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branched-chain amino acid transport system substrate-binding protein</w:t>
            </w:r>
          </w:p>
        </w:tc>
        <w:tc>
          <w:tcPr>
            <w:tcW w:w="1638" w:type="dxa"/>
          </w:tcPr>
          <w:p w14:paraId="65FAA33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livK</w:t>
            </w:r>
          </w:p>
          <w:p w14:paraId="5B537CCB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76A76" w14:textId="77777777" w:rsidR="004F6F06" w:rsidRPr="00D41C83" w:rsidRDefault="004F6F06" w:rsidP="00700A3D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57" w:type="dxa"/>
          </w:tcPr>
          <w:p w14:paraId="44EC0E3A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K01999</w:t>
            </w:r>
          </w:p>
        </w:tc>
        <w:tc>
          <w:tcPr>
            <w:tcW w:w="1958" w:type="dxa"/>
          </w:tcPr>
          <w:p w14:paraId="2EEAAD5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6846,</w:t>
            </w:r>
          </w:p>
          <w:p w14:paraId="7C0906D8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83">
              <w:rPr>
                <w:rFonts w:ascii="Times New Roman" w:hAnsi="Times New Roman" w:cs="Times New Roman"/>
                <w:sz w:val="20"/>
                <w:szCs w:val="20"/>
              </w:rPr>
              <w:t>gnl|extdb|tmp_007599</w:t>
            </w:r>
          </w:p>
          <w:p w14:paraId="015892AB" w14:textId="77777777" w:rsidR="004F6F06" w:rsidRPr="00D41C83" w:rsidRDefault="004F6F06" w:rsidP="00700A3D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F06" w14:paraId="769DF07A" w14:textId="77777777" w:rsidTr="00700A3D">
        <w:tc>
          <w:tcPr>
            <w:tcW w:w="3935" w:type="dxa"/>
          </w:tcPr>
          <w:p w14:paraId="0A8DF30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peptide/nickel transport system ATP-binding protein</w:t>
            </w:r>
          </w:p>
        </w:tc>
        <w:tc>
          <w:tcPr>
            <w:tcW w:w="1638" w:type="dxa"/>
          </w:tcPr>
          <w:p w14:paraId="02B1E08A" w14:textId="77777777" w:rsidR="004F6F06" w:rsidRPr="006C7A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BC8">
              <w:rPr>
                <w:rFonts w:ascii="Times New Roman" w:hAnsi="Times New Roman" w:cs="Times New Roman"/>
                <w:sz w:val="20"/>
                <w:szCs w:val="20"/>
              </w:rPr>
              <w:t>ddpD</w:t>
            </w:r>
          </w:p>
        </w:tc>
        <w:tc>
          <w:tcPr>
            <w:tcW w:w="857" w:type="dxa"/>
          </w:tcPr>
          <w:p w14:paraId="7CFFC50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K02031</w:t>
            </w:r>
          </w:p>
        </w:tc>
        <w:tc>
          <w:tcPr>
            <w:tcW w:w="1958" w:type="dxa"/>
          </w:tcPr>
          <w:p w14:paraId="7B37896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3579,</w:t>
            </w:r>
          </w:p>
          <w:p w14:paraId="1C9EDA6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3698,</w:t>
            </w:r>
          </w:p>
          <w:p w14:paraId="152DA538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4805,</w:t>
            </w:r>
          </w:p>
          <w:p w14:paraId="13281C3B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7845,</w:t>
            </w:r>
          </w:p>
          <w:p w14:paraId="04CFB078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9164,</w:t>
            </w:r>
          </w:p>
          <w:p w14:paraId="2EB1A57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0265,</w:t>
            </w:r>
          </w:p>
          <w:p w14:paraId="70249C3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0997,</w:t>
            </w:r>
          </w:p>
          <w:p w14:paraId="4789E4B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3856,</w:t>
            </w:r>
          </w:p>
          <w:p w14:paraId="1018085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3932,</w:t>
            </w:r>
          </w:p>
          <w:p w14:paraId="0504AC8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5405,</w:t>
            </w:r>
          </w:p>
          <w:p w14:paraId="1F5A7B80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5621,</w:t>
            </w:r>
          </w:p>
          <w:p w14:paraId="6D409E8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07292,</w:t>
            </w:r>
          </w:p>
          <w:p w14:paraId="630EE11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0589,</w:t>
            </w:r>
          </w:p>
          <w:p w14:paraId="4CDDD17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1697,</w:t>
            </w:r>
          </w:p>
          <w:p w14:paraId="74B8F50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A06">
              <w:rPr>
                <w:rFonts w:ascii="Times New Roman" w:hAnsi="Times New Roman" w:cs="Times New Roman"/>
                <w:sz w:val="20"/>
                <w:szCs w:val="20"/>
              </w:rPr>
              <w:t>gnl|extdb|tmp_012108</w:t>
            </w:r>
          </w:p>
        </w:tc>
      </w:tr>
      <w:tr w:rsidR="004F6F06" w14:paraId="6FEEB0C5" w14:textId="77777777" w:rsidTr="00700A3D">
        <w:tc>
          <w:tcPr>
            <w:tcW w:w="3935" w:type="dxa"/>
          </w:tcPr>
          <w:p w14:paraId="241F62CC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eptide/nickel transport system permease protein</w:t>
            </w:r>
          </w:p>
        </w:tc>
        <w:tc>
          <w:tcPr>
            <w:tcW w:w="1638" w:type="dxa"/>
          </w:tcPr>
          <w:p w14:paraId="631DE3EE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ABC.PE.P</w:t>
            </w:r>
          </w:p>
        </w:tc>
        <w:tc>
          <w:tcPr>
            <w:tcW w:w="857" w:type="dxa"/>
          </w:tcPr>
          <w:p w14:paraId="0CBE07AB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2033</w:t>
            </w:r>
          </w:p>
        </w:tc>
        <w:tc>
          <w:tcPr>
            <w:tcW w:w="1958" w:type="dxa"/>
          </w:tcPr>
          <w:p w14:paraId="7138D54E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7329,</w:t>
            </w:r>
          </w:p>
          <w:p w14:paraId="2C5BF54B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0363,</w:t>
            </w:r>
          </w:p>
          <w:p w14:paraId="5EDDFDB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1354,</w:t>
            </w:r>
          </w:p>
          <w:p w14:paraId="055B033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5117,</w:t>
            </w:r>
          </w:p>
          <w:p w14:paraId="0F961AA3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5324,</w:t>
            </w:r>
          </w:p>
          <w:p w14:paraId="0C889CA9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6172</w:t>
            </w:r>
          </w:p>
        </w:tc>
      </w:tr>
      <w:tr w:rsidR="004F6F06" w14:paraId="444F5A70" w14:textId="77777777" w:rsidTr="00700A3D">
        <w:tc>
          <w:tcPr>
            <w:tcW w:w="3935" w:type="dxa"/>
          </w:tcPr>
          <w:p w14:paraId="33006A4E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eptide/nickel transport system permease protein</w:t>
            </w:r>
          </w:p>
        </w:tc>
        <w:tc>
          <w:tcPr>
            <w:tcW w:w="1638" w:type="dxa"/>
          </w:tcPr>
          <w:p w14:paraId="31FB0C2D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ABC.PE.P1</w:t>
            </w:r>
          </w:p>
        </w:tc>
        <w:tc>
          <w:tcPr>
            <w:tcW w:w="857" w:type="dxa"/>
          </w:tcPr>
          <w:p w14:paraId="070EEC06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2034</w:t>
            </w:r>
          </w:p>
        </w:tc>
        <w:tc>
          <w:tcPr>
            <w:tcW w:w="1958" w:type="dxa"/>
          </w:tcPr>
          <w:p w14:paraId="62815534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1293,</w:t>
            </w:r>
          </w:p>
          <w:p w14:paraId="16AEA07B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7011</w:t>
            </w:r>
          </w:p>
        </w:tc>
      </w:tr>
      <w:tr w:rsidR="004F6F06" w14:paraId="519CFEA6" w14:textId="77777777" w:rsidTr="00700A3D">
        <w:tc>
          <w:tcPr>
            <w:tcW w:w="3935" w:type="dxa"/>
          </w:tcPr>
          <w:p w14:paraId="334D46AA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eptide/nickel transport system substrate-binding protein</w:t>
            </w:r>
          </w:p>
        </w:tc>
        <w:tc>
          <w:tcPr>
            <w:tcW w:w="1638" w:type="dxa"/>
          </w:tcPr>
          <w:p w14:paraId="369CC8A4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ABC.PE.S</w:t>
            </w:r>
          </w:p>
        </w:tc>
        <w:tc>
          <w:tcPr>
            <w:tcW w:w="857" w:type="dxa"/>
          </w:tcPr>
          <w:p w14:paraId="37CA1019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2035</w:t>
            </w:r>
          </w:p>
        </w:tc>
        <w:tc>
          <w:tcPr>
            <w:tcW w:w="1958" w:type="dxa"/>
          </w:tcPr>
          <w:p w14:paraId="5DD864B9" w14:textId="77777777" w:rsidR="004F6F06" w:rsidRPr="00D41C83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6114</w:t>
            </w:r>
          </w:p>
        </w:tc>
      </w:tr>
      <w:tr w:rsidR="004F6F06" w14:paraId="5146FEA4" w14:textId="77777777" w:rsidTr="00700A3D">
        <w:tc>
          <w:tcPr>
            <w:tcW w:w="3935" w:type="dxa"/>
          </w:tcPr>
          <w:p w14:paraId="0EE2004C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utative spermidine/putrescine transport system substrate-binding protein</w:t>
            </w:r>
          </w:p>
        </w:tc>
        <w:tc>
          <w:tcPr>
            <w:tcW w:w="1638" w:type="dxa"/>
          </w:tcPr>
          <w:p w14:paraId="0F321CDC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ABC.SP.S</w:t>
            </w:r>
          </w:p>
        </w:tc>
        <w:tc>
          <w:tcPr>
            <w:tcW w:w="857" w:type="dxa"/>
          </w:tcPr>
          <w:p w14:paraId="1089CEB6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2055</w:t>
            </w:r>
          </w:p>
        </w:tc>
        <w:tc>
          <w:tcPr>
            <w:tcW w:w="1958" w:type="dxa"/>
          </w:tcPr>
          <w:p w14:paraId="11CBC4B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1871</w:t>
            </w:r>
          </w:p>
        </w:tc>
      </w:tr>
      <w:tr w:rsidR="004F6F06" w14:paraId="438F4D51" w14:textId="77777777" w:rsidTr="00700A3D">
        <w:tc>
          <w:tcPr>
            <w:tcW w:w="3935" w:type="dxa"/>
          </w:tcPr>
          <w:p w14:paraId="2BA3C913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reprotein translocase subunit SecA</w:t>
            </w:r>
          </w:p>
        </w:tc>
        <w:tc>
          <w:tcPr>
            <w:tcW w:w="1638" w:type="dxa"/>
          </w:tcPr>
          <w:p w14:paraId="45659C2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secA</w:t>
            </w:r>
          </w:p>
        </w:tc>
        <w:tc>
          <w:tcPr>
            <w:tcW w:w="857" w:type="dxa"/>
          </w:tcPr>
          <w:p w14:paraId="6624F549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3070</w:t>
            </w:r>
          </w:p>
        </w:tc>
        <w:tc>
          <w:tcPr>
            <w:tcW w:w="1958" w:type="dxa"/>
          </w:tcPr>
          <w:p w14:paraId="32E2DF4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0815,</w:t>
            </w:r>
          </w:p>
          <w:p w14:paraId="449CF7B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0558,</w:t>
            </w:r>
          </w:p>
          <w:p w14:paraId="54D72B0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2530,</w:t>
            </w:r>
          </w:p>
          <w:p w14:paraId="5D9A6A5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4652,</w:t>
            </w:r>
          </w:p>
          <w:p w14:paraId="07EE20F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4720,</w:t>
            </w:r>
          </w:p>
          <w:p w14:paraId="55734E4A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5838</w:t>
            </w:r>
          </w:p>
        </w:tc>
      </w:tr>
      <w:tr w:rsidR="004F6F06" w14:paraId="19190800" w14:textId="77777777" w:rsidTr="00700A3D">
        <w:tc>
          <w:tcPr>
            <w:tcW w:w="3935" w:type="dxa"/>
          </w:tcPr>
          <w:p w14:paraId="6B95ED7F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reprotein translocase subunit</w:t>
            </w:r>
          </w:p>
        </w:tc>
        <w:tc>
          <w:tcPr>
            <w:tcW w:w="1638" w:type="dxa"/>
          </w:tcPr>
          <w:p w14:paraId="71C50F81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secE</w:t>
            </w:r>
          </w:p>
        </w:tc>
        <w:tc>
          <w:tcPr>
            <w:tcW w:w="857" w:type="dxa"/>
          </w:tcPr>
          <w:p w14:paraId="2FF0B722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3073</w:t>
            </w:r>
          </w:p>
        </w:tc>
        <w:tc>
          <w:tcPr>
            <w:tcW w:w="1958" w:type="dxa"/>
          </w:tcPr>
          <w:p w14:paraId="40AE6327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15606,</w:t>
            </w:r>
          </w:p>
          <w:p w14:paraId="7D1E93CD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1796</w:t>
            </w:r>
          </w:p>
        </w:tc>
      </w:tr>
      <w:tr w:rsidR="004F6F06" w14:paraId="066D48C1" w14:textId="77777777" w:rsidTr="00700A3D">
        <w:tc>
          <w:tcPr>
            <w:tcW w:w="3935" w:type="dxa"/>
          </w:tcPr>
          <w:p w14:paraId="7054AA75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preprotein translocase subunit SecG</w:t>
            </w:r>
          </w:p>
        </w:tc>
        <w:tc>
          <w:tcPr>
            <w:tcW w:w="1638" w:type="dxa"/>
          </w:tcPr>
          <w:p w14:paraId="7B1C4F20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SecG</w:t>
            </w:r>
          </w:p>
        </w:tc>
        <w:tc>
          <w:tcPr>
            <w:tcW w:w="857" w:type="dxa"/>
          </w:tcPr>
          <w:p w14:paraId="08146BF3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3075</w:t>
            </w:r>
          </w:p>
        </w:tc>
        <w:tc>
          <w:tcPr>
            <w:tcW w:w="1958" w:type="dxa"/>
          </w:tcPr>
          <w:p w14:paraId="127DFD5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10610</w:t>
            </w:r>
          </w:p>
        </w:tc>
      </w:tr>
      <w:tr w:rsidR="004F6F06" w14:paraId="6142DF9F" w14:textId="77777777" w:rsidTr="00700A3D">
        <w:tc>
          <w:tcPr>
            <w:tcW w:w="3935" w:type="dxa"/>
          </w:tcPr>
          <w:p w14:paraId="298CCC89" w14:textId="77777777" w:rsidR="004F6F06" w:rsidRPr="003857BB" w:rsidRDefault="004F6F06" w:rsidP="00700A3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7B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gnal recognition particle subunit SRP54</w:t>
            </w:r>
          </w:p>
        </w:tc>
        <w:tc>
          <w:tcPr>
            <w:tcW w:w="1638" w:type="dxa"/>
          </w:tcPr>
          <w:p w14:paraId="198F74FF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SRP54, ffh</w:t>
            </w:r>
          </w:p>
        </w:tc>
        <w:tc>
          <w:tcPr>
            <w:tcW w:w="857" w:type="dxa"/>
          </w:tcPr>
          <w:p w14:paraId="2F880A38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3106</w:t>
            </w:r>
          </w:p>
        </w:tc>
        <w:tc>
          <w:tcPr>
            <w:tcW w:w="1958" w:type="dxa"/>
          </w:tcPr>
          <w:p w14:paraId="10FCC6EF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1769,</w:t>
            </w:r>
          </w:p>
          <w:p w14:paraId="4C688854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3302</w:t>
            </w:r>
          </w:p>
        </w:tc>
      </w:tr>
      <w:tr w:rsidR="004F6F06" w14:paraId="0947E81E" w14:textId="77777777" w:rsidTr="00700A3D">
        <w:tc>
          <w:tcPr>
            <w:tcW w:w="3935" w:type="dxa"/>
          </w:tcPr>
          <w:p w14:paraId="5D89C02F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fused signal recognition particle receptor</w:t>
            </w:r>
          </w:p>
        </w:tc>
        <w:tc>
          <w:tcPr>
            <w:tcW w:w="1638" w:type="dxa"/>
          </w:tcPr>
          <w:p w14:paraId="089EBAB9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ftsY</w:t>
            </w:r>
          </w:p>
        </w:tc>
        <w:tc>
          <w:tcPr>
            <w:tcW w:w="857" w:type="dxa"/>
          </w:tcPr>
          <w:p w14:paraId="4C6DF10C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K03110</w:t>
            </w:r>
          </w:p>
        </w:tc>
        <w:tc>
          <w:tcPr>
            <w:tcW w:w="1958" w:type="dxa"/>
          </w:tcPr>
          <w:p w14:paraId="30C528C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3815,</w:t>
            </w:r>
          </w:p>
          <w:p w14:paraId="16BA6F2E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560">
              <w:rPr>
                <w:rFonts w:ascii="Times New Roman" w:hAnsi="Times New Roman" w:cs="Times New Roman"/>
                <w:sz w:val="20"/>
                <w:szCs w:val="20"/>
              </w:rPr>
              <w:t>gnl|extdb|tmp_007378</w:t>
            </w:r>
          </w:p>
        </w:tc>
      </w:tr>
      <w:tr w:rsidR="004F6F06" w14:paraId="37EA1926" w14:textId="77777777" w:rsidTr="00700A3D">
        <w:tc>
          <w:tcPr>
            <w:tcW w:w="3935" w:type="dxa"/>
          </w:tcPr>
          <w:p w14:paraId="26A0876A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YidC/Oxa1 family membrane protein insertase</w:t>
            </w:r>
          </w:p>
        </w:tc>
        <w:tc>
          <w:tcPr>
            <w:tcW w:w="1638" w:type="dxa"/>
          </w:tcPr>
          <w:p w14:paraId="7777B00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ydC, spoIIIJ, OXA1, ccfA</w:t>
            </w:r>
          </w:p>
        </w:tc>
        <w:tc>
          <w:tcPr>
            <w:tcW w:w="857" w:type="dxa"/>
          </w:tcPr>
          <w:p w14:paraId="45A97B39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03217</w:t>
            </w:r>
          </w:p>
        </w:tc>
        <w:tc>
          <w:tcPr>
            <w:tcW w:w="1958" w:type="dxa"/>
          </w:tcPr>
          <w:p w14:paraId="11E922D6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4573</w:t>
            </w:r>
          </w:p>
        </w:tc>
      </w:tr>
      <w:tr w:rsidR="004F6F06" w14:paraId="17BCD06E" w14:textId="77777777" w:rsidTr="00700A3D">
        <w:tc>
          <w:tcPr>
            <w:tcW w:w="3935" w:type="dxa"/>
          </w:tcPr>
          <w:p w14:paraId="2AD3A37E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host factor-I protein</w:t>
            </w:r>
          </w:p>
        </w:tc>
        <w:tc>
          <w:tcPr>
            <w:tcW w:w="1638" w:type="dxa"/>
          </w:tcPr>
          <w:p w14:paraId="1433E6B4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hfq</w:t>
            </w:r>
          </w:p>
        </w:tc>
        <w:tc>
          <w:tcPr>
            <w:tcW w:w="857" w:type="dxa"/>
          </w:tcPr>
          <w:p w14:paraId="26263746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03666</w:t>
            </w:r>
          </w:p>
        </w:tc>
        <w:tc>
          <w:tcPr>
            <w:tcW w:w="1958" w:type="dxa"/>
          </w:tcPr>
          <w:p w14:paraId="23232E88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11887</w:t>
            </w:r>
          </w:p>
        </w:tc>
      </w:tr>
      <w:tr w:rsidR="004F6F06" w14:paraId="314D174F" w14:textId="77777777" w:rsidTr="00700A3D">
        <w:tc>
          <w:tcPr>
            <w:tcW w:w="3935" w:type="dxa"/>
          </w:tcPr>
          <w:p w14:paraId="4194C834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terial/archaeal transporter family-2 protein</w:t>
            </w:r>
          </w:p>
        </w:tc>
        <w:tc>
          <w:tcPr>
            <w:tcW w:w="1638" w:type="dxa"/>
          </w:tcPr>
          <w:p w14:paraId="03D14E3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TC.BAT2</w:t>
            </w:r>
          </w:p>
        </w:tc>
        <w:tc>
          <w:tcPr>
            <w:tcW w:w="857" w:type="dxa"/>
          </w:tcPr>
          <w:p w14:paraId="0FB2F106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09936</w:t>
            </w:r>
          </w:p>
        </w:tc>
        <w:tc>
          <w:tcPr>
            <w:tcW w:w="1958" w:type="dxa"/>
          </w:tcPr>
          <w:p w14:paraId="5ED52082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1123</w:t>
            </w:r>
          </w:p>
        </w:tc>
      </w:tr>
      <w:tr w:rsidR="004F6F06" w14:paraId="1D097C6F" w14:textId="77777777" w:rsidTr="00700A3D">
        <w:tc>
          <w:tcPr>
            <w:tcW w:w="3935" w:type="dxa"/>
          </w:tcPr>
          <w:p w14:paraId="758403BE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CRP/FNR family transcriptional regulator, cyclic AMP receptor protein</w:t>
            </w:r>
          </w:p>
        </w:tc>
        <w:tc>
          <w:tcPr>
            <w:tcW w:w="1638" w:type="dxa"/>
          </w:tcPr>
          <w:p w14:paraId="64908C41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57" w:type="dxa"/>
          </w:tcPr>
          <w:p w14:paraId="186179C0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10914</w:t>
            </w:r>
          </w:p>
        </w:tc>
        <w:tc>
          <w:tcPr>
            <w:tcW w:w="1958" w:type="dxa"/>
          </w:tcPr>
          <w:p w14:paraId="6E886FF2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0683,</w:t>
            </w:r>
          </w:p>
          <w:p w14:paraId="033B95C6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1050,</w:t>
            </w:r>
          </w:p>
          <w:p w14:paraId="1FED6DFA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3171,</w:t>
            </w:r>
          </w:p>
          <w:p w14:paraId="72A0C744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4741</w:t>
            </w:r>
          </w:p>
        </w:tc>
      </w:tr>
      <w:tr w:rsidR="004F6F06" w14:paraId="1205F7E2" w14:textId="77777777" w:rsidTr="00700A3D">
        <w:tc>
          <w:tcPr>
            <w:tcW w:w="3935" w:type="dxa"/>
          </w:tcPr>
          <w:p w14:paraId="0FF76433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diaminohydroxyphosphoribosylaminopyrimidine deaminase / 5-amino-6-(5-phosphoribosylamino)uracil reductase</w:t>
            </w:r>
          </w:p>
        </w:tc>
        <w:tc>
          <w:tcPr>
            <w:tcW w:w="1638" w:type="dxa"/>
          </w:tcPr>
          <w:p w14:paraId="20CBC302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ribD</w:t>
            </w:r>
          </w:p>
        </w:tc>
        <w:tc>
          <w:tcPr>
            <w:tcW w:w="857" w:type="dxa"/>
          </w:tcPr>
          <w:p w14:paraId="4404EC55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11752</w:t>
            </w:r>
          </w:p>
        </w:tc>
        <w:tc>
          <w:tcPr>
            <w:tcW w:w="1958" w:type="dxa"/>
          </w:tcPr>
          <w:p w14:paraId="0BEB5319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14874,</w:t>
            </w:r>
          </w:p>
          <w:p w14:paraId="5DDF8DDE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11070,</w:t>
            </w:r>
          </w:p>
          <w:p w14:paraId="645268CB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11580,</w:t>
            </w:r>
          </w:p>
          <w:p w14:paraId="488B2A35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15275,</w:t>
            </w:r>
          </w:p>
          <w:p w14:paraId="1DDF13C4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5285</w:t>
            </w:r>
          </w:p>
        </w:tc>
      </w:tr>
      <w:tr w:rsidR="004F6F06" w14:paraId="08ED9D6A" w14:textId="77777777" w:rsidTr="00700A3D">
        <w:tc>
          <w:tcPr>
            <w:tcW w:w="3935" w:type="dxa"/>
          </w:tcPr>
          <w:p w14:paraId="0A035CFD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N-acyl homoserine lactone hydrolase</w:t>
            </w:r>
          </w:p>
        </w:tc>
        <w:tc>
          <w:tcPr>
            <w:tcW w:w="1638" w:type="dxa"/>
          </w:tcPr>
          <w:p w14:paraId="3E131F1E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ahlD, aiiA, attM, blcC</w:t>
            </w:r>
          </w:p>
        </w:tc>
        <w:tc>
          <w:tcPr>
            <w:tcW w:w="857" w:type="dxa"/>
          </w:tcPr>
          <w:p w14:paraId="7E9D8721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13075</w:t>
            </w:r>
          </w:p>
        </w:tc>
        <w:tc>
          <w:tcPr>
            <w:tcW w:w="1958" w:type="dxa"/>
          </w:tcPr>
          <w:p w14:paraId="7C55F6E5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4381</w:t>
            </w:r>
          </w:p>
        </w:tc>
      </w:tr>
      <w:tr w:rsidR="004F6F06" w14:paraId="29F65706" w14:textId="77777777" w:rsidTr="00700A3D">
        <w:tc>
          <w:tcPr>
            <w:tcW w:w="3935" w:type="dxa"/>
          </w:tcPr>
          <w:p w14:paraId="1EBCA67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serine protease</w:t>
            </w:r>
          </w:p>
        </w:tc>
        <w:tc>
          <w:tcPr>
            <w:tcW w:w="1638" w:type="dxa"/>
          </w:tcPr>
          <w:p w14:paraId="464B6E49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K14645</w:t>
            </w:r>
          </w:p>
        </w:tc>
        <w:tc>
          <w:tcPr>
            <w:tcW w:w="857" w:type="dxa"/>
          </w:tcPr>
          <w:p w14:paraId="56D2C9CC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14645</w:t>
            </w:r>
          </w:p>
        </w:tc>
        <w:tc>
          <w:tcPr>
            <w:tcW w:w="1958" w:type="dxa"/>
          </w:tcPr>
          <w:p w14:paraId="6F948ACC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3265,</w:t>
            </w:r>
          </w:p>
          <w:p w14:paraId="309D9F55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3688</w:t>
            </w:r>
          </w:p>
        </w:tc>
      </w:tr>
      <w:tr w:rsidR="004F6F06" w14:paraId="5B7445A7" w14:textId="77777777" w:rsidTr="00700A3D">
        <w:tc>
          <w:tcPr>
            <w:tcW w:w="3935" w:type="dxa"/>
          </w:tcPr>
          <w:p w14:paraId="6A753E2B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large repetitive protein</w:t>
            </w:r>
          </w:p>
        </w:tc>
        <w:tc>
          <w:tcPr>
            <w:tcW w:w="1638" w:type="dxa"/>
          </w:tcPr>
          <w:p w14:paraId="2EDEF248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bapA</w:t>
            </w:r>
          </w:p>
        </w:tc>
        <w:tc>
          <w:tcPr>
            <w:tcW w:w="857" w:type="dxa"/>
          </w:tcPr>
          <w:p w14:paraId="3A0174E5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K20276</w:t>
            </w:r>
          </w:p>
        </w:tc>
        <w:tc>
          <w:tcPr>
            <w:tcW w:w="1958" w:type="dxa"/>
          </w:tcPr>
          <w:p w14:paraId="64EE4CA1" w14:textId="77777777" w:rsidR="004F6F06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0394,</w:t>
            </w:r>
          </w:p>
          <w:p w14:paraId="24FEBBB8" w14:textId="77777777" w:rsidR="004F6F06" w:rsidRPr="00D8156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B0">
              <w:rPr>
                <w:rFonts w:ascii="Times New Roman" w:hAnsi="Times New Roman" w:cs="Times New Roman"/>
                <w:sz w:val="20"/>
                <w:szCs w:val="20"/>
              </w:rPr>
              <w:t>gnl|extdb|tmp_003043</w:t>
            </w:r>
          </w:p>
        </w:tc>
      </w:tr>
      <w:tr w:rsidR="004F6F06" w14:paraId="15EA8387" w14:textId="77777777" w:rsidTr="00700A3D">
        <w:tc>
          <w:tcPr>
            <w:tcW w:w="3935" w:type="dxa"/>
          </w:tcPr>
          <w:p w14:paraId="16A10045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mannose-binding lectin</w:t>
            </w:r>
          </w:p>
        </w:tc>
        <w:tc>
          <w:tcPr>
            <w:tcW w:w="1638" w:type="dxa"/>
          </w:tcPr>
          <w:p w14:paraId="3994206C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</w:p>
        </w:tc>
        <w:tc>
          <w:tcPr>
            <w:tcW w:w="857" w:type="dxa"/>
          </w:tcPr>
          <w:p w14:paraId="02ACA269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20527</w:t>
            </w:r>
          </w:p>
        </w:tc>
        <w:tc>
          <w:tcPr>
            <w:tcW w:w="1958" w:type="dxa"/>
          </w:tcPr>
          <w:p w14:paraId="33DF3B16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gnl|extdb|tmp_007324</w:t>
            </w:r>
          </w:p>
        </w:tc>
      </w:tr>
      <w:tr w:rsidR="004F6F06" w14:paraId="4936112A" w14:textId="77777777" w:rsidTr="00700A3D">
        <w:tc>
          <w:tcPr>
            <w:tcW w:w="3935" w:type="dxa"/>
          </w:tcPr>
          <w:p w14:paraId="60C495ED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oligopeptide transport system ATP-binding protein</w:t>
            </w:r>
          </w:p>
        </w:tc>
        <w:tc>
          <w:tcPr>
            <w:tcW w:w="1638" w:type="dxa"/>
          </w:tcPr>
          <w:p w14:paraId="70B894AA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oppF</w:t>
            </w:r>
          </w:p>
        </w:tc>
        <w:tc>
          <w:tcPr>
            <w:tcW w:w="857" w:type="dxa"/>
          </w:tcPr>
          <w:p w14:paraId="742C295A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1083</w:t>
            </w:r>
          </w:p>
        </w:tc>
        <w:tc>
          <w:tcPr>
            <w:tcW w:w="1958" w:type="dxa"/>
          </w:tcPr>
          <w:p w14:paraId="5D3B5B9A" w14:textId="3308B461" w:rsidR="004F6F06" w:rsidRPr="00760CB0" w:rsidRDefault="0069493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n|</w:t>
            </w:r>
            <w:r w:rsidRPr="0069493C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69493C">
              <w:rPr>
                <w:rFonts w:ascii="Times New Roman" w:hAnsi="Times New Roman" w:cs="Times New Roman"/>
                <w:sz w:val="20"/>
                <w:szCs w:val="20"/>
              </w:rPr>
              <w:t>tmp_019666</w:t>
            </w:r>
          </w:p>
        </w:tc>
      </w:tr>
      <w:tr w:rsidR="004F6F06" w14:paraId="103FADA4" w14:textId="77777777" w:rsidTr="00700A3D">
        <w:tc>
          <w:tcPr>
            <w:tcW w:w="3935" w:type="dxa"/>
          </w:tcPr>
          <w:p w14:paraId="3A3D5984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rhamnosyltransferase</w:t>
            </w:r>
          </w:p>
        </w:tc>
        <w:tc>
          <w:tcPr>
            <w:tcW w:w="1638" w:type="dxa"/>
          </w:tcPr>
          <w:p w14:paraId="5E9FEDF3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rfbF, rhlC</w:t>
            </w:r>
          </w:p>
        </w:tc>
        <w:tc>
          <w:tcPr>
            <w:tcW w:w="857" w:type="dxa"/>
          </w:tcPr>
          <w:p w14:paraId="38786AAE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1290</w:t>
            </w:r>
          </w:p>
        </w:tc>
        <w:tc>
          <w:tcPr>
            <w:tcW w:w="1958" w:type="dxa"/>
          </w:tcPr>
          <w:p w14:paraId="7EA16229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ISSING</w:t>
            </w:r>
          </w:p>
        </w:tc>
      </w:tr>
      <w:tr w:rsidR="004F6F06" w14:paraId="796FD89D" w14:textId="77777777" w:rsidTr="00700A3D">
        <w:tc>
          <w:tcPr>
            <w:tcW w:w="3935" w:type="dxa"/>
          </w:tcPr>
          <w:p w14:paraId="75F53209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oligopeptide transport system ATP-binding protein</w:t>
            </w:r>
          </w:p>
        </w:tc>
        <w:tc>
          <w:tcPr>
            <w:tcW w:w="1638" w:type="dxa"/>
          </w:tcPr>
          <w:p w14:paraId="5A8D6BB8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oppD</w:t>
            </w:r>
          </w:p>
        </w:tc>
        <w:tc>
          <w:tcPr>
            <w:tcW w:w="857" w:type="dxa"/>
          </w:tcPr>
          <w:p w14:paraId="7E6A53C6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15583</w:t>
            </w:r>
          </w:p>
        </w:tc>
        <w:tc>
          <w:tcPr>
            <w:tcW w:w="1958" w:type="dxa"/>
          </w:tcPr>
          <w:p w14:paraId="501CBC47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F06" w14:paraId="268B3D6B" w14:textId="77777777" w:rsidTr="00700A3D">
        <w:tc>
          <w:tcPr>
            <w:tcW w:w="3935" w:type="dxa"/>
          </w:tcPr>
          <w:p w14:paraId="52D603A8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rhamnosyltransferase subunit B</w:t>
            </w:r>
          </w:p>
        </w:tc>
        <w:tc>
          <w:tcPr>
            <w:tcW w:w="1638" w:type="dxa"/>
          </w:tcPr>
          <w:p w14:paraId="77573159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rhlB</w:t>
            </w:r>
          </w:p>
        </w:tc>
        <w:tc>
          <w:tcPr>
            <w:tcW w:w="857" w:type="dxa"/>
          </w:tcPr>
          <w:p w14:paraId="670D240F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18101</w:t>
            </w:r>
          </w:p>
        </w:tc>
        <w:tc>
          <w:tcPr>
            <w:tcW w:w="1958" w:type="dxa"/>
          </w:tcPr>
          <w:p w14:paraId="7E2D2FAF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ISSING</w:t>
            </w:r>
          </w:p>
        </w:tc>
      </w:tr>
      <w:tr w:rsidR="004F6F06" w14:paraId="22544828" w14:textId="77777777" w:rsidTr="00700A3D">
        <w:tc>
          <w:tcPr>
            <w:tcW w:w="3935" w:type="dxa"/>
          </w:tcPr>
          <w:p w14:paraId="46BFFAA0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LuxR family transcriptional regulator</w:t>
            </w:r>
          </w:p>
        </w:tc>
        <w:tc>
          <w:tcPr>
            <w:tcW w:w="1638" w:type="dxa"/>
          </w:tcPr>
          <w:p w14:paraId="4DFEB446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raiR</w:t>
            </w:r>
          </w:p>
        </w:tc>
        <w:tc>
          <w:tcPr>
            <w:tcW w:w="857" w:type="dxa"/>
          </w:tcPr>
          <w:p w14:paraId="3F56CDB4" w14:textId="77777777" w:rsidR="004F6F06" w:rsidRPr="00760CB0" w:rsidRDefault="004F6F06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F24">
              <w:rPr>
                <w:rFonts w:ascii="Times New Roman" w:hAnsi="Times New Roman" w:cs="Times New Roman"/>
                <w:sz w:val="20"/>
                <w:szCs w:val="20"/>
              </w:rPr>
              <w:t>K25873</w:t>
            </w:r>
          </w:p>
        </w:tc>
        <w:tc>
          <w:tcPr>
            <w:tcW w:w="1958" w:type="dxa"/>
          </w:tcPr>
          <w:p w14:paraId="28491DE2" w14:textId="614C8C6E" w:rsidR="004F6F06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_010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1560A0C" w14:textId="50B43C24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</w:t>
            </w:r>
            <w:r>
              <w:t xml:space="preserve"> 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_017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609BD9C" w14:textId="77777777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</w:t>
            </w:r>
            <w:r>
              <w:t xml:space="preserve"> 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_0258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4B17073" w14:textId="77777777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_026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CFFEE94" w14:textId="2630F05B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_0265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2970D86" w14:textId="77777777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_029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F336D8A" w14:textId="77777777" w:rsidR="007D7317" w:rsidRDefault="007D7317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tmp_030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A9C04B0" w14:textId="3FEF1C03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12176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DE09A62" w14:textId="53127196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14828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9495DDE" w14:textId="059C60D0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24923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DC032DC" w14:textId="5B3AAC74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27010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957AFDB" w14:textId="74F6D460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33322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AE603E7" w14:textId="3C3E58D7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14501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FA40041" w14:textId="3EE31496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15089</w:t>
            </w:r>
            <w:r w:rsidR="007D73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3098389" w14:textId="28998839" w:rsidR="007D7317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7D7317" w:rsidRPr="007D7317">
              <w:rPr>
                <w:rFonts w:ascii="Times New Roman" w:hAnsi="Times New Roman" w:cs="Times New Roman"/>
                <w:sz w:val="20"/>
                <w:szCs w:val="20"/>
              </w:rPr>
              <w:t>tmp_021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DA2080C" w14:textId="250BC25C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21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5CD3464" w14:textId="4F2BFA1E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248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E42AE17" w14:textId="652741AA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3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BC28859" w14:textId="2E0EFEC2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3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8723180" w14:textId="105036D1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80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F31157D" w14:textId="70539756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80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E7CE9CA" w14:textId="51E1ACE9" w:rsidR="00A52FAF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9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01E37EE" w14:textId="59B34B6C" w:rsidR="00A52FAF" w:rsidRPr="00760CB0" w:rsidRDefault="00A52FAF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l|e</w:t>
            </w:r>
            <w:r w:rsidRPr="007D7317">
              <w:rPr>
                <w:rFonts w:ascii="Times New Roman" w:hAnsi="Times New Roman" w:cs="Times New Roman"/>
                <w:sz w:val="20"/>
                <w:szCs w:val="20"/>
              </w:rPr>
              <w:t>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tmp_004548</w:t>
            </w:r>
          </w:p>
        </w:tc>
      </w:tr>
    </w:tbl>
    <w:p w14:paraId="1660DDD5" w14:textId="77777777" w:rsidR="004F6F06" w:rsidRPr="00D80858" w:rsidRDefault="004F6F06" w:rsidP="004F6F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9E29C4D" w14:textId="7F0C9D99" w:rsidR="0091208E" w:rsidRPr="00D80858" w:rsidRDefault="00175398" w:rsidP="003D78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3857BB">
        <w:rPr>
          <w:rFonts w:ascii="Times New Roman" w:hAnsi="Times New Roman" w:cs="Times New Roman"/>
          <w:sz w:val="20"/>
          <w:szCs w:val="20"/>
        </w:rPr>
        <w:t>S</w:t>
      </w:r>
      <w:r w:rsidR="00C40EA9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: Gene models associated with </w:t>
      </w:r>
      <w:r w:rsidRPr="00175398">
        <w:rPr>
          <w:rFonts w:ascii="Times New Roman" w:hAnsi="Times New Roman" w:cs="Times New Roman"/>
          <w:sz w:val="20"/>
          <w:szCs w:val="20"/>
        </w:rPr>
        <w:t>Nitrogen Fix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0"/>
        <w:gridCol w:w="1720"/>
        <w:gridCol w:w="905"/>
        <w:gridCol w:w="2073"/>
      </w:tblGrid>
      <w:tr w:rsidR="00BE3A9B" w14:paraId="0A4EDAC1" w14:textId="77777777" w:rsidTr="00374F5A">
        <w:tc>
          <w:tcPr>
            <w:tcW w:w="4150" w:type="dxa"/>
          </w:tcPr>
          <w:p w14:paraId="403865EF" w14:textId="7F7FFCDA" w:rsidR="0091208E" w:rsidRPr="00E60A44" w:rsidRDefault="0091208E" w:rsidP="00C564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20" w:type="dxa"/>
          </w:tcPr>
          <w:p w14:paraId="4EAB519F" w14:textId="762BF8FA" w:rsidR="0091208E" w:rsidRPr="00E60A44" w:rsidRDefault="0091208E" w:rsidP="00C564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894" w:type="dxa"/>
          </w:tcPr>
          <w:p w14:paraId="1D672BC3" w14:textId="6B0E4252" w:rsidR="0091208E" w:rsidRPr="00E60A44" w:rsidRDefault="0091208E" w:rsidP="00C564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 number</w:t>
            </w:r>
          </w:p>
        </w:tc>
        <w:tc>
          <w:tcPr>
            <w:tcW w:w="2073" w:type="dxa"/>
          </w:tcPr>
          <w:p w14:paraId="1A069A01" w14:textId="06C136A4" w:rsidR="0091208E" w:rsidRPr="00E60A44" w:rsidRDefault="0091208E" w:rsidP="00C564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models</w:t>
            </w:r>
          </w:p>
        </w:tc>
      </w:tr>
      <w:tr w:rsidR="00BE3A9B" w14:paraId="30A0916E" w14:textId="77777777" w:rsidTr="00374F5A">
        <w:tc>
          <w:tcPr>
            <w:tcW w:w="4150" w:type="dxa"/>
          </w:tcPr>
          <w:p w14:paraId="0E2ACF0B" w14:textId="3BB26766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</w:p>
        </w:tc>
        <w:tc>
          <w:tcPr>
            <w:tcW w:w="1720" w:type="dxa"/>
          </w:tcPr>
          <w:p w14:paraId="1B55A3ED" w14:textId="061539EC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dhA</w:t>
            </w:r>
          </w:p>
        </w:tc>
        <w:tc>
          <w:tcPr>
            <w:tcW w:w="894" w:type="dxa"/>
          </w:tcPr>
          <w:p w14:paraId="3F7E8726" w14:textId="017C7E8E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261</w:t>
            </w:r>
          </w:p>
        </w:tc>
        <w:tc>
          <w:tcPr>
            <w:tcW w:w="2073" w:type="dxa"/>
          </w:tcPr>
          <w:p w14:paraId="2F5EDA98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29999,</w:t>
            </w:r>
          </w:p>
          <w:p w14:paraId="1AE24B35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6328,</w:t>
            </w:r>
          </w:p>
          <w:p w14:paraId="267652CD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8838,</w:t>
            </w:r>
          </w:p>
          <w:p w14:paraId="2C6E01B8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8839,</w:t>
            </w:r>
          </w:p>
          <w:p w14:paraId="4FC39E36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8840,</w:t>
            </w:r>
          </w:p>
          <w:p w14:paraId="7F210E1E" w14:textId="77777777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1969,</w:t>
            </w:r>
          </w:p>
          <w:p w14:paraId="7413A4A7" w14:textId="1E996E16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6204</w:t>
            </w:r>
          </w:p>
        </w:tc>
      </w:tr>
      <w:tr w:rsidR="00BE3A9B" w14:paraId="1AA5029D" w14:textId="77777777" w:rsidTr="00374F5A">
        <w:tc>
          <w:tcPr>
            <w:tcW w:w="4150" w:type="dxa"/>
          </w:tcPr>
          <w:p w14:paraId="1AF7FF0E" w14:textId="4095B986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tamate dehydrogenase</w:t>
            </w:r>
          </w:p>
        </w:tc>
        <w:tc>
          <w:tcPr>
            <w:tcW w:w="1720" w:type="dxa"/>
          </w:tcPr>
          <w:p w14:paraId="37008A9D" w14:textId="6FD33B88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dhA</w:t>
            </w:r>
          </w:p>
        </w:tc>
        <w:tc>
          <w:tcPr>
            <w:tcW w:w="894" w:type="dxa"/>
          </w:tcPr>
          <w:p w14:paraId="2AD26A4D" w14:textId="751418E5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262</w:t>
            </w:r>
          </w:p>
        </w:tc>
        <w:tc>
          <w:tcPr>
            <w:tcW w:w="2073" w:type="dxa"/>
          </w:tcPr>
          <w:p w14:paraId="6544C777" w14:textId="2AB7861D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0647</w:t>
            </w:r>
          </w:p>
        </w:tc>
      </w:tr>
      <w:tr w:rsidR="00BE3A9B" w14:paraId="77827B00" w14:textId="77777777" w:rsidTr="00374F5A">
        <w:tc>
          <w:tcPr>
            <w:tcW w:w="4150" w:type="dxa"/>
          </w:tcPr>
          <w:p w14:paraId="47620778" w14:textId="21C97B33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utamate synthase</w:t>
            </w:r>
          </w:p>
        </w:tc>
        <w:tc>
          <w:tcPr>
            <w:tcW w:w="1720" w:type="dxa"/>
          </w:tcPr>
          <w:p w14:paraId="16C5568C" w14:textId="17F47F2A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tB</w:t>
            </w:r>
          </w:p>
        </w:tc>
        <w:tc>
          <w:tcPr>
            <w:tcW w:w="894" w:type="dxa"/>
          </w:tcPr>
          <w:p w14:paraId="2B95E512" w14:textId="59EE7F86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265</w:t>
            </w:r>
          </w:p>
        </w:tc>
        <w:tc>
          <w:tcPr>
            <w:tcW w:w="2073" w:type="dxa"/>
          </w:tcPr>
          <w:p w14:paraId="6C446F40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4992,</w:t>
            </w:r>
          </w:p>
          <w:p w14:paraId="30819D76" w14:textId="4EAA09BD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6971</w:t>
            </w:r>
          </w:p>
        </w:tc>
      </w:tr>
      <w:tr w:rsidR="00BE3A9B" w14:paraId="3486E520" w14:textId="77777777" w:rsidTr="00374F5A">
        <w:tc>
          <w:tcPr>
            <w:tcW w:w="4150" w:type="dxa"/>
          </w:tcPr>
          <w:p w14:paraId="63B5A59C" w14:textId="15BE0D05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utamate synthase</w:t>
            </w:r>
          </w:p>
        </w:tc>
        <w:tc>
          <w:tcPr>
            <w:tcW w:w="1720" w:type="dxa"/>
          </w:tcPr>
          <w:p w14:paraId="4A9F4031" w14:textId="65CB991C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tD</w:t>
            </w:r>
          </w:p>
        </w:tc>
        <w:tc>
          <w:tcPr>
            <w:tcW w:w="894" w:type="dxa"/>
          </w:tcPr>
          <w:p w14:paraId="5A6E6E91" w14:textId="4746ADFF" w:rsidR="0091208E" w:rsidRDefault="0091208E" w:rsidP="0091208E">
            <w:pPr>
              <w:tabs>
                <w:tab w:val="left" w:pos="6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73" w:type="dxa"/>
          </w:tcPr>
          <w:p w14:paraId="5994978D" w14:textId="02360935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01253</w:t>
            </w:r>
          </w:p>
        </w:tc>
      </w:tr>
      <w:tr w:rsidR="00BE3A9B" w14:paraId="6A8E6A02" w14:textId="77777777" w:rsidTr="00374F5A">
        <w:tc>
          <w:tcPr>
            <w:tcW w:w="4150" w:type="dxa"/>
          </w:tcPr>
          <w:p w14:paraId="3610BB7E" w14:textId="6CCA094F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utamate synthase</w:t>
            </w:r>
          </w:p>
        </w:tc>
        <w:tc>
          <w:tcPr>
            <w:tcW w:w="1720" w:type="dxa"/>
          </w:tcPr>
          <w:p w14:paraId="3AF59376" w14:textId="0F0EB338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ltS, GLU</w:t>
            </w:r>
          </w:p>
        </w:tc>
        <w:tc>
          <w:tcPr>
            <w:tcW w:w="894" w:type="dxa"/>
          </w:tcPr>
          <w:p w14:paraId="7A26E2AA" w14:textId="7CEA85C6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284</w:t>
            </w:r>
          </w:p>
        </w:tc>
        <w:tc>
          <w:tcPr>
            <w:tcW w:w="2073" w:type="dxa"/>
          </w:tcPr>
          <w:p w14:paraId="798046EB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8018,</w:t>
            </w:r>
          </w:p>
          <w:p w14:paraId="7508233C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8019,</w:t>
            </w:r>
          </w:p>
          <w:p w14:paraId="3806F207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8020,</w:t>
            </w:r>
          </w:p>
          <w:p w14:paraId="2842559E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8608,</w:t>
            </w:r>
          </w:p>
          <w:p w14:paraId="5E7DB468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8609,</w:t>
            </w:r>
          </w:p>
          <w:p w14:paraId="7960B739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3163,</w:t>
            </w:r>
          </w:p>
          <w:p w14:paraId="5DEBF708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3164,</w:t>
            </w:r>
          </w:p>
          <w:p w14:paraId="4609E9C0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3165,</w:t>
            </w:r>
          </w:p>
          <w:p w14:paraId="4DD13935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9211,</w:t>
            </w:r>
          </w:p>
          <w:p w14:paraId="1EAACF70" w14:textId="77777777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9212,</w:t>
            </w:r>
          </w:p>
          <w:p w14:paraId="40D29AEE" w14:textId="6E8C7D2B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gnl|extdb|tmp_019214</w:t>
            </w:r>
          </w:p>
        </w:tc>
      </w:tr>
      <w:tr w:rsidR="00BE3A9B" w14:paraId="1B6AA13F" w14:textId="77777777" w:rsidTr="00374F5A">
        <w:tc>
          <w:tcPr>
            <w:tcW w:w="4150" w:type="dxa"/>
          </w:tcPr>
          <w:p w14:paraId="7485CEDA" w14:textId="235824CB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ferredoxin nitrite reductase</w:t>
            </w:r>
          </w:p>
        </w:tc>
        <w:tc>
          <w:tcPr>
            <w:tcW w:w="1720" w:type="dxa"/>
          </w:tcPr>
          <w:p w14:paraId="4C5D7243" w14:textId="72476C2B" w:rsidR="0091208E" w:rsidRDefault="0091208E" w:rsidP="00912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nirA</w:t>
            </w:r>
          </w:p>
        </w:tc>
        <w:tc>
          <w:tcPr>
            <w:tcW w:w="894" w:type="dxa"/>
          </w:tcPr>
          <w:p w14:paraId="37F551ED" w14:textId="07A63C5C" w:rsidR="0091208E" w:rsidRDefault="0091208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08E">
              <w:rPr>
                <w:rFonts w:ascii="Times New Roman" w:hAnsi="Times New Roman" w:cs="Times New Roman"/>
                <w:sz w:val="20"/>
                <w:szCs w:val="20"/>
              </w:rPr>
              <w:t>K00366</w:t>
            </w:r>
          </w:p>
        </w:tc>
        <w:tc>
          <w:tcPr>
            <w:tcW w:w="2073" w:type="dxa"/>
          </w:tcPr>
          <w:p w14:paraId="28D48CDA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7560,</w:t>
            </w:r>
          </w:p>
          <w:p w14:paraId="268E563E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30554,</w:t>
            </w:r>
          </w:p>
          <w:p w14:paraId="3D8D0030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2688,</w:t>
            </w:r>
          </w:p>
          <w:p w14:paraId="54D0D5D4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2689,</w:t>
            </w:r>
          </w:p>
          <w:p w14:paraId="4E1A17AC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5332,</w:t>
            </w:r>
          </w:p>
          <w:p w14:paraId="742A1BDF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8903,</w:t>
            </w:r>
          </w:p>
          <w:p w14:paraId="4C70BD25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0224,</w:t>
            </w:r>
          </w:p>
          <w:p w14:paraId="6E7E5593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2867,</w:t>
            </w:r>
          </w:p>
          <w:p w14:paraId="1B71AD21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2868,</w:t>
            </w:r>
          </w:p>
          <w:p w14:paraId="423F8F56" w14:textId="7FA5EC93" w:rsidR="0091208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3323</w:t>
            </w:r>
          </w:p>
        </w:tc>
      </w:tr>
      <w:tr w:rsidR="00BE3A9B" w14:paraId="0D2BABB8" w14:textId="77777777" w:rsidTr="00374F5A">
        <w:tc>
          <w:tcPr>
            <w:tcW w:w="4150" w:type="dxa"/>
          </w:tcPr>
          <w:p w14:paraId="64B8C0E8" w14:textId="4DD092D6" w:rsidR="0091208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ferredoxin nitrate reductase</w:t>
            </w:r>
          </w:p>
        </w:tc>
        <w:tc>
          <w:tcPr>
            <w:tcW w:w="1720" w:type="dxa"/>
          </w:tcPr>
          <w:p w14:paraId="1ECD6803" w14:textId="7F11C75B" w:rsidR="0091208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arB</w:t>
            </w:r>
          </w:p>
        </w:tc>
        <w:tc>
          <w:tcPr>
            <w:tcW w:w="894" w:type="dxa"/>
          </w:tcPr>
          <w:p w14:paraId="491C0BDD" w14:textId="59531D53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0367</w:t>
            </w:r>
          </w:p>
        </w:tc>
        <w:tc>
          <w:tcPr>
            <w:tcW w:w="2073" w:type="dxa"/>
          </w:tcPr>
          <w:p w14:paraId="3A5ACB86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0257,</w:t>
            </w:r>
          </w:p>
          <w:p w14:paraId="27B33791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2691,</w:t>
            </w:r>
          </w:p>
          <w:p w14:paraId="1BDCF96E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0213,</w:t>
            </w:r>
          </w:p>
          <w:p w14:paraId="189B251B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0214,</w:t>
            </w:r>
          </w:p>
          <w:p w14:paraId="67CCE278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8516,</w:t>
            </w:r>
          </w:p>
          <w:p w14:paraId="6BA8CFD8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8517,</w:t>
            </w:r>
          </w:p>
          <w:p w14:paraId="4E91B510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0053,</w:t>
            </w:r>
          </w:p>
          <w:p w14:paraId="1C9EA4F9" w14:textId="463A8874" w:rsidR="0091208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0054</w:t>
            </w:r>
          </w:p>
        </w:tc>
      </w:tr>
      <w:tr w:rsidR="00BE3A9B" w14:paraId="2F3220A5" w14:textId="77777777" w:rsidTr="00374F5A">
        <w:tc>
          <w:tcPr>
            <w:tcW w:w="4150" w:type="dxa"/>
          </w:tcPr>
          <w:p w14:paraId="5F675B5A" w14:textId="465B38D5" w:rsidR="0091208E" w:rsidRPr="00D41C83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itrate reductase</w:t>
            </w:r>
          </w:p>
        </w:tc>
        <w:tc>
          <w:tcPr>
            <w:tcW w:w="1720" w:type="dxa"/>
          </w:tcPr>
          <w:p w14:paraId="1B287DAA" w14:textId="049C6945" w:rsidR="0091208E" w:rsidRPr="00D41C83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arG, narZ, nxrA</w:t>
            </w:r>
          </w:p>
        </w:tc>
        <w:tc>
          <w:tcPr>
            <w:tcW w:w="894" w:type="dxa"/>
          </w:tcPr>
          <w:p w14:paraId="7B69A0CC" w14:textId="06559D60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0370</w:t>
            </w:r>
          </w:p>
        </w:tc>
        <w:tc>
          <w:tcPr>
            <w:tcW w:w="2073" w:type="dxa"/>
          </w:tcPr>
          <w:p w14:paraId="1E4A9B3C" w14:textId="6C52EE01" w:rsidR="0091208E" w:rsidRPr="00D41C83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5404</w:t>
            </w:r>
          </w:p>
        </w:tc>
      </w:tr>
      <w:tr w:rsidR="00BE3A9B" w14:paraId="68FE8564" w14:textId="77777777" w:rsidTr="00374F5A">
        <w:tc>
          <w:tcPr>
            <w:tcW w:w="4150" w:type="dxa"/>
          </w:tcPr>
          <w:p w14:paraId="311B173C" w14:textId="7FFEC1BE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itronate monooxygenase</w:t>
            </w:r>
          </w:p>
        </w:tc>
        <w:tc>
          <w:tcPr>
            <w:tcW w:w="1720" w:type="dxa"/>
          </w:tcPr>
          <w:p w14:paraId="77572299" w14:textId="375F18D2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cdw, npd</w:t>
            </w:r>
          </w:p>
        </w:tc>
        <w:tc>
          <w:tcPr>
            <w:tcW w:w="894" w:type="dxa"/>
          </w:tcPr>
          <w:p w14:paraId="64D7448F" w14:textId="2F0AD5F5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0459</w:t>
            </w:r>
          </w:p>
        </w:tc>
        <w:tc>
          <w:tcPr>
            <w:tcW w:w="2073" w:type="dxa"/>
          </w:tcPr>
          <w:p w14:paraId="41FFFC4E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6776,</w:t>
            </w:r>
          </w:p>
          <w:p w14:paraId="316E2141" w14:textId="787F2D76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4936</w:t>
            </w:r>
          </w:p>
        </w:tc>
      </w:tr>
      <w:tr w:rsidR="00BE3A9B" w14:paraId="089E0C5B" w14:textId="77777777" w:rsidTr="00374F5A">
        <w:tc>
          <w:tcPr>
            <w:tcW w:w="4150" w:type="dxa"/>
          </w:tcPr>
          <w:p w14:paraId="075031D0" w14:textId="7C1117E5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formamidase</w:t>
            </w:r>
          </w:p>
        </w:tc>
        <w:tc>
          <w:tcPr>
            <w:tcW w:w="1720" w:type="dxa"/>
          </w:tcPr>
          <w:p w14:paraId="2A939BEE" w14:textId="31186954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E3.5.1.49</w:t>
            </w:r>
          </w:p>
        </w:tc>
        <w:tc>
          <w:tcPr>
            <w:tcW w:w="894" w:type="dxa"/>
          </w:tcPr>
          <w:p w14:paraId="7BD1C91B" w14:textId="4CC94665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1455</w:t>
            </w:r>
          </w:p>
        </w:tc>
        <w:tc>
          <w:tcPr>
            <w:tcW w:w="2073" w:type="dxa"/>
          </w:tcPr>
          <w:p w14:paraId="78210B72" w14:textId="77777777" w:rsid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0727,</w:t>
            </w:r>
          </w:p>
          <w:p w14:paraId="3A1D143C" w14:textId="1ED1F7ED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9679</w:t>
            </w:r>
          </w:p>
        </w:tc>
      </w:tr>
      <w:tr w:rsidR="00BE3A9B" w14:paraId="541B142C" w14:textId="77777777" w:rsidTr="00374F5A">
        <w:tc>
          <w:tcPr>
            <w:tcW w:w="4150" w:type="dxa"/>
          </w:tcPr>
          <w:p w14:paraId="324CA845" w14:textId="28CE2C5B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nitrilase</w:t>
            </w:r>
          </w:p>
        </w:tc>
        <w:tc>
          <w:tcPr>
            <w:tcW w:w="1720" w:type="dxa"/>
          </w:tcPr>
          <w:p w14:paraId="0C3BD480" w14:textId="74990E86" w:rsidR="0091208E" w:rsidRPr="00D41C83" w:rsidRDefault="00D34B4E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E3.5.5.1</w:t>
            </w:r>
          </w:p>
        </w:tc>
        <w:tc>
          <w:tcPr>
            <w:tcW w:w="894" w:type="dxa"/>
          </w:tcPr>
          <w:p w14:paraId="6E53EDFE" w14:textId="6E303A81" w:rsidR="0091208E" w:rsidRPr="00D41C83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1501</w:t>
            </w:r>
          </w:p>
        </w:tc>
        <w:tc>
          <w:tcPr>
            <w:tcW w:w="2073" w:type="dxa"/>
          </w:tcPr>
          <w:p w14:paraId="2F726F0D" w14:textId="5C384ED0" w:rsidR="0091208E" w:rsidRPr="00D41C83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33069</w:t>
            </w:r>
          </w:p>
        </w:tc>
      </w:tr>
      <w:tr w:rsidR="00BE3A9B" w14:paraId="23D7D733" w14:textId="77777777" w:rsidTr="00374F5A">
        <w:tc>
          <w:tcPr>
            <w:tcW w:w="4150" w:type="dxa"/>
          </w:tcPr>
          <w:p w14:paraId="1A13B895" w14:textId="777E4ED6" w:rsidR="00D34B4E" w:rsidRP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carbonic anhydrase</w:t>
            </w:r>
          </w:p>
        </w:tc>
        <w:tc>
          <w:tcPr>
            <w:tcW w:w="1720" w:type="dxa"/>
          </w:tcPr>
          <w:p w14:paraId="019CE933" w14:textId="046B56BE" w:rsidR="00D34B4E" w:rsidRPr="00D34B4E" w:rsidRDefault="00D34B4E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can, cynT</w:t>
            </w:r>
          </w:p>
        </w:tc>
        <w:tc>
          <w:tcPr>
            <w:tcW w:w="894" w:type="dxa"/>
          </w:tcPr>
          <w:p w14:paraId="7BAAFE6C" w14:textId="6EEB216A" w:rsidR="00D34B4E" w:rsidRPr="00D34B4E" w:rsidRDefault="00D34B4E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K01673</w:t>
            </w:r>
          </w:p>
        </w:tc>
        <w:tc>
          <w:tcPr>
            <w:tcW w:w="2073" w:type="dxa"/>
          </w:tcPr>
          <w:p w14:paraId="0464422D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0778,</w:t>
            </w:r>
          </w:p>
          <w:p w14:paraId="09C4CBB5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32344,</w:t>
            </w:r>
          </w:p>
          <w:p w14:paraId="4C24F466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2875,</w:t>
            </w:r>
          </w:p>
          <w:p w14:paraId="3EF70CBA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6756,</w:t>
            </w:r>
          </w:p>
          <w:p w14:paraId="499D0C90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6757,</w:t>
            </w:r>
          </w:p>
          <w:p w14:paraId="4352A004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30311,</w:t>
            </w:r>
          </w:p>
          <w:p w14:paraId="2896C6BB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2693,</w:t>
            </w:r>
          </w:p>
          <w:p w14:paraId="7267F9B4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5116,</w:t>
            </w:r>
          </w:p>
          <w:p w14:paraId="42986BAD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6118,</w:t>
            </w:r>
          </w:p>
          <w:p w14:paraId="5F660172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6132,</w:t>
            </w:r>
          </w:p>
          <w:p w14:paraId="5B66A9BB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8541,</w:t>
            </w:r>
          </w:p>
          <w:p w14:paraId="477498D1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18542,</w:t>
            </w:r>
          </w:p>
          <w:p w14:paraId="1D6CBE1F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1919,</w:t>
            </w:r>
          </w:p>
          <w:p w14:paraId="2AD96B8E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21918,</w:t>
            </w:r>
          </w:p>
          <w:p w14:paraId="01CA4D8E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4340,</w:t>
            </w:r>
          </w:p>
          <w:p w14:paraId="36226974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6758,</w:t>
            </w:r>
          </w:p>
          <w:p w14:paraId="32902250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6759,</w:t>
            </w:r>
          </w:p>
          <w:p w14:paraId="1E9A1C8A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7738,</w:t>
            </w:r>
          </w:p>
          <w:p w14:paraId="1E98315A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0797,</w:t>
            </w:r>
          </w:p>
          <w:p w14:paraId="49A9D867" w14:textId="77777777" w:rsid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0949,</w:t>
            </w:r>
          </w:p>
          <w:p w14:paraId="69EF7E94" w14:textId="4FAA0C62" w:rsidR="00D34B4E" w:rsidRPr="00D34B4E" w:rsidRDefault="00D34B4E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B4E">
              <w:rPr>
                <w:rFonts w:ascii="Times New Roman" w:hAnsi="Times New Roman" w:cs="Times New Roman"/>
                <w:sz w:val="20"/>
                <w:szCs w:val="20"/>
              </w:rPr>
              <w:t>gnl|extdb|tmp_005126</w:t>
            </w:r>
          </w:p>
        </w:tc>
      </w:tr>
      <w:tr w:rsidR="00BE3A9B" w14:paraId="3FE52C76" w14:textId="77777777" w:rsidTr="00374F5A">
        <w:tc>
          <w:tcPr>
            <w:tcW w:w="4150" w:type="dxa"/>
          </w:tcPr>
          <w:p w14:paraId="549E9587" w14:textId="1F86560F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onic anhydrase</w:t>
            </w:r>
          </w:p>
        </w:tc>
        <w:tc>
          <w:tcPr>
            <w:tcW w:w="1720" w:type="dxa"/>
          </w:tcPr>
          <w:p w14:paraId="62DB3727" w14:textId="11DAFE0D" w:rsidR="00D34B4E" w:rsidRPr="00D34B4E" w:rsidRDefault="00031CA6" w:rsidP="00031CA6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cah</w:t>
            </w:r>
          </w:p>
        </w:tc>
        <w:tc>
          <w:tcPr>
            <w:tcW w:w="894" w:type="dxa"/>
          </w:tcPr>
          <w:p w14:paraId="0EDFCE94" w14:textId="6C567EBE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1674</w:t>
            </w:r>
          </w:p>
        </w:tc>
        <w:tc>
          <w:tcPr>
            <w:tcW w:w="2073" w:type="dxa"/>
          </w:tcPr>
          <w:p w14:paraId="51B9069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1074,</w:t>
            </w:r>
          </w:p>
          <w:p w14:paraId="3B04BD76" w14:textId="4525AF0B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1073</w:t>
            </w:r>
          </w:p>
        </w:tc>
      </w:tr>
      <w:tr w:rsidR="00BE3A9B" w14:paraId="5FF828C6" w14:textId="77777777" w:rsidTr="00374F5A">
        <w:tc>
          <w:tcPr>
            <w:tcW w:w="4150" w:type="dxa"/>
          </w:tcPr>
          <w:p w14:paraId="471B9A1F" w14:textId="7A4CB8BA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cyanate lyase</w:t>
            </w:r>
          </w:p>
        </w:tc>
        <w:tc>
          <w:tcPr>
            <w:tcW w:w="1720" w:type="dxa"/>
          </w:tcPr>
          <w:p w14:paraId="08F4681D" w14:textId="792B660A" w:rsidR="00D34B4E" w:rsidRPr="00D34B4E" w:rsidRDefault="00031CA6" w:rsidP="00031CA6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cynS</w:t>
            </w:r>
          </w:p>
        </w:tc>
        <w:tc>
          <w:tcPr>
            <w:tcW w:w="894" w:type="dxa"/>
          </w:tcPr>
          <w:p w14:paraId="234AD3A3" w14:textId="4B1B937D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1725</w:t>
            </w:r>
          </w:p>
        </w:tc>
        <w:tc>
          <w:tcPr>
            <w:tcW w:w="2073" w:type="dxa"/>
          </w:tcPr>
          <w:p w14:paraId="7A494125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3075,</w:t>
            </w:r>
          </w:p>
          <w:p w14:paraId="48E57509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9537,</w:t>
            </w:r>
          </w:p>
          <w:p w14:paraId="08A5E969" w14:textId="675527D1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5658</w:t>
            </w:r>
          </w:p>
        </w:tc>
      </w:tr>
      <w:tr w:rsidR="00BE3A9B" w14:paraId="12484F1E" w14:textId="77777777" w:rsidTr="00374F5A">
        <w:tc>
          <w:tcPr>
            <w:tcW w:w="4150" w:type="dxa"/>
          </w:tcPr>
          <w:p w14:paraId="2B2FFB2C" w14:textId="566B9F58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lutamine synthethase</w:t>
            </w:r>
          </w:p>
        </w:tc>
        <w:tc>
          <w:tcPr>
            <w:tcW w:w="1720" w:type="dxa"/>
          </w:tcPr>
          <w:p w14:paraId="6AC38014" w14:textId="214AFFF0" w:rsidR="00D34B4E" w:rsidRPr="00D34B4E" w:rsidRDefault="00031CA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lnA, GLUL</w:t>
            </w:r>
          </w:p>
        </w:tc>
        <w:tc>
          <w:tcPr>
            <w:tcW w:w="894" w:type="dxa"/>
          </w:tcPr>
          <w:p w14:paraId="691568D6" w14:textId="385FA348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1915</w:t>
            </w:r>
          </w:p>
        </w:tc>
        <w:tc>
          <w:tcPr>
            <w:tcW w:w="2073" w:type="dxa"/>
          </w:tcPr>
          <w:p w14:paraId="4CFA443B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0941,</w:t>
            </w:r>
          </w:p>
          <w:p w14:paraId="1DD1DEF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2377,</w:t>
            </w:r>
          </w:p>
          <w:p w14:paraId="0AC819E1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339,</w:t>
            </w:r>
          </w:p>
          <w:p w14:paraId="382806DC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9237,</w:t>
            </w:r>
          </w:p>
          <w:p w14:paraId="63DE0276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3759,</w:t>
            </w:r>
          </w:p>
          <w:p w14:paraId="7563D752" w14:textId="729BF39F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4361</w:t>
            </w:r>
          </w:p>
        </w:tc>
      </w:tr>
      <w:tr w:rsidR="00BE3A9B" w14:paraId="3F40FEE7" w14:textId="77777777" w:rsidTr="00374F5A">
        <w:tc>
          <w:tcPr>
            <w:tcW w:w="4150" w:type="dxa"/>
          </w:tcPr>
          <w:p w14:paraId="34D1FE42" w14:textId="65AF481E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trate/nitrite transporter</w:t>
            </w:r>
          </w:p>
        </w:tc>
        <w:tc>
          <w:tcPr>
            <w:tcW w:w="1720" w:type="dxa"/>
          </w:tcPr>
          <w:p w14:paraId="7713FB1F" w14:textId="013DE7DD" w:rsidR="00D34B4E" w:rsidRPr="00D34B4E" w:rsidRDefault="00031CA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RT, narK, nrtP, nasA</w:t>
            </w:r>
          </w:p>
        </w:tc>
        <w:tc>
          <w:tcPr>
            <w:tcW w:w="894" w:type="dxa"/>
          </w:tcPr>
          <w:p w14:paraId="5495C999" w14:textId="08B64F8C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2575</w:t>
            </w:r>
          </w:p>
        </w:tc>
        <w:tc>
          <w:tcPr>
            <w:tcW w:w="2073" w:type="dxa"/>
          </w:tcPr>
          <w:p w14:paraId="09683447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0256,</w:t>
            </w:r>
          </w:p>
          <w:p w14:paraId="09D293A9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2690,</w:t>
            </w:r>
          </w:p>
          <w:p w14:paraId="76DB9463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3264,</w:t>
            </w:r>
          </w:p>
          <w:p w14:paraId="7020BB0E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3265,</w:t>
            </w:r>
          </w:p>
          <w:p w14:paraId="6573778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0216,</w:t>
            </w:r>
          </w:p>
          <w:p w14:paraId="3CEE6E15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621,</w:t>
            </w:r>
          </w:p>
          <w:p w14:paraId="1163DDCF" w14:textId="19BE8484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9321</w:t>
            </w:r>
          </w:p>
        </w:tc>
      </w:tr>
      <w:tr w:rsidR="00BE3A9B" w14:paraId="5445508F" w14:textId="77777777" w:rsidTr="00374F5A">
        <w:tc>
          <w:tcPr>
            <w:tcW w:w="4150" w:type="dxa"/>
          </w:tcPr>
          <w:p w14:paraId="4393E2A0" w14:textId="122FB51A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trogenase molybdenum-iron protein alpha chain</w:t>
            </w:r>
          </w:p>
        </w:tc>
        <w:tc>
          <w:tcPr>
            <w:tcW w:w="1720" w:type="dxa"/>
          </w:tcPr>
          <w:p w14:paraId="1B69FC6E" w14:textId="3E55C735" w:rsidR="00D34B4E" w:rsidRPr="00D34B4E" w:rsidRDefault="00031CA6" w:rsidP="00031CA6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</w:p>
        </w:tc>
        <w:tc>
          <w:tcPr>
            <w:tcW w:w="894" w:type="dxa"/>
          </w:tcPr>
          <w:p w14:paraId="4C05B571" w14:textId="3D3FDCE3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2586</w:t>
            </w:r>
          </w:p>
        </w:tc>
        <w:tc>
          <w:tcPr>
            <w:tcW w:w="2073" w:type="dxa"/>
          </w:tcPr>
          <w:p w14:paraId="5BC381A1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8508,</w:t>
            </w:r>
          </w:p>
          <w:p w14:paraId="1921C381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3104,</w:t>
            </w:r>
          </w:p>
          <w:p w14:paraId="6042B1CA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7646,</w:t>
            </w:r>
          </w:p>
          <w:p w14:paraId="4097560D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032,</w:t>
            </w:r>
          </w:p>
          <w:p w14:paraId="3D6B845D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033,</w:t>
            </w:r>
          </w:p>
          <w:p w14:paraId="0377B618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205,</w:t>
            </w:r>
          </w:p>
          <w:p w14:paraId="120E93B5" w14:textId="60C1BCE0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3343</w:t>
            </w:r>
          </w:p>
        </w:tc>
      </w:tr>
      <w:tr w:rsidR="00BE3A9B" w14:paraId="52181D61" w14:textId="77777777" w:rsidTr="00374F5A">
        <w:tc>
          <w:tcPr>
            <w:tcW w:w="4150" w:type="dxa"/>
          </w:tcPr>
          <w:p w14:paraId="11CC8C0C" w14:textId="538314A2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trogenase iron protein</w:t>
            </w:r>
          </w:p>
        </w:tc>
        <w:tc>
          <w:tcPr>
            <w:tcW w:w="1720" w:type="dxa"/>
          </w:tcPr>
          <w:p w14:paraId="6F25528B" w14:textId="14BC5A4E" w:rsidR="00D34B4E" w:rsidRPr="00D34B4E" w:rsidRDefault="00031CA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fH</w:t>
            </w:r>
          </w:p>
        </w:tc>
        <w:tc>
          <w:tcPr>
            <w:tcW w:w="894" w:type="dxa"/>
          </w:tcPr>
          <w:p w14:paraId="05DC8274" w14:textId="64244A84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2588</w:t>
            </w:r>
          </w:p>
        </w:tc>
        <w:tc>
          <w:tcPr>
            <w:tcW w:w="2073" w:type="dxa"/>
          </w:tcPr>
          <w:p w14:paraId="5C9F0858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6743,</w:t>
            </w:r>
          </w:p>
          <w:p w14:paraId="6F84ECC7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6744,</w:t>
            </w:r>
          </w:p>
          <w:p w14:paraId="16012319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8298,</w:t>
            </w:r>
          </w:p>
          <w:p w14:paraId="1FD695AE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1957,</w:t>
            </w:r>
          </w:p>
          <w:p w14:paraId="50147CF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2720,</w:t>
            </w:r>
          </w:p>
          <w:p w14:paraId="1676516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7645,</w:t>
            </w:r>
          </w:p>
          <w:p w14:paraId="3A9CEA39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030,</w:t>
            </w:r>
          </w:p>
          <w:p w14:paraId="12EB7814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0194,</w:t>
            </w:r>
          </w:p>
          <w:p w14:paraId="77855B9A" w14:textId="30D267F9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6568</w:t>
            </w:r>
          </w:p>
        </w:tc>
      </w:tr>
      <w:tr w:rsidR="00BE3A9B" w14:paraId="205B271D" w14:textId="77777777" w:rsidTr="00374F5A">
        <w:tc>
          <w:tcPr>
            <w:tcW w:w="4150" w:type="dxa"/>
          </w:tcPr>
          <w:p w14:paraId="6B4A6E7F" w14:textId="1D35F9C7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trogenase molybdenum-iron protein beta chain</w:t>
            </w:r>
          </w:p>
        </w:tc>
        <w:tc>
          <w:tcPr>
            <w:tcW w:w="1720" w:type="dxa"/>
          </w:tcPr>
          <w:p w14:paraId="217DED42" w14:textId="23CA3405" w:rsidR="00D34B4E" w:rsidRPr="00D34B4E" w:rsidRDefault="00031CA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fK</w:t>
            </w:r>
          </w:p>
        </w:tc>
        <w:tc>
          <w:tcPr>
            <w:tcW w:w="894" w:type="dxa"/>
          </w:tcPr>
          <w:p w14:paraId="7703BED6" w14:textId="32235268" w:rsidR="00D34B4E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02591</w:t>
            </w:r>
          </w:p>
        </w:tc>
        <w:tc>
          <w:tcPr>
            <w:tcW w:w="2073" w:type="dxa"/>
          </w:tcPr>
          <w:p w14:paraId="43BBF1A4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8509,</w:t>
            </w:r>
          </w:p>
          <w:p w14:paraId="7670AF71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2477,</w:t>
            </w:r>
          </w:p>
          <w:p w14:paraId="2487A71B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8774,</w:t>
            </w:r>
          </w:p>
          <w:p w14:paraId="65BD0AFB" w14:textId="5C077105" w:rsidR="00D34B4E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1711</w:t>
            </w:r>
          </w:p>
        </w:tc>
      </w:tr>
      <w:tr w:rsidR="00BE3A9B" w14:paraId="3DB0DC70" w14:textId="77777777" w:rsidTr="00374F5A">
        <w:tc>
          <w:tcPr>
            <w:tcW w:w="4150" w:type="dxa"/>
          </w:tcPr>
          <w:p w14:paraId="4B40589D" w14:textId="57489E19" w:rsidR="00031CA6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nitrate/nitrite transport system substrate binding protein</w:t>
            </w:r>
          </w:p>
        </w:tc>
        <w:tc>
          <w:tcPr>
            <w:tcW w:w="1720" w:type="dxa"/>
          </w:tcPr>
          <w:p w14:paraId="7E945A85" w14:textId="6EC22ECA" w:rsidR="00031CA6" w:rsidRPr="00D34B4E" w:rsidRDefault="00B72BC8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72BC8">
              <w:rPr>
                <w:rFonts w:ascii="Times New Roman" w:hAnsi="Times New Roman" w:cs="Times New Roman"/>
                <w:sz w:val="20"/>
                <w:szCs w:val="20"/>
              </w:rPr>
              <w:t>nrtA</w:t>
            </w:r>
          </w:p>
        </w:tc>
        <w:tc>
          <w:tcPr>
            <w:tcW w:w="894" w:type="dxa"/>
          </w:tcPr>
          <w:p w14:paraId="1C619834" w14:textId="0045041B" w:rsidR="00031CA6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K15576</w:t>
            </w:r>
          </w:p>
        </w:tc>
        <w:tc>
          <w:tcPr>
            <w:tcW w:w="2073" w:type="dxa"/>
          </w:tcPr>
          <w:p w14:paraId="2E19508B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1105,</w:t>
            </w:r>
          </w:p>
          <w:p w14:paraId="0816F20D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33072,</w:t>
            </w:r>
          </w:p>
          <w:p w14:paraId="73E9CF82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8577,</w:t>
            </w:r>
          </w:p>
          <w:p w14:paraId="580015D0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2536,</w:t>
            </w:r>
          </w:p>
          <w:p w14:paraId="56A0011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2537,</w:t>
            </w:r>
          </w:p>
          <w:p w14:paraId="6EDCC982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14469,</w:t>
            </w:r>
          </w:p>
          <w:p w14:paraId="494CE055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4470,</w:t>
            </w:r>
          </w:p>
          <w:p w14:paraId="2C5FFA71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0007,</w:t>
            </w:r>
          </w:p>
          <w:p w14:paraId="18D1D7AF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0222,</w:t>
            </w:r>
          </w:p>
          <w:p w14:paraId="146A0388" w14:textId="77777777" w:rsidR="00031CA6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20223,</w:t>
            </w:r>
          </w:p>
          <w:p w14:paraId="6718CE57" w14:textId="454C1FBA" w:rsidR="00031CA6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CA6">
              <w:rPr>
                <w:rFonts w:ascii="Times New Roman" w:hAnsi="Times New Roman" w:cs="Times New Roman"/>
                <w:sz w:val="20"/>
                <w:szCs w:val="20"/>
              </w:rPr>
              <w:t>gnl|extdb|tmp_001045</w:t>
            </w:r>
          </w:p>
        </w:tc>
      </w:tr>
      <w:tr w:rsidR="00BE3A9B" w14:paraId="5D46D643" w14:textId="77777777" w:rsidTr="00374F5A">
        <w:tc>
          <w:tcPr>
            <w:tcW w:w="4150" w:type="dxa"/>
          </w:tcPr>
          <w:p w14:paraId="523248B9" w14:textId="4AFAD05F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trate/nitrite transport system permease protein</w:t>
            </w:r>
          </w:p>
        </w:tc>
        <w:tc>
          <w:tcPr>
            <w:tcW w:w="1720" w:type="dxa"/>
          </w:tcPr>
          <w:p w14:paraId="6E1CB666" w14:textId="333D1498" w:rsidR="00031CA6" w:rsidRPr="00D34B4E" w:rsidRDefault="004D7EB8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nrtB, nasE, cynB</w:t>
            </w:r>
          </w:p>
        </w:tc>
        <w:tc>
          <w:tcPr>
            <w:tcW w:w="894" w:type="dxa"/>
          </w:tcPr>
          <w:p w14:paraId="5E8E550C" w14:textId="7EEFC50F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K15577</w:t>
            </w:r>
          </w:p>
        </w:tc>
        <w:tc>
          <w:tcPr>
            <w:tcW w:w="2073" w:type="dxa"/>
          </w:tcPr>
          <w:p w14:paraId="35703BF1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1106,</w:t>
            </w:r>
          </w:p>
          <w:p w14:paraId="12D8C30F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33073,</w:t>
            </w:r>
          </w:p>
          <w:p w14:paraId="7B2ABE51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8578,</w:t>
            </w:r>
          </w:p>
          <w:p w14:paraId="2F9941EA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2058,</w:t>
            </w:r>
          </w:p>
          <w:p w14:paraId="1971DABA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2525,</w:t>
            </w:r>
          </w:p>
          <w:p w14:paraId="2C95534D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2538,</w:t>
            </w:r>
          </w:p>
          <w:p w14:paraId="3B901E25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2539,</w:t>
            </w:r>
          </w:p>
          <w:p w14:paraId="36237113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4467,</w:t>
            </w:r>
          </w:p>
          <w:p w14:paraId="3C761122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220,</w:t>
            </w:r>
          </w:p>
          <w:p w14:paraId="697292C0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221,</w:t>
            </w:r>
          </w:p>
          <w:p w14:paraId="1561A014" w14:textId="187C0904" w:rsidR="00031CA6" w:rsidRPr="00D34B4E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01044</w:t>
            </w:r>
          </w:p>
        </w:tc>
      </w:tr>
      <w:tr w:rsidR="00BE3A9B" w14:paraId="339D9C2A" w14:textId="77777777" w:rsidTr="00374F5A">
        <w:tc>
          <w:tcPr>
            <w:tcW w:w="4150" w:type="dxa"/>
          </w:tcPr>
          <w:p w14:paraId="02541BA9" w14:textId="7ADD777A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nitrate/nitrite transport system ATP binding protein</w:t>
            </w:r>
          </w:p>
        </w:tc>
        <w:tc>
          <w:tcPr>
            <w:tcW w:w="1720" w:type="dxa"/>
          </w:tcPr>
          <w:p w14:paraId="6FB5C246" w14:textId="3F6833F3" w:rsidR="00031CA6" w:rsidRPr="00D34B4E" w:rsidRDefault="004D7EB8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nrtC, nasD</w:t>
            </w:r>
          </w:p>
        </w:tc>
        <w:tc>
          <w:tcPr>
            <w:tcW w:w="894" w:type="dxa"/>
          </w:tcPr>
          <w:p w14:paraId="2AEAEF82" w14:textId="4A1BC3CF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K15578</w:t>
            </w:r>
          </w:p>
        </w:tc>
        <w:tc>
          <w:tcPr>
            <w:tcW w:w="2073" w:type="dxa"/>
          </w:tcPr>
          <w:p w14:paraId="719D5453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1107,</w:t>
            </w:r>
          </w:p>
          <w:p w14:paraId="3FC2ACFB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33074,</w:t>
            </w:r>
          </w:p>
          <w:p w14:paraId="1677A3A4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8576,</w:t>
            </w:r>
          </w:p>
          <w:p w14:paraId="14331338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2535,</w:t>
            </w:r>
          </w:p>
          <w:p w14:paraId="518BAE05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14468,</w:t>
            </w:r>
          </w:p>
          <w:p w14:paraId="6E18F8BE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008,</w:t>
            </w:r>
          </w:p>
          <w:p w14:paraId="058AE0F7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009,</w:t>
            </w:r>
          </w:p>
          <w:p w14:paraId="5EA9BE92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219,</w:t>
            </w:r>
          </w:p>
          <w:p w14:paraId="11F30899" w14:textId="3BE516D5" w:rsidR="00031CA6" w:rsidRPr="00D34B4E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01043</w:t>
            </w:r>
          </w:p>
        </w:tc>
      </w:tr>
      <w:tr w:rsidR="00BE3A9B" w14:paraId="2943B61A" w14:textId="77777777" w:rsidTr="00374F5A">
        <w:tc>
          <w:tcPr>
            <w:tcW w:w="4150" w:type="dxa"/>
          </w:tcPr>
          <w:p w14:paraId="6BE98108" w14:textId="0AAE5F20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nitrate/nitrite transport system ATP binding protein</w:t>
            </w:r>
          </w:p>
        </w:tc>
        <w:tc>
          <w:tcPr>
            <w:tcW w:w="1720" w:type="dxa"/>
          </w:tcPr>
          <w:p w14:paraId="78080218" w14:textId="16160F24" w:rsidR="00031CA6" w:rsidRPr="00D34B4E" w:rsidRDefault="004D7EB8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nrtD, cynD</w:t>
            </w:r>
          </w:p>
        </w:tc>
        <w:tc>
          <w:tcPr>
            <w:tcW w:w="894" w:type="dxa"/>
          </w:tcPr>
          <w:p w14:paraId="66454C07" w14:textId="30B9BFF9" w:rsidR="00031CA6" w:rsidRPr="00D34B4E" w:rsidRDefault="004D7EB8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K15579</w:t>
            </w:r>
          </w:p>
        </w:tc>
        <w:tc>
          <w:tcPr>
            <w:tcW w:w="2073" w:type="dxa"/>
          </w:tcPr>
          <w:p w14:paraId="3A9480C6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217,</w:t>
            </w:r>
          </w:p>
          <w:p w14:paraId="6AF76249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20218,</w:t>
            </w:r>
          </w:p>
          <w:p w14:paraId="3E55A9DA" w14:textId="77777777" w:rsidR="004D7EB8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09319,</w:t>
            </w:r>
          </w:p>
          <w:p w14:paraId="0B828562" w14:textId="2F828C85" w:rsidR="00031CA6" w:rsidRPr="00D34B4E" w:rsidRDefault="004D7EB8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extdb|tmp_009320</w:t>
            </w:r>
          </w:p>
        </w:tc>
      </w:tr>
      <w:tr w:rsidR="00BE3A9B" w14:paraId="0F23B348" w14:textId="77777777" w:rsidTr="00374F5A">
        <w:tc>
          <w:tcPr>
            <w:tcW w:w="4150" w:type="dxa"/>
          </w:tcPr>
          <w:p w14:paraId="65A969FE" w14:textId="2D077088" w:rsidR="00031CA6" w:rsidRPr="00D34B4E" w:rsidRDefault="001F592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E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C2FDA" w:rsidRPr="002D59E1">
              <w:rPr>
                <w:rFonts w:ascii="Times New Roman" w:hAnsi="Times New Roman" w:cs="Times New Roman"/>
                <w:sz w:val="20"/>
                <w:szCs w:val="20"/>
              </w:rPr>
              <w:t>onheterocysts</w:t>
            </w:r>
          </w:p>
        </w:tc>
        <w:tc>
          <w:tcPr>
            <w:tcW w:w="1720" w:type="dxa"/>
          </w:tcPr>
          <w:p w14:paraId="2F54225F" w14:textId="77777777" w:rsidR="00031CA6" w:rsidRPr="00D34B4E" w:rsidRDefault="00031CA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</w:tcPr>
          <w:p w14:paraId="49B75BF8" w14:textId="77777777" w:rsidR="00031CA6" w:rsidRPr="00D34B4E" w:rsidRDefault="00031CA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A50218C" w14:textId="77777777" w:rsidR="00031CA6" w:rsidRPr="00D34B4E" w:rsidRDefault="00031CA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A9B" w14:paraId="360FB0AA" w14:textId="77777777" w:rsidTr="00374F5A">
        <w:tc>
          <w:tcPr>
            <w:tcW w:w="4150" w:type="dxa"/>
          </w:tcPr>
          <w:p w14:paraId="25C7FB2E" w14:textId="42318977" w:rsidR="001F5926" w:rsidRPr="00AC2FDA" w:rsidRDefault="00A52FAF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Nitrogen fixation protein</w:t>
            </w:r>
          </w:p>
        </w:tc>
        <w:tc>
          <w:tcPr>
            <w:tcW w:w="1720" w:type="dxa"/>
          </w:tcPr>
          <w:p w14:paraId="03FBEB15" w14:textId="117ED24D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X</w:t>
            </w:r>
          </w:p>
        </w:tc>
        <w:tc>
          <w:tcPr>
            <w:tcW w:w="894" w:type="dxa"/>
          </w:tcPr>
          <w:p w14:paraId="72763029" w14:textId="280DF9CA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596</w:t>
            </w:r>
          </w:p>
        </w:tc>
        <w:tc>
          <w:tcPr>
            <w:tcW w:w="2073" w:type="dxa"/>
          </w:tcPr>
          <w:p w14:paraId="3B228331" w14:textId="649440D8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8514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1800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5269</w:t>
            </w:r>
          </w:p>
        </w:tc>
      </w:tr>
      <w:tr w:rsidR="00BE3A9B" w14:paraId="3E41149F" w14:textId="77777777" w:rsidTr="00374F5A">
        <w:tc>
          <w:tcPr>
            <w:tcW w:w="4150" w:type="dxa"/>
          </w:tcPr>
          <w:p w14:paraId="04F582C7" w14:textId="67BD47B1" w:rsidR="001F5926" w:rsidRPr="00AC2FDA" w:rsidRDefault="00A52FAF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r w:rsidR="009D3DA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itrogen fixation protein</w:t>
            </w:r>
          </w:p>
        </w:tc>
        <w:tc>
          <w:tcPr>
            <w:tcW w:w="1720" w:type="dxa"/>
          </w:tcPr>
          <w:p w14:paraId="59A6AED5" w14:textId="00260B69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X-associated nitrogen fixation protein</w:t>
            </w:r>
          </w:p>
        </w:tc>
        <w:tc>
          <w:tcPr>
            <w:tcW w:w="894" w:type="dxa"/>
          </w:tcPr>
          <w:p w14:paraId="6A8E1777" w14:textId="77777777" w:rsidR="001F5926" w:rsidRPr="00D34B4E" w:rsidRDefault="001F5926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68271442" w14:textId="6281327B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8515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1714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5271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5270</w:t>
            </w:r>
          </w:p>
        </w:tc>
      </w:tr>
      <w:tr w:rsidR="00BE3A9B" w14:paraId="4F2CCB34" w14:textId="77777777" w:rsidTr="00374F5A">
        <w:tc>
          <w:tcPr>
            <w:tcW w:w="4150" w:type="dxa"/>
          </w:tcPr>
          <w:p w14:paraId="0631B903" w14:textId="7E08B7A0" w:rsidR="001F5926" w:rsidRPr="00AC2FDA" w:rsidRDefault="00A52FAF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52FAF">
              <w:rPr>
                <w:rFonts w:ascii="Times New Roman" w:hAnsi="Times New Roman" w:cs="Times New Roman"/>
                <w:sz w:val="20"/>
                <w:szCs w:val="20"/>
              </w:rPr>
              <w:t>Nitrogenase cofactor biosynthesis protein</w:t>
            </w:r>
          </w:p>
        </w:tc>
        <w:tc>
          <w:tcPr>
            <w:tcW w:w="1720" w:type="dxa"/>
          </w:tcPr>
          <w:p w14:paraId="3C936C6D" w14:textId="3011AE22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</w:p>
        </w:tc>
        <w:tc>
          <w:tcPr>
            <w:tcW w:w="894" w:type="dxa"/>
          </w:tcPr>
          <w:p w14:paraId="7EB35E3F" w14:textId="7826FE59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585</w:t>
            </w:r>
          </w:p>
        </w:tc>
        <w:tc>
          <w:tcPr>
            <w:tcW w:w="2073" w:type="dxa"/>
          </w:tcPr>
          <w:p w14:paraId="4233901F" w14:textId="57809396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8837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6728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6734</w:t>
            </w:r>
          </w:p>
        </w:tc>
      </w:tr>
      <w:tr w:rsidR="00BE3A9B" w14:paraId="2CEF5BA7" w14:textId="77777777" w:rsidTr="00374F5A">
        <w:tc>
          <w:tcPr>
            <w:tcW w:w="4150" w:type="dxa"/>
          </w:tcPr>
          <w:p w14:paraId="3AD530F1" w14:textId="6C3D273D" w:rsidR="001F5926" w:rsidRPr="00AC2FDA" w:rsidRDefault="00D64299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64299">
              <w:rPr>
                <w:rFonts w:ascii="Times New Roman" w:hAnsi="Times New Roman" w:cs="Times New Roman"/>
                <w:sz w:val="20"/>
                <w:szCs w:val="20"/>
              </w:rPr>
              <w:t>nitrogen fixation protein NifZ</w:t>
            </w:r>
          </w:p>
        </w:tc>
        <w:tc>
          <w:tcPr>
            <w:tcW w:w="1720" w:type="dxa"/>
          </w:tcPr>
          <w:p w14:paraId="1FC359C1" w14:textId="746C8A1A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Z</w:t>
            </w:r>
          </w:p>
        </w:tc>
        <w:tc>
          <w:tcPr>
            <w:tcW w:w="894" w:type="dxa"/>
          </w:tcPr>
          <w:p w14:paraId="2457108A" w14:textId="0398ECB6" w:rsidR="001F5926" w:rsidRPr="00D34B4E" w:rsidRDefault="00D64299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299">
              <w:rPr>
                <w:rFonts w:ascii="Times New Roman" w:hAnsi="Times New Roman" w:cs="Times New Roman"/>
                <w:sz w:val="20"/>
                <w:szCs w:val="20"/>
              </w:rPr>
              <w:t>K02594</w:t>
            </w:r>
          </w:p>
        </w:tc>
        <w:tc>
          <w:tcPr>
            <w:tcW w:w="2073" w:type="dxa"/>
          </w:tcPr>
          <w:p w14:paraId="3B22464A" w14:textId="33C162BC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2197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7418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5710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7663</w:t>
            </w:r>
          </w:p>
        </w:tc>
      </w:tr>
      <w:tr w:rsidR="00BE3A9B" w14:paraId="21364017" w14:textId="77777777" w:rsidTr="00374F5A">
        <w:tc>
          <w:tcPr>
            <w:tcW w:w="4150" w:type="dxa"/>
          </w:tcPr>
          <w:p w14:paraId="02E6AB0F" w14:textId="0C66F25E" w:rsidR="001F5926" w:rsidRPr="00AC2FDA" w:rsidRDefault="005E57F9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nitrogen fixation protein NifT</w:t>
            </w:r>
          </w:p>
        </w:tc>
        <w:tc>
          <w:tcPr>
            <w:tcW w:w="1720" w:type="dxa"/>
          </w:tcPr>
          <w:p w14:paraId="663D1BBD" w14:textId="468A37D5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T</w:t>
            </w:r>
          </w:p>
        </w:tc>
        <w:tc>
          <w:tcPr>
            <w:tcW w:w="894" w:type="dxa"/>
          </w:tcPr>
          <w:p w14:paraId="515E11D4" w14:textId="66417C58" w:rsidR="001F5926" w:rsidRPr="00D34B4E" w:rsidRDefault="005E57F9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K02593</w:t>
            </w:r>
          </w:p>
        </w:tc>
        <w:tc>
          <w:tcPr>
            <w:tcW w:w="2073" w:type="dxa"/>
          </w:tcPr>
          <w:p w14:paraId="20DEDFA3" w14:textId="08FC9B6F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2198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7419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5709</w:t>
            </w:r>
          </w:p>
        </w:tc>
      </w:tr>
      <w:tr w:rsidR="00BE3A9B" w14:paraId="57819248" w14:textId="77777777" w:rsidTr="00374F5A">
        <w:tc>
          <w:tcPr>
            <w:tcW w:w="4150" w:type="dxa"/>
          </w:tcPr>
          <w:p w14:paraId="41640969" w14:textId="0BEF6D84" w:rsidR="001F5926" w:rsidRPr="00AC2FDA" w:rsidRDefault="005E57F9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nitrogenase molybdenum-cofactor synthesis protein NifE</w:t>
            </w:r>
          </w:p>
        </w:tc>
        <w:tc>
          <w:tcPr>
            <w:tcW w:w="1720" w:type="dxa"/>
          </w:tcPr>
          <w:p w14:paraId="35C9CF12" w14:textId="35BB92FD" w:rsidR="001F5926" w:rsidRPr="00D34B4E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EN</w:t>
            </w:r>
          </w:p>
        </w:tc>
        <w:tc>
          <w:tcPr>
            <w:tcW w:w="894" w:type="dxa"/>
          </w:tcPr>
          <w:p w14:paraId="1A19BBC9" w14:textId="15F84218" w:rsidR="001F5926" w:rsidRPr="00D34B4E" w:rsidRDefault="005E57F9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K02587</w:t>
            </w:r>
          </w:p>
        </w:tc>
        <w:tc>
          <w:tcPr>
            <w:tcW w:w="2073" w:type="dxa"/>
          </w:tcPr>
          <w:p w14:paraId="6845C41E" w14:textId="27BCA122" w:rsidR="001F5926" w:rsidRPr="00D34B4E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5266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1710</w:t>
            </w:r>
          </w:p>
        </w:tc>
      </w:tr>
      <w:tr w:rsidR="00BE3A9B" w14:paraId="26B2E7FD" w14:textId="77777777" w:rsidTr="00374F5A">
        <w:tc>
          <w:tcPr>
            <w:tcW w:w="4150" w:type="dxa"/>
          </w:tcPr>
          <w:p w14:paraId="12728654" w14:textId="588D71DB" w:rsidR="001F5926" w:rsidRPr="00AC2FDA" w:rsidRDefault="005E57F9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nitrogenase molybdenum-iron protein NifN</w:t>
            </w:r>
          </w:p>
        </w:tc>
        <w:tc>
          <w:tcPr>
            <w:tcW w:w="1720" w:type="dxa"/>
          </w:tcPr>
          <w:p w14:paraId="4E97EDCD" w14:textId="2925BC24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N</w:t>
            </w:r>
          </w:p>
        </w:tc>
        <w:tc>
          <w:tcPr>
            <w:tcW w:w="894" w:type="dxa"/>
          </w:tcPr>
          <w:p w14:paraId="358AAE89" w14:textId="199B69D3" w:rsidR="001F5926" w:rsidRPr="00D34B4E" w:rsidRDefault="005E57F9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K02592</w:t>
            </w:r>
          </w:p>
        </w:tc>
        <w:tc>
          <w:tcPr>
            <w:tcW w:w="2073" w:type="dxa"/>
          </w:tcPr>
          <w:p w14:paraId="2456882D" w14:textId="7EF5D2F5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15268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4277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3560</w:t>
            </w:r>
          </w:p>
        </w:tc>
      </w:tr>
      <w:tr w:rsidR="00BE3A9B" w14:paraId="76B0FE7F" w14:textId="77777777" w:rsidTr="00374F5A">
        <w:tc>
          <w:tcPr>
            <w:tcW w:w="4150" w:type="dxa"/>
          </w:tcPr>
          <w:p w14:paraId="1CCFF6AA" w14:textId="0FF7496E" w:rsidR="001F5926" w:rsidRPr="00AC2FDA" w:rsidRDefault="009D3DAA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D3DAA">
              <w:rPr>
                <w:rFonts w:ascii="Times New Roman" w:hAnsi="Times New Roman" w:cs="Times New Roman"/>
                <w:sz w:val="20"/>
                <w:szCs w:val="20"/>
              </w:rPr>
              <w:t>NifU family protein</w:t>
            </w:r>
          </w:p>
        </w:tc>
        <w:tc>
          <w:tcPr>
            <w:tcW w:w="1720" w:type="dxa"/>
          </w:tcPr>
          <w:p w14:paraId="71369B1E" w14:textId="7D64D673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</w:p>
        </w:tc>
        <w:tc>
          <w:tcPr>
            <w:tcW w:w="894" w:type="dxa"/>
          </w:tcPr>
          <w:p w14:paraId="56E9B30D" w14:textId="60D73D39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4488</w:t>
            </w:r>
          </w:p>
        </w:tc>
        <w:tc>
          <w:tcPr>
            <w:tcW w:w="2073" w:type="dxa"/>
          </w:tcPr>
          <w:p w14:paraId="5E86DBF4" w14:textId="76AD99C8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6724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1955</w:t>
            </w:r>
          </w:p>
        </w:tc>
      </w:tr>
      <w:tr w:rsidR="00BE3A9B" w14:paraId="16DFFE8A" w14:textId="77777777" w:rsidTr="00374F5A">
        <w:tc>
          <w:tcPr>
            <w:tcW w:w="4150" w:type="dxa"/>
          </w:tcPr>
          <w:p w14:paraId="67597CB3" w14:textId="3B8E7430" w:rsidR="001F5926" w:rsidRPr="00AC2FDA" w:rsidRDefault="009D3DAA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D3D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rogenase iron-molybdenum cofactor synthesis protein</w:t>
            </w:r>
          </w:p>
        </w:tc>
        <w:tc>
          <w:tcPr>
            <w:tcW w:w="1720" w:type="dxa"/>
          </w:tcPr>
          <w:p w14:paraId="6F11C72D" w14:textId="40E00BFE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E</w:t>
            </w:r>
          </w:p>
        </w:tc>
        <w:tc>
          <w:tcPr>
            <w:tcW w:w="894" w:type="dxa"/>
          </w:tcPr>
          <w:p w14:paraId="1812F59F" w14:textId="2C59C053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587</w:t>
            </w:r>
          </w:p>
        </w:tc>
        <w:tc>
          <w:tcPr>
            <w:tcW w:w="2073" w:type="dxa"/>
          </w:tcPr>
          <w:p w14:paraId="2A659A5F" w14:textId="465934EF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8511</w:t>
            </w:r>
          </w:p>
        </w:tc>
      </w:tr>
      <w:tr w:rsidR="00BE3A9B" w14:paraId="2E5C41D8" w14:textId="77777777" w:rsidTr="00374F5A">
        <w:tc>
          <w:tcPr>
            <w:tcW w:w="4150" w:type="dxa"/>
          </w:tcPr>
          <w:p w14:paraId="03059633" w14:textId="77777777" w:rsidR="005E57F9" w:rsidRPr="005E57F9" w:rsidRDefault="005E57F9" w:rsidP="005E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BBD8B96" w14:textId="085FDF86" w:rsidR="001F5926" w:rsidRPr="00AC2FDA" w:rsidRDefault="005E57F9" w:rsidP="005E57F9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nitrogenase molybdenum-iron protein NifN</w:t>
            </w:r>
          </w:p>
        </w:tc>
        <w:tc>
          <w:tcPr>
            <w:tcW w:w="1720" w:type="dxa"/>
          </w:tcPr>
          <w:p w14:paraId="01A0A4CE" w14:textId="3817DCD2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N</w:t>
            </w:r>
          </w:p>
        </w:tc>
        <w:tc>
          <w:tcPr>
            <w:tcW w:w="894" w:type="dxa"/>
          </w:tcPr>
          <w:p w14:paraId="0ADF25DE" w14:textId="060DA462" w:rsidR="001F5926" w:rsidRPr="00D34B4E" w:rsidRDefault="005E57F9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K02592</w:t>
            </w:r>
          </w:p>
        </w:tc>
        <w:tc>
          <w:tcPr>
            <w:tcW w:w="2073" w:type="dxa"/>
          </w:tcPr>
          <w:p w14:paraId="2DBC5D83" w14:textId="13D80AA7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8513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03560</w:t>
            </w:r>
          </w:p>
        </w:tc>
      </w:tr>
      <w:tr w:rsidR="00BE3A9B" w14:paraId="0441D7E3" w14:textId="77777777" w:rsidTr="00374F5A">
        <w:tc>
          <w:tcPr>
            <w:tcW w:w="4150" w:type="dxa"/>
          </w:tcPr>
          <w:p w14:paraId="7F974AB0" w14:textId="77777777" w:rsidR="005E57F9" w:rsidRPr="005E57F9" w:rsidRDefault="005E57F9" w:rsidP="005E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A041292" w14:textId="6A19358D" w:rsidR="001F5926" w:rsidRPr="00AC2FDA" w:rsidRDefault="005E57F9" w:rsidP="005E57F9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5E57F9">
              <w:rPr>
                <w:rFonts w:ascii="Times New Roman" w:hAnsi="Times New Roman" w:cs="Times New Roman"/>
                <w:sz w:val="20"/>
                <w:szCs w:val="20"/>
              </w:rPr>
              <w:t>homocitrate synthase NifV [EC:2.3.3.14]</w:t>
            </w:r>
          </w:p>
        </w:tc>
        <w:tc>
          <w:tcPr>
            <w:tcW w:w="1720" w:type="dxa"/>
          </w:tcPr>
          <w:p w14:paraId="4949319F" w14:textId="45588BDA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V</w:t>
            </w:r>
          </w:p>
        </w:tc>
        <w:tc>
          <w:tcPr>
            <w:tcW w:w="894" w:type="dxa"/>
          </w:tcPr>
          <w:p w14:paraId="18017EA6" w14:textId="2F16D8BA" w:rsidR="001F5926" w:rsidRPr="00D34B4E" w:rsidRDefault="00CE3F4F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4F">
              <w:rPr>
                <w:rFonts w:ascii="Times New Roman" w:hAnsi="Times New Roman" w:cs="Times New Roman"/>
                <w:sz w:val="20"/>
                <w:szCs w:val="20"/>
              </w:rPr>
              <w:t>K02594</w:t>
            </w:r>
          </w:p>
        </w:tc>
        <w:tc>
          <w:tcPr>
            <w:tcW w:w="2073" w:type="dxa"/>
          </w:tcPr>
          <w:p w14:paraId="0C6470A3" w14:textId="688F9655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tmp_012196,</w:t>
            </w: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tmp_027417</w:t>
            </w:r>
          </w:p>
        </w:tc>
      </w:tr>
      <w:tr w:rsidR="00BE3A9B" w14:paraId="2ABFFD02" w14:textId="77777777" w:rsidTr="00374F5A">
        <w:tc>
          <w:tcPr>
            <w:tcW w:w="4150" w:type="dxa"/>
          </w:tcPr>
          <w:p w14:paraId="0179A5C8" w14:textId="7160A99F" w:rsidR="001F5926" w:rsidRPr="00AC2FDA" w:rsidRDefault="00CE3F4F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E3F4F">
              <w:rPr>
                <w:rFonts w:ascii="Times New Roman" w:hAnsi="Times New Roman" w:cs="Times New Roman"/>
                <w:sz w:val="20"/>
                <w:szCs w:val="20"/>
              </w:rPr>
              <w:t>cysteine desulfurase [EC:2.8.1.7]</w:t>
            </w:r>
          </w:p>
        </w:tc>
        <w:tc>
          <w:tcPr>
            <w:tcW w:w="1720" w:type="dxa"/>
          </w:tcPr>
          <w:p w14:paraId="32D99890" w14:textId="754177C9" w:rsidR="001F5926" w:rsidRPr="001F5926" w:rsidRDefault="001F5926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nifS</w:t>
            </w:r>
          </w:p>
        </w:tc>
        <w:tc>
          <w:tcPr>
            <w:tcW w:w="894" w:type="dxa"/>
          </w:tcPr>
          <w:p w14:paraId="60BE9AE9" w14:textId="71A3E7BD" w:rsidR="001F5926" w:rsidRPr="00D34B4E" w:rsidRDefault="00CE3F4F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4F">
              <w:rPr>
                <w:rFonts w:ascii="Times New Roman" w:hAnsi="Times New Roman" w:cs="Times New Roman"/>
                <w:sz w:val="20"/>
                <w:szCs w:val="20"/>
              </w:rPr>
              <w:t>K04487</w:t>
            </w:r>
          </w:p>
        </w:tc>
        <w:tc>
          <w:tcPr>
            <w:tcW w:w="2073" w:type="dxa"/>
          </w:tcPr>
          <w:p w14:paraId="0B49D6BE" w14:textId="55BBB59C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EB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extdb:tmp_026737</w:t>
            </w:r>
          </w:p>
        </w:tc>
      </w:tr>
      <w:tr w:rsidR="00BE3A9B" w14:paraId="56086182" w14:textId="77777777" w:rsidTr="00374F5A">
        <w:tc>
          <w:tcPr>
            <w:tcW w:w="4150" w:type="dxa"/>
          </w:tcPr>
          <w:p w14:paraId="1EEB7B45" w14:textId="405C73B8" w:rsidR="001F5926" w:rsidRPr="00AC2FDA" w:rsidRDefault="001F5926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urease subunit alpha</w:t>
            </w:r>
          </w:p>
        </w:tc>
        <w:tc>
          <w:tcPr>
            <w:tcW w:w="1720" w:type="dxa"/>
          </w:tcPr>
          <w:p w14:paraId="4AE4BEC9" w14:textId="4EBF9E9F" w:rsidR="001F5926" w:rsidRPr="001F5926" w:rsidRDefault="001F5926" w:rsidP="001F5926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894" w:type="dxa"/>
          </w:tcPr>
          <w:p w14:paraId="4478121D" w14:textId="5FC0BE51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428</w:t>
            </w:r>
          </w:p>
        </w:tc>
        <w:tc>
          <w:tcPr>
            <w:tcW w:w="2073" w:type="dxa"/>
          </w:tcPr>
          <w:p w14:paraId="65486757" w14:textId="77777777" w:rsidR="001F5926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29711,</w:t>
            </w:r>
          </w:p>
          <w:p w14:paraId="4D5BCE5B" w14:textId="201BCB06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14298</w:t>
            </w:r>
          </w:p>
        </w:tc>
      </w:tr>
      <w:tr w:rsidR="00BE3A9B" w14:paraId="6438FFA1" w14:textId="77777777" w:rsidTr="00374F5A">
        <w:tc>
          <w:tcPr>
            <w:tcW w:w="4150" w:type="dxa"/>
          </w:tcPr>
          <w:p w14:paraId="042A92B2" w14:textId="03174EEE" w:rsidR="001F5926" w:rsidRPr="00AC2FDA" w:rsidRDefault="001F5926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urease accessory protein</w:t>
            </w:r>
          </w:p>
        </w:tc>
        <w:tc>
          <w:tcPr>
            <w:tcW w:w="1720" w:type="dxa"/>
          </w:tcPr>
          <w:p w14:paraId="704A5ED3" w14:textId="00E6CD9C" w:rsidR="001F5926" w:rsidRPr="001F5926" w:rsidRDefault="001F5926" w:rsidP="001F5926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UreD</w:t>
            </w:r>
          </w:p>
        </w:tc>
        <w:tc>
          <w:tcPr>
            <w:tcW w:w="894" w:type="dxa"/>
          </w:tcPr>
          <w:p w14:paraId="7024AC47" w14:textId="53B7E678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3190</w:t>
            </w:r>
          </w:p>
        </w:tc>
        <w:tc>
          <w:tcPr>
            <w:tcW w:w="2073" w:type="dxa"/>
          </w:tcPr>
          <w:p w14:paraId="68E0BA1E" w14:textId="77777777" w:rsidR="001F5926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30959,</w:t>
            </w:r>
          </w:p>
          <w:p w14:paraId="1096E94B" w14:textId="77777777" w:rsidR="001F5926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19833,</w:t>
            </w:r>
          </w:p>
          <w:p w14:paraId="49A058FF" w14:textId="77777777" w:rsidR="001F5926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14295,</w:t>
            </w:r>
          </w:p>
          <w:p w14:paraId="49F201B9" w14:textId="0880A0AA" w:rsidR="001F5926" w:rsidRPr="004D7EB8" w:rsidRDefault="001F5926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gnl|extdb|tmp_005741</w:t>
            </w:r>
          </w:p>
        </w:tc>
      </w:tr>
      <w:tr w:rsidR="00BE3A9B" w14:paraId="46511A3E" w14:textId="77777777" w:rsidTr="00374F5A">
        <w:tc>
          <w:tcPr>
            <w:tcW w:w="4150" w:type="dxa"/>
          </w:tcPr>
          <w:p w14:paraId="6BE2A66A" w14:textId="072136DC" w:rsidR="001F5926" w:rsidRPr="00AC2FDA" w:rsidRDefault="001F5926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F5926">
              <w:rPr>
                <w:rFonts w:ascii="Times New Roman" w:hAnsi="Times New Roman" w:cs="Times New Roman"/>
                <w:sz w:val="20"/>
                <w:szCs w:val="20"/>
              </w:rPr>
              <w:t>urease accessory protein</w:t>
            </w:r>
          </w:p>
        </w:tc>
        <w:tc>
          <w:tcPr>
            <w:tcW w:w="1720" w:type="dxa"/>
          </w:tcPr>
          <w:p w14:paraId="711713A3" w14:textId="285C85E0" w:rsidR="001F5926" w:rsidRPr="001F5926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E</w:t>
            </w:r>
          </w:p>
        </w:tc>
        <w:tc>
          <w:tcPr>
            <w:tcW w:w="894" w:type="dxa"/>
          </w:tcPr>
          <w:p w14:paraId="1D593A0B" w14:textId="022CA8F3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3187</w:t>
            </w:r>
          </w:p>
        </w:tc>
        <w:tc>
          <w:tcPr>
            <w:tcW w:w="2073" w:type="dxa"/>
          </w:tcPr>
          <w:p w14:paraId="4C27C288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5770,</w:t>
            </w:r>
          </w:p>
          <w:p w14:paraId="03148C25" w14:textId="41BB5E91" w:rsidR="001F5926" w:rsidRPr="004D7EB8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2574</w:t>
            </w:r>
          </w:p>
        </w:tc>
      </w:tr>
      <w:tr w:rsidR="00BE3A9B" w14:paraId="181F309D" w14:textId="77777777" w:rsidTr="00374F5A">
        <w:tc>
          <w:tcPr>
            <w:tcW w:w="4150" w:type="dxa"/>
          </w:tcPr>
          <w:p w14:paraId="65DC48A7" w14:textId="5B0A0C05" w:rsidR="001F5926" w:rsidRPr="00AC2FDA" w:rsidRDefault="00BE3A9B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ase accessory protein</w:t>
            </w:r>
          </w:p>
        </w:tc>
        <w:tc>
          <w:tcPr>
            <w:tcW w:w="1720" w:type="dxa"/>
          </w:tcPr>
          <w:p w14:paraId="4EDC1E16" w14:textId="3D736B5E" w:rsidR="001F5926" w:rsidRPr="001F5926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F</w:t>
            </w:r>
          </w:p>
        </w:tc>
        <w:tc>
          <w:tcPr>
            <w:tcW w:w="894" w:type="dxa"/>
          </w:tcPr>
          <w:p w14:paraId="6D7B0FA6" w14:textId="2EC4DCB7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3188</w:t>
            </w:r>
          </w:p>
        </w:tc>
        <w:tc>
          <w:tcPr>
            <w:tcW w:w="2073" w:type="dxa"/>
          </w:tcPr>
          <w:p w14:paraId="111948E1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5771,</w:t>
            </w:r>
          </w:p>
          <w:p w14:paraId="25145575" w14:textId="4282057C" w:rsidR="001F5926" w:rsidRPr="004D7EB8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2573</w:t>
            </w:r>
          </w:p>
        </w:tc>
      </w:tr>
      <w:tr w:rsidR="00BE3A9B" w14:paraId="7A958818" w14:textId="77777777" w:rsidTr="00374F5A">
        <w:tc>
          <w:tcPr>
            <w:tcW w:w="4150" w:type="dxa"/>
          </w:tcPr>
          <w:p w14:paraId="7FFB00C0" w14:textId="21DBC7F3" w:rsidR="001F5926" w:rsidRPr="00AC2FDA" w:rsidRDefault="00BE3A9B" w:rsidP="00C564DA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ase acessory protein</w:t>
            </w:r>
          </w:p>
        </w:tc>
        <w:tc>
          <w:tcPr>
            <w:tcW w:w="1720" w:type="dxa"/>
          </w:tcPr>
          <w:p w14:paraId="5B58C56D" w14:textId="7ABCC97D" w:rsidR="001F5926" w:rsidRPr="001F5926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G</w:t>
            </w:r>
          </w:p>
        </w:tc>
        <w:tc>
          <w:tcPr>
            <w:tcW w:w="894" w:type="dxa"/>
          </w:tcPr>
          <w:p w14:paraId="779AD437" w14:textId="4DC50B85" w:rsidR="001F5926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3189</w:t>
            </w:r>
          </w:p>
        </w:tc>
        <w:tc>
          <w:tcPr>
            <w:tcW w:w="2073" w:type="dxa"/>
          </w:tcPr>
          <w:p w14:paraId="2992D63C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30960,</w:t>
            </w:r>
          </w:p>
          <w:p w14:paraId="62021107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5772,</w:t>
            </w:r>
          </w:p>
          <w:p w14:paraId="2D1E7E33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4294,</w:t>
            </w:r>
          </w:p>
          <w:p w14:paraId="09CC3839" w14:textId="04543268" w:rsidR="001F5926" w:rsidRPr="004D7EB8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2572</w:t>
            </w:r>
          </w:p>
        </w:tc>
      </w:tr>
      <w:tr w:rsidR="00BE3A9B" w14:paraId="5176A387" w14:textId="77777777" w:rsidTr="00374F5A">
        <w:tc>
          <w:tcPr>
            <w:tcW w:w="4150" w:type="dxa"/>
          </w:tcPr>
          <w:p w14:paraId="77AA4FB1" w14:textId="2297831C" w:rsidR="00BE3A9B" w:rsidRPr="00BE3A9B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ase subunit beta</w:t>
            </w:r>
          </w:p>
        </w:tc>
        <w:tc>
          <w:tcPr>
            <w:tcW w:w="1720" w:type="dxa"/>
          </w:tcPr>
          <w:p w14:paraId="5BC0208D" w14:textId="6444BA9E" w:rsidR="00BE3A9B" w:rsidRPr="00BE3A9B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B</w:t>
            </w:r>
          </w:p>
        </w:tc>
        <w:tc>
          <w:tcPr>
            <w:tcW w:w="894" w:type="dxa"/>
          </w:tcPr>
          <w:p w14:paraId="74ADA6BF" w14:textId="72EEBD1C" w:rsidR="00BE3A9B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429</w:t>
            </w:r>
          </w:p>
        </w:tc>
        <w:tc>
          <w:tcPr>
            <w:tcW w:w="2073" w:type="dxa"/>
          </w:tcPr>
          <w:p w14:paraId="02151AC7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30961,</w:t>
            </w:r>
          </w:p>
          <w:p w14:paraId="44E2F24F" w14:textId="75C42D91" w:rsidR="00BE3A9B" w:rsidRP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4293</w:t>
            </w:r>
          </w:p>
        </w:tc>
      </w:tr>
      <w:tr w:rsidR="00BE3A9B" w14:paraId="7F327A6B" w14:textId="77777777" w:rsidTr="00374F5A">
        <w:tc>
          <w:tcPr>
            <w:tcW w:w="4150" w:type="dxa"/>
          </w:tcPr>
          <w:p w14:paraId="6561BB9C" w14:textId="1B9998CA" w:rsidR="00BE3A9B" w:rsidRPr="00BE3A9B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ase subunit gamma</w:t>
            </w:r>
          </w:p>
        </w:tc>
        <w:tc>
          <w:tcPr>
            <w:tcW w:w="1720" w:type="dxa"/>
          </w:tcPr>
          <w:p w14:paraId="71673233" w14:textId="673DD36B" w:rsidR="00BE3A9B" w:rsidRPr="00BE3A9B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UreC</w:t>
            </w:r>
          </w:p>
        </w:tc>
        <w:tc>
          <w:tcPr>
            <w:tcW w:w="894" w:type="dxa"/>
          </w:tcPr>
          <w:p w14:paraId="1EFDC943" w14:textId="3AD76CE8" w:rsidR="00BE3A9B" w:rsidRPr="00D34B4E" w:rsidRDefault="009D3DAA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73" w:type="dxa"/>
          </w:tcPr>
          <w:p w14:paraId="5ACC61CC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30962,</w:t>
            </w:r>
          </w:p>
          <w:p w14:paraId="780B2E2A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9834,</w:t>
            </w:r>
          </w:p>
          <w:p w14:paraId="1EFD8047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4292,</w:t>
            </w:r>
          </w:p>
          <w:p w14:paraId="091ED733" w14:textId="5FF6ED61" w:rsidR="00BE3A9B" w:rsidRP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05742</w:t>
            </w:r>
          </w:p>
        </w:tc>
      </w:tr>
      <w:tr w:rsidR="00BE3A9B" w14:paraId="51E3D427" w14:textId="77777777" w:rsidTr="002D59E1">
        <w:tc>
          <w:tcPr>
            <w:tcW w:w="4150" w:type="dxa"/>
            <w:shd w:val="clear" w:color="auto" w:fill="auto"/>
          </w:tcPr>
          <w:p w14:paraId="1A0B58E0" w14:textId="7D9EBF0C" w:rsidR="00BE3A9B" w:rsidRPr="00BE3A9B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E1">
              <w:rPr>
                <w:rFonts w:ascii="Times New Roman" w:hAnsi="Times New Roman" w:cs="Times New Roman"/>
                <w:sz w:val="20"/>
                <w:szCs w:val="20"/>
              </w:rPr>
              <w:t>ammonification of amino acids</w:t>
            </w:r>
          </w:p>
        </w:tc>
        <w:tc>
          <w:tcPr>
            <w:tcW w:w="1720" w:type="dxa"/>
          </w:tcPr>
          <w:p w14:paraId="405D3A01" w14:textId="77777777" w:rsidR="00BE3A9B" w:rsidRPr="00BE3A9B" w:rsidRDefault="00BE3A9B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</w:tcPr>
          <w:p w14:paraId="53870DC8" w14:textId="77777777" w:rsidR="00BE3A9B" w:rsidRPr="00D34B4E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F288E30" w14:textId="2BFC2660" w:rsidR="00BE3A9B" w:rsidRP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A9B" w14:paraId="51086A35" w14:textId="77777777" w:rsidTr="00374F5A">
        <w:tc>
          <w:tcPr>
            <w:tcW w:w="4150" w:type="dxa"/>
          </w:tcPr>
          <w:p w14:paraId="11478BF3" w14:textId="7C982516" w:rsidR="00BE3A9B" w:rsidRPr="00BE3A9B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asparaginase</w:t>
            </w:r>
          </w:p>
        </w:tc>
        <w:tc>
          <w:tcPr>
            <w:tcW w:w="1720" w:type="dxa"/>
          </w:tcPr>
          <w:p w14:paraId="00D0A6DF" w14:textId="036CC521" w:rsidR="00BE3A9B" w:rsidRPr="00BE3A9B" w:rsidRDefault="003B220F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RGL-1</w:t>
            </w:r>
          </w:p>
        </w:tc>
        <w:tc>
          <w:tcPr>
            <w:tcW w:w="894" w:type="dxa"/>
          </w:tcPr>
          <w:p w14:paraId="5F9E7853" w14:textId="7FA4DCC3" w:rsidR="00BE3A9B" w:rsidRPr="00D34B4E" w:rsidRDefault="003B220F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3051</w:t>
            </w:r>
          </w:p>
        </w:tc>
        <w:tc>
          <w:tcPr>
            <w:tcW w:w="2073" w:type="dxa"/>
          </w:tcPr>
          <w:p w14:paraId="5838B57A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1385,</w:t>
            </w:r>
          </w:p>
          <w:p w14:paraId="1296E9E8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1386,</w:t>
            </w:r>
          </w:p>
          <w:p w14:paraId="429821ED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03548,</w:t>
            </w:r>
          </w:p>
          <w:p w14:paraId="615A6739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9170,</w:t>
            </w:r>
          </w:p>
          <w:p w14:paraId="6436E5A6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31006,</w:t>
            </w:r>
          </w:p>
          <w:p w14:paraId="2914F962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9863,</w:t>
            </w:r>
          </w:p>
          <w:p w14:paraId="24AFE38B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7905,</w:t>
            </w:r>
          </w:p>
          <w:p w14:paraId="0AB91527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7906,</w:t>
            </w:r>
          </w:p>
          <w:p w14:paraId="796D41D8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7909,</w:t>
            </w:r>
          </w:p>
          <w:p w14:paraId="6F840303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7910,</w:t>
            </w:r>
          </w:p>
          <w:p w14:paraId="36747A8F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7411,</w:t>
            </w:r>
          </w:p>
          <w:p w14:paraId="2D8E8C27" w14:textId="77777777" w:rsid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7769,</w:t>
            </w:r>
          </w:p>
          <w:p w14:paraId="5D7AF4A6" w14:textId="50A38397" w:rsidR="00BE3A9B" w:rsidRPr="00BE3A9B" w:rsidRDefault="00BE3A9B" w:rsidP="00BE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1129</w:t>
            </w:r>
          </w:p>
        </w:tc>
      </w:tr>
      <w:tr w:rsidR="00BE3A9B" w14:paraId="5F598A14" w14:textId="77777777" w:rsidTr="00374F5A">
        <w:tc>
          <w:tcPr>
            <w:tcW w:w="4150" w:type="dxa"/>
          </w:tcPr>
          <w:p w14:paraId="71B73D10" w14:textId="1BE91C0B" w:rsidR="00BE3A9B" w:rsidRPr="00BE3A9B" w:rsidRDefault="00BE3A9B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lutaminase</w:t>
            </w:r>
          </w:p>
        </w:tc>
        <w:tc>
          <w:tcPr>
            <w:tcW w:w="1720" w:type="dxa"/>
          </w:tcPr>
          <w:p w14:paraId="1DAE8C9F" w14:textId="1FD46B98" w:rsidR="00BE3A9B" w:rsidRPr="00BE3A9B" w:rsidRDefault="003B220F" w:rsidP="00D34B4E">
            <w:pPr>
              <w:tabs>
                <w:tab w:val="left" w:pos="15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MX</w:t>
            </w:r>
          </w:p>
        </w:tc>
        <w:tc>
          <w:tcPr>
            <w:tcW w:w="894" w:type="dxa"/>
          </w:tcPr>
          <w:p w14:paraId="4C556257" w14:textId="5B2D30FB" w:rsidR="00BE3A9B" w:rsidRPr="00D34B4E" w:rsidRDefault="003B220F" w:rsidP="00C56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5622</w:t>
            </w:r>
          </w:p>
        </w:tc>
        <w:tc>
          <w:tcPr>
            <w:tcW w:w="2073" w:type="dxa"/>
          </w:tcPr>
          <w:p w14:paraId="14199CB1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3778,</w:t>
            </w:r>
          </w:p>
          <w:p w14:paraId="5F0B1642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0254,</w:t>
            </w:r>
          </w:p>
          <w:p w14:paraId="0BCB0E76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1036,</w:t>
            </w:r>
          </w:p>
          <w:p w14:paraId="189E352C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1160,</w:t>
            </w:r>
          </w:p>
          <w:p w14:paraId="7E9AAE7F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9326,</w:t>
            </w:r>
          </w:p>
          <w:p w14:paraId="215FB22B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9494,</w:t>
            </w:r>
          </w:p>
          <w:p w14:paraId="71D61AD4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2111,</w:t>
            </w:r>
          </w:p>
          <w:p w14:paraId="75764D06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7137,</w:t>
            </w:r>
          </w:p>
          <w:p w14:paraId="7F6CCDEF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9921,</w:t>
            </w:r>
          </w:p>
          <w:p w14:paraId="0CA16B5C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2329,</w:t>
            </w:r>
          </w:p>
          <w:p w14:paraId="50B85848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6962,</w:t>
            </w:r>
          </w:p>
          <w:p w14:paraId="194E192E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7117,</w:t>
            </w:r>
          </w:p>
          <w:p w14:paraId="074C7ED4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7118,</w:t>
            </w:r>
          </w:p>
          <w:p w14:paraId="4B938947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8253,</w:t>
            </w:r>
          </w:p>
          <w:p w14:paraId="6C700D68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18808,</w:t>
            </w:r>
          </w:p>
          <w:p w14:paraId="3E71E2E7" w14:textId="77777777" w:rsid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19543,</w:t>
            </w:r>
          </w:p>
          <w:p w14:paraId="02AA6E63" w14:textId="21BF2EC4" w:rsidR="00BE3A9B" w:rsidRPr="00BE3A9B" w:rsidRDefault="00BE3A9B" w:rsidP="00D34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021285,</w:t>
            </w:r>
          </w:p>
        </w:tc>
      </w:tr>
    </w:tbl>
    <w:p w14:paraId="3DD841B6" w14:textId="61067D2F" w:rsidR="00885FC0" w:rsidRDefault="00885FC0"/>
    <w:p w14:paraId="78AC54C6" w14:textId="00933D25" w:rsidR="0069493C" w:rsidRPr="0069493C" w:rsidRDefault="003857BB" w:rsidP="0069493C">
      <w:r>
        <w:t>Table S</w:t>
      </w:r>
      <w:r w:rsidR="00C40EA9">
        <w:t>6</w:t>
      </w:r>
      <w:r>
        <w:t xml:space="preserve">: Gene models associated with </w:t>
      </w:r>
      <w:r w:rsidR="0069493C">
        <w:t>the sequestering and/or transport of me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2"/>
        <w:gridCol w:w="1629"/>
        <w:gridCol w:w="1501"/>
        <w:gridCol w:w="2058"/>
      </w:tblGrid>
      <w:tr w:rsidR="00A770E2" w14:paraId="08BEECEA" w14:textId="77777777" w:rsidTr="0061714E">
        <w:tc>
          <w:tcPr>
            <w:tcW w:w="4315" w:type="dxa"/>
          </w:tcPr>
          <w:p w14:paraId="063D2160" w14:textId="77777777" w:rsidR="0069493C" w:rsidRPr="00E60A44" w:rsidRDefault="0069493C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58" w:type="dxa"/>
          </w:tcPr>
          <w:p w14:paraId="723613A6" w14:textId="77777777" w:rsidR="0069493C" w:rsidRPr="00E60A44" w:rsidRDefault="0069493C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532" w:type="dxa"/>
          </w:tcPr>
          <w:p w14:paraId="1F9CB4DA" w14:textId="77777777" w:rsidR="0069493C" w:rsidRPr="00E60A44" w:rsidRDefault="0069493C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K number</w:t>
            </w:r>
          </w:p>
        </w:tc>
        <w:tc>
          <w:tcPr>
            <w:tcW w:w="2058" w:type="dxa"/>
          </w:tcPr>
          <w:p w14:paraId="59D2D840" w14:textId="77777777" w:rsidR="0069493C" w:rsidRPr="00E60A44" w:rsidRDefault="0069493C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Gene models</w:t>
            </w:r>
          </w:p>
        </w:tc>
      </w:tr>
      <w:tr w:rsidR="00A770E2" w14:paraId="5A4AD766" w14:textId="77777777" w:rsidTr="0061714E">
        <w:tc>
          <w:tcPr>
            <w:tcW w:w="4315" w:type="dxa"/>
          </w:tcPr>
          <w:p w14:paraId="1F93826F" w14:textId="3C321287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D-like phosphatase</w:t>
            </w:r>
          </w:p>
        </w:tc>
        <w:tc>
          <w:tcPr>
            <w:tcW w:w="1258" w:type="dxa"/>
          </w:tcPr>
          <w:p w14:paraId="78FFA35A" w14:textId="04CEF036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D</w:t>
            </w:r>
          </w:p>
        </w:tc>
        <w:tc>
          <w:tcPr>
            <w:tcW w:w="1532" w:type="dxa"/>
          </w:tcPr>
          <w:p w14:paraId="022ABB65" w14:textId="75D466E5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113</w:t>
            </w:r>
          </w:p>
        </w:tc>
        <w:tc>
          <w:tcPr>
            <w:tcW w:w="2058" w:type="dxa"/>
          </w:tcPr>
          <w:p w14:paraId="6FFA7E02" w14:textId="2B615DEF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26528,</w:t>
            </w:r>
          </w:p>
          <w:p w14:paraId="40349D5B" w14:textId="05F7D74B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13876,</w:t>
            </w:r>
          </w:p>
          <w:p w14:paraId="459FA38A" w14:textId="10860423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16745,</w:t>
            </w:r>
          </w:p>
          <w:p w14:paraId="117FFA7F" w14:textId="7F84650C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20129,</w:t>
            </w:r>
          </w:p>
          <w:p w14:paraId="6BDF01AB" w14:textId="5BD8ABA7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6427,</w:t>
            </w:r>
          </w:p>
          <w:p w14:paraId="46D340A0" w14:textId="40578633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7217,</w:t>
            </w:r>
          </w:p>
          <w:p w14:paraId="3C63C35F" w14:textId="18824859" w:rsidR="0069493C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9935</w:t>
            </w:r>
          </w:p>
        </w:tc>
      </w:tr>
      <w:tr w:rsidR="00A770E2" w14:paraId="3E0B7C18" w14:textId="77777777" w:rsidTr="0061714E">
        <w:tc>
          <w:tcPr>
            <w:tcW w:w="4315" w:type="dxa"/>
          </w:tcPr>
          <w:p w14:paraId="04364444" w14:textId="12091C65" w:rsidR="0069493C" w:rsidRDefault="0069493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kaline phosphatase D</w:t>
            </w:r>
          </w:p>
        </w:tc>
        <w:tc>
          <w:tcPr>
            <w:tcW w:w="1258" w:type="dxa"/>
          </w:tcPr>
          <w:p w14:paraId="30E5A0DF" w14:textId="7BFE749C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D</w:t>
            </w:r>
          </w:p>
        </w:tc>
        <w:tc>
          <w:tcPr>
            <w:tcW w:w="1532" w:type="dxa"/>
          </w:tcPr>
          <w:p w14:paraId="74595F61" w14:textId="7A3FC2D3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113</w:t>
            </w:r>
          </w:p>
        </w:tc>
        <w:tc>
          <w:tcPr>
            <w:tcW w:w="2058" w:type="dxa"/>
          </w:tcPr>
          <w:p w14:paraId="6EFA7380" w14:textId="746CAF87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7060,</w:t>
            </w:r>
          </w:p>
          <w:p w14:paraId="0FB6F47E" w14:textId="1D1CB115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0741,</w:t>
            </w:r>
          </w:p>
          <w:p w14:paraId="18A852BF" w14:textId="6350CA93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2818,</w:t>
            </w:r>
          </w:p>
          <w:p w14:paraId="6BB2C913" w14:textId="7B17236A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31076,</w:t>
            </w:r>
          </w:p>
          <w:p w14:paraId="4ACE3198" w14:textId="148734A0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16746,</w:t>
            </w:r>
          </w:p>
          <w:p w14:paraId="48568BD5" w14:textId="283A09E2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16748,</w:t>
            </w:r>
          </w:p>
          <w:p w14:paraId="070334AE" w14:textId="0AA7137C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20130,</w:t>
            </w:r>
          </w:p>
          <w:p w14:paraId="660D0226" w14:textId="7BC22C1A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21644,</w:t>
            </w:r>
          </w:p>
          <w:p w14:paraId="6D005C69" w14:textId="49B66BD1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21645,</w:t>
            </w:r>
          </w:p>
          <w:p w14:paraId="4DEAA251" w14:textId="10F75F6B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1646</w:t>
            </w:r>
          </w:p>
          <w:p w14:paraId="23ACFA4F" w14:textId="4EDB4B75" w:rsidR="0069493C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07059</w:t>
            </w:r>
          </w:p>
        </w:tc>
      </w:tr>
      <w:tr w:rsidR="00A770E2" w14:paraId="3352ACE2" w14:textId="77777777" w:rsidTr="0061714E">
        <w:tc>
          <w:tcPr>
            <w:tcW w:w="4315" w:type="dxa"/>
          </w:tcPr>
          <w:p w14:paraId="59A484ED" w14:textId="341A4BD1" w:rsidR="0069493C" w:rsidRDefault="0069493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l transporter</w:t>
            </w:r>
          </w:p>
        </w:tc>
        <w:tc>
          <w:tcPr>
            <w:tcW w:w="1258" w:type="dxa"/>
          </w:tcPr>
          <w:p w14:paraId="178C5AA2" w14:textId="4811DBC9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NM</w:t>
            </w:r>
          </w:p>
        </w:tc>
        <w:tc>
          <w:tcPr>
            <w:tcW w:w="1532" w:type="dxa"/>
          </w:tcPr>
          <w:p w14:paraId="7E7DA6DB" w14:textId="5D2C1E9C" w:rsidR="0069493C" w:rsidRDefault="000D6F6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6302</w:t>
            </w:r>
          </w:p>
        </w:tc>
        <w:tc>
          <w:tcPr>
            <w:tcW w:w="2058" w:type="dxa"/>
          </w:tcPr>
          <w:p w14:paraId="35770DA1" w14:textId="3438D35B" w:rsidR="0069493C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C5CCA">
              <w:rPr>
                <w:rFonts w:ascii="Times New Roman" w:hAnsi="Times New Roman" w:cs="Times New Roman"/>
                <w:sz w:val="20"/>
                <w:szCs w:val="20"/>
              </w:rPr>
              <w:t>011921</w:t>
            </w:r>
          </w:p>
        </w:tc>
      </w:tr>
      <w:tr w:rsidR="00A770E2" w14:paraId="015B2FD2" w14:textId="77777777" w:rsidTr="0061714E">
        <w:tc>
          <w:tcPr>
            <w:tcW w:w="4315" w:type="dxa"/>
          </w:tcPr>
          <w:p w14:paraId="05BF3A50" w14:textId="04C5EFB2" w:rsidR="0069493C" w:rsidRDefault="0069493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amp family divalent metal transporter</w:t>
            </w:r>
          </w:p>
        </w:tc>
        <w:tc>
          <w:tcPr>
            <w:tcW w:w="1258" w:type="dxa"/>
          </w:tcPr>
          <w:p w14:paraId="142CCB3C" w14:textId="1B44EE7B" w:rsidR="0069493C" w:rsidRDefault="00BE55A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F</w:t>
            </w:r>
          </w:p>
        </w:tc>
        <w:tc>
          <w:tcPr>
            <w:tcW w:w="1532" w:type="dxa"/>
          </w:tcPr>
          <w:p w14:paraId="157D6ACE" w14:textId="6EDA9E5A" w:rsidR="0069493C" w:rsidRDefault="00BE55A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2346</w:t>
            </w:r>
          </w:p>
        </w:tc>
        <w:tc>
          <w:tcPr>
            <w:tcW w:w="2058" w:type="dxa"/>
          </w:tcPr>
          <w:p w14:paraId="3373D91A" w14:textId="2FB5682E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11888,</w:t>
            </w:r>
          </w:p>
          <w:p w14:paraId="0777288C" w14:textId="57DE81BE" w:rsidR="0069493C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5137</w:t>
            </w:r>
          </w:p>
        </w:tc>
      </w:tr>
      <w:tr w:rsidR="00A770E2" w14:paraId="63A47BC8" w14:textId="77777777" w:rsidTr="0061714E">
        <w:tc>
          <w:tcPr>
            <w:tcW w:w="4315" w:type="dxa"/>
          </w:tcPr>
          <w:p w14:paraId="22463E2B" w14:textId="59005BEC" w:rsidR="0069493C" w:rsidRDefault="0069493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p family metal transporter</w:t>
            </w:r>
          </w:p>
        </w:tc>
        <w:tc>
          <w:tcPr>
            <w:tcW w:w="1258" w:type="dxa"/>
          </w:tcPr>
          <w:p w14:paraId="595ACF56" w14:textId="77777777" w:rsidR="00BE55AC" w:rsidRDefault="00BE55A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.ZIP,</w:t>
            </w:r>
          </w:p>
          <w:p w14:paraId="7BCBB7E8" w14:textId="773B56A9" w:rsidR="0069493C" w:rsidRDefault="00BE55A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upT,ZRT3, ZIP2, ZIP</w:t>
            </w:r>
          </w:p>
        </w:tc>
        <w:tc>
          <w:tcPr>
            <w:tcW w:w="1532" w:type="dxa"/>
          </w:tcPr>
          <w:p w14:paraId="515B4524" w14:textId="634CE363" w:rsidR="0069493C" w:rsidRDefault="00BE55A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7238</w:t>
            </w:r>
          </w:p>
        </w:tc>
        <w:tc>
          <w:tcPr>
            <w:tcW w:w="2058" w:type="dxa"/>
          </w:tcPr>
          <w:p w14:paraId="7D3714C8" w14:textId="28405A7D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3522,</w:t>
            </w:r>
          </w:p>
          <w:p w14:paraId="3D6C3A66" w14:textId="66C349A6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6424,</w:t>
            </w:r>
          </w:p>
          <w:p w14:paraId="35785011" w14:textId="64CFFDC9" w:rsidR="0069493C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4434</w:t>
            </w:r>
          </w:p>
        </w:tc>
      </w:tr>
      <w:tr w:rsidR="00A770E2" w14:paraId="6AC7DF78" w14:textId="77777777" w:rsidTr="0061714E">
        <w:tc>
          <w:tcPr>
            <w:tcW w:w="4315" w:type="dxa"/>
          </w:tcPr>
          <w:p w14:paraId="382D9F2B" w14:textId="697EB5CA" w:rsidR="0069493C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siderophore receptor</w:t>
            </w:r>
          </w:p>
        </w:tc>
        <w:tc>
          <w:tcPr>
            <w:tcW w:w="1258" w:type="dxa"/>
          </w:tcPr>
          <w:p w14:paraId="49400398" w14:textId="19021A43" w:rsidR="0069493C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.FEV.OM</w:t>
            </w:r>
          </w:p>
        </w:tc>
        <w:tc>
          <w:tcPr>
            <w:tcW w:w="1532" w:type="dxa"/>
          </w:tcPr>
          <w:p w14:paraId="37D6C94B" w14:textId="7F1BBEDC" w:rsidR="0069493C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014</w:t>
            </w:r>
          </w:p>
        </w:tc>
        <w:tc>
          <w:tcPr>
            <w:tcW w:w="2058" w:type="dxa"/>
          </w:tcPr>
          <w:p w14:paraId="03FAC5A5" w14:textId="5789CC75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2010,</w:t>
            </w:r>
          </w:p>
          <w:p w14:paraId="41EBDB0E" w14:textId="245FB1EA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11049,</w:t>
            </w:r>
          </w:p>
          <w:p w14:paraId="6F76921F" w14:textId="5BCA1562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6381,</w:t>
            </w:r>
          </w:p>
          <w:p w14:paraId="07C07E66" w14:textId="79D674C1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9066,</w:t>
            </w:r>
          </w:p>
          <w:p w14:paraId="4E336BBA" w14:textId="37DFED86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30640,</w:t>
            </w:r>
          </w:p>
          <w:p w14:paraId="3850E812" w14:textId="5B667FCF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13299,</w:t>
            </w:r>
          </w:p>
          <w:p w14:paraId="4AF54C49" w14:textId="2EF5D88E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4362,</w:t>
            </w:r>
          </w:p>
          <w:p w14:paraId="256C46B2" w14:textId="0B868333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5306,</w:t>
            </w:r>
          </w:p>
          <w:p w14:paraId="5EB27155" w14:textId="10AF15B3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8440,</w:t>
            </w:r>
          </w:p>
          <w:p w14:paraId="277BCD4B" w14:textId="5EDC6013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30153,</w:t>
            </w:r>
          </w:p>
          <w:p w14:paraId="5B04A47F" w14:textId="14FC147F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0995,</w:t>
            </w:r>
          </w:p>
          <w:p w14:paraId="73F9660E" w14:textId="2D7E8BCD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2762,</w:t>
            </w:r>
          </w:p>
          <w:p w14:paraId="73D9B11D" w14:textId="4A486A9B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4957,</w:t>
            </w:r>
          </w:p>
          <w:p w14:paraId="0FEF4F74" w14:textId="333CEAB7" w:rsidR="0069493C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8746</w:t>
            </w:r>
          </w:p>
        </w:tc>
      </w:tr>
      <w:tr w:rsidR="0061714E" w14:paraId="2188FCEA" w14:textId="77777777" w:rsidTr="0061714E">
        <w:tc>
          <w:tcPr>
            <w:tcW w:w="4315" w:type="dxa"/>
          </w:tcPr>
          <w:p w14:paraId="069D1C1F" w14:textId="156EA87F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erphore transporter</w:t>
            </w:r>
          </w:p>
        </w:tc>
        <w:tc>
          <w:tcPr>
            <w:tcW w:w="1258" w:type="dxa"/>
          </w:tcPr>
          <w:p w14:paraId="544C8556" w14:textId="2F9C1C20" w:rsidR="003C5CCA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1</w:t>
            </w:r>
          </w:p>
        </w:tc>
        <w:tc>
          <w:tcPr>
            <w:tcW w:w="1532" w:type="dxa"/>
          </w:tcPr>
          <w:p w14:paraId="16A4174D" w14:textId="3E52D80C" w:rsidR="003C5CCA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7160AD24" w14:textId="7DECBBA4" w:rsidR="0034438B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06418,</w:t>
            </w:r>
          </w:p>
          <w:p w14:paraId="301E9D65" w14:textId="33D37860" w:rsidR="003C5CCA" w:rsidRDefault="0034438B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34438B">
              <w:rPr>
                <w:rFonts w:ascii="Times New Roman" w:hAnsi="Times New Roman" w:cs="Times New Roman"/>
                <w:sz w:val="20"/>
                <w:szCs w:val="20"/>
              </w:rPr>
              <w:t>026381</w:t>
            </w:r>
          </w:p>
        </w:tc>
      </w:tr>
      <w:tr w:rsidR="0061714E" w14:paraId="7869ED68" w14:textId="77777777" w:rsidTr="0061714E">
        <w:tc>
          <w:tcPr>
            <w:tcW w:w="4315" w:type="dxa"/>
          </w:tcPr>
          <w:p w14:paraId="4DC5E5AB" w14:textId="339D0EB6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erphore ABC transporter</w:t>
            </w:r>
          </w:p>
        </w:tc>
        <w:tc>
          <w:tcPr>
            <w:tcW w:w="1258" w:type="dxa"/>
          </w:tcPr>
          <w:p w14:paraId="3C08C0C4" w14:textId="22E3FF04" w:rsidR="003C5CCA" w:rsidRPr="00A770E2" w:rsidRDefault="00A770E2" w:rsidP="00700A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0E2">
              <w:rPr>
                <w:rFonts w:ascii="Lato" w:hAnsi="Lato"/>
                <w:color w:val="0A0A0A"/>
                <w:sz w:val="18"/>
                <w:szCs w:val="18"/>
                <w:shd w:val="clear" w:color="auto" w:fill="FBFEFF"/>
              </w:rPr>
              <w:t>YfiYZ/YfhA/YusV</w:t>
            </w:r>
          </w:p>
        </w:tc>
        <w:tc>
          <w:tcPr>
            <w:tcW w:w="1532" w:type="dxa"/>
          </w:tcPr>
          <w:p w14:paraId="36D7EB68" w14:textId="65163A06" w:rsidR="003C5CCA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61322FA3" w14:textId="60B0FB18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5492,</w:t>
            </w:r>
          </w:p>
          <w:p w14:paraId="6F62CF90" w14:textId="3F8FDFF8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11048,</w:t>
            </w:r>
          </w:p>
          <w:p w14:paraId="713DE2A1" w14:textId="672515F4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6382,</w:t>
            </w:r>
          </w:p>
          <w:p w14:paraId="2EACAE77" w14:textId="5B8F66C8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13301,</w:t>
            </w:r>
          </w:p>
          <w:p w14:paraId="749353BB" w14:textId="34121387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4260,</w:t>
            </w:r>
          </w:p>
          <w:p w14:paraId="4504D52C" w14:textId="477C9219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4341,</w:t>
            </w:r>
          </w:p>
          <w:p w14:paraId="03CEFAA5" w14:textId="70066AE2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5316,</w:t>
            </w:r>
          </w:p>
          <w:p w14:paraId="5611F366" w14:textId="3547BA23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8441,</w:t>
            </w:r>
          </w:p>
          <w:p w14:paraId="43C41E6C" w14:textId="30C5314D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13261,</w:t>
            </w:r>
          </w:p>
          <w:p w14:paraId="25EB13E0" w14:textId="7F199FFC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0695,</w:t>
            </w:r>
          </w:p>
          <w:p w14:paraId="5E083E2D" w14:textId="598C4243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0991,</w:t>
            </w:r>
          </w:p>
          <w:p w14:paraId="0A4DD795" w14:textId="71C30021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2751,</w:t>
            </w:r>
          </w:p>
          <w:p w14:paraId="20E03012" w14:textId="643B4C90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23475,</w:t>
            </w:r>
          </w:p>
          <w:p w14:paraId="5E5B90CF" w14:textId="42B29366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1633,</w:t>
            </w:r>
          </w:p>
          <w:p w14:paraId="20DB6FCD" w14:textId="01611CB0" w:rsidR="0034438B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1635,</w:t>
            </w:r>
          </w:p>
          <w:p w14:paraId="11BA9C95" w14:textId="71AC646D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4416,</w:t>
            </w:r>
          </w:p>
          <w:p w14:paraId="3EC3310A" w14:textId="6FF7C440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8059,</w:t>
            </w:r>
          </w:p>
          <w:p w14:paraId="146EC435" w14:textId="5A849AB8" w:rsidR="003C5CCA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="0034438B" w:rsidRPr="0034438B">
              <w:rPr>
                <w:rFonts w:ascii="Times New Roman" w:hAnsi="Times New Roman" w:cs="Times New Roman"/>
                <w:sz w:val="20"/>
                <w:szCs w:val="20"/>
              </w:rPr>
              <w:t>000606</w:t>
            </w:r>
          </w:p>
        </w:tc>
      </w:tr>
      <w:tr w:rsidR="0061714E" w14:paraId="7F2366EE" w14:textId="77777777" w:rsidTr="0061714E">
        <w:tc>
          <w:tcPr>
            <w:tcW w:w="4315" w:type="dxa"/>
          </w:tcPr>
          <w:p w14:paraId="7175B0B5" w14:textId="5C8177DA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copper oxidase family protein</w:t>
            </w:r>
          </w:p>
        </w:tc>
        <w:tc>
          <w:tcPr>
            <w:tcW w:w="1258" w:type="dxa"/>
          </w:tcPr>
          <w:p w14:paraId="4B08FBE0" w14:textId="07728C9F" w:rsidR="003C5CCA" w:rsidRDefault="00925B1C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O</w:t>
            </w:r>
          </w:p>
        </w:tc>
        <w:tc>
          <w:tcPr>
            <w:tcW w:w="1532" w:type="dxa"/>
          </w:tcPr>
          <w:p w14:paraId="32B39E69" w14:textId="657C296A" w:rsidR="003C5CCA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2FD0FA69" w14:textId="4ACD626B" w:rsidR="003C5CCA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3877</w:t>
            </w:r>
          </w:p>
        </w:tc>
      </w:tr>
      <w:tr w:rsidR="0061714E" w14:paraId="62FA4BE2" w14:textId="77777777" w:rsidTr="0061714E">
        <w:tc>
          <w:tcPr>
            <w:tcW w:w="4315" w:type="dxa"/>
          </w:tcPr>
          <w:p w14:paraId="4530A09D" w14:textId="464EA58F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copper oxidase domain containing protein</w:t>
            </w:r>
          </w:p>
        </w:tc>
        <w:tc>
          <w:tcPr>
            <w:tcW w:w="1258" w:type="dxa"/>
          </w:tcPr>
          <w:p w14:paraId="758E6DB1" w14:textId="77777777" w:rsidR="003C5CCA" w:rsidRDefault="003C5CCA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4130427" w14:textId="0EB9ABFA" w:rsidR="003C5CCA" w:rsidRDefault="00A770E2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22533068" w14:textId="3BBF41E8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2015,</w:t>
            </w:r>
          </w:p>
          <w:p w14:paraId="57554F3B" w14:textId="2712F048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3877,</w:t>
            </w:r>
          </w:p>
          <w:p w14:paraId="29CE949E" w14:textId="2BA28AFC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4009,</w:t>
            </w:r>
          </w:p>
          <w:p w14:paraId="25A1B76C" w14:textId="382A8C30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4783,</w:t>
            </w:r>
          </w:p>
          <w:p w14:paraId="3814D77A" w14:textId="635D8E19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4784,</w:t>
            </w:r>
          </w:p>
          <w:p w14:paraId="69FBCEC0" w14:textId="734AB4C7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7285,</w:t>
            </w:r>
          </w:p>
          <w:p w14:paraId="7C892FC2" w14:textId="4B155286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8132,</w:t>
            </w:r>
          </w:p>
          <w:p w14:paraId="56CF699D" w14:textId="3A6A6434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0404,</w:t>
            </w:r>
          </w:p>
          <w:p w14:paraId="00E0B313" w14:textId="04CAAD3A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04075,</w:t>
            </w:r>
          </w:p>
          <w:p w14:paraId="5DCC9C8D" w14:textId="143B70D2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4059,</w:t>
            </w:r>
          </w:p>
          <w:p w14:paraId="1CE026F1" w14:textId="60B8946B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1915,</w:t>
            </w:r>
          </w:p>
          <w:p w14:paraId="3D79BA1A" w14:textId="6586EA8E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1916,</w:t>
            </w:r>
          </w:p>
          <w:p w14:paraId="55E209E3" w14:textId="73A22A05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1919,</w:t>
            </w:r>
          </w:p>
          <w:p w14:paraId="798CC957" w14:textId="5085A6B9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1920,</w:t>
            </w:r>
          </w:p>
          <w:p w14:paraId="25C98543" w14:textId="3B8BCD02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3214,</w:t>
            </w:r>
          </w:p>
          <w:p w14:paraId="0200C16B" w14:textId="4C3474A6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3215,</w:t>
            </w:r>
          </w:p>
          <w:p w14:paraId="57F4639A" w14:textId="2E7AA8FE" w:rsidR="0061714E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5045,</w:t>
            </w:r>
          </w:p>
          <w:p w14:paraId="189338E4" w14:textId="6B8BC347" w:rsidR="003C5CCA" w:rsidRDefault="0061714E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A9B">
              <w:rPr>
                <w:rFonts w:ascii="Times New Roman" w:hAnsi="Times New Roman" w:cs="Times New Roman"/>
                <w:sz w:val="20"/>
                <w:szCs w:val="20"/>
              </w:rPr>
              <w:t>gnl|extdb|tmp_</w:t>
            </w:r>
            <w:r w:rsidRPr="0061714E">
              <w:rPr>
                <w:rFonts w:ascii="Times New Roman" w:hAnsi="Times New Roman" w:cs="Times New Roman"/>
                <w:sz w:val="20"/>
                <w:szCs w:val="20"/>
              </w:rPr>
              <w:t>015047</w:t>
            </w:r>
          </w:p>
        </w:tc>
      </w:tr>
    </w:tbl>
    <w:p w14:paraId="4789F96E" w14:textId="77777777" w:rsidR="000D143D" w:rsidRDefault="000D143D" w:rsidP="00175398">
      <w:pPr>
        <w:spacing w:line="240" w:lineRule="auto"/>
      </w:pPr>
    </w:p>
    <w:p w14:paraId="7B45E8E1" w14:textId="77777777" w:rsidR="00CD1F76" w:rsidRDefault="00CD1F76" w:rsidP="0017539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4AD4A0" w14:textId="77777777" w:rsidR="00CD1F76" w:rsidRDefault="00CD1F76" w:rsidP="0017539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642BBC" w14:textId="41D6A15F" w:rsidR="003857BB" w:rsidRDefault="003857BB" w:rsidP="003857BB">
      <w:pPr>
        <w:rPr>
          <w:bCs/>
        </w:rPr>
      </w:pPr>
      <w:r w:rsidRPr="003857BB">
        <w:rPr>
          <w:bCs/>
        </w:rPr>
        <w:t>Supplementary Table S</w:t>
      </w:r>
      <w:r w:rsidR="00C40EA9">
        <w:rPr>
          <w:bCs/>
        </w:rPr>
        <w:t>7</w:t>
      </w:r>
      <w:r w:rsidRPr="003857BB">
        <w:rPr>
          <w:bCs/>
        </w:rPr>
        <w:t>:</w:t>
      </w:r>
      <w:r>
        <w:rPr>
          <w:bCs/>
        </w:rPr>
        <w:t xml:space="preserve"> Genes associated with Pig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258"/>
        <w:gridCol w:w="1532"/>
        <w:gridCol w:w="2058"/>
      </w:tblGrid>
      <w:tr w:rsidR="002D59E1" w:rsidRPr="00E60A44" w14:paraId="38230DCC" w14:textId="77777777" w:rsidTr="00700A3D">
        <w:tc>
          <w:tcPr>
            <w:tcW w:w="4315" w:type="dxa"/>
          </w:tcPr>
          <w:p w14:paraId="4D2A88C8" w14:textId="77777777" w:rsidR="002D59E1" w:rsidRPr="00E60A44" w:rsidRDefault="002D59E1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58" w:type="dxa"/>
          </w:tcPr>
          <w:p w14:paraId="73CE30D4" w14:textId="77777777" w:rsidR="002D59E1" w:rsidRPr="00E60A44" w:rsidRDefault="002D59E1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532" w:type="dxa"/>
          </w:tcPr>
          <w:p w14:paraId="48341C7E" w14:textId="77777777" w:rsidR="002D59E1" w:rsidRPr="00E60A44" w:rsidRDefault="002D59E1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K number</w:t>
            </w:r>
          </w:p>
        </w:tc>
        <w:tc>
          <w:tcPr>
            <w:tcW w:w="2058" w:type="dxa"/>
          </w:tcPr>
          <w:p w14:paraId="1235E1C5" w14:textId="77777777" w:rsidR="002D59E1" w:rsidRPr="00E60A44" w:rsidRDefault="002D59E1" w:rsidP="00700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A44">
              <w:rPr>
                <w:rFonts w:ascii="Times New Roman" w:hAnsi="Times New Roman" w:cs="Times New Roman"/>
                <w:b/>
                <w:sz w:val="20"/>
                <w:szCs w:val="20"/>
              </w:rPr>
              <w:t>Gene models</w:t>
            </w:r>
          </w:p>
        </w:tc>
      </w:tr>
      <w:tr w:rsidR="002D59E1" w14:paraId="796D7583" w14:textId="77777777" w:rsidTr="00700A3D">
        <w:tc>
          <w:tcPr>
            <w:tcW w:w="4315" w:type="dxa"/>
          </w:tcPr>
          <w:p w14:paraId="33D50CAC" w14:textId="3E15C361" w:rsidR="002D59E1" w:rsidRDefault="002D59E1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t</w:t>
            </w:r>
            <w:r w:rsidR="00DF590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min biosynthesis cyclase decarboxylase</w:t>
            </w:r>
          </w:p>
        </w:tc>
        <w:tc>
          <w:tcPr>
            <w:tcW w:w="1258" w:type="dxa"/>
          </w:tcPr>
          <w:p w14:paraId="0F53F9DB" w14:textId="69D45CED" w:rsidR="002D59E1" w:rsidRDefault="002D59E1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C</w:t>
            </w:r>
          </w:p>
        </w:tc>
        <w:tc>
          <w:tcPr>
            <w:tcW w:w="1532" w:type="dxa"/>
          </w:tcPr>
          <w:p w14:paraId="23A4F218" w14:textId="69E46329" w:rsidR="002D59E1" w:rsidRDefault="00DF590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4A052ECF" w14:textId="566E134F" w:rsidR="002D59E1" w:rsidRDefault="00DF590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802</w:t>
            </w:r>
          </w:p>
          <w:p w14:paraId="4C3307E6" w14:textId="57E7B2BD" w:rsidR="00DF5900" w:rsidRDefault="00DF590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745</w:t>
            </w:r>
          </w:p>
          <w:p w14:paraId="10A3DD4C" w14:textId="6EC0E2DC" w:rsidR="00DF5900" w:rsidRDefault="00DF590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902</w:t>
            </w:r>
          </w:p>
        </w:tc>
      </w:tr>
      <w:tr w:rsidR="002D59E1" w14:paraId="557C7F13" w14:textId="77777777" w:rsidTr="00700A3D">
        <w:tc>
          <w:tcPr>
            <w:tcW w:w="4315" w:type="dxa"/>
          </w:tcPr>
          <w:p w14:paraId="774218AC" w14:textId="4EF90302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t</w:t>
            </w:r>
            <w:r w:rsidR="00DF590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min biosynthesis cyclase decarboxylase</w:t>
            </w:r>
          </w:p>
        </w:tc>
        <w:tc>
          <w:tcPr>
            <w:tcW w:w="1258" w:type="dxa"/>
          </w:tcPr>
          <w:p w14:paraId="3DB988E1" w14:textId="4C5A5DFD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A</w:t>
            </w:r>
          </w:p>
        </w:tc>
        <w:tc>
          <w:tcPr>
            <w:tcW w:w="1532" w:type="dxa"/>
          </w:tcPr>
          <w:p w14:paraId="11C4E619" w14:textId="79BCFBCD" w:rsidR="002D59E1" w:rsidRDefault="00DF5900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0FC00B41" w14:textId="78CC08D4" w:rsidR="002D59E1" w:rsidRDefault="00DF5900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743</w:t>
            </w:r>
          </w:p>
        </w:tc>
      </w:tr>
      <w:tr w:rsidR="002D59E1" w14:paraId="7A66E395" w14:textId="77777777" w:rsidTr="00700A3D">
        <w:tc>
          <w:tcPr>
            <w:tcW w:w="4315" w:type="dxa"/>
          </w:tcPr>
          <w:p w14:paraId="2423DA2A" w14:textId="7BE54BB4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t</w:t>
            </w:r>
            <w:r w:rsidR="00DF590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min biosynthesis cyclase decarboxylase</w:t>
            </w:r>
          </w:p>
        </w:tc>
        <w:tc>
          <w:tcPr>
            <w:tcW w:w="1258" w:type="dxa"/>
          </w:tcPr>
          <w:p w14:paraId="0E754412" w14:textId="74F85413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yF</w:t>
            </w:r>
          </w:p>
        </w:tc>
        <w:tc>
          <w:tcPr>
            <w:tcW w:w="1532" w:type="dxa"/>
          </w:tcPr>
          <w:p w14:paraId="43C10C9A" w14:textId="6214D47E" w:rsidR="002D59E1" w:rsidRDefault="00DF5900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600D5446" w14:textId="467BB768" w:rsidR="002D59E1" w:rsidRDefault="00DF5900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748</w:t>
            </w:r>
          </w:p>
        </w:tc>
      </w:tr>
      <w:tr w:rsidR="002D59E1" w14:paraId="7D828A5D" w14:textId="77777777" w:rsidTr="00700A3D">
        <w:tc>
          <w:tcPr>
            <w:tcW w:w="4315" w:type="dxa"/>
          </w:tcPr>
          <w:p w14:paraId="5835C962" w14:textId="2AEC2312" w:rsidR="002D59E1" w:rsidRDefault="00924519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519">
              <w:rPr>
                <w:rFonts w:ascii="Times New Roman" w:hAnsi="Times New Roman" w:cs="Times New Roman"/>
                <w:sz w:val="20"/>
                <w:szCs w:val="20"/>
              </w:rPr>
              <w:t>UbiA-like protein EboC</w:t>
            </w:r>
          </w:p>
        </w:tc>
        <w:tc>
          <w:tcPr>
            <w:tcW w:w="1258" w:type="dxa"/>
          </w:tcPr>
          <w:p w14:paraId="227B90FE" w14:textId="51F047F5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C</w:t>
            </w:r>
          </w:p>
        </w:tc>
        <w:tc>
          <w:tcPr>
            <w:tcW w:w="1532" w:type="dxa"/>
          </w:tcPr>
          <w:p w14:paraId="79761253" w14:textId="500D7C6E" w:rsidR="002D59E1" w:rsidRDefault="00CD28A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2D24F2C7" w14:textId="1C186ED5" w:rsidR="002D59E1" w:rsidRDefault="00924519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 w:rsidRPr="00924519">
              <w:rPr>
                <w:rFonts w:ascii="Times New Roman" w:hAnsi="Times New Roman" w:cs="Times New Roman"/>
                <w:sz w:val="20"/>
                <w:szCs w:val="20"/>
              </w:rPr>
              <w:t>025751</w:t>
            </w:r>
          </w:p>
        </w:tc>
      </w:tr>
      <w:tr w:rsidR="002D59E1" w14:paraId="65C5B1B3" w14:textId="77777777" w:rsidTr="00700A3D">
        <w:tc>
          <w:tcPr>
            <w:tcW w:w="4315" w:type="dxa"/>
          </w:tcPr>
          <w:p w14:paraId="14031C55" w14:textId="42989B8A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otenoid oxidase</w:t>
            </w:r>
          </w:p>
        </w:tc>
        <w:tc>
          <w:tcPr>
            <w:tcW w:w="1258" w:type="dxa"/>
          </w:tcPr>
          <w:p w14:paraId="1F406A4E" w14:textId="1EB28B59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tO</w:t>
            </w:r>
          </w:p>
        </w:tc>
        <w:tc>
          <w:tcPr>
            <w:tcW w:w="1532" w:type="dxa"/>
          </w:tcPr>
          <w:p w14:paraId="053AE36B" w14:textId="306B6D3A" w:rsidR="002D59E1" w:rsidRDefault="00CD28A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34C4322D" w14:textId="2D011C97" w:rsidR="00924519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790</w:t>
            </w:r>
          </w:p>
        </w:tc>
      </w:tr>
      <w:tr w:rsidR="002D59E1" w14:paraId="6BA620BA" w14:textId="77777777" w:rsidTr="00700A3D">
        <w:tc>
          <w:tcPr>
            <w:tcW w:w="4315" w:type="dxa"/>
          </w:tcPr>
          <w:p w14:paraId="6C3F198F" w14:textId="2649CD0C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 carotenoid protein</w:t>
            </w:r>
          </w:p>
        </w:tc>
        <w:tc>
          <w:tcPr>
            <w:tcW w:w="1258" w:type="dxa"/>
          </w:tcPr>
          <w:p w14:paraId="4BC4749D" w14:textId="0E158467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p</w:t>
            </w:r>
          </w:p>
        </w:tc>
        <w:tc>
          <w:tcPr>
            <w:tcW w:w="1532" w:type="dxa"/>
          </w:tcPr>
          <w:p w14:paraId="4ABA9A01" w14:textId="72AF88A7" w:rsid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K# assigned</w:t>
            </w:r>
          </w:p>
        </w:tc>
        <w:tc>
          <w:tcPr>
            <w:tcW w:w="2058" w:type="dxa"/>
          </w:tcPr>
          <w:p w14:paraId="15A07040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 w:rsidRPr="00924519">
              <w:rPr>
                <w:rFonts w:ascii="Times New Roman" w:hAnsi="Times New Roman" w:cs="Times New Roman"/>
                <w:sz w:val="20"/>
                <w:szCs w:val="20"/>
              </w:rPr>
              <w:t>014572</w:t>
            </w:r>
          </w:p>
          <w:p w14:paraId="46FEF960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150</w:t>
            </w:r>
          </w:p>
          <w:p w14:paraId="3EB1C592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564</w:t>
            </w:r>
          </w:p>
          <w:p w14:paraId="44F548E2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580</w:t>
            </w:r>
          </w:p>
          <w:p w14:paraId="10F9CD96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461</w:t>
            </w:r>
          </w:p>
          <w:p w14:paraId="5A50B1E8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160</w:t>
            </w:r>
          </w:p>
          <w:p w14:paraId="64C5F6E2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245</w:t>
            </w:r>
          </w:p>
          <w:p w14:paraId="199D21A2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997</w:t>
            </w:r>
          </w:p>
          <w:p w14:paraId="3C1FFC0C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697</w:t>
            </w:r>
          </w:p>
          <w:p w14:paraId="32153B0B" w14:textId="77777777" w:rsidR="00924519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358</w:t>
            </w:r>
          </w:p>
          <w:p w14:paraId="0C351653" w14:textId="7386D0F0" w:rsidR="002D59E1" w:rsidRDefault="00924519" w:rsidP="00924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508</w:t>
            </w:r>
          </w:p>
        </w:tc>
      </w:tr>
      <w:tr w:rsidR="002D59E1" w14:paraId="374CCDDB" w14:textId="77777777" w:rsidTr="00700A3D">
        <w:tc>
          <w:tcPr>
            <w:tcW w:w="4315" w:type="dxa"/>
          </w:tcPr>
          <w:p w14:paraId="5F4270B6" w14:textId="261AAD48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deoxy-D-xylulose-5-phosphate reductoisomerase activity</w:t>
            </w:r>
          </w:p>
        </w:tc>
        <w:tc>
          <w:tcPr>
            <w:tcW w:w="1258" w:type="dxa"/>
          </w:tcPr>
          <w:p w14:paraId="12EADAC0" w14:textId="3D959856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r</w:t>
            </w:r>
          </w:p>
        </w:tc>
        <w:tc>
          <w:tcPr>
            <w:tcW w:w="1532" w:type="dxa"/>
          </w:tcPr>
          <w:p w14:paraId="56D6A90D" w14:textId="7E66E8DE" w:rsid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099</w:t>
            </w:r>
          </w:p>
        </w:tc>
        <w:tc>
          <w:tcPr>
            <w:tcW w:w="2058" w:type="dxa"/>
          </w:tcPr>
          <w:p w14:paraId="1D15C087" w14:textId="77777777" w:rsidR="002D59E1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173</w:t>
            </w:r>
          </w:p>
          <w:p w14:paraId="6516D095" w14:textId="3E9E7234" w:rsid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386</w:t>
            </w:r>
          </w:p>
        </w:tc>
      </w:tr>
      <w:tr w:rsidR="002D59E1" w14:paraId="51F37199" w14:textId="77777777" w:rsidTr="00700A3D">
        <w:tc>
          <w:tcPr>
            <w:tcW w:w="4315" w:type="dxa"/>
          </w:tcPr>
          <w:p w14:paraId="1882095A" w14:textId="346EB0AC" w:rsidR="002D59E1" w:rsidRDefault="002D59E1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E1">
              <w:rPr>
                <w:rFonts w:ascii="Times New Roman" w:hAnsi="Times New Roman" w:cs="Times New Roman"/>
                <w:sz w:val="20"/>
                <w:szCs w:val="20"/>
              </w:rPr>
              <w:t>phytoene desaturase</w:t>
            </w:r>
          </w:p>
        </w:tc>
        <w:tc>
          <w:tcPr>
            <w:tcW w:w="1258" w:type="dxa"/>
          </w:tcPr>
          <w:p w14:paraId="4FAD7D6A" w14:textId="0BB3CB0C" w:rsidR="0077789D" w:rsidRPr="00A770E2" w:rsidRDefault="0077789D" w:rsidP="007778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tl, PDS</w:t>
            </w:r>
          </w:p>
        </w:tc>
        <w:tc>
          <w:tcPr>
            <w:tcW w:w="1532" w:type="dxa"/>
          </w:tcPr>
          <w:p w14:paraId="4DB11C6E" w14:textId="6FBEA6AF" w:rsid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293</w:t>
            </w:r>
          </w:p>
        </w:tc>
        <w:tc>
          <w:tcPr>
            <w:tcW w:w="2058" w:type="dxa"/>
          </w:tcPr>
          <w:p w14:paraId="26457703" w14:textId="13BCF9CA" w:rsidR="002D59E1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876</w:t>
            </w:r>
          </w:p>
        </w:tc>
      </w:tr>
      <w:tr w:rsidR="0077789D" w14:paraId="60714BD3" w14:textId="77777777" w:rsidTr="00700A3D">
        <w:tc>
          <w:tcPr>
            <w:tcW w:w="4315" w:type="dxa"/>
          </w:tcPr>
          <w:p w14:paraId="0ED2DE8D" w14:textId="430DC2D6" w:rsidR="0077789D" w:rsidRP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toene synthase</w:t>
            </w:r>
          </w:p>
        </w:tc>
        <w:tc>
          <w:tcPr>
            <w:tcW w:w="1258" w:type="dxa"/>
          </w:tcPr>
          <w:p w14:paraId="4AB08197" w14:textId="6D6A1A75" w:rsidR="0077789D" w:rsidRDefault="0077789D" w:rsidP="002D5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tB</w:t>
            </w:r>
          </w:p>
        </w:tc>
        <w:tc>
          <w:tcPr>
            <w:tcW w:w="1532" w:type="dxa"/>
          </w:tcPr>
          <w:p w14:paraId="70686ACC" w14:textId="422E5BB6" w:rsid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2291</w:t>
            </w:r>
          </w:p>
        </w:tc>
        <w:tc>
          <w:tcPr>
            <w:tcW w:w="2058" w:type="dxa"/>
          </w:tcPr>
          <w:p w14:paraId="061869A7" w14:textId="77777777" w:rsidR="0077789D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072</w:t>
            </w:r>
          </w:p>
          <w:p w14:paraId="70D6185B" w14:textId="0EE87F11" w:rsid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073</w:t>
            </w:r>
          </w:p>
        </w:tc>
      </w:tr>
      <w:tr w:rsidR="0077789D" w14:paraId="2AD50732" w14:textId="77777777" w:rsidTr="00700A3D">
        <w:tc>
          <w:tcPr>
            <w:tcW w:w="4315" w:type="dxa"/>
          </w:tcPr>
          <w:p w14:paraId="3433A6D3" w14:textId="681C7C8E" w:rsidR="0077789D" w:rsidRP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otene isomerase</w:t>
            </w:r>
          </w:p>
        </w:tc>
        <w:tc>
          <w:tcPr>
            <w:tcW w:w="1258" w:type="dxa"/>
          </w:tcPr>
          <w:p w14:paraId="3C93C4B2" w14:textId="45D07821" w:rsidR="0077789D" w:rsidRDefault="0077789D" w:rsidP="002D5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tH</w:t>
            </w:r>
          </w:p>
        </w:tc>
        <w:tc>
          <w:tcPr>
            <w:tcW w:w="1532" w:type="dxa"/>
          </w:tcPr>
          <w:p w14:paraId="0BEDA48D" w14:textId="3517A15F" w:rsid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9835</w:t>
            </w:r>
          </w:p>
        </w:tc>
        <w:tc>
          <w:tcPr>
            <w:tcW w:w="2058" w:type="dxa"/>
          </w:tcPr>
          <w:p w14:paraId="67A04807" w14:textId="6AB3ED20" w:rsidR="0077789D" w:rsidRDefault="00924519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155</w:t>
            </w:r>
          </w:p>
          <w:p w14:paraId="36CE7E6E" w14:textId="139CC37D" w:rsidR="00924519" w:rsidRDefault="00924519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mp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748</w:t>
            </w:r>
          </w:p>
        </w:tc>
      </w:tr>
      <w:tr w:rsidR="0077789D" w14:paraId="4C20F909" w14:textId="77777777" w:rsidTr="00700A3D">
        <w:tc>
          <w:tcPr>
            <w:tcW w:w="4315" w:type="dxa"/>
          </w:tcPr>
          <w:p w14:paraId="318D5E85" w14:textId="7C209B6F" w:rsidR="0077789D" w:rsidRPr="002D59E1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89D">
              <w:rPr>
                <w:rFonts w:ascii="Times New Roman" w:hAnsi="Times New Roman" w:cs="Times New Roman"/>
                <w:sz w:val="20"/>
                <w:szCs w:val="20"/>
              </w:rPr>
              <w:t>geranylgeranyl diphosphate reductase</w:t>
            </w:r>
          </w:p>
        </w:tc>
        <w:tc>
          <w:tcPr>
            <w:tcW w:w="1258" w:type="dxa"/>
          </w:tcPr>
          <w:p w14:paraId="176FE4CB" w14:textId="144B4D25" w:rsidR="0077789D" w:rsidRDefault="0077789D" w:rsidP="002D5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R</w:t>
            </w:r>
          </w:p>
        </w:tc>
        <w:tc>
          <w:tcPr>
            <w:tcW w:w="1532" w:type="dxa"/>
          </w:tcPr>
          <w:p w14:paraId="3AA8F65F" w14:textId="7A4FE634" w:rsid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7830</w:t>
            </w:r>
          </w:p>
        </w:tc>
        <w:tc>
          <w:tcPr>
            <w:tcW w:w="2058" w:type="dxa"/>
          </w:tcPr>
          <w:p w14:paraId="7F005DF2" w14:textId="77777777" w:rsid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9D" w:rsidRPr="00E33CB5" w14:paraId="026CBC88" w14:textId="77777777" w:rsidTr="00700A3D">
        <w:tc>
          <w:tcPr>
            <w:tcW w:w="4315" w:type="dxa"/>
          </w:tcPr>
          <w:p w14:paraId="792E2987" w14:textId="63564982" w:rsidR="0077789D" w:rsidRP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7789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,9'-di-cis-zeta-carotene desaturase</w:t>
            </w:r>
          </w:p>
        </w:tc>
        <w:tc>
          <w:tcPr>
            <w:tcW w:w="1258" w:type="dxa"/>
          </w:tcPr>
          <w:p w14:paraId="7AFC13A7" w14:textId="4DEBC9E9" w:rsidR="0077789D" w:rsidRPr="0077789D" w:rsidRDefault="0077789D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ZDS</w:t>
            </w:r>
          </w:p>
        </w:tc>
        <w:tc>
          <w:tcPr>
            <w:tcW w:w="1532" w:type="dxa"/>
          </w:tcPr>
          <w:p w14:paraId="338AF85C" w14:textId="5566FAE5" w:rsidR="0077789D" w:rsidRPr="0077789D" w:rsidRDefault="0077789D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0514</w:t>
            </w:r>
          </w:p>
        </w:tc>
        <w:tc>
          <w:tcPr>
            <w:tcW w:w="2058" w:type="dxa"/>
          </w:tcPr>
          <w:p w14:paraId="05DD63DF" w14:textId="77777777" w:rsidR="0077789D" w:rsidRP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0200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019825</w:t>
            </w:r>
          </w:p>
          <w:p w14:paraId="43294D36" w14:textId="77777777" w:rsid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0200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5403</w:t>
            </w:r>
          </w:p>
          <w:p w14:paraId="39B60E97" w14:textId="77777777" w:rsid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0200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1812</w:t>
            </w:r>
          </w:p>
          <w:p w14:paraId="7566C3A6" w14:textId="394FA0DA" w:rsidR="00102005" w:rsidRPr="00102005" w:rsidRDefault="0010200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010315</w:t>
            </w:r>
          </w:p>
        </w:tc>
      </w:tr>
      <w:tr w:rsidR="00E33CB5" w:rsidRPr="00B261C0" w14:paraId="3AB4230F" w14:textId="77777777" w:rsidTr="00700A3D">
        <w:tc>
          <w:tcPr>
            <w:tcW w:w="4315" w:type="dxa"/>
          </w:tcPr>
          <w:p w14:paraId="05DB32AF" w14:textId="2D93EDAA" w:rsidR="00E33CB5" w:rsidRPr="0077789D" w:rsidRDefault="00E33CB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hycocyanin alpha chain</w:t>
            </w:r>
          </w:p>
        </w:tc>
        <w:tc>
          <w:tcPr>
            <w:tcW w:w="1258" w:type="dxa"/>
          </w:tcPr>
          <w:p w14:paraId="45340FB5" w14:textId="1F938169" w:rsidR="00E33CB5" w:rsidRDefault="00E33CB5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pcA</w:t>
            </w:r>
          </w:p>
        </w:tc>
        <w:tc>
          <w:tcPr>
            <w:tcW w:w="1532" w:type="dxa"/>
          </w:tcPr>
          <w:p w14:paraId="794B6C11" w14:textId="754D30BF" w:rsidR="00E33CB5" w:rsidRDefault="00E33CB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2284</w:t>
            </w:r>
          </w:p>
        </w:tc>
        <w:tc>
          <w:tcPr>
            <w:tcW w:w="2058" w:type="dxa"/>
          </w:tcPr>
          <w:p w14:paraId="6742DA67" w14:textId="331087AD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485</w:t>
            </w:r>
          </w:p>
          <w:p w14:paraId="1E51CA18" w14:textId="1C31CBB2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491</w:t>
            </w:r>
          </w:p>
          <w:p w14:paraId="524C8898" w14:textId="3D6028F5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2865</w:t>
            </w:r>
          </w:p>
          <w:p w14:paraId="4C989718" w14:textId="2D1008CF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2873</w:t>
            </w:r>
          </w:p>
          <w:p w14:paraId="0AA2BF64" w14:textId="5B2EC3D1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2874</w:t>
            </w:r>
          </w:p>
          <w:p w14:paraId="5968B7CA" w14:textId="2C1B01DE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6703</w:t>
            </w:r>
          </w:p>
          <w:p w14:paraId="34140147" w14:textId="23236C6E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1309</w:t>
            </w:r>
          </w:p>
          <w:p w14:paraId="5D7DB5CB" w14:textId="21037614" w:rsidR="00B261C0" w:rsidRPr="0010200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7569</w:t>
            </w:r>
          </w:p>
        </w:tc>
      </w:tr>
      <w:tr w:rsidR="00E33CB5" w:rsidRPr="00B261C0" w14:paraId="7220AB1A" w14:textId="77777777" w:rsidTr="00700A3D">
        <w:tc>
          <w:tcPr>
            <w:tcW w:w="4315" w:type="dxa"/>
          </w:tcPr>
          <w:p w14:paraId="729B8664" w14:textId="70421372" w:rsidR="00E33CB5" w:rsidRPr="0077789D" w:rsidRDefault="00E33CB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hycocyanin beta chain</w:t>
            </w:r>
          </w:p>
        </w:tc>
        <w:tc>
          <w:tcPr>
            <w:tcW w:w="1258" w:type="dxa"/>
          </w:tcPr>
          <w:p w14:paraId="537FA775" w14:textId="06C8F046" w:rsidR="00E33CB5" w:rsidRDefault="00E33CB5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pcB</w:t>
            </w:r>
          </w:p>
        </w:tc>
        <w:tc>
          <w:tcPr>
            <w:tcW w:w="1532" w:type="dxa"/>
          </w:tcPr>
          <w:p w14:paraId="634825EB" w14:textId="413A8911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2285</w:t>
            </w:r>
          </w:p>
        </w:tc>
        <w:tc>
          <w:tcPr>
            <w:tcW w:w="2058" w:type="dxa"/>
          </w:tcPr>
          <w:p w14:paraId="375AE7AB" w14:textId="1CD5A6FF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492</w:t>
            </w:r>
          </w:p>
          <w:p w14:paraId="0F15E853" w14:textId="4B745449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3104</w:t>
            </w:r>
          </w:p>
          <w:p w14:paraId="1E2096BA" w14:textId="48D25195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5843</w:t>
            </w:r>
          </w:p>
          <w:p w14:paraId="047FC005" w14:textId="47908B88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1575</w:t>
            </w:r>
          </w:p>
          <w:p w14:paraId="7B37C1C8" w14:textId="0F45C869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2864</w:t>
            </w:r>
          </w:p>
          <w:p w14:paraId="2FB76DD6" w14:textId="03261C1F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4911</w:t>
            </w:r>
          </w:p>
          <w:p w14:paraId="28BF519E" w14:textId="681178AC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6702</w:t>
            </w:r>
          </w:p>
          <w:p w14:paraId="0C66CCB4" w14:textId="014F4D29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1309</w:t>
            </w:r>
          </w:p>
          <w:p w14:paraId="1EFC6E57" w14:textId="5A4FCCE0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4754</w:t>
            </w:r>
          </w:p>
          <w:p w14:paraId="61E39038" w14:textId="427382F2" w:rsidR="00B261C0" w:rsidRPr="0010200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7595</w:t>
            </w:r>
          </w:p>
        </w:tc>
      </w:tr>
      <w:tr w:rsidR="00E33CB5" w:rsidRPr="00B261C0" w14:paraId="041EF923" w14:textId="77777777" w:rsidTr="00D97044">
        <w:tc>
          <w:tcPr>
            <w:tcW w:w="4315" w:type="dxa"/>
            <w:tcBorders>
              <w:bottom w:val="nil"/>
            </w:tcBorders>
          </w:tcPr>
          <w:p w14:paraId="2B0CFC67" w14:textId="625CB91F" w:rsidR="00E33CB5" w:rsidRPr="0077789D" w:rsidRDefault="00E33CB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lophycocyanin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lpha subunit</w:t>
            </w:r>
          </w:p>
        </w:tc>
        <w:tc>
          <w:tcPr>
            <w:tcW w:w="1258" w:type="dxa"/>
            <w:tcBorders>
              <w:bottom w:val="nil"/>
            </w:tcBorders>
          </w:tcPr>
          <w:p w14:paraId="2C3BD675" w14:textId="2E054A41" w:rsidR="00E33CB5" w:rsidRDefault="00E33CB5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pcA</w:t>
            </w:r>
          </w:p>
        </w:tc>
        <w:tc>
          <w:tcPr>
            <w:tcW w:w="1532" w:type="dxa"/>
            <w:tcBorders>
              <w:bottom w:val="nil"/>
            </w:tcBorders>
          </w:tcPr>
          <w:p w14:paraId="0E9F1495" w14:textId="1318FF67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2092</w:t>
            </w:r>
          </w:p>
        </w:tc>
        <w:tc>
          <w:tcPr>
            <w:tcW w:w="2058" w:type="dxa"/>
            <w:tcBorders>
              <w:bottom w:val="nil"/>
            </w:tcBorders>
          </w:tcPr>
          <w:p w14:paraId="04B08FCE" w14:textId="64734D7C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9304</w:t>
            </w:r>
          </w:p>
          <w:p w14:paraId="74F867BC" w14:textId="36708A81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887</w:t>
            </w:r>
          </w:p>
          <w:p w14:paraId="3DF948CA" w14:textId="167E4564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3105</w:t>
            </w:r>
          </w:p>
          <w:p w14:paraId="07E555F3" w14:textId="0538CE98" w:rsidR="00B261C0" w:rsidRPr="0010200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2564</w:t>
            </w:r>
          </w:p>
        </w:tc>
      </w:tr>
      <w:tr w:rsidR="00F7766F" w:rsidRPr="0077789D" w14:paraId="65FCB853" w14:textId="77777777" w:rsidTr="00D97044">
        <w:tc>
          <w:tcPr>
            <w:tcW w:w="4315" w:type="dxa"/>
            <w:tcBorders>
              <w:top w:val="nil"/>
            </w:tcBorders>
          </w:tcPr>
          <w:p w14:paraId="30060A45" w14:textId="1A36BF0B" w:rsidR="00F7766F" w:rsidRDefault="00F7766F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58" w:type="dxa"/>
            <w:tcBorders>
              <w:top w:val="nil"/>
            </w:tcBorders>
          </w:tcPr>
          <w:p w14:paraId="72C4C08C" w14:textId="77777777" w:rsidR="00F7766F" w:rsidRDefault="00F7766F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532" w:type="dxa"/>
            <w:tcBorders>
              <w:top w:val="nil"/>
            </w:tcBorders>
          </w:tcPr>
          <w:p w14:paraId="011B9FA4" w14:textId="77777777" w:rsidR="00F7766F" w:rsidRDefault="00F7766F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1BC815E5" w14:textId="6F5A58B6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1237</w:t>
            </w:r>
          </w:p>
        </w:tc>
      </w:tr>
      <w:tr w:rsidR="00E33CB5" w:rsidRPr="0077789D" w14:paraId="37A7A30D" w14:textId="77777777" w:rsidTr="00700A3D">
        <w:tc>
          <w:tcPr>
            <w:tcW w:w="4315" w:type="dxa"/>
          </w:tcPr>
          <w:p w14:paraId="09865B23" w14:textId="1BA1B9D6" w:rsidR="00E33CB5" w:rsidRDefault="00E33CB5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lophycocyanin subunit beta</w:t>
            </w:r>
          </w:p>
        </w:tc>
        <w:tc>
          <w:tcPr>
            <w:tcW w:w="1258" w:type="dxa"/>
          </w:tcPr>
          <w:p w14:paraId="026313DA" w14:textId="516EA1CC" w:rsidR="00E33CB5" w:rsidRDefault="00D97044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pcB</w:t>
            </w:r>
          </w:p>
        </w:tc>
        <w:tc>
          <w:tcPr>
            <w:tcW w:w="1532" w:type="dxa"/>
          </w:tcPr>
          <w:p w14:paraId="2DFD4646" w14:textId="6AC09A65" w:rsidR="00E33CB5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2093</w:t>
            </w:r>
          </w:p>
        </w:tc>
        <w:tc>
          <w:tcPr>
            <w:tcW w:w="2058" w:type="dxa"/>
          </w:tcPr>
          <w:p w14:paraId="713E1665" w14:textId="780A207F" w:rsidR="00E33CB5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888</w:t>
            </w:r>
          </w:p>
          <w:p w14:paraId="77954A7C" w14:textId="378D9502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889</w:t>
            </w:r>
          </w:p>
          <w:p w14:paraId="7C256759" w14:textId="4D9A44B8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0942</w:t>
            </w:r>
          </w:p>
          <w:p w14:paraId="788B0842" w14:textId="324B1C43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1239</w:t>
            </w:r>
          </w:p>
          <w:p w14:paraId="687DA81F" w14:textId="068812E1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3756</w:t>
            </w:r>
          </w:p>
        </w:tc>
      </w:tr>
      <w:tr w:rsidR="00F7766F" w:rsidRPr="00B261C0" w14:paraId="629D4EDB" w14:textId="77777777" w:rsidTr="00700A3D">
        <w:tc>
          <w:tcPr>
            <w:tcW w:w="4315" w:type="dxa"/>
          </w:tcPr>
          <w:p w14:paraId="4C373250" w14:textId="514B82B2" w:rsidR="00F7766F" w:rsidRDefault="00F7766F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llophycocyanin subunit alpha-B</w:t>
            </w:r>
          </w:p>
        </w:tc>
        <w:tc>
          <w:tcPr>
            <w:tcW w:w="1258" w:type="dxa"/>
          </w:tcPr>
          <w:p w14:paraId="7C921521" w14:textId="5723BA3B" w:rsidR="00F7766F" w:rsidRDefault="00D97044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pcD</w:t>
            </w:r>
          </w:p>
        </w:tc>
        <w:tc>
          <w:tcPr>
            <w:tcW w:w="1532" w:type="dxa"/>
          </w:tcPr>
          <w:p w14:paraId="0B418CAD" w14:textId="7C9C78DC" w:rsidR="00F7766F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02095</w:t>
            </w:r>
          </w:p>
        </w:tc>
        <w:tc>
          <w:tcPr>
            <w:tcW w:w="2058" w:type="dxa"/>
          </w:tcPr>
          <w:p w14:paraId="66E76A16" w14:textId="2D4901BA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1922</w:t>
            </w:r>
          </w:p>
          <w:p w14:paraId="60CED872" w14:textId="64D41B0E" w:rsidR="00F7766F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F7766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6633</w:t>
            </w:r>
          </w:p>
          <w:p w14:paraId="56B961CB" w14:textId="381EC3CD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5163</w:t>
            </w:r>
          </w:p>
          <w:p w14:paraId="6CBE7BB9" w14:textId="0F4A4F8A" w:rsidR="00B261C0" w:rsidRDefault="00B261C0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4558</w:t>
            </w:r>
          </w:p>
        </w:tc>
      </w:tr>
      <w:tr w:rsidR="00E33CB5" w:rsidRPr="002C00DE" w14:paraId="5B8FAC2A" w14:textId="77777777" w:rsidTr="00700A3D">
        <w:tc>
          <w:tcPr>
            <w:tcW w:w="4315" w:type="dxa"/>
          </w:tcPr>
          <w:p w14:paraId="635ECF91" w14:textId="443D85BD" w:rsidR="00E33CB5" w:rsidRPr="0077789D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omophore lyase CpcT/CpeT</w:t>
            </w:r>
          </w:p>
        </w:tc>
        <w:tc>
          <w:tcPr>
            <w:tcW w:w="1258" w:type="dxa"/>
          </w:tcPr>
          <w:p w14:paraId="474DD766" w14:textId="29E2F95D" w:rsidR="00E33CB5" w:rsidRDefault="00E33CB5" w:rsidP="002D59E1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pcT/CpeT</w:t>
            </w:r>
          </w:p>
        </w:tc>
        <w:tc>
          <w:tcPr>
            <w:tcW w:w="1532" w:type="dxa"/>
          </w:tcPr>
          <w:p w14:paraId="104D4936" w14:textId="51B446DC" w:rsidR="00E33CB5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 K# assigned</w:t>
            </w:r>
          </w:p>
        </w:tc>
        <w:tc>
          <w:tcPr>
            <w:tcW w:w="2058" w:type="dxa"/>
          </w:tcPr>
          <w:p w14:paraId="006D484C" w14:textId="7AA4806F" w:rsidR="00E33CB5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2210</w:t>
            </w:r>
          </w:p>
          <w:p w14:paraId="409849C9" w14:textId="13E00E86" w:rsidR="00D97044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6966</w:t>
            </w:r>
          </w:p>
          <w:p w14:paraId="69F244BB" w14:textId="1599E93F" w:rsidR="00D97044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8583</w:t>
            </w:r>
          </w:p>
          <w:p w14:paraId="7B2BF474" w14:textId="4C95E310" w:rsidR="00D97044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32938</w:t>
            </w:r>
          </w:p>
          <w:p w14:paraId="5A7AC365" w14:textId="2D34BA1A" w:rsidR="00D97044" w:rsidRDefault="00D97044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1973</w:t>
            </w:r>
          </w:p>
          <w:p w14:paraId="4259F90B" w14:textId="62F1C4A4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3499</w:t>
            </w:r>
          </w:p>
          <w:p w14:paraId="5F65731B" w14:textId="7011B605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3506</w:t>
            </w:r>
          </w:p>
          <w:p w14:paraId="31D86D6B" w14:textId="7280DF71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17016</w:t>
            </w:r>
          </w:p>
          <w:p w14:paraId="17B717E3" w14:textId="5508D52E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0787</w:t>
            </w:r>
          </w:p>
          <w:p w14:paraId="545CCA2D" w14:textId="4EE72B8A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6266</w:t>
            </w:r>
          </w:p>
          <w:p w14:paraId="488B3E80" w14:textId="157E2135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8830</w:t>
            </w:r>
          </w:p>
          <w:p w14:paraId="7EABAB97" w14:textId="22CC9A17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3294</w:t>
            </w:r>
          </w:p>
          <w:p w14:paraId="386810E3" w14:textId="1E4021CD" w:rsidR="00D97044" w:rsidRDefault="002C00DE" w:rsidP="002D59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06492</w:t>
            </w:r>
          </w:p>
          <w:p w14:paraId="7FFE5855" w14:textId="233F8793" w:rsidR="00D97044" w:rsidRPr="00102005" w:rsidRDefault="002C00DE" w:rsidP="002C00DE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33CB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nl|extdb|tmp_</w:t>
            </w:r>
            <w:r w:rsidR="00D9704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29598</w:t>
            </w:r>
          </w:p>
        </w:tc>
      </w:tr>
    </w:tbl>
    <w:p w14:paraId="3BF8A6FA" w14:textId="77777777" w:rsidR="002D59E1" w:rsidRPr="0077789D" w:rsidRDefault="002D59E1" w:rsidP="003857BB">
      <w:pPr>
        <w:rPr>
          <w:bCs/>
          <w:lang w:val="it-IT"/>
        </w:rPr>
      </w:pPr>
    </w:p>
    <w:p w14:paraId="58E0B708" w14:textId="77777777" w:rsidR="003857BB" w:rsidRPr="0077789D" w:rsidRDefault="003857BB" w:rsidP="00175398">
      <w:pPr>
        <w:spacing w:line="24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49606149" w14:textId="4DD9F211" w:rsidR="00F174B0" w:rsidRPr="00D80858" w:rsidRDefault="00175398" w:rsidP="00F174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3857BB">
        <w:rPr>
          <w:rFonts w:ascii="Times New Roman" w:hAnsi="Times New Roman" w:cs="Times New Roman"/>
          <w:sz w:val="20"/>
          <w:szCs w:val="20"/>
        </w:rPr>
        <w:t xml:space="preserve"> S</w:t>
      </w:r>
      <w:r w:rsidR="00C40EA9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: Gene models associated with</w:t>
      </w:r>
      <w:r w:rsidR="001A21F0">
        <w:rPr>
          <w:rFonts w:ascii="Times New Roman" w:hAnsi="Times New Roman" w:cs="Times New Roman"/>
          <w:sz w:val="20"/>
          <w:szCs w:val="20"/>
        </w:rPr>
        <w:t xml:space="preserve"> </w:t>
      </w:r>
      <w:r w:rsidR="00374F5A">
        <w:rPr>
          <w:rFonts w:ascii="Times New Roman" w:hAnsi="Times New Roman" w:cs="Times New Roman"/>
          <w:sz w:val="20"/>
          <w:szCs w:val="20"/>
        </w:rPr>
        <w:t>desiccation</w:t>
      </w:r>
      <w:r w:rsidR="00CD1F76">
        <w:rPr>
          <w:rFonts w:ascii="Times New Roman" w:hAnsi="Times New Roman" w:cs="Times New Roman"/>
          <w:sz w:val="20"/>
          <w:szCs w:val="20"/>
        </w:rPr>
        <w:t xml:space="preserve"> </w:t>
      </w:r>
      <w:r w:rsidR="00CD28A1">
        <w:rPr>
          <w:rFonts w:ascii="Times New Roman" w:hAnsi="Times New Roman" w:cs="Times New Roman"/>
          <w:sz w:val="20"/>
          <w:szCs w:val="20"/>
        </w:rPr>
        <w:t>tolerance.</w:t>
      </w:r>
      <w:r w:rsidR="00CD1F7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5"/>
        <w:gridCol w:w="1638"/>
        <w:gridCol w:w="961"/>
        <w:gridCol w:w="2073"/>
      </w:tblGrid>
      <w:tr w:rsidR="00F174B0" w:rsidRPr="00760CB0" w14:paraId="7ECFA227" w14:textId="77777777" w:rsidTr="00700A3D">
        <w:tc>
          <w:tcPr>
            <w:tcW w:w="3935" w:type="dxa"/>
          </w:tcPr>
          <w:p w14:paraId="118108A3" w14:textId="77777777" w:rsidR="00F174B0" w:rsidRPr="00760C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638" w:type="dxa"/>
          </w:tcPr>
          <w:p w14:paraId="1E3503E6" w14:textId="77777777" w:rsidR="00F174B0" w:rsidRPr="00760C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872" w:type="dxa"/>
          </w:tcPr>
          <w:p w14:paraId="72E3483F" w14:textId="77777777" w:rsidR="00F174B0" w:rsidRPr="00760C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 Number</w:t>
            </w:r>
          </w:p>
        </w:tc>
        <w:tc>
          <w:tcPr>
            <w:tcW w:w="2073" w:type="dxa"/>
          </w:tcPr>
          <w:p w14:paraId="145793D9" w14:textId="77777777" w:rsidR="00F174B0" w:rsidRPr="00760C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Models</w:t>
            </w:r>
          </w:p>
        </w:tc>
      </w:tr>
      <w:tr w:rsidR="00F174B0" w:rsidRPr="00760CB0" w14:paraId="40B9AD59" w14:textId="77777777" w:rsidTr="00700A3D">
        <w:tc>
          <w:tcPr>
            <w:tcW w:w="3935" w:type="dxa"/>
          </w:tcPr>
          <w:p w14:paraId="7E8CA67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Sugars</w:t>
            </w:r>
          </w:p>
        </w:tc>
        <w:tc>
          <w:tcPr>
            <w:tcW w:w="1638" w:type="dxa"/>
          </w:tcPr>
          <w:p w14:paraId="74DAACB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421F7E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2630FF2A" w14:textId="77777777" w:rsidR="00F174B0" w:rsidRPr="00B44BA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B0" w:rsidRPr="00760CB0" w14:paraId="1BAF428D" w14:textId="77777777" w:rsidTr="00700A3D">
        <w:tc>
          <w:tcPr>
            <w:tcW w:w="3935" w:type="dxa"/>
          </w:tcPr>
          <w:p w14:paraId="2E3C06E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sedoheptulose 7-phosphate cyclase</w:t>
            </w:r>
          </w:p>
        </w:tc>
        <w:tc>
          <w:tcPr>
            <w:tcW w:w="1638" w:type="dxa"/>
          </w:tcPr>
          <w:p w14:paraId="4FE27289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</w:t>
            </w:r>
          </w:p>
        </w:tc>
        <w:tc>
          <w:tcPr>
            <w:tcW w:w="872" w:type="dxa"/>
          </w:tcPr>
          <w:p w14:paraId="3D50D3B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9969</w:t>
            </w:r>
          </w:p>
        </w:tc>
        <w:tc>
          <w:tcPr>
            <w:tcW w:w="2073" w:type="dxa"/>
          </w:tcPr>
          <w:p w14:paraId="60D6636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:tmp_030397,</w:t>
            </w: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:tmp_032658,</w:t>
            </w:r>
            <w:r w:rsidRPr="00B44BAA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extdb:tmp_018838</w:t>
            </w:r>
          </w:p>
        </w:tc>
      </w:tr>
      <w:tr w:rsidR="00F174B0" w:rsidRPr="00760CB0" w14:paraId="2B00916A" w14:textId="77777777" w:rsidTr="00700A3D">
        <w:tc>
          <w:tcPr>
            <w:tcW w:w="3935" w:type="dxa"/>
          </w:tcPr>
          <w:p w14:paraId="2D98EB8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malto-oligosyltrehalose synthase</w:t>
            </w:r>
          </w:p>
        </w:tc>
        <w:tc>
          <w:tcPr>
            <w:tcW w:w="1638" w:type="dxa"/>
          </w:tcPr>
          <w:p w14:paraId="5E9128E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Y</w:t>
            </w:r>
          </w:p>
        </w:tc>
        <w:tc>
          <w:tcPr>
            <w:tcW w:w="872" w:type="dxa"/>
          </w:tcPr>
          <w:p w14:paraId="01DB3E5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6044</w:t>
            </w:r>
          </w:p>
        </w:tc>
        <w:tc>
          <w:tcPr>
            <w:tcW w:w="2073" w:type="dxa"/>
          </w:tcPr>
          <w:p w14:paraId="52F2BB29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0631,</w:t>
            </w:r>
          </w:p>
          <w:p w14:paraId="4502F8E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6529,</w:t>
            </w:r>
          </w:p>
          <w:p w14:paraId="1E137AB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25438,</w:t>
            </w:r>
          </w:p>
          <w:p w14:paraId="6C571B7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25439,</w:t>
            </w:r>
          </w:p>
          <w:p w14:paraId="64C66AEA" w14:textId="77777777" w:rsidR="00F174B0" w:rsidRPr="00B44BA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F0">
              <w:rPr>
                <w:rFonts w:ascii="Times New Roman" w:hAnsi="Times New Roman" w:cs="Times New Roman"/>
                <w:sz w:val="20"/>
                <w:szCs w:val="20"/>
              </w:rPr>
              <w:t>gnl|extdb|tmp_017184</w:t>
            </w:r>
          </w:p>
        </w:tc>
      </w:tr>
      <w:tr w:rsidR="00F174B0" w:rsidRPr="00760CB0" w14:paraId="4F9944D0" w14:textId="77777777" w:rsidTr="00700A3D">
        <w:tc>
          <w:tcPr>
            <w:tcW w:w="3935" w:type="dxa"/>
          </w:tcPr>
          <w:p w14:paraId="4FD7536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malto-oligosyltrehalose trehalohydrolase</w:t>
            </w:r>
          </w:p>
        </w:tc>
        <w:tc>
          <w:tcPr>
            <w:tcW w:w="1638" w:type="dxa"/>
          </w:tcPr>
          <w:p w14:paraId="12A712E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Z</w:t>
            </w:r>
          </w:p>
        </w:tc>
        <w:tc>
          <w:tcPr>
            <w:tcW w:w="872" w:type="dxa"/>
          </w:tcPr>
          <w:p w14:paraId="2E8CC6C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1236</w:t>
            </w:r>
          </w:p>
        </w:tc>
        <w:tc>
          <w:tcPr>
            <w:tcW w:w="2073" w:type="dxa"/>
          </w:tcPr>
          <w:p w14:paraId="69B306E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0632,</w:t>
            </w:r>
          </w:p>
          <w:p w14:paraId="141DA03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6530</w:t>
            </w:r>
          </w:p>
        </w:tc>
      </w:tr>
      <w:tr w:rsidR="00F174B0" w:rsidRPr="00760CB0" w14:paraId="63101C8A" w14:textId="77777777" w:rsidTr="00700A3D">
        <w:tc>
          <w:tcPr>
            <w:tcW w:w="3935" w:type="dxa"/>
          </w:tcPr>
          <w:p w14:paraId="45F1B4A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treh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se family glycosidase</w:t>
            </w:r>
          </w:p>
        </w:tc>
        <w:tc>
          <w:tcPr>
            <w:tcW w:w="1638" w:type="dxa"/>
          </w:tcPr>
          <w:p w14:paraId="64AD5E3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872" w:type="dxa"/>
          </w:tcPr>
          <w:p w14:paraId="6A051AA2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2073" w:type="dxa"/>
          </w:tcPr>
          <w:p w14:paraId="60DB95D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:tmp_010636, gnl|extdb:tmp_010637, gnl|extdb:tmp_016527, gnl|extdb:tmp_016528, gnl|extdb:tmp_025437, gnl|extdb:tmp_017186</w:t>
            </w:r>
          </w:p>
        </w:tc>
      </w:tr>
      <w:tr w:rsidR="00F174B0" w:rsidRPr="00760CB0" w14:paraId="079E9301" w14:textId="77777777" w:rsidTr="00700A3D">
        <w:tc>
          <w:tcPr>
            <w:tcW w:w="3935" w:type="dxa"/>
          </w:tcPr>
          <w:p w14:paraId="7C23C64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sucrose-phosphate phosphatase</w:t>
            </w:r>
          </w:p>
        </w:tc>
        <w:tc>
          <w:tcPr>
            <w:tcW w:w="1638" w:type="dxa"/>
          </w:tcPr>
          <w:p w14:paraId="0379899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872" w:type="dxa"/>
          </w:tcPr>
          <w:p w14:paraId="689F9DD9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2073" w:type="dxa"/>
          </w:tcPr>
          <w:p w14:paraId="4E7778A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5230,</w:t>
            </w:r>
          </w:p>
          <w:p w14:paraId="585D85C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8283,</w:t>
            </w:r>
          </w:p>
          <w:p w14:paraId="16E2D41B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8721,</w:t>
            </w:r>
          </w:p>
          <w:p w14:paraId="16EFBFF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3702,</w:t>
            </w:r>
          </w:p>
          <w:p w14:paraId="06A51EE3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6359</w:t>
            </w:r>
          </w:p>
        </w:tc>
      </w:tr>
      <w:tr w:rsidR="00F174B0" w:rsidRPr="00760CB0" w14:paraId="27AD00DB" w14:textId="77777777" w:rsidTr="00700A3D">
        <w:tc>
          <w:tcPr>
            <w:tcW w:w="3935" w:type="dxa"/>
          </w:tcPr>
          <w:p w14:paraId="697A4B1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sucrose synt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638" w:type="dxa"/>
          </w:tcPr>
          <w:p w14:paraId="13A0181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72" w:type="dxa"/>
          </w:tcPr>
          <w:p w14:paraId="7FC7DBB3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2073" w:type="dxa"/>
          </w:tcPr>
          <w:p w14:paraId="3144639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8723</w:t>
            </w:r>
          </w:p>
        </w:tc>
      </w:tr>
      <w:tr w:rsidR="00F174B0" w:rsidRPr="00760CB0" w14:paraId="07D355B3" w14:textId="77777777" w:rsidTr="00700A3D">
        <w:tc>
          <w:tcPr>
            <w:tcW w:w="3935" w:type="dxa"/>
          </w:tcPr>
          <w:p w14:paraId="33068E1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Extrapolysaccharides Biosynthesis</w:t>
            </w:r>
          </w:p>
        </w:tc>
        <w:tc>
          <w:tcPr>
            <w:tcW w:w="1638" w:type="dxa"/>
          </w:tcPr>
          <w:p w14:paraId="1D864C4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429B2B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0EB9C55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B0" w:rsidRPr="00760CB0" w14:paraId="040CD783" w14:textId="77777777" w:rsidTr="00700A3D">
        <w:tc>
          <w:tcPr>
            <w:tcW w:w="3935" w:type="dxa"/>
          </w:tcPr>
          <w:p w14:paraId="518B5A0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serine O-acetyltransferase</w:t>
            </w:r>
          </w:p>
        </w:tc>
        <w:tc>
          <w:tcPr>
            <w:tcW w:w="1638" w:type="dxa"/>
          </w:tcPr>
          <w:p w14:paraId="6A0928D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cysE</w:t>
            </w:r>
          </w:p>
        </w:tc>
        <w:tc>
          <w:tcPr>
            <w:tcW w:w="872" w:type="dxa"/>
          </w:tcPr>
          <w:p w14:paraId="7C6F99D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K00640</w:t>
            </w:r>
          </w:p>
        </w:tc>
        <w:tc>
          <w:tcPr>
            <w:tcW w:w="2073" w:type="dxa"/>
          </w:tcPr>
          <w:p w14:paraId="606DA49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2192,</w:t>
            </w:r>
          </w:p>
          <w:p w14:paraId="6951479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8086,</w:t>
            </w:r>
          </w:p>
          <w:p w14:paraId="6E347845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3465,</w:t>
            </w:r>
          </w:p>
          <w:p w14:paraId="6DF6D80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7414,</w:t>
            </w:r>
          </w:p>
          <w:p w14:paraId="31CAE3E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32444,</w:t>
            </w:r>
          </w:p>
          <w:p w14:paraId="4F9600E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2381,</w:t>
            </w:r>
          </w:p>
          <w:p w14:paraId="48ACFAD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7069,</w:t>
            </w:r>
          </w:p>
          <w:p w14:paraId="2F2056B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7070,</w:t>
            </w:r>
          </w:p>
          <w:p w14:paraId="06AC467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4988,</w:t>
            </w:r>
          </w:p>
          <w:p w14:paraId="1A17E06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5140,</w:t>
            </w:r>
          </w:p>
          <w:p w14:paraId="2107B5F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8636,</w:t>
            </w:r>
          </w:p>
          <w:p w14:paraId="3FDC9E92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3395,</w:t>
            </w:r>
          </w:p>
          <w:p w14:paraId="0DBC18B7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6367</w:t>
            </w:r>
          </w:p>
        </w:tc>
      </w:tr>
      <w:tr w:rsidR="00F174B0" w:rsidRPr="00760CB0" w14:paraId="6D6366A7" w14:textId="77777777" w:rsidTr="00700A3D">
        <w:tc>
          <w:tcPr>
            <w:tcW w:w="3935" w:type="dxa"/>
          </w:tcPr>
          <w:p w14:paraId="7BB46473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UDP-GlcNAc:undecaprenyl-phosphate/decaprenyl-phosphate GlcNAc-1-phosphate transferase</w:t>
            </w:r>
          </w:p>
        </w:tc>
        <w:tc>
          <w:tcPr>
            <w:tcW w:w="1638" w:type="dxa"/>
          </w:tcPr>
          <w:p w14:paraId="527E81E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wecA, tagO, rfe</w:t>
            </w:r>
          </w:p>
        </w:tc>
        <w:tc>
          <w:tcPr>
            <w:tcW w:w="872" w:type="dxa"/>
          </w:tcPr>
          <w:p w14:paraId="5A49FA3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K02851</w:t>
            </w:r>
          </w:p>
        </w:tc>
        <w:tc>
          <w:tcPr>
            <w:tcW w:w="2073" w:type="dxa"/>
          </w:tcPr>
          <w:p w14:paraId="6312045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33000,</w:t>
            </w:r>
          </w:p>
          <w:p w14:paraId="453EA74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32697,</w:t>
            </w:r>
          </w:p>
          <w:p w14:paraId="0FA3FE73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5498,</w:t>
            </w:r>
          </w:p>
          <w:p w14:paraId="2165495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9355,</w:t>
            </w:r>
          </w:p>
          <w:p w14:paraId="45BB2DA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3949,</w:t>
            </w:r>
          </w:p>
          <w:p w14:paraId="38D2349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3386,</w:t>
            </w:r>
          </w:p>
          <w:p w14:paraId="73390435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|tmp_002014</w:t>
            </w:r>
          </w:p>
        </w:tc>
      </w:tr>
      <w:tr w:rsidR="00F174B0" w:rsidRPr="00760CB0" w14:paraId="7EBD5BE3" w14:textId="77777777" w:rsidTr="00700A3D">
        <w:tc>
          <w:tcPr>
            <w:tcW w:w="3935" w:type="dxa"/>
          </w:tcPr>
          <w:p w14:paraId="1966092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tative colanic acid biosynthesis glycosyltransferase</w:t>
            </w:r>
          </w:p>
        </w:tc>
        <w:tc>
          <w:tcPr>
            <w:tcW w:w="1638" w:type="dxa"/>
          </w:tcPr>
          <w:p w14:paraId="7A7B14E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wcaI</w:t>
            </w:r>
          </w:p>
        </w:tc>
        <w:tc>
          <w:tcPr>
            <w:tcW w:w="872" w:type="dxa"/>
          </w:tcPr>
          <w:p w14:paraId="5EDEEBE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K03208</w:t>
            </w:r>
          </w:p>
        </w:tc>
        <w:tc>
          <w:tcPr>
            <w:tcW w:w="2073" w:type="dxa"/>
          </w:tcPr>
          <w:p w14:paraId="290C665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7659,</w:t>
            </w:r>
          </w:p>
          <w:p w14:paraId="5BBFE423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2222,</w:t>
            </w:r>
          </w:p>
          <w:p w14:paraId="6B9FF132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5752,</w:t>
            </w:r>
          </w:p>
          <w:p w14:paraId="71F50D3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15803,</w:t>
            </w:r>
          </w:p>
          <w:p w14:paraId="6109C39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21126,</w:t>
            </w:r>
          </w:p>
          <w:p w14:paraId="4EA13705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5821,</w:t>
            </w:r>
          </w:p>
          <w:p w14:paraId="19C8996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7813,</w:t>
            </w:r>
          </w:p>
          <w:p w14:paraId="3FB0DA8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98">
              <w:rPr>
                <w:rFonts w:ascii="Times New Roman" w:hAnsi="Times New Roman" w:cs="Times New Roman"/>
                <w:sz w:val="20"/>
                <w:szCs w:val="20"/>
              </w:rPr>
              <w:t>gnl|extdb|tmp_007814</w:t>
            </w:r>
          </w:p>
        </w:tc>
      </w:tr>
      <w:tr w:rsidR="00F174B0" w:rsidRPr="00760CB0" w14:paraId="05A2774A" w14:textId="77777777" w:rsidTr="00700A3D">
        <w:tc>
          <w:tcPr>
            <w:tcW w:w="3935" w:type="dxa"/>
          </w:tcPr>
          <w:p w14:paraId="417B1FA8" w14:textId="77777777" w:rsidR="00F174B0" w:rsidRPr="0041318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131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utative colanic acid biosynthesis acetyltransferase</w:t>
            </w:r>
          </w:p>
        </w:tc>
        <w:tc>
          <w:tcPr>
            <w:tcW w:w="1638" w:type="dxa"/>
          </w:tcPr>
          <w:p w14:paraId="2B7A442D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wcaF</w:t>
            </w:r>
          </w:p>
        </w:tc>
        <w:tc>
          <w:tcPr>
            <w:tcW w:w="872" w:type="dxa"/>
          </w:tcPr>
          <w:p w14:paraId="0C964B8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K03818</w:t>
            </w:r>
          </w:p>
        </w:tc>
        <w:tc>
          <w:tcPr>
            <w:tcW w:w="2073" w:type="dxa"/>
          </w:tcPr>
          <w:p w14:paraId="7CDBC045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gnl|extdb|tmp_030636,</w:t>
            </w:r>
          </w:p>
          <w:p w14:paraId="156C158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gnl|extdb|tmp_018845,</w:t>
            </w:r>
          </w:p>
          <w:p w14:paraId="6E8366B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gnl|extdb|tmp_009066,</w:t>
            </w:r>
          </w:p>
          <w:p w14:paraId="42083F9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gnl|extdb|tmp_010050,</w:t>
            </w:r>
          </w:p>
          <w:p w14:paraId="517B636F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0C">
              <w:rPr>
                <w:rFonts w:ascii="Times New Roman" w:hAnsi="Times New Roman" w:cs="Times New Roman"/>
                <w:sz w:val="20"/>
                <w:szCs w:val="20"/>
              </w:rPr>
              <w:t>gnl|extdb|tmp_002575</w:t>
            </w:r>
          </w:p>
        </w:tc>
      </w:tr>
      <w:tr w:rsidR="00F174B0" w:rsidRPr="00760CB0" w14:paraId="748F6FA8" w14:textId="77777777" w:rsidTr="00700A3D">
        <w:tc>
          <w:tcPr>
            <w:tcW w:w="3935" w:type="dxa"/>
          </w:tcPr>
          <w:p w14:paraId="44C6FCD1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590">
              <w:rPr>
                <w:rFonts w:ascii="Times New Roman" w:hAnsi="Times New Roman" w:cs="Times New Roman"/>
                <w:sz w:val="20"/>
                <w:szCs w:val="20"/>
              </w:rPr>
              <w:t>succinoglycan biosynthesis protein</w:t>
            </w:r>
          </w:p>
        </w:tc>
        <w:tc>
          <w:tcPr>
            <w:tcW w:w="1638" w:type="dxa"/>
          </w:tcPr>
          <w:p w14:paraId="20DDBAD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590">
              <w:rPr>
                <w:rFonts w:ascii="Times New Roman" w:hAnsi="Times New Roman" w:cs="Times New Roman"/>
                <w:sz w:val="20"/>
                <w:szCs w:val="20"/>
              </w:rPr>
              <w:t>exoO</w:t>
            </w:r>
          </w:p>
        </w:tc>
        <w:tc>
          <w:tcPr>
            <w:tcW w:w="872" w:type="dxa"/>
          </w:tcPr>
          <w:p w14:paraId="75558692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590">
              <w:rPr>
                <w:rFonts w:ascii="Times New Roman" w:hAnsi="Times New Roman" w:cs="Times New Roman"/>
                <w:sz w:val="20"/>
                <w:szCs w:val="20"/>
              </w:rPr>
              <w:t>K16555</w:t>
            </w:r>
          </w:p>
        </w:tc>
        <w:tc>
          <w:tcPr>
            <w:tcW w:w="2073" w:type="dxa"/>
          </w:tcPr>
          <w:p w14:paraId="6D187F47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590">
              <w:rPr>
                <w:rFonts w:ascii="Times New Roman" w:hAnsi="Times New Roman" w:cs="Times New Roman"/>
                <w:sz w:val="20"/>
                <w:szCs w:val="20"/>
              </w:rPr>
              <w:t>gnl|extdb|tmp_018097,</w:t>
            </w:r>
          </w:p>
          <w:p w14:paraId="5FD7CAE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590">
              <w:rPr>
                <w:rFonts w:ascii="Times New Roman" w:hAnsi="Times New Roman" w:cs="Times New Roman"/>
                <w:sz w:val="20"/>
                <w:szCs w:val="20"/>
              </w:rPr>
              <w:t>gnl|extdb|tmp_022535</w:t>
            </w:r>
          </w:p>
        </w:tc>
      </w:tr>
      <w:tr w:rsidR="00F174B0" w:rsidRPr="00760CB0" w14:paraId="3F45927E" w14:textId="77777777" w:rsidTr="00700A3D">
        <w:tc>
          <w:tcPr>
            <w:tcW w:w="3935" w:type="dxa"/>
          </w:tcPr>
          <w:p w14:paraId="3DBB7046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succinoglycan biosynthesis protein</w:t>
            </w:r>
          </w:p>
        </w:tc>
        <w:tc>
          <w:tcPr>
            <w:tcW w:w="1638" w:type="dxa"/>
          </w:tcPr>
          <w:p w14:paraId="5ACF0B2A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exoA</w:t>
            </w:r>
          </w:p>
        </w:tc>
        <w:tc>
          <w:tcPr>
            <w:tcW w:w="872" w:type="dxa"/>
          </w:tcPr>
          <w:p w14:paraId="53EC2D03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16557</w:t>
            </w:r>
          </w:p>
        </w:tc>
        <w:tc>
          <w:tcPr>
            <w:tcW w:w="2073" w:type="dxa"/>
          </w:tcPr>
          <w:p w14:paraId="2687B55E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30044</w:t>
            </w:r>
          </w:p>
        </w:tc>
      </w:tr>
      <w:tr w:rsidR="00F174B0" w:rsidRPr="00760CB0" w14:paraId="2C5CCD20" w14:textId="77777777" w:rsidTr="00700A3D">
        <w:tc>
          <w:tcPr>
            <w:tcW w:w="3935" w:type="dxa"/>
          </w:tcPr>
          <w:p w14:paraId="6B11C03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colanic acid/amylovoran/stewartan biosynthesis glycosyltransferase</w:t>
            </w:r>
          </w:p>
        </w:tc>
        <w:tc>
          <w:tcPr>
            <w:tcW w:w="1638" w:type="dxa"/>
          </w:tcPr>
          <w:p w14:paraId="2307F305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wcaL, amsK, cpsK</w:t>
            </w:r>
          </w:p>
        </w:tc>
        <w:tc>
          <w:tcPr>
            <w:tcW w:w="872" w:type="dxa"/>
          </w:tcPr>
          <w:p w14:paraId="0302D62B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16703</w:t>
            </w:r>
          </w:p>
        </w:tc>
        <w:tc>
          <w:tcPr>
            <w:tcW w:w="2073" w:type="dxa"/>
          </w:tcPr>
          <w:p w14:paraId="1EDEF0D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5975,</w:t>
            </w:r>
          </w:p>
          <w:p w14:paraId="69C9101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31860,</w:t>
            </w:r>
          </w:p>
          <w:p w14:paraId="617B197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31872,</w:t>
            </w:r>
          </w:p>
          <w:p w14:paraId="4A8E007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31875,</w:t>
            </w:r>
          </w:p>
          <w:p w14:paraId="44B5B61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2837,</w:t>
            </w:r>
          </w:p>
          <w:p w14:paraId="0A16914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2840,</w:t>
            </w:r>
          </w:p>
          <w:p w14:paraId="1ED0283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8081,</w:t>
            </w:r>
          </w:p>
          <w:p w14:paraId="32A45EA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8083,</w:t>
            </w:r>
          </w:p>
          <w:p w14:paraId="66D0639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9334,</w:t>
            </w:r>
          </w:p>
          <w:p w14:paraId="63889A4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9335,</w:t>
            </w:r>
          </w:p>
          <w:p w14:paraId="0A935F27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8305,</w:t>
            </w:r>
          </w:p>
          <w:p w14:paraId="52B607F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30232</w:t>
            </w:r>
          </w:p>
        </w:tc>
      </w:tr>
      <w:tr w:rsidR="00F174B0" w:rsidRPr="00760CB0" w14:paraId="7BBD7DFC" w14:textId="77777777" w:rsidTr="00700A3D">
        <w:tc>
          <w:tcPr>
            <w:tcW w:w="3935" w:type="dxa"/>
          </w:tcPr>
          <w:p w14:paraId="7F360D2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colanic acid/amylovoran biosynthesis protein</w:t>
            </w:r>
          </w:p>
        </w:tc>
        <w:tc>
          <w:tcPr>
            <w:tcW w:w="1638" w:type="dxa"/>
          </w:tcPr>
          <w:p w14:paraId="57A38AC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wcaK, amsJ</w:t>
            </w:r>
          </w:p>
        </w:tc>
        <w:tc>
          <w:tcPr>
            <w:tcW w:w="872" w:type="dxa"/>
          </w:tcPr>
          <w:p w14:paraId="380FC6A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16710</w:t>
            </w:r>
          </w:p>
        </w:tc>
        <w:tc>
          <w:tcPr>
            <w:tcW w:w="2073" w:type="dxa"/>
          </w:tcPr>
          <w:p w14:paraId="50444CF5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2835,</w:t>
            </w:r>
          </w:p>
          <w:p w14:paraId="67492280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2836</w:t>
            </w:r>
          </w:p>
        </w:tc>
      </w:tr>
      <w:tr w:rsidR="00F174B0" w:rsidRPr="00760CB0" w14:paraId="4CBCA43A" w14:textId="77777777" w:rsidTr="00700A3D">
        <w:tc>
          <w:tcPr>
            <w:tcW w:w="3935" w:type="dxa"/>
          </w:tcPr>
          <w:p w14:paraId="2F97258F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mannuronan synthase</w:t>
            </w:r>
          </w:p>
        </w:tc>
        <w:tc>
          <w:tcPr>
            <w:tcW w:w="1638" w:type="dxa"/>
          </w:tcPr>
          <w:p w14:paraId="54889FE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alg8</w:t>
            </w:r>
          </w:p>
        </w:tc>
        <w:tc>
          <w:tcPr>
            <w:tcW w:w="872" w:type="dxa"/>
          </w:tcPr>
          <w:p w14:paraId="186B99FE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19290</w:t>
            </w:r>
          </w:p>
        </w:tc>
        <w:tc>
          <w:tcPr>
            <w:tcW w:w="2073" w:type="dxa"/>
          </w:tcPr>
          <w:p w14:paraId="72FF71C6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2149</w:t>
            </w:r>
          </w:p>
        </w:tc>
      </w:tr>
      <w:tr w:rsidR="00F174B0" w:rsidRPr="00760CB0" w14:paraId="23BFB282" w14:textId="77777777" w:rsidTr="00700A3D">
        <w:tc>
          <w:tcPr>
            <w:tcW w:w="3935" w:type="dxa"/>
          </w:tcPr>
          <w:p w14:paraId="7BF5231A" w14:textId="77777777" w:rsidR="00F174B0" w:rsidRPr="0041318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1318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ginate O-acetyltransferase complex protein AlgI</w:t>
            </w:r>
          </w:p>
        </w:tc>
        <w:tc>
          <w:tcPr>
            <w:tcW w:w="1638" w:type="dxa"/>
          </w:tcPr>
          <w:p w14:paraId="06509B1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algI</w:t>
            </w:r>
          </w:p>
        </w:tc>
        <w:tc>
          <w:tcPr>
            <w:tcW w:w="872" w:type="dxa"/>
          </w:tcPr>
          <w:p w14:paraId="5D5A00D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19294</w:t>
            </w:r>
          </w:p>
        </w:tc>
        <w:tc>
          <w:tcPr>
            <w:tcW w:w="2073" w:type="dxa"/>
          </w:tcPr>
          <w:p w14:paraId="60DF293F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7724,</w:t>
            </w:r>
          </w:p>
          <w:p w14:paraId="6C3E3A5D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9045,</w:t>
            </w:r>
          </w:p>
          <w:p w14:paraId="2A51F1E1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5731,</w:t>
            </w:r>
          </w:p>
          <w:p w14:paraId="24B9146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1972,</w:t>
            </w:r>
          </w:p>
          <w:p w14:paraId="6B4FF706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2938,</w:t>
            </w:r>
          </w:p>
          <w:p w14:paraId="75C491F2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2939,</w:t>
            </w:r>
          </w:p>
          <w:p w14:paraId="111FD8FE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08542,</w:t>
            </w:r>
          </w:p>
          <w:p w14:paraId="0DD4474B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08543</w:t>
            </w:r>
          </w:p>
        </w:tc>
      </w:tr>
      <w:tr w:rsidR="00F174B0" w:rsidRPr="00760CB0" w14:paraId="4FF790F9" w14:textId="77777777" w:rsidTr="00700A3D">
        <w:tc>
          <w:tcPr>
            <w:tcW w:w="3935" w:type="dxa"/>
          </w:tcPr>
          <w:p w14:paraId="0C2FE9CA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polysaccharide biosynthesis protein PslH</w:t>
            </w:r>
          </w:p>
        </w:tc>
        <w:tc>
          <w:tcPr>
            <w:tcW w:w="1638" w:type="dxa"/>
          </w:tcPr>
          <w:p w14:paraId="2528A59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pslH</w:t>
            </w:r>
          </w:p>
        </w:tc>
        <w:tc>
          <w:tcPr>
            <w:tcW w:w="872" w:type="dxa"/>
          </w:tcPr>
          <w:p w14:paraId="2364E546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K21001</w:t>
            </w:r>
          </w:p>
        </w:tc>
        <w:tc>
          <w:tcPr>
            <w:tcW w:w="2073" w:type="dxa"/>
          </w:tcPr>
          <w:p w14:paraId="70BC855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8388,</w:t>
            </w:r>
          </w:p>
          <w:p w14:paraId="0B5475C9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5510,</w:t>
            </w:r>
          </w:p>
          <w:p w14:paraId="42375A64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15514,</w:t>
            </w:r>
          </w:p>
          <w:p w14:paraId="609374E9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21846,</w:t>
            </w:r>
          </w:p>
          <w:p w14:paraId="13F8EC88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01737,</w:t>
            </w:r>
          </w:p>
          <w:p w14:paraId="4F96E7BC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04153,</w:t>
            </w:r>
          </w:p>
          <w:p w14:paraId="6B44F854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|tmp_004154</w:t>
            </w:r>
          </w:p>
        </w:tc>
      </w:tr>
      <w:tr w:rsidR="00F174B0" w:rsidRPr="00760CB0" w14:paraId="09B6A21B" w14:textId="77777777" w:rsidTr="00700A3D">
        <w:tc>
          <w:tcPr>
            <w:tcW w:w="3935" w:type="dxa"/>
          </w:tcPr>
          <w:p w14:paraId="67816E01" w14:textId="77777777" w:rsidR="00F174B0" w:rsidRPr="0041318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18A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1638" w:type="dxa"/>
          </w:tcPr>
          <w:p w14:paraId="6B661C7D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75FD87A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43009DE8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B0" w:rsidRPr="00760CB0" w14:paraId="017DEDFA" w14:textId="77777777" w:rsidTr="00700A3D">
        <w:tc>
          <w:tcPr>
            <w:tcW w:w="3935" w:type="dxa"/>
          </w:tcPr>
          <w:p w14:paraId="3E758A9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chaperone DnaK</w:t>
            </w:r>
          </w:p>
        </w:tc>
        <w:tc>
          <w:tcPr>
            <w:tcW w:w="1638" w:type="dxa"/>
          </w:tcPr>
          <w:p w14:paraId="3E52F08A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</w:p>
        </w:tc>
        <w:tc>
          <w:tcPr>
            <w:tcW w:w="872" w:type="dxa"/>
          </w:tcPr>
          <w:p w14:paraId="0EE2B9A0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4043</w:t>
            </w:r>
          </w:p>
        </w:tc>
        <w:tc>
          <w:tcPr>
            <w:tcW w:w="2073" w:type="dxa"/>
          </w:tcPr>
          <w:p w14:paraId="2AF7DA4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gnl|extdb:tmp_017237, gnl|extdb:tmp_027981, gnl|extdb:tmp_033490, gnl|extdb:tmp_014975, gnl|extdb:tmp_026301, gnl|extdb:tmp_027598, 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extdb:tmp_029360, gnl|extdb:tmp_017237,</w:t>
            </w:r>
          </w:p>
        </w:tc>
      </w:tr>
      <w:tr w:rsidR="00F174B0" w:rsidRPr="00760CB0" w14:paraId="423D4169" w14:textId="77777777" w:rsidTr="00700A3D">
        <w:tc>
          <w:tcPr>
            <w:tcW w:w="3935" w:type="dxa"/>
          </w:tcPr>
          <w:p w14:paraId="571F3FE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perone DnaJ</w:t>
            </w:r>
          </w:p>
        </w:tc>
        <w:tc>
          <w:tcPr>
            <w:tcW w:w="1638" w:type="dxa"/>
          </w:tcPr>
          <w:p w14:paraId="64E4321A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49E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</w:p>
        </w:tc>
        <w:tc>
          <w:tcPr>
            <w:tcW w:w="872" w:type="dxa"/>
          </w:tcPr>
          <w:p w14:paraId="2162EDEF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3686</w:t>
            </w:r>
          </w:p>
        </w:tc>
        <w:tc>
          <w:tcPr>
            <w:tcW w:w="2073" w:type="dxa"/>
          </w:tcPr>
          <w:p w14:paraId="6B4E9F2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20321, gnl|extdb:tmp_008193, gnl|extdb:tmp_026300, gnl|extdb:tmp_032840</w:t>
            </w:r>
          </w:p>
        </w:tc>
      </w:tr>
      <w:tr w:rsidR="00F174B0" w:rsidRPr="00760CB0" w14:paraId="70A5478A" w14:textId="77777777" w:rsidTr="00700A3D">
        <w:tc>
          <w:tcPr>
            <w:tcW w:w="3935" w:type="dxa"/>
          </w:tcPr>
          <w:p w14:paraId="43033EA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peronim GroEL</w:t>
            </w:r>
          </w:p>
        </w:tc>
        <w:tc>
          <w:tcPr>
            <w:tcW w:w="1638" w:type="dxa"/>
          </w:tcPr>
          <w:p w14:paraId="6E882B0B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</w:p>
        </w:tc>
        <w:tc>
          <w:tcPr>
            <w:tcW w:w="872" w:type="dxa"/>
          </w:tcPr>
          <w:p w14:paraId="78E827A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4077</w:t>
            </w:r>
          </w:p>
        </w:tc>
        <w:tc>
          <w:tcPr>
            <w:tcW w:w="2073" w:type="dxa"/>
          </w:tcPr>
          <w:p w14:paraId="7D46FA3A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01184, gnl|extdb:tmp_005723, gnl|extdb:tmp_006885, gnl|extdb:tmp_030624, gnl|extdb:tmp_030945, gnl|extdb:tmp_019830, gnl|extdb:tmp_032696, gnl|extdb:tmp_019357, gnl|extdb:tmp_003385, gnl|extdb:tmp_005507, gnl|extdb:tmp_007809,</w:t>
            </w:r>
          </w:p>
          <w:p w14:paraId="26FA6FF1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tmp_009584</w:t>
            </w:r>
          </w:p>
        </w:tc>
      </w:tr>
      <w:tr w:rsidR="00F174B0" w:rsidRPr="00760CB0" w14:paraId="3DCD5523" w14:textId="77777777" w:rsidTr="00700A3D">
        <w:tc>
          <w:tcPr>
            <w:tcW w:w="3935" w:type="dxa"/>
          </w:tcPr>
          <w:p w14:paraId="0FB674EB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76F">
              <w:rPr>
                <w:rFonts w:ascii="Times New Roman" w:hAnsi="Times New Roman" w:cs="Times New Roman"/>
                <w:sz w:val="20"/>
                <w:szCs w:val="20"/>
              </w:rPr>
              <w:t>Hsp70 family protein</w:t>
            </w:r>
          </w:p>
        </w:tc>
        <w:tc>
          <w:tcPr>
            <w:tcW w:w="1638" w:type="dxa"/>
          </w:tcPr>
          <w:p w14:paraId="65B0118B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872" w:type="dxa"/>
          </w:tcPr>
          <w:p w14:paraId="2E9DE7D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4017</w:t>
            </w:r>
          </w:p>
        </w:tc>
        <w:tc>
          <w:tcPr>
            <w:tcW w:w="2073" w:type="dxa"/>
          </w:tcPr>
          <w:p w14:paraId="7AD44E50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04240, gnl|extdb:tmp_004242, gnl|extdb:tmp_029133, gnl|extdb:tmp_030731, gnl|extdb:tmp_033489, gnl|extdb:tmp_020323, gnl|extdb:tmp_023056, gnl|extdb:tmp_000498, gnl|extdb:tmp_004653, gnl|extdb:tmp_004737, gnl|extdb:tmp_007518, gnl|extdb:tmp_008370, gnl|extdb:tmp_008371, gnl|extdb:tmp_020323, gnl|extdb:tmp_023056, gnl|extdb:tmp_023058, gnl|extdb:tmp_000498, gnl|extdb:tmp_004653, gnl|extdb:tmp_004737, gnl|extdb:tmp_007518, gnl|extdb:tmp_008370, gnl|extdb:tmp_008370, gnl|extdb:tmp_008371, gnl|extdb:tmp_008372, gnl|extdb:tmp_008373, gnl|extdb:tmp_009076, gnl|extdb:tmp_009485</w:t>
            </w:r>
          </w:p>
        </w:tc>
      </w:tr>
      <w:tr w:rsidR="00F174B0" w:rsidRPr="00760CB0" w14:paraId="7FE22DBE" w14:textId="77777777" w:rsidTr="00700A3D">
        <w:tc>
          <w:tcPr>
            <w:tcW w:w="3935" w:type="dxa"/>
          </w:tcPr>
          <w:p w14:paraId="09480625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aquaporins</w:t>
            </w:r>
          </w:p>
        </w:tc>
        <w:tc>
          <w:tcPr>
            <w:tcW w:w="1638" w:type="dxa"/>
          </w:tcPr>
          <w:p w14:paraId="2B207888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qpZ</w:t>
            </w:r>
          </w:p>
        </w:tc>
        <w:tc>
          <w:tcPr>
            <w:tcW w:w="872" w:type="dxa"/>
          </w:tcPr>
          <w:p w14:paraId="17BCD100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6188</w:t>
            </w:r>
          </w:p>
        </w:tc>
        <w:tc>
          <w:tcPr>
            <w:tcW w:w="2073" w:type="dxa"/>
          </w:tcPr>
          <w:p w14:paraId="41AAAD70" w14:textId="77777777" w:rsidR="00F174B0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0021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005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2754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30814,</w:t>
            </w:r>
          </w:p>
          <w:p w14:paraId="4BCC839E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extdb:tmp_013251</w:t>
            </w:r>
          </w:p>
        </w:tc>
      </w:tr>
      <w:tr w:rsidR="00F174B0" w:rsidRPr="00760CB0" w14:paraId="68592963" w14:textId="77777777" w:rsidTr="00700A3D">
        <w:tc>
          <w:tcPr>
            <w:tcW w:w="3935" w:type="dxa"/>
          </w:tcPr>
          <w:p w14:paraId="2301E110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Antioxidant enzyme systems</w:t>
            </w:r>
          </w:p>
        </w:tc>
        <w:tc>
          <w:tcPr>
            <w:tcW w:w="1638" w:type="dxa"/>
          </w:tcPr>
          <w:p w14:paraId="1A23F33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03634A2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6A8E18C5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B0" w:rsidRPr="00760CB0" w14:paraId="1595B9D6" w14:textId="77777777" w:rsidTr="00700A3D">
        <w:tc>
          <w:tcPr>
            <w:tcW w:w="3935" w:type="dxa"/>
          </w:tcPr>
          <w:p w14:paraId="3F95A36A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superoxide dismutase</w:t>
            </w:r>
          </w:p>
        </w:tc>
        <w:tc>
          <w:tcPr>
            <w:tcW w:w="1638" w:type="dxa"/>
          </w:tcPr>
          <w:p w14:paraId="6AAAFB4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N</w:t>
            </w:r>
          </w:p>
        </w:tc>
        <w:tc>
          <w:tcPr>
            <w:tcW w:w="872" w:type="dxa"/>
          </w:tcPr>
          <w:p w14:paraId="3C77214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518</w:t>
            </w:r>
          </w:p>
        </w:tc>
        <w:tc>
          <w:tcPr>
            <w:tcW w:w="2073" w:type="dxa"/>
          </w:tcPr>
          <w:p w14:paraId="41452B2A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8912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489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1957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2450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313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7846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0133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039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3082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180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376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8255</w:t>
            </w:r>
          </w:p>
        </w:tc>
      </w:tr>
      <w:tr w:rsidR="00F174B0" w:rsidRPr="00760CB0" w14:paraId="38490DF8" w14:textId="77777777" w:rsidTr="00700A3D">
        <w:tc>
          <w:tcPr>
            <w:tcW w:w="3935" w:type="dxa"/>
          </w:tcPr>
          <w:p w14:paraId="2C06F679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A66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tathione peroxidase</w:t>
            </w:r>
          </w:p>
        </w:tc>
        <w:tc>
          <w:tcPr>
            <w:tcW w:w="1638" w:type="dxa"/>
          </w:tcPr>
          <w:p w14:paraId="222A4E7C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</w:p>
        </w:tc>
        <w:tc>
          <w:tcPr>
            <w:tcW w:w="872" w:type="dxa"/>
          </w:tcPr>
          <w:p w14:paraId="4C11AC4F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432</w:t>
            </w:r>
          </w:p>
        </w:tc>
        <w:tc>
          <w:tcPr>
            <w:tcW w:w="2073" w:type="dxa"/>
          </w:tcPr>
          <w:p w14:paraId="5D0C348E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972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tmp_01972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3214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3467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32859</w:t>
            </w:r>
          </w:p>
        </w:tc>
      </w:tr>
      <w:tr w:rsidR="00F174B0" w:rsidRPr="00760CB0" w14:paraId="3391D240" w14:textId="77777777" w:rsidTr="00700A3D">
        <w:tc>
          <w:tcPr>
            <w:tcW w:w="3935" w:type="dxa"/>
          </w:tcPr>
          <w:p w14:paraId="65A9A986" w14:textId="77777777" w:rsidR="00F174B0" w:rsidRPr="0041318A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18A">
              <w:rPr>
                <w:rFonts w:ascii="Times New Roman" w:hAnsi="Times New Roman" w:cs="Times New Roman"/>
                <w:sz w:val="20"/>
                <w:szCs w:val="20"/>
              </w:rPr>
              <w:t>manganese catalase family protein</w:t>
            </w:r>
          </w:p>
        </w:tc>
        <w:tc>
          <w:tcPr>
            <w:tcW w:w="1638" w:type="dxa"/>
          </w:tcPr>
          <w:p w14:paraId="38D96FFE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</w:t>
            </w:r>
          </w:p>
        </w:tc>
        <w:tc>
          <w:tcPr>
            <w:tcW w:w="872" w:type="dxa"/>
          </w:tcPr>
          <w:p w14:paraId="08AA35D9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3AD">
              <w:rPr>
                <w:rFonts w:ascii="Times New Roman" w:hAnsi="Times New Roman" w:cs="Times New Roman"/>
                <w:sz w:val="20"/>
                <w:szCs w:val="20"/>
              </w:rPr>
              <w:t>K07217</w:t>
            </w:r>
          </w:p>
        </w:tc>
        <w:tc>
          <w:tcPr>
            <w:tcW w:w="2073" w:type="dxa"/>
          </w:tcPr>
          <w:p w14:paraId="04E07FC1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9946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5116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241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040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0324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31986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4113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6494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5797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436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8215</w:t>
            </w:r>
          </w:p>
        </w:tc>
      </w:tr>
      <w:tr w:rsidR="00F174B0" w:rsidRPr="00760CB0" w14:paraId="37DF7207" w14:textId="77777777" w:rsidTr="00700A3D">
        <w:tc>
          <w:tcPr>
            <w:tcW w:w="3935" w:type="dxa"/>
          </w:tcPr>
          <w:p w14:paraId="7C3BB17F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spermidine synthase (polyamine synthesis)</w:t>
            </w:r>
          </w:p>
        </w:tc>
        <w:tc>
          <w:tcPr>
            <w:tcW w:w="1638" w:type="dxa"/>
          </w:tcPr>
          <w:p w14:paraId="19154395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E</w:t>
            </w:r>
          </w:p>
        </w:tc>
        <w:tc>
          <w:tcPr>
            <w:tcW w:w="872" w:type="dxa"/>
          </w:tcPr>
          <w:p w14:paraId="5FCE7B13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00797</w:t>
            </w:r>
          </w:p>
        </w:tc>
        <w:tc>
          <w:tcPr>
            <w:tcW w:w="2073" w:type="dxa"/>
          </w:tcPr>
          <w:p w14:paraId="0F5480D7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048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114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114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317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30598,</w:t>
            </w:r>
          </w:p>
        </w:tc>
      </w:tr>
      <w:tr w:rsidR="00F174B0" w:rsidRPr="00760CB0" w14:paraId="70D473E6" w14:textId="77777777" w:rsidTr="00700A3D">
        <w:tc>
          <w:tcPr>
            <w:tcW w:w="3935" w:type="dxa"/>
          </w:tcPr>
          <w:p w14:paraId="122639AF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87221">
              <w:rPr>
                <w:rFonts w:ascii="Times New Roman" w:hAnsi="Times New Roman" w:cs="Times New Roman"/>
                <w:sz w:val="20"/>
                <w:szCs w:val="20"/>
              </w:rPr>
              <w:t>Akinete formation</w:t>
            </w:r>
          </w:p>
        </w:tc>
        <w:tc>
          <w:tcPr>
            <w:tcW w:w="1638" w:type="dxa"/>
          </w:tcPr>
          <w:p w14:paraId="5F7F9875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D08AEF3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12C7014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B0" w:rsidRPr="00760CB0" w14:paraId="6C6910AE" w14:textId="77777777" w:rsidTr="00700A3D">
        <w:tc>
          <w:tcPr>
            <w:tcW w:w="3935" w:type="dxa"/>
          </w:tcPr>
          <w:p w14:paraId="216F2715" w14:textId="77777777" w:rsidR="00F174B0" w:rsidRPr="00F3667B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67B">
              <w:rPr>
                <w:rFonts w:ascii="Times New Roman" w:hAnsi="Times New Roman" w:cs="Times New Roman"/>
                <w:sz w:val="20"/>
                <w:szCs w:val="20"/>
              </w:rPr>
              <w:t>heterocyst differentiation master regulator</w:t>
            </w:r>
          </w:p>
        </w:tc>
        <w:tc>
          <w:tcPr>
            <w:tcW w:w="1638" w:type="dxa"/>
          </w:tcPr>
          <w:p w14:paraId="403B1317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hetR</w:t>
            </w:r>
          </w:p>
        </w:tc>
        <w:tc>
          <w:tcPr>
            <w:tcW w:w="872" w:type="dxa"/>
          </w:tcPr>
          <w:p w14:paraId="3558379E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2073" w:type="dxa"/>
          </w:tcPr>
          <w:p w14:paraId="145A6F35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456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7444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0712</w:t>
            </w:r>
          </w:p>
        </w:tc>
      </w:tr>
      <w:tr w:rsidR="00F174B0" w:rsidRPr="00760CB0" w14:paraId="5CE1F92C" w14:textId="77777777" w:rsidTr="00700A3D">
        <w:tc>
          <w:tcPr>
            <w:tcW w:w="3935" w:type="dxa"/>
          </w:tcPr>
          <w:p w14:paraId="15B1C78B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46217">
              <w:rPr>
                <w:rFonts w:ascii="Times New Roman" w:hAnsi="Times New Roman" w:cs="Times New Roman"/>
                <w:sz w:val="20"/>
                <w:szCs w:val="20"/>
              </w:rPr>
              <w:t>HetP family heterocyst commitment protein</w:t>
            </w:r>
          </w:p>
        </w:tc>
        <w:tc>
          <w:tcPr>
            <w:tcW w:w="1638" w:type="dxa"/>
          </w:tcPr>
          <w:p w14:paraId="6040DB5D" w14:textId="77777777" w:rsidR="00F174B0" w:rsidRPr="00FA6674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hetP</w:t>
            </w:r>
          </w:p>
        </w:tc>
        <w:tc>
          <w:tcPr>
            <w:tcW w:w="872" w:type="dxa"/>
          </w:tcPr>
          <w:p w14:paraId="332C5DA5" w14:textId="77777777" w:rsidR="00F174B0" w:rsidRPr="0017539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2073" w:type="dxa"/>
          </w:tcPr>
          <w:p w14:paraId="48115B22" w14:textId="77777777" w:rsidR="00F174B0" w:rsidRPr="00752668" w:rsidRDefault="00F174B0" w:rsidP="00700A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>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7495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7838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898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862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6777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1469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15453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003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24561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2620,</w:t>
            </w:r>
            <w:r w:rsidRPr="00752668">
              <w:rPr>
                <w:rFonts w:ascii="Times New Roman" w:hAnsi="Times New Roman" w:cs="Times New Roman"/>
                <w:sz w:val="20"/>
                <w:szCs w:val="20"/>
              </w:rPr>
              <w:t xml:space="preserve"> gnl|</w:t>
            </w:r>
            <w:r w:rsidRPr="00FA6674">
              <w:rPr>
                <w:rFonts w:ascii="Times New Roman" w:hAnsi="Times New Roman" w:cs="Times New Roman"/>
                <w:sz w:val="20"/>
                <w:szCs w:val="20"/>
              </w:rPr>
              <w:t>extdb:tmp_007444</w:t>
            </w:r>
          </w:p>
        </w:tc>
      </w:tr>
    </w:tbl>
    <w:p w14:paraId="6420F44F" w14:textId="77777777" w:rsidR="00F174B0" w:rsidRPr="004963AD" w:rsidRDefault="00F174B0" w:rsidP="00F174B0">
      <w:pPr>
        <w:tabs>
          <w:tab w:val="left" w:pos="3464"/>
        </w:tabs>
      </w:pPr>
    </w:p>
    <w:p w14:paraId="5139CC9F" w14:textId="77777777" w:rsidR="00BE3A9B" w:rsidRDefault="00BE3A9B" w:rsidP="00F174B0">
      <w:pPr>
        <w:spacing w:line="240" w:lineRule="auto"/>
        <w:rPr>
          <w:b/>
        </w:rPr>
      </w:pPr>
    </w:p>
    <w:sectPr w:rsidR="00BE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CD"/>
    <w:rsid w:val="00021BC8"/>
    <w:rsid w:val="00031CA6"/>
    <w:rsid w:val="000761CE"/>
    <w:rsid w:val="000D143D"/>
    <w:rsid w:val="000D6F62"/>
    <w:rsid w:val="00102005"/>
    <w:rsid w:val="00155A6D"/>
    <w:rsid w:val="00175398"/>
    <w:rsid w:val="001878C3"/>
    <w:rsid w:val="001A21F0"/>
    <w:rsid w:val="001C6B8A"/>
    <w:rsid w:val="001F5926"/>
    <w:rsid w:val="002428B3"/>
    <w:rsid w:val="002C00DE"/>
    <w:rsid w:val="002D59E1"/>
    <w:rsid w:val="0034438B"/>
    <w:rsid w:val="00374F5A"/>
    <w:rsid w:val="003857BB"/>
    <w:rsid w:val="0039670C"/>
    <w:rsid w:val="003B220F"/>
    <w:rsid w:val="003C00FF"/>
    <w:rsid w:val="003C5CCA"/>
    <w:rsid w:val="003D7841"/>
    <w:rsid w:val="00441A95"/>
    <w:rsid w:val="0044504C"/>
    <w:rsid w:val="004D7EB8"/>
    <w:rsid w:val="004F6F06"/>
    <w:rsid w:val="00564401"/>
    <w:rsid w:val="005D20CD"/>
    <w:rsid w:val="005E57F9"/>
    <w:rsid w:val="0061714E"/>
    <w:rsid w:val="00636797"/>
    <w:rsid w:val="0069493C"/>
    <w:rsid w:val="006965F9"/>
    <w:rsid w:val="006B5590"/>
    <w:rsid w:val="006C7A06"/>
    <w:rsid w:val="00752668"/>
    <w:rsid w:val="00760CB0"/>
    <w:rsid w:val="0077789D"/>
    <w:rsid w:val="007D7317"/>
    <w:rsid w:val="00885FC0"/>
    <w:rsid w:val="00901302"/>
    <w:rsid w:val="0091208E"/>
    <w:rsid w:val="00923A60"/>
    <w:rsid w:val="00924519"/>
    <w:rsid w:val="00925B1C"/>
    <w:rsid w:val="00935827"/>
    <w:rsid w:val="00941607"/>
    <w:rsid w:val="009950DB"/>
    <w:rsid w:val="009D3DAA"/>
    <w:rsid w:val="00A52FAF"/>
    <w:rsid w:val="00A770E2"/>
    <w:rsid w:val="00A87221"/>
    <w:rsid w:val="00AB582A"/>
    <w:rsid w:val="00AC2FDA"/>
    <w:rsid w:val="00B261C0"/>
    <w:rsid w:val="00B44BAA"/>
    <w:rsid w:val="00B72BC8"/>
    <w:rsid w:val="00BD7A34"/>
    <w:rsid w:val="00BE3A9B"/>
    <w:rsid w:val="00BE55AC"/>
    <w:rsid w:val="00C40EA9"/>
    <w:rsid w:val="00C46F24"/>
    <w:rsid w:val="00C564DA"/>
    <w:rsid w:val="00CD1F76"/>
    <w:rsid w:val="00CD28A1"/>
    <w:rsid w:val="00CD5E62"/>
    <w:rsid w:val="00CE3F4F"/>
    <w:rsid w:val="00CF5B9A"/>
    <w:rsid w:val="00D34B4E"/>
    <w:rsid w:val="00D41C83"/>
    <w:rsid w:val="00D53754"/>
    <w:rsid w:val="00D64299"/>
    <w:rsid w:val="00D81560"/>
    <w:rsid w:val="00D97044"/>
    <w:rsid w:val="00DF5900"/>
    <w:rsid w:val="00E33CB5"/>
    <w:rsid w:val="00E60A44"/>
    <w:rsid w:val="00ED1644"/>
    <w:rsid w:val="00F174B0"/>
    <w:rsid w:val="00F7766F"/>
    <w:rsid w:val="00FA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4172"/>
  <w15:chartTrackingRefBased/>
  <w15:docId w15:val="{54423D86-A99E-48C8-BA33-FCD352585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78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6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1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5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8F999D-9ED2-C04A-9DE4-9E75425C4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5</Pages>
  <Words>7367</Words>
  <Characters>41997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</dc:creator>
  <cp:keywords/>
  <dc:description/>
  <cp:lastModifiedBy>Arun Sethuraman</cp:lastModifiedBy>
  <cp:revision>5</cp:revision>
  <dcterms:created xsi:type="dcterms:W3CDTF">2023-05-10T22:52:00Z</dcterms:created>
  <dcterms:modified xsi:type="dcterms:W3CDTF">2023-05-12T20:51:00Z</dcterms:modified>
</cp:coreProperties>
</file>